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E68D75" w14:textId="24FB7FD8" w:rsidR="00B129C0" w:rsidRDefault="00737F4C" w:rsidP="00737F4C">
      <w:pPr>
        <w:jc w:val="center"/>
        <w:rPr>
          <w:b/>
          <w:bCs/>
        </w:rPr>
      </w:pPr>
      <w:r w:rsidRPr="00737F4C">
        <w:rPr>
          <w:b/>
          <w:bCs/>
        </w:rPr>
        <w:t>Comorbidity of self-harm and disordered eating in young people: Evidence from a UK population-based cohort</w:t>
      </w:r>
      <w:r w:rsidR="00B129C0" w:rsidRPr="00B129C0">
        <w:rPr>
          <w:b/>
          <w:bCs/>
        </w:rPr>
        <w:t xml:space="preserve"> </w:t>
      </w:r>
    </w:p>
    <w:p w14:paraId="7886B7B0" w14:textId="0F175C6E" w:rsidR="00E229B9" w:rsidRDefault="00B129C0" w:rsidP="00737F4C">
      <w:pPr>
        <w:jc w:val="center"/>
        <w:rPr>
          <w:b/>
          <w:bCs/>
        </w:rPr>
      </w:pPr>
      <w:r>
        <w:rPr>
          <w:b/>
          <w:bCs/>
        </w:rPr>
        <w:t>Contents of Supplementary Material</w:t>
      </w:r>
    </w:p>
    <w:p w14:paraId="6EEE57EE" w14:textId="77777777" w:rsidR="00E229B9" w:rsidRPr="00ED32B8" w:rsidRDefault="00E229B9" w:rsidP="009A659F">
      <w:pPr>
        <w:jc w:val="both"/>
        <w:rPr>
          <w:sz w:val="32"/>
          <w:szCs w:val="32"/>
        </w:rPr>
      </w:pPr>
    </w:p>
    <w:p w14:paraId="4119718E" w14:textId="77777777" w:rsidR="00E229B9" w:rsidRPr="002C0949" w:rsidRDefault="00E229B9" w:rsidP="009A659F">
      <w:pPr>
        <w:jc w:val="both"/>
        <w:rPr>
          <w:b/>
          <w:bCs/>
          <w:sz w:val="21"/>
          <w:szCs w:val="21"/>
        </w:rPr>
      </w:pPr>
      <w:r w:rsidRPr="002C0949">
        <w:rPr>
          <w:b/>
          <w:bCs/>
          <w:sz w:val="21"/>
          <w:szCs w:val="21"/>
        </w:rPr>
        <w:t>Table S1.</w:t>
      </w:r>
    </w:p>
    <w:p w14:paraId="06479160" w14:textId="1A11B5F8" w:rsidR="00E229B9" w:rsidRPr="002C0949" w:rsidRDefault="00E229B9" w:rsidP="009A659F">
      <w:pPr>
        <w:jc w:val="both"/>
        <w:rPr>
          <w:sz w:val="21"/>
          <w:szCs w:val="21"/>
        </w:rPr>
      </w:pPr>
      <w:r w:rsidRPr="002C0949">
        <w:rPr>
          <w:sz w:val="21"/>
          <w:szCs w:val="21"/>
        </w:rPr>
        <w:t xml:space="preserve">Derivation of </w:t>
      </w:r>
      <w:r w:rsidR="00AB774A">
        <w:rPr>
          <w:sz w:val="21"/>
          <w:szCs w:val="21"/>
        </w:rPr>
        <w:t>s</w:t>
      </w:r>
      <w:r w:rsidRPr="002C0949">
        <w:rPr>
          <w:sz w:val="21"/>
          <w:szCs w:val="21"/>
        </w:rPr>
        <w:t>elf-</w:t>
      </w:r>
      <w:r w:rsidR="00AB774A">
        <w:rPr>
          <w:sz w:val="21"/>
          <w:szCs w:val="21"/>
        </w:rPr>
        <w:t>h</w:t>
      </w:r>
      <w:r w:rsidRPr="002C0949">
        <w:rPr>
          <w:sz w:val="21"/>
          <w:szCs w:val="21"/>
        </w:rPr>
        <w:t xml:space="preserve">arm </w:t>
      </w:r>
      <w:r w:rsidR="008C62B7" w:rsidRPr="002C0949">
        <w:rPr>
          <w:sz w:val="21"/>
          <w:szCs w:val="21"/>
        </w:rPr>
        <w:t xml:space="preserve">(SH) </w:t>
      </w:r>
      <w:r w:rsidRPr="002C0949">
        <w:rPr>
          <w:sz w:val="21"/>
          <w:szCs w:val="21"/>
        </w:rPr>
        <w:t xml:space="preserve">and </w:t>
      </w:r>
      <w:r w:rsidR="00AB774A">
        <w:rPr>
          <w:sz w:val="21"/>
          <w:szCs w:val="21"/>
        </w:rPr>
        <w:t>d</w:t>
      </w:r>
      <w:r w:rsidRPr="002C0949">
        <w:rPr>
          <w:sz w:val="21"/>
          <w:szCs w:val="21"/>
        </w:rPr>
        <w:t xml:space="preserve">isordered </w:t>
      </w:r>
      <w:r w:rsidR="00AB774A">
        <w:rPr>
          <w:sz w:val="21"/>
          <w:szCs w:val="21"/>
        </w:rPr>
        <w:t>e</w:t>
      </w:r>
      <w:r w:rsidRPr="002C0949">
        <w:rPr>
          <w:sz w:val="21"/>
          <w:szCs w:val="21"/>
        </w:rPr>
        <w:t xml:space="preserve">ating </w:t>
      </w:r>
      <w:r w:rsidR="008C62B7" w:rsidRPr="002C0949">
        <w:rPr>
          <w:sz w:val="21"/>
          <w:szCs w:val="21"/>
        </w:rPr>
        <w:t>(DE)</w:t>
      </w:r>
      <w:r w:rsidR="00AB774A">
        <w:rPr>
          <w:sz w:val="21"/>
          <w:szCs w:val="21"/>
        </w:rPr>
        <w:t xml:space="preserve"> </w:t>
      </w:r>
      <w:r w:rsidRPr="002C0949">
        <w:rPr>
          <w:sz w:val="21"/>
          <w:szCs w:val="21"/>
        </w:rPr>
        <w:t>variables used in analysis</w:t>
      </w:r>
    </w:p>
    <w:p w14:paraId="3D334C5A" w14:textId="7404DEC0" w:rsidR="00E229B9" w:rsidRPr="00ED32B8" w:rsidRDefault="00E229B9" w:rsidP="009A659F">
      <w:pPr>
        <w:jc w:val="both"/>
        <w:rPr>
          <w:sz w:val="32"/>
          <w:szCs w:val="32"/>
        </w:rPr>
      </w:pPr>
    </w:p>
    <w:p w14:paraId="63FF0A8F" w14:textId="5DB1C6B4" w:rsidR="00E229B9" w:rsidRPr="002C0949" w:rsidRDefault="00E229B9" w:rsidP="009A659F">
      <w:pPr>
        <w:jc w:val="both"/>
        <w:rPr>
          <w:b/>
          <w:bCs/>
          <w:sz w:val="21"/>
          <w:szCs w:val="21"/>
        </w:rPr>
      </w:pPr>
      <w:r w:rsidRPr="002C0949">
        <w:rPr>
          <w:b/>
          <w:bCs/>
          <w:sz w:val="21"/>
          <w:szCs w:val="21"/>
        </w:rPr>
        <w:t>Table S2.</w:t>
      </w:r>
    </w:p>
    <w:p w14:paraId="6EB1E80E" w14:textId="17DBE926" w:rsidR="00E229B9" w:rsidRPr="002C0949" w:rsidRDefault="009A659F" w:rsidP="009A659F">
      <w:pPr>
        <w:jc w:val="both"/>
        <w:rPr>
          <w:sz w:val="21"/>
          <w:szCs w:val="21"/>
        </w:rPr>
      </w:pPr>
      <w:r w:rsidRPr="002C0949">
        <w:rPr>
          <w:sz w:val="21"/>
          <w:szCs w:val="21"/>
        </w:rPr>
        <w:t xml:space="preserve">Analyses were repeated across three separate subsamples of the ALSPAC cohort. Sample 1 (n = 1798) </w:t>
      </w:r>
      <w:r w:rsidR="00912BCB" w:rsidRPr="002C0949">
        <w:rPr>
          <w:sz w:val="21"/>
          <w:szCs w:val="21"/>
        </w:rPr>
        <w:t>consists of</w:t>
      </w:r>
      <w:r w:rsidRPr="002C0949">
        <w:rPr>
          <w:sz w:val="21"/>
          <w:szCs w:val="21"/>
        </w:rPr>
        <w:t xml:space="preserve"> individuals who completed </w:t>
      </w:r>
      <w:r w:rsidR="00AB774A">
        <w:rPr>
          <w:sz w:val="21"/>
          <w:szCs w:val="21"/>
        </w:rPr>
        <w:t>s</w:t>
      </w:r>
      <w:r w:rsidRPr="002C0949">
        <w:rPr>
          <w:sz w:val="21"/>
          <w:szCs w:val="21"/>
        </w:rPr>
        <w:t>elf-</w:t>
      </w:r>
      <w:r w:rsidR="00AB774A">
        <w:rPr>
          <w:sz w:val="21"/>
          <w:szCs w:val="21"/>
        </w:rPr>
        <w:t>h</w:t>
      </w:r>
      <w:r w:rsidRPr="002C0949">
        <w:rPr>
          <w:sz w:val="21"/>
          <w:szCs w:val="21"/>
        </w:rPr>
        <w:t xml:space="preserve">arm and </w:t>
      </w:r>
      <w:r w:rsidR="00AB774A">
        <w:rPr>
          <w:sz w:val="21"/>
          <w:szCs w:val="21"/>
        </w:rPr>
        <w:t>d</w:t>
      </w:r>
      <w:r w:rsidRPr="002C0949">
        <w:rPr>
          <w:sz w:val="21"/>
          <w:szCs w:val="21"/>
        </w:rPr>
        <w:t xml:space="preserve">isordered </w:t>
      </w:r>
      <w:r w:rsidR="00AB774A">
        <w:rPr>
          <w:sz w:val="21"/>
          <w:szCs w:val="21"/>
        </w:rPr>
        <w:t>e</w:t>
      </w:r>
      <w:r w:rsidRPr="002C0949">
        <w:rPr>
          <w:sz w:val="21"/>
          <w:szCs w:val="21"/>
        </w:rPr>
        <w:t xml:space="preserve">ating questions at </w:t>
      </w:r>
      <w:r w:rsidRPr="00763987">
        <w:rPr>
          <w:b/>
          <w:bCs/>
          <w:sz w:val="21"/>
          <w:szCs w:val="21"/>
        </w:rPr>
        <w:t>both</w:t>
      </w:r>
      <w:r w:rsidRPr="002C0949">
        <w:rPr>
          <w:sz w:val="21"/>
          <w:szCs w:val="21"/>
        </w:rPr>
        <w:t xml:space="preserve"> 16 and 24 years.</w:t>
      </w:r>
      <w:r w:rsidR="00912BCB" w:rsidRPr="002C0949">
        <w:rPr>
          <w:sz w:val="21"/>
          <w:szCs w:val="21"/>
        </w:rPr>
        <w:t xml:space="preserve"> Sample 2 analyses are also based on observed data but in this instance all available data is used – for example analysing </w:t>
      </w:r>
      <w:r w:rsidR="00642C59">
        <w:rPr>
          <w:sz w:val="21"/>
          <w:szCs w:val="21"/>
        </w:rPr>
        <w:t xml:space="preserve">all available </w:t>
      </w:r>
      <w:r w:rsidR="00912BCB" w:rsidRPr="002C0949">
        <w:rPr>
          <w:sz w:val="21"/>
          <w:szCs w:val="21"/>
        </w:rPr>
        <w:t>age 16 responses irrespective of whether the 24-year questionnaire was completed</w:t>
      </w:r>
      <w:r w:rsidR="006B3998">
        <w:rPr>
          <w:sz w:val="21"/>
          <w:szCs w:val="21"/>
        </w:rPr>
        <w:t>, and using all available data at age 24</w:t>
      </w:r>
      <w:r w:rsidR="00926862">
        <w:rPr>
          <w:sz w:val="21"/>
          <w:szCs w:val="21"/>
        </w:rPr>
        <w:t>, even if the age 16 questionnaire was not completed</w:t>
      </w:r>
      <w:r w:rsidR="00912BCB" w:rsidRPr="002C0949">
        <w:rPr>
          <w:sz w:val="21"/>
          <w:szCs w:val="21"/>
        </w:rPr>
        <w:t>. Sample 2 consists of 4581 individuals at age 16 and 3842 at age 24</w:t>
      </w:r>
      <w:r w:rsidR="00ED32B8">
        <w:rPr>
          <w:sz w:val="21"/>
          <w:szCs w:val="21"/>
        </w:rPr>
        <w:t xml:space="preserve">. </w:t>
      </w:r>
      <w:r w:rsidR="00912BCB" w:rsidRPr="002C0949">
        <w:rPr>
          <w:sz w:val="21"/>
          <w:szCs w:val="21"/>
        </w:rPr>
        <w:t>Finally, for sample 3, multiple imputation</w:t>
      </w:r>
      <w:r w:rsidR="00BE4D7F" w:rsidRPr="002C0949">
        <w:rPr>
          <w:sz w:val="21"/>
          <w:szCs w:val="21"/>
        </w:rPr>
        <w:t xml:space="preserve"> (MI)</w:t>
      </w:r>
      <w:r w:rsidR="00912BCB" w:rsidRPr="002C0949">
        <w:rPr>
          <w:sz w:val="21"/>
          <w:szCs w:val="21"/>
        </w:rPr>
        <w:t xml:space="preserve"> was employed to boost the sample to those responding at </w:t>
      </w:r>
      <w:r w:rsidR="00912BCB" w:rsidRPr="00EA309F">
        <w:rPr>
          <w:b/>
          <w:bCs/>
          <w:sz w:val="21"/>
          <w:szCs w:val="21"/>
        </w:rPr>
        <w:t>either</w:t>
      </w:r>
      <w:r w:rsidR="00912BCB" w:rsidRPr="002C0949">
        <w:rPr>
          <w:sz w:val="21"/>
          <w:szCs w:val="21"/>
        </w:rPr>
        <w:t xml:space="preserve"> 16 or 24 years (n = 5710).</w:t>
      </w:r>
      <w:r w:rsidR="006418C9">
        <w:rPr>
          <w:sz w:val="21"/>
          <w:szCs w:val="21"/>
        </w:rPr>
        <w:t xml:space="preserve"> Imputed results (Sample 3) are reported in the main text.</w:t>
      </w:r>
    </w:p>
    <w:p w14:paraId="4C69D0DE" w14:textId="127EAB58" w:rsidR="008944F8" w:rsidRPr="002C0949" w:rsidRDefault="008944F8" w:rsidP="009A659F">
      <w:pPr>
        <w:jc w:val="both"/>
        <w:rPr>
          <w:sz w:val="21"/>
          <w:szCs w:val="21"/>
        </w:rPr>
      </w:pPr>
    </w:p>
    <w:p w14:paraId="20800884" w14:textId="4147A7D0" w:rsidR="008944F8" w:rsidRPr="002C0949" w:rsidRDefault="008944F8" w:rsidP="009A659F">
      <w:pPr>
        <w:jc w:val="both"/>
        <w:rPr>
          <w:sz w:val="21"/>
          <w:szCs w:val="21"/>
        </w:rPr>
      </w:pPr>
      <w:r w:rsidRPr="002C0949">
        <w:rPr>
          <w:sz w:val="21"/>
          <w:szCs w:val="21"/>
        </w:rPr>
        <w:t xml:space="preserve">Data were imputed using the “chained equations” or Full Conditional Specification </w:t>
      </w:r>
      <w:r w:rsidR="00147984">
        <w:rPr>
          <w:sz w:val="21"/>
          <w:szCs w:val="21"/>
        </w:rPr>
        <w:t>method</w:t>
      </w:r>
      <w:r w:rsidRPr="002C0949">
        <w:rPr>
          <w:sz w:val="21"/>
          <w:szCs w:val="21"/>
        </w:rPr>
        <w:t>, using the -ice- package in Stata</w:t>
      </w:r>
      <w:r w:rsidR="00624D63">
        <w:rPr>
          <w:sz w:val="21"/>
          <w:szCs w:val="21"/>
        </w:rPr>
        <w:t xml:space="preserve"> which makes the </w:t>
      </w:r>
      <w:r w:rsidR="003716DF" w:rsidRPr="006D0CC4">
        <w:rPr>
          <w:b/>
          <w:bCs/>
          <w:sz w:val="21"/>
          <w:szCs w:val="21"/>
        </w:rPr>
        <w:t>missing at random (</w:t>
      </w:r>
      <w:r w:rsidR="00624D63" w:rsidRPr="006D0CC4">
        <w:rPr>
          <w:b/>
          <w:bCs/>
          <w:sz w:val="21"/>
          <w:szCs w:val="21"/>
        </w:rPr>
        <w:t>MAR</w:t>
      </w:r>
      <w:r w:rsidR="003716DF" w:rsidRPr="006D0CC4">
        <w:rPr>
          <w:b/>
          <w:bCs/>
          <w:sz w:val="21"/>
          <w:szCs w:val="21"/>
        </w:rPr>
        <w:t>)</w:t>
      </w:r>
      <w:r w:rsidR="00624D63">
        <w:rPr>
          <w:sz w:val="21"/>
          <w:szCs w:val="21"/>
        </w:rPr>
        <w:t xml:space="preserve"> assumption, namely that any systematic differences between respondents and non-respondents can be adequately explained by other observed data</w:t>
      </w:r>
      <w:r w:rsidRPr="002C0949">
        <w:rPr>
          <w:sz w:val="21"/>
          <w:szCs w:val="21"/>
        </w:rPr>
        <w:t>.</w:t>
      </w:r>
      <w:r w:rsidR="0080735B" w:rsidRPr="002C0949">
        <w:rPr>
          <w:sz w:val="21"/>
          <w:szCs w:val="21"/>
        </w:rPr>
        <w:t xml:space="preserve"> In addition to the variables required for the substantive analyses, auxiliary variables related to the missing data mechanism and the incomplete model-variables were incorporated</w:t>
      </w:r>
      <w:r w:rsidR="00ED32B8">
        <w:rPr>
          <w:sz w:val="21"/>
          <w:szCs w:val="21"/>
        </w:rPr>
        <w:t xml:space="preserve">. </w:t>
      </w:r>
      <w:r w:rsidR="0080735B" w:rsidRPr="002C0949">
        <w:rPr>
          <w:sz w:val="21"/>
          <w:szCs w:val="21"/>
        </w:rPr>
        <w:t xml:space="preserve">These included self-report data on fasting/purging and bingeing collected at ages 14 and 18 years, BMI collected at age 15 (categorised into &lt;19/19-25/25+), negative mood assessed by the short-form </w:t>
      </w:r>
      <w:r w:rsidR="00EE18C8">
        <w:rPr>
          <w:sz w:val="21"/>
          <w:szCs w:val="21"/>
        </w:rPr>
        <w:t>M</w:t>
      </w:r>
      <w:r w:rsidR="0080735B" w:rsidRPr="002C0949">
        <w:rPr>
          <w:sz w:val="21"/>
          <w:szCs w:val="21"/>
        </w:rPr>
        <w:t xml:space="preserve">ood and </w:t>
      </w:r>
      <w:r w:rsidR="00EE18C8">
        <w:rPr>
          <w:sz w:val="21"/>
          <w:szCs w:val="21"/>
        </w:rPr>
        <w:t>F</w:t>
      </w:r>
      <w:r w:rsidR="0080735B" w:rsidRPr="002C0949">
        <w:rPr>
          <w:sz w:val="21"/>
          <w:szCs w:val="21"/>
        </w:rPr>
        <w:t xml:space="preserve">eelings </w:t>
      </w:r>
      <w:r w:rsidR="00EE18C8">
        <w:rPr>
          <w:sz w:val="21"/>
          <w:szCs w:val="21"/>
        </w:rPr>
        <w:t>Q</w:t>
      </w:r>
      <w:r w:rsidR="0080735B" w:rsidRPr="002C0949">
        <w:rPr>
          <w:sz w:val="21"/>
          <w:szCs w:val="21"/>
        </w:rPr>
        <w:t>uestionnaire at 14 and 18 years, and early experimentation with alcohol and tobacco at age 13</w:t>
      </w:r>
      <w:r w:rsidR="00ED32B8">
        <w:rPr>
          <w:sz w:val="21"/>
          <w:szCs w:val="21"/>
        </w:rPr>
        <w:t xml:space="preserve">. </w:t>
      </w:r>
      <w:r w:rsidR="0080735B" w:rsidRPr="002C0949">
        <w:rPr>
          <w:sz w:val="21"/>
          <w:szCs w:val="21"/>
        </w:rPr>
        <w:t>A selection of maternal-report socio-demographic measures such as housing tenure, maternal highest education, social class and family income were also used</w:t>
      </w:r>
      <w:r w:rsidR="00ED32B8">
        <w:rPr>
          <w:sz w:val="21"/>
          <w:szCs w:val="21"/>
        </w:rPr>
        <w:t xml:space="preserve">. </w:t>
      </w:r>
      <w:r w:rsidR="004649E4" w:rsidRPr="002C0949">
        <w:rPr>
          <w:sz w:val="21"/>
          <w:szCs w:val="21"/>
        </w:rPr>
        <w:t>100 imputed datasets were created (a decision informed by studying the Monte Carlo errors for the estimated parameters) and 20 cycles of switching were used.</w:t>
      </w:r>
      <w:r w:rsidR="00900835" w:rsidRPr="002C0949">
        <w:rPr>
          <w:sz w:val="21"/>
          <w:szCs w:val="21"/>
        </w:rPr>
        <w:t xml:space="preserve"> To facilitate gender-specific estimates to be derived, a stratified approach to the imputation was employed, using the by() option. </w:t>
      </w:r>
      <w:r w:rsidR="007E6FB0" w:rsidRPr="002C0949">
        <w:rPr>
          <w:sz w:val="21"/>
          <w:szCs w:val="21"/>
        </w:rPr>
        <w:t>Finally, to mitigate against the danger of perfect prediction given the large number of spar</w:t>
      </w:r>
      <w:r w:rsidR="00DC55F9" w:rsidRPr="002C0949">
        <w:rPr>
          <w:sz w:val="21"/>
          <w:szCs w:val="21"/>
        </w:rPr>
        <w:t>s</w:t>
      </w:r>
      <w:r w:rsidR="007E6FB0" w:rsidRPr="002C0949">
        <w:rPr>
          <w:sz w:val="21"/>
          <w:szCs w:val="21"/>
        </w:rPr>
        <w:t>e categorical data analysed, six separate imputation models were derived – one for each of the disordered eating measures</w:t>
      </w:r>
      <w:r w:rsidR="00ED32B8">
        <w:rPr>
          <w:sz w:val="21"/>
          <w:szCs w:val="21"/>
        </w:rPr>
        <w:t xml:space="preserve">. </w:t>
      </w:r>
      <w:r w:rsidR="00557FB9" w:rsidRPr="002C0949">
        <w:rPr>
          <w:sz w:val="21"/>
          <w:szCs w:val="21"/>
        </w:rPr>
        <w:t>The self-harm data were included in all six imputations.</w:t>
      </w:r>
    </w:p>
    <w:p w14:paraId="55DA394C" w14:textId="2FD502C9" w:rsidR="009A659F" w:rsidRPr="002C0949" w:rsidRDefault="009A659F">
      <w:pPr>
        <w:rPr>
          <w:sz w:val="21"/>
          <w:szCs w:val="21"/>
        </w:rPr>
      </w:pPr>
    </w:p>
    <w:p w14:paraId="19D89B42" w14:textId="2DC55A78" w:rsidR="009A659F" w:rsidRPr="002C0949" w:rsidRDefault="006326B4" w:rsidP="008944F8">
      <w:pPr>
        <w:jc w:val="both"/>
        <w:rPr>
          <w:sz w:val="21"/>
          <w:szCs w:val="21"/>
        </w:rPr>
      </w:pPr>
      <w:r w:rsidRPr="002C0949">
        <w:rPr>
          <w:sz w:val="21"/>
          <w:szCs w:val="21"/>
        </w:rPr>
        <w:t xml:space="preserve">Table S2 indicates a slight drift upwards in the prevalence of both </w:t>
      </w:r>
      <w:r w:rsidR="00D036F8">
        <w:rPr>
          <w:sz w:val="21"/>
          <w:szCs w:val="21"/>
        </w:rPr>
        <w:t>s</w:t>
      </w:r>
      <w:r w:rsidRPr="002C0949">
        <w:rPr>
          <w:sz w:val="21"/>
          <w:szCs w:val="21"/>
        </w:rPr>
        <w:t>elf-</w:t>
      </w:r>
      <w:r w:rsidR="00D036F8">
        <w:rPr>
          <w:sz w:val="21"/>
          <w:szCs w:val="21"/>
        </w:rPr>
        <w:t>h</w:t>
      </w:r>
      <w:r w:rsidRPr="002C0949">
        <w:rPr>
          <w:sz w:val="21"/>
          <w:szCs w:val="21"/>
        </w:rPr>
        <w:t xml:space="preserve">arm and </w:t>
      </w:r>
      <w:r w:rsidR="00D036F8">
        <w:rPr>
          <w:sz w:val="21"/>
          <w:szCs w:val="21"/>
        </w:rPr>
        <w:t>d</w:t>
      </w:r>
      <w:r w:rsidRPr="002C0949">
        <w:rPr>
          <w:sz w:val="21"/>
          <w:szCs w:val="21"/>
        </w:rPr>
        <w:t xml:space="preserve">isordered </w:t>
      </w:r>
      <w:r w:rsidR="00D036F8">
        <w:rPr>
          <w:sz w:val="21"/>
          <w:szCs w:val="21"/>
        </w:rPr>
        <w:t>e</w:t>
      </w:r>
      <w:r w:rsidRPr="002C0949">
        <w:rPr>
          <w:sz w:val="21"/>
          <w:szCs w:val="21"/>
        </w:rPr>
        <w:t>ating at both ages as partial respondents are included</w:t>
      </w:r>
      <w:r w:rsidR="0087145A" w:rsidRPr="002C0949">
        <w:rPr>
          <w:sz w:val="21"/>
          <w:szCs w:val="21"/>
        </w:rPr>
        <w:t xml:space="preserve">, consistent with our expectation that affected individuals are slightly less likely to return questionnaires. </w:t>
      </w:r>
    </w:p>
    <w:p w14:paraId="4E8B7EE9" w14:textId="58909B6B" w:rsidR="0087145A" w:rsidRPr="00ED32B8" w:rsidRDefault="0087145A">
      <w:pPr>
        <w:rPr>
          <w:sz w:val="32"/>
          <w:szCs w:val="32"/>
        </w:rPr>
      </w:pPr>
    </w:p>
    <w:p w14:paraId="5AC39DD9" w14:textId="161DFC6C" w:rsidR="0087145A" w:rsidRPr="002C0949" w:rsidRDefault="0087145A">
      <w:pPr>
        <w:rPr>
          <w:b/>
          <w:bCs/>
          <w:sz w:val="21"/>
          <w:szCs w:val="21"/>
        </w:rPr>
      </w:pPr>
      <w:r w:rsidRPr="002C0949">
        <w:rPr>
          <w:b/>
          <w:bCs/>
          <w:sz w:val="21"/>
          <w:szCs w:val="21"/>
        </w:rPr>
        <w:t>Table</w:t>
      </w:r>
      <w:r w:rsidR="005F2D2B" w:rsidRPr="002C0949">
        <w:rPr>
          <w:b/>
          <w:bCs/>
          <w:sz w:val="21"/>
          <w:szCs w:val="21"/>
        </w:rPr>
        <w:t>s</w:t>
      </w:r>
      <w:r w:rsidRPr="002C0949">
        <w:rPr>
          <w:b/>
          <w:bCs/>
          <w:sz w:val="21"/>
          <w:szCs w:val="21"/>
        </w:rPr>
        <w:t xml:space="preserve"> S3.1 and S3.2</w:t>
      </w:r>
    </w:p>
    <w:p w14:paraId="3CADDC54" w14:textId="5722CCA1" w:rsidR="0087145A" w:rsidRPr="002C0949" w:rsidRDefault="00BE4D7F" w:rsidP="00EC6CD9">
      <w:pPr>
        <w:jc w:val="both"/>
        <w:rPr>
          <w:sz w:val="21"/>
          <w:szCs w:val="21"/>
        </w:rPr>
      </w:pPr>
      <w:r w:rsidRPr="002C0949">
        <w:rPr>
          <w:sz w:val="21"/>
          <w:szCs w:val="21"/>
        </w:rPr>
        <w:t>Tables S3.1 and S3.2 are an alternative way of presenting the MI figures from Table S2</w:t>
      </w:r>
      <w:r w:rsidR="00ED32B8">
        <w:rPr>
          <w:sz w:val="21"/>
          <w:szCs w:val="21"/>
        </w:rPr>
        <w:t xml:space="preserve">. </w:t>
      </w:r>
      <w:r w:rsidR="006163FD" w:rsidRPr="002C0949">
        <w:rPr>
          <w:sz w:val="21"/>
          <w:szCs w:val="21"/>
        </w:rPr>
        <w:t xml:space="preserve">Since </w:t>
      </w:r>
      <w:r w:rsidR="00C14447" w:rsidRPr="002C0949">
        <w:rPr>
          <w:sz w:val="21"/>
          <w:szCs w:val="21"/>
        </w:rPr>
        <w:t xml:space="preserve">observational </w:t>
      </w:r>
      <w:r w:rsidR="006163FD" w:rsidRPr="002C0949">
        <w:rPr>
          <w:sz w:val="21"/>
          <w:szCs w:val="21"/>
        </w:rPr>
        <w:t xml:space="preserve">data are unlikely to be Missing Completely at Random (MCAR) we would anticipate a different mean prevalence for </w:t>
      </w:r>
      <w:r w:rsidR="00D036F8">
        <w:rPr>
          <w:sz w:val="21"/>
          <w:szCs w:val="21"/>
        </w:rPr>
        <w:t>s</w:t>
      </w:r>
      <w:r w:rsidR="006163FD" w:rsidRPr="002C0949">
        <w:rPr>
          <w:sz w:val="21"/>
          <w:szCs w:val="21"/>
        </w:rPr>
        <w:t>elf-</w:t>
      </w:r>
      <w:r w:rsidR="00D036F8">
        <w:rPr>
          <w:sz w:val="21"/>
          <w:szCs w:val="21"/>
        </w:rPr>
        <w:t>h</w:t>
      </w:r>
      <w:r w:rsidR="006163FD" w:rsidRPr="002C0949">
        <w:rPr>
          <w:sz w:val="21"/>
          <w:szCs w:val="21"/>
        </w:rPr>
        <w:t xml:space="preserve">arm and </w:t>
      </w:r>
      <w:r w:rsidR="00D036F8">
        <w:rPr>
          <w:sz w:val="21"/>
          <w:szCs w:val="21"/>
        </w:rPr>
        <w:t>d</w:t>
      </w:r>
      <w:r w:rsidR="006163FD" w:rsidRPr="002C0949">
        <w:rPr>
          <w:sz w:val="21"/>
          <w:szCs w:val="21"/>
        </w:rPr>
        <w:t xml:space="preserve">isordered </w:t>
      </w:r>
      <w:r w:rsidR="00D036F8">
        <w:rPr>
          <w:sz w:val="21"/>
          <w:szCs w:val="21"/>
        </w:rPr>
        <w:t>e</w:t>
      </w:r>
      <w:r w:rsidR="006163FD" w:rsidRPr="002C0949">
        <w:rPr>
          <w:sz w:val="21"/>
          <w:szCs w:val="21"/>
        </w:rPr>
        <w:t>ating among non-responders.</w:t>
      </w:r>
      <w:r w:rsidR="008C62B7" w:rsidRPr="002C0949">
        <w:rPr>
          <w:sz w:val="21"/>
          <w:szCs w:val="21"/>
        </w:rPr>
        <w:t xml:space="preserve"> These two tables show the predicted prevalence of </w:t>
      </w:r>
      <w:r w:rsidR="00D036F8">
        <w:rPr>
          <w:sz w:val="21"/>
          <w:szCs w:val="21"/>
        </w:rPr>
        <w:t>self-harm</w:t>
      </w:r>
      <w:r w:rsidR="008C62B7" w:rsidRPr="002C0949">
        <w:rPr>
          <w:sz w:val="21"/>
          <w:szCs w:val="21"/>
        </w:rPr>
        <w:t xml:space="preserve"> and </w:t>
      </w:r>
      <w:r w:rsidR="00D036F8">
        <w:rPr>
          <w:sz w:val="21"/>
          <w:szCs w:val="21"/>
        </w:rPr>
        <w:t>disordered eating</w:t>
      </w:r>
      <w:r w:rsidR="008C62B7" w:rsidRPr="002C0949">
        <w:rPr>
          <w:sz w:val="21"/>
          <w:szCs w:val="21"/>
        </w:rPr>
        <w:t xml:space="preserve"> to be moderately higher among non-responders – assuming the imputation model to be correct and the Missing at Random (MAR) assumption to be justified</w:t>
      </w:r>
      <w:r w:rsidR="00ED32B8">
        <w:rPr>
          <w:sz w:val="21"/>
          <w:szCs w:val="21"/>
        </w:rPr>
        <w:t xml:space="preserve">. </w:t>
      </w:r>
      <w:r w:rsidR="00E60045" w:rsidRPr="002C0949">
        <w:rPr>
          <w:sz w:val="21"/>
          <w:szCs w:val="21"/>
        </w:rPr>
        <w:t xml:space="preserve">Whilst the Risk Ratio estimates suggest a stronger relationship between SH/DE and response in males, these data should be interpreted with caution since the observed prevalence of some disordered eating behaviours </w:t>
      </w:r>
      <w:r w:rsidR="00CC6FD4" w:rsidRPr="002C0949">
        <w:rPr>
          <w:sz w:val="21"/>
          <w:szCs w:val="21"/>
        </w:rPr>
        <w:t>was</w:t>
      </w:r>
      <w:r w:rsidR="00E60045" w:rsidRPr="002C0949">
        <w:rPr>
          <w:sz w:val="21"/>
          <w:szCs w:val="21"/>
        </w:rPr>
        <w:t xml:space="preserve"> very low.</w:t>
      </w:r>
    </w:p>
    <w:p w14:paraId="5A95E6E1" w14:textId="77777777" w:rsidR="0087145A" w:rsidRPr="00ED32B8" w:rsidRDefault="0087145A">
      <w:pPr>
        <w:rPr>
          <w:sz w:val="32"/>
          <w:szCs w:val="32"/>
        </w:rPr>
      </w:pPr>
    </w:p>
    <w:p w14:paraId="61674915" w14:textId="176977DB" w:rsidR="00A75744" w:rsidRPr="002C0949" w:rsidRDefault="00A75744" w:rsidP="00A75744">
      <w:pPr>
        <w:rPr>
          <w:b/>
          <w:bCs/>
          <w:sz w:val="21"/>
          <w:szCs w:val="21"/>
        </w:rPr>
      </w:pPr>
      <w:r w:rsidRPr="002C0949">
        <w:rPr>
          <w:b/>
          <w:bCs/>
          <w:sz w:val="21"/>
          <w:szCs w:val="21"/>
        </w:rPr>
        <w:t>Table</w:t>
      </w:r>
      <w:r w:rsidR="005F2D2B" w:rsidRPr="002C0949">
        <w:rPr>
          <w:b/>
          <w:bCs/>
          <w:sz w:val="21"/>
          <w:szCs w:val="21"/>
        </w:rPr>
        <w:t>s</w:t>
      </w:r>
      <w:r w:rsidRPr="002C0949">
        <w:rPr>
          <w:b/>
          <w:bCs/>
          <w:sz w:val="21"/>
          <w:szCs w:val="21"/>
        </w:rPr>
        <w:t xml:space="preserve"> S4.1 and S4.2</w:t>
      </w:r>
    </w:p>
    <w:p w14:paraId="21AB084A" w14:textId="5798C31C" w:rsidR="00912BCB" w:rsidRPr="002C0949" w:rsidRDefault="00A75744" w:rsidP="00CC6FD4">
      <w:pPr>
        <w:jc w:val="both"/>
        <w:rPr>
          <w:sz w:val="21"/>
          <w:szCs w:val="21"/>
        </w:rPr>
      </w:pPr>
      <w:r w:rsidRPr="002C0949">
        <w:rPr>
          <w:sz w:val="21"/>
          <w:szCs w:val="21"/>
        </w:rPr>
        <w:t>Tables S4.1 and S4.2</w:t>
      </w:r>
      <w:r w:rsidR="005E3078" w:rsidRPr="002C0949">
        <w:rPr>
          <w:sz w:val="21"/>
          <w:szCs w:val="21"/>
        </w:rPr>
        <w:t xml:space="preserve"> contain the estimate</w:t>
      </w:r>
      <w:r w:rsidR="005F2D2B" w:rsidRPr="002C0949">
        <w:rPr>
          <w:sz w:val="21"/>
          <w:szCs w:val="21"/>
        </w:rPr>
        <w:t>d</w:t>
      </w:r>
      <w:r w:rsidR="005E3078" w:rsidRPr="002C0949">
        <w:rPr>
          <w:sz w:val="21"/>
          <w:szCs w:val="21"/>
        </w:rPr>
        <w:t xml:space="preserve"> rates of </w:t>
      </w:r>
      <w:r w:rsidR="006F462A">
        <w:rPr>
          <w:sz w:val="21"/>
          <w:szCs w:val="21"/>
        </w:rPr>
        <w:t>self-harm</w:t>
      </w:r>
      <w:r w:rsidR="005E3078" w:rsidRPr="002C0949">
        <w:rPr>
          <w:sz w:val="21"/>
          <w:szCs w:val="21"/>
        </w:rPr>
        <w:t xml:space="preserve"> across strata of </w:t>
      </w:r>
      <w:r w:rsidR="006F462A">
        <w:rPr>
          <w:sz w:val="21"/>
          <w:szCs w:val="21"/>
        </w:rPr>
        <w:t>d</w:t>
      </w:r>
      <w:r w:rsidR="005E3078" w:rsidRPr="002C0949">
        <w:rPr>
          <w:sz w:val="21"/>
          <w:szCs w:val="21"/>
        </w:rPr>
        <w:t xml:space="preserve">isordered </w:t>
      </w:r>
      <w:r w:rsidR="006F462A">
        <w:rPr>
          <w:sz w:val="21"/>
          <w:szCs w:val="21"/>
        </w:rPr>
        <w:t>e</w:t>
      </w:r>
      <w:r w:rsidR="005E3078" w:rsidRPr="002C0949">
        <w:rPr>
          <w:sz w:val="21"/>
          <w:szCs w:val="21"/>
        </w:rPr>
        <w:t>ating for the three analytical subsamples.</w:t>
      </w:r>
      <w:r w:rsidR="00CC6FD4" w:rsidRPr="002C0949">
        <w:rPr>
          <w:sz w:val="21"/>
          <w:szCs w:val="21"/>
        </w:rPr>
        <w:t xml:space="preserve"> Since we anticipated prevalence estimates to change due to the missing data mechanism, these tables also contain Risk Ratios in an attempt to capture the SH-DE relationship in a single parameter. </w:t>
      </w:r>
      <w:r w:rsidR="00723BB3" w:rsidRPr="002C0949">
        <w:rPr>
          <w:sz w:val="21"/>
          <w:szCs w:val="21"/>
        </w:rPr>
        <w:t>Estimates show our conclusions to be robust to the choice of sample used</w:t>
      </w:r>
      <w:r w:rsidR="00ED32B8">
        <w:rPr>
          <w:sz w:val="21"/>
          <w:szCs w:val="21"/>
        </w:rPr>
        <w:t xml:space="preserve">. </w:t>
      </w:r>
    </w:p>
    <w:p w14:paraId="5AE8508A" w14:textId="1D669F9E" w:rsidR="00A75744" w:rsidRPr="002C0949" w:rsidRDefault="00A75744">
      <w:pPr>
        <w:rPr>
          <w:sz w:val="21"/>
          <w:szCs w:val="21"/>
        </w:rPr>
      </w:pPr>
    </w:p>
    <w:p w14:paraId="05062FF1" w14:textId="286790EE" w:rsidR="00A75744" w:rsidRPr="002C0949" w:rsidRDefault="00723BB3" w:rsidP="00723BB3">
      <w:pPr>
        <w:jc w:val="both"/>
        <w:rPr>
          <w:sz w:val="21"/>
          <w:szCs w:val="21"/>
        </w:rPr>
      </w:pPr>
      <w:r w:rsidRPr="002C0949">
        <w:rPr>
          <w:sz w:val="21"/>
          <w:szCs w:val="21"/>
        </w:rPr>
        <w:t>Asterisks (“**”) indicate that some estimates of prevalence or R</w:t>
      </w:r>
      <w:r w:rsidR="006F462A">
        <w:rPr>
          <w:sz w:val="21"/>
          <w:szCs w:val="21"/>
        </w:rPr>
        <w:t xml:space="preserve">isk </w:t>
      </w:r>
      <w:r w:rsidRPr="002C0949">
        <w:rPr>
          <w:sz w:val="21"/>
          <w:szCs w:val="21"/>
        </w:rPr>
        <w:t>R</w:t>
      </w:r>
      <w:r w:rsidR="006F462A">
        <w:rPr>
          <w:sz w:val="21"/>
          <w:szCs w:val="21"/>
        </w:rPr>
        <w:t>atios</w:t>
      </w:r>
      <w:r w:rsidRPr="002C0949">
        <w:rPr>
          <w:sz w:val="21"/>
          <w:szCs w:val="21"/>
        </w:rPr>
        <w:t xml:space="preserve"> were reliant on cells containing five individuals or fewer</w:t>
      </w:r>
      <w:r w:rsidR="00ED32B8">
        <w:rPr>
          <w:sz w:val="21"/>
          <w:szCs w:val="21"/>
        </w:rPr>
        <w:t xml:space="preserve">. </w:t>
      </w:r>
      <w:r w:rsidRPr="002C0949">
        <w:rPr>
          <w:sz w:val="21"/>
          <w:szCs w:val="21"/>
        </w:rPr>
        <w:t xml:space="preserve">It is an ALSPAC stipulation that such data are not tabulated due to difficulties in maintaining participant anonymity for such rare characteristics. </w:t>
      </w:r>
    </w:p>
    <w:p w14:paraId="13598E4E" w14:textId="6DB4FE15" w:rsidR="005F2D2B" w:rsidRPr="00ED32B8" w:rsidRDefault="005F2D2B">
      <w:pPr>
        <w:rPr>
          <w:sz w:val="32"/>
          <w:szCs w:val="32"/>
        </w:rPr>
      </w:pPr>
    </w:p>
    <w:p w14:paraId="1538D508" w14:textId="5F9A0381" w:rsidR="005F2D2B" w:rsidRPr="002C0949" w:rsidRDefault="005F2D2B" w:rsidP="005F2D2B">
      <w:pPr>
        <w:rPr>
          <w:b/>
          <w:bCs/>
          <w:sz w:val="21"/>
          <w:szCs w:val="21"/>
        </w:rPr>
      </w:pPr>
      <w:r w:rsidRPr="002C0949">
        <w:rPr>
          <w:b/>
          <w:bCs/>
          <w:sz w:val="21"/>
          <w:szCs w:val="21"/>
        </w:rPr>
        <w:t>Table S5</w:t>
      </w:r>
    </w:p>
    <w:p w14:paraId="53063804" w14:textId="290A59D4" w:rsidR="00BC1320" w:rsidRDefault="005F2D2B" w:rsidP="00910ACD">
      <w:pPr>
        <w:jc w:val="both"/>
        <w:rPr>
          <w:sz w:val="21"/>
          <w:szCs w:val="21"/>
        </w:rPr>
      </w:pPr>
      <w:r w:rsidRPr="002C0949">
        <w:rPr>
          <w:sz w:val="21"/>
          <w:szCs w:val="21"/>
        </w:rPr>
        <w:t xml:space="preserve">Table S5 contain the estimated rates of </w:t>
      </w:r>
      <w:r w:rsidR="009C6A1E">
        <w:rPr>
          <w:sz w:val="21"/>
          <w:szCs w:val="21"/>
        </w:rPr>
        <w:t>d</w:t>
      </w:r>
      <w:r w:rsidRPr="002C0949">
        <w:rPr>
          <w:sz w:val="21"/>
          <w:szCs w:val="21"/>
        </w:rPr>
        <w:t xml:space="preserve">isordered </w:t>
      </w:r>
      <w:r w:rsidR="009C6A1E">
        <w:rPr>
          <w:sz w:val="21"/>
          <w:szCs w:val="21"/>
        </w:rPr>
        <w:t>e</w:t>
      </w:r>
      <w:r w:rsidRPr="002C0949">
        <w:rPr>
          <w:sz w:val="21"/>
          <w:szCs w:val="21"/>
        </w:rPr>
        <w:t xml:space="preserve">ating behaviours across strata of </w:t>
      </w:r>
      <w:r w:rsidR="009C6A1E">
        <w:rPr>
          <w:sz w:val="21"/>
          <w:szCs w:val="21"/>
        </w:rPr>
        <w:t>self-harm</w:t>
      </w:r>
      <w:r w:rsidRPr="002C0949">
        <w:rPr>
          <w:sz w:val="21"/>
          <w:szCs w:val="21"/>
        </w:rPr>
        <w:t xml:space="preserve"> for the three analytical subsamples.</w:t>
      </w:r>
      <w:r w:rsidR="00EE13F5" w:rsidRPr="002C0949">
        <w:rPr>
          <w:sz w:val="21"/>
          <w:szCs w:val="21"/>
        </w:rPr>
        <w:t xml:space="preserve"> Not surprisingly given that the same data has been analysed from two different perspectives, these figures also show a degree of robustness across the samples analysed.</w:t>
      </w:r>
    </w:p>
    <w:p w14:paraId="7D8BCAD0" w14:textId="77777777" w:rsidR="00BC1320" w:rsidRDefault="00BC1320" w:rsidP="00910ACD">
      <w:pPr>
        <w:jc w:val="both"/>
        <w:rPr>
          <w:sz w:val="21"/>
          <w:szCs w:val="21"/>
        </w:rPr>
      </w:pPr>
    </w:p>
    <w:p w14:paraId="76F07722" w14:textId="1E16A760" w:rsidR="00BC1320" w:rsidRPr="002C0949" w:rsidRDefault="00BC1320" w:rsidP="00BC1320">
      <w:pPr>
        <w:rPr>
          <w:b/>
          <w:bCs/>
          <w:sz w:val="21"/>
          <w:szCs w:val="21"/>
        </w:rPr>
      </w:pPr>
      <w:r w:rsidRPr="002C0949">
        <w:rPr>
          <w:b/>
          <w:bCs/>
          <w:sz w:val="21"/>
          <w:szCs w:val="21"/>
        </w:rPr>
        <w:lastRenderedPageBreak/>
        <w:t>Tables S</w:t>
      </w:r>
      <w:r>
        <w:rPr>
          <w:b/>
          <w:bCs/>
          <w:sz w:val="21"/>
          <w:szCs w:val="21"/>
        </w:rPr>
        <w:t>6</w:t>
      </w:r>
      <w:r w:rsidRPr="002C0949">
        <w:rPr>
          <w:b/>
          <w:bCs/>
          <w:sz w:val="21"/>
          <w:szCs w:val="21"/>
        </w:rPr>
        <w:t>.1 and S</w:t>
      </w:r>
      <w:r>
        <w:rPr>
          <w:b/>
          <w:bCs/>
          <w:sz w:val="21"/>
          <w:szCs w:val="21"/>
        </w:rPr>
        <w:t>6</w:t>
      </w:r>
      <w:r w:rsidRPr="002C0949">
        <w:rPr>
          <w:b/>
          <w:bCs/>
          <w:sz w:val="21"/>
          <w:szCs w:val="21"/>
        </w:rPr>
        <w:t>.2</w:t>
      </w:r>
    </w:p>
    <w:p w14:paraId="0363069B" w14:textId="70443E1A" w:rsidR="00E229B9" w:rsidRPr="00434A6F" w:rsidRDefault="00434A6F" w:rsidP="00910ACD">
      <w:pPr>
        <w:jc w:val="both"/>
        <w:rPr>
          <w:sz w:val="21"/>
          <w:szCs w:val="21"/>
        </w:rPr>
      </w:pPr>
      <w:r w:rsidRPr="00434A6F">
        <w:rPr>
          <w:sz w:val="21"/>
          <w:szCs w:val="21"/>
        </w:rPr>
        <w:t>Table</w:t>
      </w:r>
      <w:r w:rsidR="00293496">
        <w:rPr>
          <w:sz w:val="21"/>
          <w:szCs w:val="21"/>
        </w:rPr>
        <w:t xml:space="preserve">s S6.1 and S6.2 </w:t>
      </w:r>
      <w:r w:rsidR="00343338">
        <w:rPr>
          <w:sz w:val="21"/>
          <w:szCs w:val="21"/>
        </w:rPr>
        <w:t xml:space="preserve">contain descriptive analyses in complete cases </w:t>
      </w:r>
      <w:r w:rsidR="002345E8">
        <w:rPr>
          <w:sz w:val="21"/>
          <w:szCs w:val="21"/>
        </w:rPr>
        <w:t xml:space="preserve">examining a dose-response effect of self-harm; namely, </w:t>
      </w:r>
      <w:r w:rsidR="00780E29">
        <w:rPr>
          <w:sz w:val="21"/>
          <w:szCs w:val="21"/>
        </w:rPr>
        <w:t xml:space="preserve">rates of any disordered eating in individuals with no self-harm in the last year, a single instance of self-harm and repeated instances </w:t>
      </w:r>
      <w:r w:rsidR="004E4EB1">
        <w:rPr>
          <w:sz w:val="21"/>
          <w:szCs w:val="21"/>
        </w:rPr>
        <w:t xml:space="preserve">(≥2) </w:t>
      </w:r>
      <w:r w:rsidR="00780E29">
        <w:rPr>
          <w:sz w:val="21"/>
          <w:szCs w:val="21"/>
        </w:rPr>
        <w:t>of self-harm</w:t>
      </w:r>
      <w:r w:rsidR="004E4EB1">
        <w:rPr>
          <w:sz w:val="21"/>
          <w:szCs w:val="21"/>
        </w:rPr>
        <w:t>.</w:t>
      </w:r>
      <w:r w:rsidR="00780E29">
        <w:rPr>
          <w:sz w:val="21"/>
          <w:szCs w:val="21"/>
        </w:rPr>
        <w:t xml:space="preserve"> </w:t>
      </w:r>
      <w:r w:rsidR="00E229B9" w:rsidRPr="00434A6F">
        <w:rPr>
          <w:sz w:val="21"/>
          <w:szCs w:val="21"/>
        </w:rPr>
        <w:br w:type="page"/>
      </w:r>
    </w:p>
    <w:p w14:paraId="111F4EE1" w14:textId="5675E1C4" w:rsidR="00082015" w:rsidRPr="00E229B9" w:rsidRDefault="00082015" w:rsidP="005D7D07">
      <w:pPr>
        <w:rPr>
          <w:b/>
          <w:bCs/>
          <w:sz w:val="20"/>
          <w:szCs w:val="20"/>
        </w:rPr>
      </w:pPr>
      <w:r w:rsidRPr="00E229B9">
        <w:rPr>
          <w:b/>
          <w:bCs/>
          <w:sz w:val="20"/>
          <w:szCs w:val="20"/>
        </w:rPr>
        <w:lastRenderedPageBreak/>
        <w:t xml:space="preserve">Table </w:t>
      </w:r>
      <w:r w:rsidR="000C5FE4" w:rsidRPr="00E229B9">
        <w:rPr>
          <w:b/>
          <w:bCs/>
          <w:sz w:val="20"/>
          <w:szCs w:val="20"/>
        </w:rPr>
        <w:t>S</w:t>
      </w:r>
      <w:r w:rsidRPr="00E229B9">
        <w:rPr>
          <w:b/>
          <w:bCs/>
          <w:sz w:val="20"/>
          <w:szCs w:val="20"/>
        </w:rPr>
        <w:t>1. Disordered eating and self-harm variables at age 16 and 24 years in Avon Longitudinal Study of Parents and Children (ALSPAC)</w:t>
      </w:r>
    </w:p>
    <w:p w14:paraId="0B0E11C1" w14:textId="77777777" w:rsidR="00283F59" w:rsidRPr="00547A06" w:rsidRDefault="00283F59" w:rsidP="005D7D07">
      <w:pPr>
        <w:rPr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12"/>
        <w:gridCol w:w="2613"/>
        <w:gridCol w:w="2663"/>
        <w:gridCol w:w="2562"/>
      </w:tblGrid>
      <w:tr w:rsidR="00193295" w:rsidRPr="00547A06" w14:paraId="69ED9B86" w14:textId="77777777" w:rsidTr="005D7D07">
        <w:trPr>
          <w:tblHeader/>
        </w:trPr>
        <w:tc>
          <w:tcPr>
            <w:tcW w:w="1250" w:type="pct"/>
          </w:tcPr>
          <w:p w14:paraId="7921C542" w14:textId="77777777" w:rsidR="00082015" w:rsidRPr="00547A06" w:rsidRDefault="00082015" w:rsidP="005D7D07">
            <w:pPr>
              <w:jc w:val="center"/>
              <w:rPr>
                <w:sz w:val="24"/>
                <w:szCs w:val="24"/>
              </w:rPr>
            </w:pPr>
            <w:r w:rsidRPr="00547A06">
              <w:rPr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1250" w:type="pct"/>
          </w:tcPr>
          <w:p w14:paraId="1F9965AC" w14:textId="77777777" w:rsidR="00082015" w:rsidRPr="00547A06" w:rsidRDefault="00082015" w:rsidP="005D7D07">
            <w:pPr>
              <w:jc w:val="center"/>
              <w:rPr>
                <w:sz w:val="24"/>
                <w:szCs w:val="24"/>
              </w:rPr>
            </w:pPr>
            <w:r w:rsidRPr="00547A06">
              <w:rPr>
                <w:b/>
                <w:bCs/>
                <w:sz w:val="24"/>
                <w:szCs w:val="24"/>
              </w:rPr>
              <w:t>Answers</w:t>
            </w:r>
          </w:p>
        </w:tc>
        <w:tc>
          <w:tcPr>
            <w:tcW w:w="1274" w:type="pct"/>
          </w:tcPr>
          <w:p w14:paraId="5ADE3227" w14:textId="77777777" w:rsidR="00082015" w:rsidRPr="00547A06" w:rsidRDefault="00082015" w:rsidP="005D7D07">
            <w:pPr>
              <w:jc w:val="center"/>
              <w:rPr>
                <w:sz w:val="24"/>
                <w:szCs w:val="24"/>
              </w:rPr>
            </w:pPr>
            <w:r w:rsidRPr="00547A06">
              <w:rPr>
                <w:b/>
                <w:bCs/>
                <w:sz w:val="24"/>
                <w:szCs w:val="24"/>
              </w:rPr>
              <w:t>Coding</w:t>
            </w:r>
          </w:p>
        </w:tc>
        <w:tc>
          <w:tcPr>
            <w:tcW w:w="1226" w:type="pct"/>
          </w:tcPr>
          <w:p w14:paraId="1936E4A0" w14:textId="77777777" w:rsidR="00082015" w:rsidRPr="00547A06" w:rsidRDefault="00082015" w:rsidP="005D7D07">
            <w:pPr>
              <w:jc w:val="center"/>
              <w:rPr>
                <w:sz w:val="24"/>
                <w:szCs w:val="24"/>
              </w:rPr>
            </w:pPr>
            <w:r w:rsidRPr="00547A06">
              <w:rPr>
                <w:b/>
                <w:bCs/>
                <w:sz w:val="24"/>
                <w:szCs w:val="24"/>
              </w:rPr>
              <w:t>Final variable</w:t>
            </w:r>
          </w:p>
        </w:tc>
      </w:tr>
      <w:tr w:rsidR="00193295" w:rsidRPr="00547A06" w14:paraId="77F18827" w14:textId="77777777" w:rsidTr="005D7D07">
        <w:tc>
          <w:tcPr>
            <w:tcW w:w="5000" w:type="pct"/>
            <w:gridSpan w:val="4"/>
            <w:shd w:val="clear" w:color="auto" w:fill="AEAAAA" w:themeFill="background2" w:themeFillShade="BF"/>
          </w:tcPr>
          <w:p w14:paraId="061893FA" w14:textId="727B765D" w:rsidR="002165DA" w:rsidRPr="00547A06" w:rsidRDefault="002165DA" w:rsidP="005D7D07">
            <w:pPr>
              <w:jc w:val="center"/>
              <w:rPr>
                <w:b/>
                <w:bCs/>
                <w:sz w:val="21"/>
                <w:szCs w:val="21"/>
              </w:rPr>
            </w:pPr>
            <w:r w:rsidRPr="00547A06">
              <w:rPr>
                <w:b/>
                <w:bCs/>
                <w:sz w:val="21"/>
                <w:szCs w:val="21"/>
              </w:rPr>
              <w:t>Age 16</w:t>
            </w:r>
          </w:p>
        </w:tc>
      </w:tr>
      <w:tr w:rsidR="00193295" w:rsidRPr="00547A06" w14:paraId="190F1EF6" w14:textId="77777777" w:rsidTr="005D7D07">
        <w:tc>
          <w:tcPr>
            <w:tcW w:w="5000" w:type="pct"/>
            <w:gridSpan w:val="4"/>
            <w:shd w:val="clear" w:color="auto" w:fill="E7E6E6" w:themeFill="background2"/>
          </w:tcPr>
          <w:p w14:paraId="5B7455DE" w14:textId="47B02335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b/>
                <w:bCs/>
                <w:sz w:val="20"/>
                <w:szCs w:val="20"/>
              </w:rPr>
              <w:t>Fasting (age 16)</w:t>
            </w:r>
          </w:p>
        </w:tc>
      </w:tr>
      <w:tr w:rsidR="00193295" w:rsidRPr="00547A06" w14:paraId="4253E9C2" w14:textId="77777777" w:rsidTr="005D7D07">
        <w:trPr>
          <w:trHeight w:val="1654"/>
        </w:trPr>
        <w:tc>
          <w:tcPr>
            <w:tcW w:w="1250" w:type="pct"/>
          </w:tcPr>
          <w:p w14:paraId="742379C3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During the </w:t>
            </w:r>
            <w:r w:rsidRPr="00547A06">
              <w:rPr>
                <w:b/>
                <w:bCs/>
                <w:sz w:val="20"/>
                <w:szCs w:val="20"/>
                <w:u w:val="single"/>
              </w:rPr>
              <w:t>past year</w:t>
            </w:r>
            <w:r w:rsidRPr="00547A06">
              <w:rPr>
                <w:sz w:val="20"/>
                <w:szCs w:val="20"/>
              </w:rPr>
              <w:t>, how often did you fast (not eat for at least a day) to lose weight or avoid gaining weight?</w:t>
            </w:r>
          </w:p>
        </w:tc>
        <w:tc>
          <w:tcPr>
            <w:tcW w:w="1250" w:type="pct"/>
          </w:tcPr>
          <w:p w14:paraId="1003291A" w14:textId="77777777" w:rsidR="00082015" w:rsidRPr="00547A06" w:rsidRDefault="00082015" w:rsidP="005D7D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5" w:hanging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  <w:p w14:paraId="644C7647" w14:textId="77777777" w:rsidR="00082015" w:rsidRPr="00547A06" w:rsidRDefault="00082015" w:rsidP="005D7D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Less than once a month</w:t>
            </w:r>
          </w:p>
          <w:p w14:paraId="64626598" w14:textId="77777777" w:rsidR="00082015" w:rsidRPr="00547A06" w:rsidRDefault="00082015" w:rsidP="005D7D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1-3 times a month</w:t>
            </w:r>
          </w:p>
          <w:p w14:paraId="2DE07653" w14:textId="77777777" w:rsidR="00082015" w:rsidRPr="00547A06" w:rsidRDefault="00082015" w:rsidP="005D7D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Once a week</w:t>
            </w:r>
          </w:p>
          <w:p w14:paraId="17281C88" w14:textId="77777777" w:rsidR="00082015" w:rsidRPr="00547A06" w:rsidRDefault="00082015" w:rsidP="005D7D07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More than once a week</w:t>
            </w:r>
          </w:p>
        </w:tc>
        <w:tc>
          <w:tcPr>
            <w:tcW w:w="1274" w:type="pct"/>
          </w:tcPr>
          <w:p w14:paraId="78DB40BB" w14:textId="3883AEBA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Any fasting </w:t>
            </w:r>
          </w:p>
          <w:p w14:paraId="0E4F3009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 = “no”</w:t>
            </w:r>
          </w:p>
          <w:p w14:paraId="0EF2848B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-5 = “yes”</w:t>
            </w:r>
          </w:p>
          <w:p w14:paraId="08D36F9D" w14:textId="77777777" w:rsidR="00082015" w:rsidRPr="00547A06" w:rsidRDefault="00082015" w:rsidP="005D7D07">
            <w:pPr>
              <w:rPr>
                <w:sz w:val="20"/>
                <w:szCs w:val="20"/>
              </w:rPr>
            </w:pPr>
          </w:p>
          <w:p w14:paraId="6ACB89A8" w14:textId="0279833F" w:rsidR="002C6C7C" w:rsidRPr="00547A06" w:rsidRDefault="002C6C7C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DSM </w:t>
            </w:r>
            <w:r w:rsidR="009C6A1E">
              <w:rPr>
                <w:sz w:val="20"/>
                <w:szCs w:val="20"/>
              </w:rPr>
              <w:t>f</w:t>
            </w:r>
            <w:r w:rsidRPr="00547A06">
              <w:rPr>
                <w:sz w:val="20"/>
                <w:szCs w:val="20"/>
              </w:rPr>
              <w:t xml:space="preserve">asting </w:t>
            </w:r>
          </w:p>
          <w:p w14:paraId="1D6CEA98" w14:textId="77777777" w:rsidR="002C6C7C" w:rsidRPr="00547A06" w:rsidRDefault="002C6C7C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-3 = “no”</w:t>
            </w:r>
          </w:p>
          <w:p w14:paraId="75347E01" w14:textId="76709DA9" w:rsidR="00082015" w:rsidRPr="00547A06" w:rsidRDefault="002C6C7C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-5 = “yes”</w:t>
            </w:r>
          </w:p>
        </w:tc>
        <w:tc>
          <w:tcPr>
            <w:tcW w:w="1226" w:type="pct"/>
          </w:tcPr>
          <w:p w14:paraId="79D2E418" w14:textId="6CFE349E" w:rsidR="00082015" w:rsidRPr="00547A06" w:rsidRDefault="00082015" w:rsidP="005D7D07">
            <w:pPr>
              <w:rPr>
                <w:b/>
                <w:sz w:val="20"/>
                <w:szCs w:val="20"/>
              </w:rPr>
            </w:pPr>
            <w:r w:rsidRPr="00547A06">
              <w:rPr>
                <w:b/>
                <w:sz w:val="20"/>
                <w:szCs w:val="20"/>
              </w:rPr>
              <w:t>Any fasting</w:t>
            </w:r>
            <w:r w:rsidR="009807AD" w:rsidRPr="00547A06">
              <w:rPr>
                <w:b/>
                <w:sz w:val="20"/>
                <w:szCs w:val="20"/>
              </w:rPr>
              <w:t xml:space="preserve"> (age 16)</w:t>
            </w:r>
          </w:p>
          <w:p w14:paraId="5D3759E4" w14:textId="77777777" w:rsidR="00082015" w:rsidRPr="00547A06" w:rsidRDefault="00082015" w:rsidP="005D7D07">
            <w:pPr>
              <w:rPr>
                <w:sz w:val="20"/>
                <w:szCs w:val="20"/>
              </w:rPr>
            </w:pPr>
          </w:p>
          <w:p w14:paraId="6D35C1AD" w14:textId="4769FF15" w:rsidR="00082015" w:rsidRPr="00547A06" w:rsidRDefault="00082015" w:rsidP="005D7D07">
            <w:pPr>
              <w:rPr>
                <w:sz w:val="20"/>
                <w:szCs w:val="20"/>
              </w:rPr>
            </w:pPr>
          </w:p>
        </w:tc>
      </w:tr>
      <w:tr w:rsidR="00193295" w:rsidRPr="00547A06" w14:paraId="0D62C335" w14:textId="77777777" w:rsidTr="005D7D07">
        <w:tc>
          <w:tcPr>
            <w:tcW w:w="5000" w:type="pct"/>
            <w:gridSpan w:val="4"/>
            <w:shd w:val="clear" w:color="auto" w:fill="E7E6E6" w:themeFill="background2"/>
          </w:tcPr>
          <w:p w14:paraId="283B7E23" w14:textId="2048780D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b/>
                <w:bCs/>
                <w:sz w:val="20"/>
                <w:szCs w:val="20"/>
              </w:rPr>
              <w:t>Purging (age 16)</w:t>
            </w:r>
          </w:p>
        </w:tc>
      </w:tr>
      <w:tr w:rsidR="00193295" w:rsidRPr="00547A06" w14:paraId="0686B649" w14:textId="77777777" w:rsidTr="005D7D07">
        <w:tc>
          <w:tcPr>
            <w:tcW w:w="1250" w:type="pct"/>
          </w:tcPr>
          <w:p w14:paraId="20E78E77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During the </w:t>
            </w:r>
            <w:r w:rsidRPr="00547A06">
              <w:rPr>
                <w:b/>
                <w:bCs/>
                <w:sz w:val="20"/>
                <w:szCs w:val="20"/>
                <w:u w:val="single"/>
              </w:rPr>
              <w:t>past year</w:t>
            </w:r>
            <w:r w:rsidRPr="00547A06">
              <w:rPr>
                <w:sz w:val="20"/>
                <w:szCs w:val="20"/>
              </w:rPr>
              <w:t>, how often did you make yourself throw up (vomit) to lose weight or avoid gaining weight?</w:t>
            </w:r>
          </w:p>
        </w:tc>
        <w:tc>
          <w:tcPr>
            <w:tcW w:w="1250" w:type="pct"/>
          </w:tcPr>
          <w:p w14:paraId="6E512645" w14:textId="77777777" w:rsidR="00082015" w:rsidRPr="00547A06" w:rsidRDefault="00082015" w:rsidP="005D7D0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25" w:hanging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  <w:p w14:paraId="3A362A5D" w14:textId="77777777" w:rsidR="00082015" w:rsidRPr="00547A06" w:rsidRDefault="00082015" w:rsidP="005D7D0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25" w:hanging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Less than once a month</w:t>
            </w:r>
          </w:p>
          <w:p w14:paraId="4B041105" w14:textId="77777777" w:rsidR="00082015" w:rsidRPr="00547A06" w:rsidRDefault="00082015" w:rsidP="005D7D0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25" w:hanging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1-3 times a month</w:t>
            </w:r>
          </w:p>
          <w:p w14:paraId="760DC17B" w14:textId="77777777" w:rsidR="00082015" w:rsidRPr="00547A06" w:rsidRDefault="00082015" w:rsidP="005D7D0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25" w:hanging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Once a week</w:t>
            </w:r>
          </w:p>
          <w:p w14:paraId="08C495A1" w14:textId="77777777" w:rsidR="00082015" w:rsidRPr="00547A06" w:rsidRDefault="00082015" w:rsidP="005D7D0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25" w:hanging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2-6 times a week</w:t>
            </w:r>
          </w:p>
          <w:p w14:paraId="78AD0465" w14:textId="77777777" w:rsidR="00082015" w:rsidRPr="00547A06" w:rsidRDefault="00082015" w:rsidP="005D7D07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25" w:hanging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Every day</w:t>
            </w:r>
          </w:p>
        </w:tc>
        <w:tc>
          <w:tcPr>
            <w:tcW w:w="1274" w:type="pct"/>
          </w:tcPr>
          <w:p w14:paraId="208E9EC3" w14:textId="4BA89E71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Any self-induced vomiting </w:t>
            </w:r>
          </w:p>
          <w:p w14:paraId="1A6D7349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 = “no”</w:t>
            </w:r>
          </w:p>
          <w:p w14:paraId="73EC8631" w14:textId="46D94CA3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-6 = “yes”</w:t>
            </w:r>
          </w:p>
          <w:p w14:paraId="195DDE43" w14:textId="77777777" w:rsidR="00064E57" w:rsidRPr="00547A06" w:rsidRDefault="00064E57" w:rsidP="005D7D07">
            <w:pPr>
              <w:rPr>
                <w:sz w:val="20"/>
                <w:szCs w:val="20"/>
              </w:rPr>
            </w:pPr>
          </w:p>
          <w:p w14:paraId="3CE45A46" w14:textId="505E2692" w:rsidR="00EB7FFC" w:rsidRPr="00547A06" w:rsidRDefault="00EB7FFC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DSM self-induced vomiting </w:t>
            </w:r>
          </w:p>
          <w:p w14:paraId="1F6802E7" w14:textId="77777777" w:rsidR="00EB7FFC" w:rsidRPr="00547A06" w:rsidRDefault="00EB7FFC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-3 = “no”</w:t>
            </w:r>
          </w:p>
          <w:p w14:paraId="7F1C0EB7" w14:textId="744418BA" w:rsidR="00082015" w:rsidRPr="00547A06" w:rsidRDefault="00EB7FFC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-6 = “yes”</w:t>
            </w:r>
          </w:p>
        </w:tc>
        <w:tc>
          <w:tcPr>
            <w:tcW w:w="1226" w:type="pct"/>
            <w:vMerge w:val="restart"/>
          </w:tcPr>
          <w:p w14:paraId="726D7651" w14:textId="034D758F" w:rsidR="00082015" w:rsidRPr="00547A06" w:rsidRDefault="00082015" w:rsidP="005D7D07">
            <w:pPr>
              <w:rPr>
                <w:b/>
                <w:bCs/>
                <w:sz w:val="20"/>
                <w:szCs w:val="20"/>
              </w:rPr>
            </w:pPr>
            <w:r w:rsidRPr="00547A06">
              <w:rPr>
                <w:b/>
                <w:bCs/>
                <w:sz w:val="20"/>
                <w:szCs w:val="20"/>
              </w:rPr>
              <w:t>Any purging</w:t>
            </w:r>
            <w:r w:rsidR="006A4D8F" w:rsidRPr="00547A06">
              <w:rPr>
                <w:b/>
                <w:bCs/>
                <w:sz w:val="20"/>
                <w:szCs w:val="20"/>
              </w:rPr>
              <w:t xml:space="preserve"> (age 16)</w:t>
            </w:r>
          </w:p>
          <w:p w14:paraId="6C60FABB" w14:textId="1DF3C493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Any self-induced vomiting </w:t>
            </w:r>
          </w:p>
          <w:p w14:paraId="5F7FDB22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OR</w:t>
            </w:r>
          </w:p>
          <w:p w14:paraId="4706834A" w14:textId="1B6B5FAE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Any laxative/medication use </w:t>
            </w:r>
          </w:p>
          <w:p w14:paraId="5FE782DA" w14:textId="77777777" w:rsidR="00082015" w:rsidRPr="00547A06" w:rsidRDefault="00082015" w:rsidP="005D7D07">
            <w:pPr>
              <w:rPr>
                <w:sz w:val="20"/>
                <w:szCs w:val="20"/>
              </w:rPr>
            </w:pPr>
          </w:p>
          <w:p w14:paraId="4F93BE49" w14:textId="77777777" w:rsidR="00082015" w:rsidRPr="00547A06" w:rsidRDefault="00082015" w:rsidP="005D7D07">
            <w:pPr>
              <w:rPr>
                <w:sz w:val="20"/>
                <w:szCs w:val="20"/>
              </w:rPr>
            </w:pPr>
          </w:p>
          <w:p w14:paraId="71F7CF3B" w14:textId="77777777" w:rsidR="00082015" w:rsidRPr="00547A06" w:rsidRDefault="00082015" w:rsidP="005D7D07">
            <w:pPr>
              <w:rPr>
                <w:sz w:val="20"/>
                <w:szCs w:val="20"/>
              </w:rPr>
            </w:pPr>
          </w:p>
          <w:p w14:paraId="1CA1CEC9" w14:textId="77777777" w:rsidR="00082015" w:rsidRPr="00547A06" w:rsidRDefault="00082015" w:rsidP="005D7D07">
            <w:pPr>
              <w:rPr>
                <w:sz w:val="20"/>
                <w:szCs w:val="20"/>
              </w:rPr>
            </w:pPr>
          </w:p>
        </w:tc>
      </w:tr>
      <w:tr w:rsidR="00193295" w:rsidRPr="00547A06" w14:paraId="5797467E" w14:textId="77777777" w:rsidTr="00E229B9">
        <w:trPr>
          <w:trHeight w:val="2778"/>
        </w:trPr>
        <w:tc>
          <w:tcPr>
            <w:tcW w:w="1250" w:type="pct"/>
          </w:tcPr>
          <w:p w14:paraId="790BCA02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a) During the </w:t>
            </w:r>
            <w:r w:rsidRPr="00547A06">
              <w:rPr>
                <w:b/>
                <w:bCs/>
                <w:sz w:val="20"/>
                <w:szCs w:val="20"/>
                <w:u w:val="single"/>
              </w:rPr>
              <w:t>past year</w:t>
            </w:r>
            <w:r w:rsidRPr="00547A06">
              <w:rPr>
                <w:sz w:val="20"/>
                <w:szCs w:val="20"/>
              </w:rPr>
              <w:t>, did you take laxatives or other tablets or medicines (diet pills or water tablets) to lose weight or avoid gaining weight?</w:t>
            </w:r>
          </w:p>
          <w:p w14:paraId="5DF86377" w14:textId="77777777" w:rsidR="00082015" w:rsidRPr="00547A06" w:rsidRDefault="00082015" w:rsidP="005D7D07">
            <w:pPr>
              <w:rPr>
                <w:sz w:val="20"/>
                <w:szCs w:val="20"/>
              </w:rPr>
            </w:pPr>
          </w:p>
          <w:p w14:paraId="1D0CA326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b) How often?</w:t>
            </w:r>
          </w:p>
        </w:tc>
        <w:tc>
          <w:tcPr>
            <w:tcW w:w="1250" w:type="pct"/>
          </w:tcPr>
          <w:p w14:paraId="08DBB742" w14:textId="77777777" w:rsidR="00082015" w:rsidRPr="00547A06" w:rsidRDefault="00082015" w:rsidP="005D7D0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25" w:hanging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Yes, laxative</w:t>
            </w:r>
          </w:p>
          <w:p w14:paraId="70121945" w14:textId="77777777" w:rsidR="00082015" w:rsidRPr="00547A06" w:rsidRDefault="00082015" w:rsidP="005D7D0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25" w:hanging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Yes, other</w:t>
            </w:r>
          </w:p>
          <w:p w14:paraId="0160520C" w14:textId="77777777" w:rsidR="00082015" w:rsidRPr="00547A06" w:rsidRDefault="00082015" w:rsidP="005D7D07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25" w:hanging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  <w:p w14:paraId="67385213" w14:textId="77777777" w:rsidR="00082015" w:rsidRPr="00547A06" w:rsidRDefault="00082015" w:rsidP="005D7D07">
            <w:pPr>
              <w:rPr>
                <w:sz w:val="20"/>
                <w:szCs w:val="20"/>
              </w:rPr>
            </w:pPr>
          </w:p>
          <w:p w14:paraId="76B19A30" w14:textId="77777777" w:rsidR="00082015" w:rsidRPr="00547A06" w:rsidRDefault="00082015" w:rsidP="005D7D07">
            <w:pPr>
              <w:rPr>
                <w:sz w:val="20"/>
                <w:szCs w:val="20"/>
              </w:rPr>
            </w:pPr>
          </w:p>
          <w:p w14:paraId="01EF8446" w14:textId="77777777" w:rsidR="00082015" w:rsidRPr="00547A06" w:rsidRDefault="00082015" w:rsidP="005D7D07">
            <w:pPr>
              <w:rPr>
                <w:sz w:val="20"/>
                <w:szCs w:val="20"/>
              </w:rPr>
            </w:pPr>
          </w:p>
          <w:p w14:paraId="39896698" w14:textId="77777777" w:rsidR="00082015" w:rsidRPr="00547A06" w:rsidRDefault="00082015" w:rsidP="005D7D0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31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  <w:p w14:paraId="6731A730" w14:textId="77777777" w:rsidR="00082015" w:rsidRPr="00547A06" w:rsidRDefault="00082015" w:rsidP="005D7D0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31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Less than once a month</w:t>
            </w:r>
          </w:p>
          <w:p w14:paraId="76E7D1B2" w14:textId="77777777" w:rsidR="00082015" w:rsidRPr="00547A06" w:rsidRDefault="00082015" w:rsidP="005D7D0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31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1-3 times a month</w:t>
            </w:r>
          </w:p>
          <w:p w14:paraId="3664A422" w14:textId="77777777" w:rsidR="00082015" w:rsidRPr="00547A06" w:rsidRDefault="00082015" w:rsidP="005D7D0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31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Once a week</w:t>
            </w:r>
          </w:p>
          <w:p w14:paraId="4DF9799A" w14:textId="77777777" w:rsidR="00082015" w:rsidRPr="00547A06" w:rsidRDefault="00082015" w:rsidP="005D7D0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31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2-6 times a week</w:t>
            </w:r>
          </w:p>
          <w:p w14:paraId="76BAED32" w14:textId="77777777" w:rsidR="00082015" w:rsidRPr="00547A06" w:rsidRDefault="00082015" w:rsidP="005D7D07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ind w:left="331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Every day</w:t>
            </w:r>
          </w:p>
        </w:tc>
        <w:tc>
          <w:tcPr>
            <w:tcW w:w="1274" w:type="pct"/>
          </w:tcPr>
          <w:p w14:paraId="6681FD13" w14:textId="23D6A988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Any laxative/medication use </w:t>
            </w:r>
          </w:p>
          <w:p w14:paraId="09318092" w14:textId="0DC80C67" w:rsidR="00082015" w:rsidRPr="00547A06" w:rsidRDefault="00AA4996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a) </w:t>
            </w:r>
            <w:r w:rsidR="00082015" w:rsidRPr="00547A06">
              <w:rPr>
                <w:sz w:val="20"/>
                <w:szCs w:val="20"/>
              </w:rPr>
              <w:t>3 = “no”</w:t>
            </w:r>
          </w:p>
          <w:p w14:paraId="75BF859B" w14:textId="6A0F615B" w:rsidR="00082015" w:rsidRPr="00547A06" w:rsidRDefault="00AA4996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a) </w:t>
            </w:r>
            <w:r w:rsidR="00082015" w:rsidRPr="00547A06">
              <w:rPr>
                <w:sz w:val="20"/>
                <w:szCs w:val="20"/>
              </w:rPr>
              <w:t>1-2 = “yes”</w:t>
            </w:r>
          </w:p>
          <w:p w14:paraId="33B4FF4D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OR</w:t>
            </w:r>
          </w:p>
          <w:p w14:paraId="0E09C2D2" w14:textId="2E06A45B" w:rsidR="000A6BF7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b)</w:t>
            </w:r>
            <w:r w:rsidR="00AA4996" w:rsidRPr="00547A06">
              <w:rPr>
                <w:sz w:val="20"/>
                <w:szCs w:val="20"/>
              </w:rPr>
              <w:t xml:space="preserve"> </w:t>
            </w:r>
            <w:r w:rsidRPr="00547A06">
              <w:rPr>
                <w:sz w:val="20"/>
                <w:szCs w:val="20"/>
              </w:rPr>
              <w:t>2-6 = “yes”</w:t>
            </w:r>
          </w:p>
          <w:p w14:paraId="1A78266D" w14:textId="77777777" w:rsidR="00141D5D" w:rsidRPr="00547A06" w:rsidRDefault="00141D5D" w:rsidP="005D7D07">
            <w:pPr>
              <w:rPr>
                <w:sz w:val="20"/>
                <w:szCs w:val="20"/>
              </w:rPr>
            </w:pPr>
          </w:p>
          <w:p w14:paraId="2783BCEB" w14:textId="22A85ED4" w:rsidR="000A6BF7" w:rsidRPr="00547A06" w:rsidRDefault="000A6BF7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DSM laxative/ medication use </w:t>
            </w:r>
          </w:p>
          <w:p w14:paraId="03F359EB" w14:textId="473CD05D" w:rsidR="000A6BF7" w:rsidRPr="00547A06" w:rsidRDefault="00AA4996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b) </w:t>
            </w:r>
            <w:r w:rsidR="000A6BF7" w:rsidRPr="00547A06">
              <w:rPr>
                <w:sz w:val="20"/>
                <w:szCs w:val="20"/>
              </w:rPr>
              <w:t>1-3 = “no”</w:t>
            </w:r>
          </w:p>
          <w:p w14:paraId="29CD37FB" w14:textId="6BB1AAF9" w:rsidR="000A6BF7" w:rsidRPr="00547A06" w:rsidRDefault="00AA4996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b) </w:t>
            </w:r>
            <w:r w:rsidR="000A6BF7" w:rsidRPr="00547A06">
              <w:rPr>
                <w:sz w:val="20"/>
                <w:szCs w:val="20"/>
              </w:rPr>
              <w:t>4-6 = “yes”</w:t>
            </w:r>
          </w:p>
          <w:p w14:paraId="37798F17" w14:textId="4B8AD88E" w:rsidR="000A6BF7" w:rsidRPr="00547A06" w:rsidRDefault="0037233A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(</w:t>
            </w:r>
            <w:r w:rsidR="00BA0AA6" w:rsidRPr="00547A06">
              <w:rPr>
                <w:sz w:val="20"/>
                <w:szCs w:val="20"/>
              </w:rPr>
              <w:t>“no” if Any laxative/medication use =</w:t>
            </w:r>
            <w:r w:rsidR="00141D5D" w:rsidRPr="00547A06">
              <w:rPr>
                <w:sz w:val="20"/>
                <w:szCs w:val="20"/>
              </w:rPr>
              <w:t xml:space="preserve"> “no”)</w:t>
            </w:r>
          </w:p>
        </w:tc>
        <w:tc>
          <w:tcPr>
            <w:tcW w:w="1226" w:type="pct"/>
            <w:vMerge/>
          </w:tcPr>
          <w:p w14:paraId="4D7333CE" w14:textId="77777777" w:rsidR="00082015" w:rsidRPr="00547A06" w:rsidRDefault="00082015" w:rsidP="005D7D07">
            <w:pPr>
              <w:rPr>
                <w:sz w:val="20"/>
                <w:szCs w:val="20"/>
              </w:rPr>
            </w:pPr>
          </w:p>
        </w:tc>
      </w:tr>
      <w:tr w:rsidR="00193295" w:rsidRPr="00547A06" w14:paraId="5BB2E8C1" w14:textId="77777777" w:rsidTr="005D7D07">
        <w:tc>
          <w:tcPr>
            <w:tcW w:w="5000" w:type="pct"/>
            <w:gridSpan w:val="4"/>
            <w:shd w:val="clear" w:color="auto" w:fill="E7E6E6" w:themeFill="background2"/>
          </w:tcPr>
          <w:p w14:paraId="617835C0" w14:textId="5EDF9A2D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b/>
                <w:bCs/>
                <w:sz w:val="20"/>
                <w:szCs w:val="20"/>
              </w:rPr>
              <w:t>Excessive exercise (age 16)</w:t>
            </w:r>
          </w:p>
        </w:tc>
      </w:tr>
      <w:tr w:rsidR="00193295" w:rsidRPr="00547A06" w14:paraId="4A975EBB" w14:textId="77777777" w:rsidTr="005D7D07">
        <w:trPr>
          <w:trHeight w:val="1701"/>
        </w:trPr>
        <w:tc>
          <w:tcPr>
            <w:tcW w:w="1250" w:type="pct"/>
          </w:tcPr>
          <w:p w14:paraId="7998246D" w14:textId="77777777" w:rsidR="00082015" w:rsidRPr="00547A06" w:rsidRDefault="00082015" w:rsidP="005D7D07">
            <w:pPr>
              <w:rPr>
                <w:b/>
                <w:bCs/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During the </w:t>
            </w:r>
            <w:r w:rsidRPr="00547A06">
              <w:rPr>
                <w:b/>
                <w:bCs/>
                <w:sz w:val="20"/>
                <w:szCs w:val="20"/>
                <w:u w:val="single"/>
              </w:rPr>
              <w:t>past year</w:t>
            </w:r>
            <w:r w:rsidRPr="00547A06">
              <w:rPr>
                <w:sz w:val="20"/>
                <w:szCs w:val="20"/>
              </w:rPr>
              <w:t>, how often did you do any exercise (going to the gym, brisk walking or any sports activity)?</w:t>
            </w:r>
          </w:p>
        </w:tc>
        <w:tc>
          <w:tcPr>
            <w:tcW w:w="1250" w:type="pct"/>
          </w:tcPr>
          <w:p w14:paraId="5CBA7483" w14:textId="77777777" w:rsidR="00082015" w:rsidRPr="00547A06" w:rsidRDefault="00082015" w:rsidP="005D7D0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25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5 or more times a week</w:t>
            </w:r>
          </w:p>
          <w:p w14:paraId="7814BCCC" w14:textId="77777777" w:rsidR="00082015" w:rsidRPr="00547A06" w:rsidRDefault="00082015" w:rsidP="005D7D0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25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1-4 times a week</w:t>
            </w:r>
          </w:p>
          <w:p w14:paraId="4E9BDDF0" w14:textId="77777777" w:rsidR="00082015" w:rsidRPr="00547A06" w:rsidRDefault="00082015" w:rsidP="005D7D0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25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1-3 times a month</w:t>
            </w:r>
          </w:p>
          <w:p w14:paraId="4C9E1588" w14:textId="77777777" w:rsidR="00082015" w:rsidRPr="00547A06" w:rsidRDefault="00082015" w:rsidP="005D7D0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25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Less than once a month</w:t>
            </w:r>
          </w:p>
          <w:p w14:paraId="67ACD7F9" w14:textId="77777777" w:rsidR="00082015" w:rsidRPr="00547A06" w:rsidRDefault="00082015" w:rsidP="005D7D07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325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274" w:type="pct"/>
          </w:tcPr>
          <w:p w14:paraId="6CE655ED" w14:textId="62AE285C" w:rsidR="00082015" w:rsidRPr="00547A06" w:rsidRDefault="00F213DC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e</w:t>
            </w:r>
            <w:r w:rsidR="00082015" w:rsidRPr="00547A06">
              <w:rPr>
                <w:sz w:val="20"/>
                <w:szCs w:val="20"/>
              </w:rPr>
              <w:t xml:space="preserve">xercise </w:t>
            </w:r>
          </w:p>
          <w:p w14:paraId="5B7B6992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5 = “no”</w:t>
            </w:r>
          </w:p>
          <w:p w14:paraId="288DE546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-4 = “yes”</w:t>
            </w:r>
          </w:p>
          <w:p w14:paraId="024A571D" w14:textId="77777777" w:rsidR="00082015" w:rsidRPr="00547A06" w:rsidRDefault="00082015" w:rsidP="005D7D07">
            <w:pPr>
              <w:rPr>
                <w:sz w:val="20"/>
                <w:szCs w:val="20"/>
              </w:rPr>
            </w:pPr>
          </w:p>
          <w:p w14:paraId="78FCA5F5" w14:textId="200FAB4A" w:rsidR="00DB6046" w:rsidRPr="009C6A1E" w:rsidRDefault="00FE5FDE" w:rsidP="005D7D07">
            <w:pPr>
              <w:rPr>
                <w:sz w:val="20"/>
                <w:szCs w:val="20"/>
              </w:rPr>
            </w:pPr>
            <w:r w:rsidRPr="009C6A1E">
              <w:rPr>
                <w:sz w:val="20"/>
                <w:szCs w:val="20"/>
              </w:rPr>
              <w:t xml:space="preserve">DSM </w:t>
            </w:r>
            <w:r w:rsidR="009C6A1E" w:rsidRPr="009C6A1E">
              <w:rPr>
                <w:sz w:val="20"/>
                <w:szCs w:val="20"/>
              </w:rPr>
              <w:t>e</w:t>
            </w:r>
            <w:r w:rsidR="00DB6046" w:rsidRPr="009C6A1E">
              <w:rPr>
                <w:sz w:val="20"/>
                <w:szCs w:val="20"/>
              </w:rPr>
              <w:t xml:space="preserve">xercise </w:t>
            </w:r>
          </w:p>
          <w:p w14:paraId="0F77B194" w14:textId="77777777" w:rsidR="00DB6046" w:rsidRPr="009C6A1E" w:rsidRDefault="00DB6046" w:rsidP="005D7D07">
            <w:pPr>
              <w:rPr>
                <w:sz w:val="20"/>
                <w:szCs w:val="20"/>
              </w:rPr>
            </w:pPr>
            <w:r w:rsidRPr="009C6A1E">
              <w:rPr>
                <w:sz w:val="20"/>
                <w:szCs w:val="20"/>
              </w:rPr>
              <w:t>3-5 = “no”</w:t>
            </w:r>
          </w:p>
          <w:p w14:paraId="33182EF5" w14:textId="7DE431D6" w:rsidR="00DB6046" w:rsidRPr="00547A06" w:rsidRDefault="00DB6046" w:rsidP="005D7D07">
            <w:pPr>
              <w:rPr>
                <w:sz w:val="20"/>
                <w:szCs w:val="20"/>
              </w:rPr>
            </w:pPr>
            <w:r w:rsidRPr="009C6A1E">
              <w:rPr>
                <w:sz w:val="20"/>
                <w:szCs w:val="20"/>
              </w:rPr>
              <w:t>1-2 = “yes”</w:t>
            </w:r>
          </w:p>
        </w:tc>
        <w:tc>
          <w:tcPr>
            <w:tcW w:w="1226" w:type="pct"/>
            <w:vMerge w:val="restart"/>
          </w:tcPr>
          <w:p w14:paraId="41CE45A5" w14:textId="52A64012" w:rsidR="00082015" w:rsidRPr="00547A06" w:rsidRDefault="00082015" w:rsidP="005D7D07">
            <w:pPr>
              <w:rPr>
                <w:b/>
                <w:sz w:val="20"/>
                <w:szCs w:val="20"/>
              </w:rPr>
            </w:pPr>
            <w:r w:rsidRPr="00547A06">
              <w:rPr>
                <w:b/>
                <w:sz w:val="20"/>
                <w:szCs w:val="20"/>
              </w:rPr>
              <w:t>Any excessive exercise</w:t>
            </w:r>
            <w:r w:rsidR="006A4D8F" w:rsidRPr="00547A06">
              <w:rPr>
                <w:b/>
                <w:sz w:val="20"/>
                <w:szCs w:val="20"/>
              </w:rPr>
              <w:t xml:space="preserve"> (age 16)</w:t>
            </w:r>
          </w:p>
          <w:p w14:paraId="2152A036" w14:textId="1990684D" w:rsidR="00082015" w:rsidRPr="00547A06" w:rsidRDefault="00494F49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e</w:t>
            </w:r>
            <w:r w:rsidR="00082015" w:rsidRPr="00547A06">
              <w:rPr>
                <w:sz w:val="20"/>
                <w:szCs w:val="20"/>
              </w:rPr>
              <w:t>xercise to lose weight</w:t>
            </w:r>
          </w:p>
          <w:p w14:paraId="79D90637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D</w:t>
            </w:r>
          </w:p>
          <w:p w14:paraId="15D05A94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Exercise interfered with life</w:t>
            </w:r>
          </w:p>
          <w:p w14:paraId="752F9722" w14:textId="571D3F92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(= 0 if </w:t>
            </w:r>
            <w:r w:rsidR="0083367D" w:rsidRPr="00547A06">
              <w:rPr>
                <w:sz w:val="20"/>
                <w:szCs w:val="20"/>
              </w:rPr>
              <w:t>Any exercise</w:t>
            </w:r>
            <w:r w:rsidRPr="00547A06">
              <w:rPr>
                <w:sz w:val="20"/>
                <w:szCs w:val="20"/>
              </w:rPr>
              <w:t xml:space="preserve"> = “no”)</w:t>
            </w:r>
          </w:p>
          <w:p w14:paraId="3DC5FC79" w14:textId="77777777" w:rsidR="00082015" w:rsidRPr="00547A06" w:rsidRDefault="00082015" w:rsidP="005D7D07">
            <w:pPr>
              <w:rPr>
                <w:sz w:val="20"/>
                <w:szCs w:val="20"/>
              </w:rPr>
            </w:pPr>
          </w:p>
          <w:p w14:paraId="08E16975" w14:textId="4C8EB4C9" w:rsidR="00082015" w:rsidRPr="00547A06" w:rsidRDefault="00082015" w:rsidP="005D7D07">
            <w:pPr>
              <w:rPr>
                <w:sz w:val="20"/>
                <w:szCs w:val="20"/>
              </w:rPr>
            </w:pPr>
          </w:p>
        </w:tc>
      </w:tr>
      <w:tr w:rsidR="00193295" w:rsidRPr="00547A06" w14:paraId="22B146C9" w14:textId="77777777" w:rsidTr="005D7D07">
        <w:trPr>
          <w:trHeight w:val="680"/>
        </w:trPr>
        <w:tc>
          <w:tcPr>
            <w:tcW w:w="1250" w:type="pct"/>
          </w:tcPr>
          <w:p w14:paraId="2C1A12BD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Did you exercise in order to lose weight or avoid gaining weight?</w:t>
            </w:r>
          </w:p>
        </w:tc>
        <w:tc>
          <w:tcPr>
            <w:tcW w:w="1250" w:type="pct"/>
          </w:tcPr>
          <w:p w14:paraId="7F4D983A" w14:textId="77777777" w:rsidR="00082015" w:rsidRPr="00547A06" w:rsidRDefault="00082015" w:rsidP="005D7D0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25" w:hanging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Yes, sometimes</w:t>
            </w:r>
          </w:p>
          <w:p w14:paraId="5ED5D26B" w14:textId="77777777" w:rsidR="00082015" w:rsidRPr="00547A06" w:rsidRDefault="00082015" w:rsidP="005D7D0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 xml:space="preserve">Yes, frequently </w:t>
            </w:r>
          </w:p>
          <w:p w14:paraId="4BF63BB2" w14:textId="77777777" w:rsidR="00082015" w:rsidRPr="00547A06" w:rsidRDefault="00082015" w:rsidP="005D7D07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ind w:left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4" w:type="pct"/>
          </w:tcPr>
          <w:p w14:paraId="405CF9ED" w14:textId="53E86B59" w:rsidR="00082015" w:rsidRPr="00547A06" w:rsidRDefault="00494F49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e</w:t>
            </w:r>
            <w:r w:rsidR="00082015" w:rsidRPr="00547A06">
              <w:rPr>
                <w:sz w:val="20"/>
                <w:szCs w:val="20"/>
              </w:rPr>
              <w:t xml:space="preserve">xercise to lose weight </w:t>
            </w:r>
          </w:p>
          <w:p w14:paraId="49ECBFE8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 = “no”</w:t>
            </w:r>
          </w:p>
          <w:p w14:paraId="1A8AF3B6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-2 = “yes”</w:t>
            </w:r>
          </w:p>
        </w:tc>
        <w:tc>
          <w:tcPr>
            <w:tcW w:w="1226" w:type="pct"/>
            <w:vMerge/>
          </w:tcPr>
          <w:p w14:paraId="5FB44B15" w14:textId="77777777" w:rsidR="00082015" w:rsidRPr="00547A06" w:rsidRDefault="00082015" w:rsidP="005D7D07">
            <w:pPr>
              <w:rPr>
                <w:sz w:val="20"/>
                <w:szCs w:val="20"/>
              </w:rPr>
            </w:pPr>
          </w:p>
        </w:tc>
      </w:tr>
      <w:tr w:rsidR="00193295" w:rsidRPr="00547A06" w14:paraId="1AC97823" w14:textId="77777777" w:rsidTr="005D7D07">
        <w:tc>
          <w:tcPr>
            <w:tcW w:w="1250" w:type="pct"/>
          </w:tcPr>
          <w:p w14:paraId="05F564EA" w14:textId="12F93D54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Was it difficult for you to do your work or schoolwork because of the amount of time that you were exercising?</w:t>
            </w:r>
          </w:p>
        </w:tc>
        <w:tc>
          <w:tcPr>
            <w:tcW w:w="1250" w:type="pct"/>
          </w:tcPr>
          <w:p w14:paraId="322D1AF5" w14:textId="77777777" w:rsidR="00082015" w:rsidRPr="00547A06" w:rsidRDefault="00082015" w:rsidP="005D7D0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25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Yes, sometimes</w:t>
            </w:r>
          </w:p>
          <w:p w14:paraId="076FFA74" w14:textId="77777777" w:rsidR="00082015" w:rsidRPr="00547A06" w:rsidRDefault="00082015" w:rsidP="005D7D0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25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Yes, frequently</w:t>
            </w:r>
          </w:p>
          <w:p w14:paraId="6DE7F89F" w14:textId="77777777" w:rsidR="00082015" w:rsidRPr="00547A06" w:rsidRDefault="00082015" w:rsidP="005D7D07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ind w:left="325" w:hanging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4" w:type="pct"/>
          </w:tcPr>
          <w:p w14:paraId="7739ECB6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Exercise interfered with life</w:t>
            </w:r>
          </w:p>
          <w:p w14:paraId="043AF330" w14:textId="7645692D" w:rsidR="00082015" w:rsidRPr="00547A06" w:rsidRDefault="007940C2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1 &amp; </w:t>
            </w:r>
            <w:r w:rsidR="00082015" w:rsidRPr="00547A06">
              <w:rPr>
                <w:sz w:val="20"/>
                <w:szCs w:val="20"/>
              </w:rPr>
              <w:t>3 = “no”</w:t>
            </w:r>
          </w:p>
          <w:p w14:paraId="64902FA8" w14:textId="5FE0E2E0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 = “yes”</w:t>
            </w:r>
          </w:p>
        </w:tc>
        <w:tc>
          <w:tcPr>
            <w:tcW w:w="1226" w:type="pct"/>
            <w:vMerge/>
          </w:tcPr>
          <w:p w14:paraId="0A813B38" w14:textId="77777777" w:rsidR="00082015" w:rsidRPr="00547A06" w:rsidRDefault="00082015" w:rsidP="005D7D07">
            <w:pPr>
              <w:rPr>
                <w:sz w:val="20"/>
                <w:szCs w:val="20"/>
              </w:rPr>
            </w:pPr>
          </w:p>
        </w:tc>
      </w:tr>
      <w:tr w:rsidR="00193295" w:rsidRPr="00547A06" w14:paraId="695D5F2F" w14:textId="77777777" w:rsidTr="005D7D07">
        <w:tc>
          <w:tcPr>
            <w:tcW w:w="5000" w:type="pct"/>
            <w:gridSpan w:val="4"/>
            <w:shd w:val="clear" w:color="auto" w:fill="E7E6E6" w:themeFill="background2"/>
          </w:tcPr>
          <w:p w14:paraId="3E12914F" w14:textId="159E7533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b/>
                <w:bCs/>
                <w:sz w:val="20"/>
                <w:szCs w:val="20"/>
              </w:rPr>
              <w:t>Binge eating (age 16)</w:t>
            </w:r>
          </w:p>
        </w:tc>
      </w:tr>
      <w:tr w:rsidR="00193295" w:rsidRPr="00547A06" w14:paraId="25059EF3" w14:textId="77777777" w:rsidTr="005D7D07">
        <w:tc>
          <w:tcPr>
            <w:tcW w:w="1250" w:type="pct"/>
          </w:tcPr>
          <w:p w14:paraId="3E1985F6" w14:textId="35330258" w:rsidR="00082015" w:rsidRPr="00547A06" w:rsidRDefault="00082015" w:rsidP="005D7D07">
            <w:pPr>
              <w:rPr>
                <w:b/>
                <w:bCs/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Sometimes people will go on an ‘eating binge’, where they eat an amount of food that most people would consider to be </w:t>
            </w:r>
            <w:r w:rsidRPr="00547A06">
              <w:rPr>
                <w:b/>
                <w:bCs/>
                <w:sz w:val="20"/>
                <w:szCs w:val="20"/>
                <w:u w:val="single"/>
              </w:rPr>
              <w:t>very</w:t>
            </w:r>
            <w:r w:rsidRPr="00547A06">
              <w:rPr>
                <w:sz w:val="20"/>
                <w:szCs w:val="20"/>
              </w:rPr>
              <w:t xml:space="preserve"> large, </w:t>
            </w:r>
            <w:r w:rsidRPr="00547A06">
              <w:rPr>
                <w:b/>
                <w:bCs/>
                <w:sz w:val="20"/>
                <w:szCs w:val="20"/>
                <w:u w:val="single"/>
              </w:rPr>
              <w:t>in a short period of time.</w:t>
            </w:r>
            <w:r w:rsidRPr="00547A06">
              <w:rPr>
                <w:sz w:val="20"/>
                <w:szCs w:val="20"/>
              </w:rPr>
              <w:t xml:space="preserve"> During the </w:t>
            </w:r>
            <w:r w:rsidRPr="00547A06">
              <w:rPr>
                <w:b/>
                <w:bCs/>
                <w:sz w:val="20"/>
                <w:szCs w:val="20"/>
                <w:u w:val="single"/>
              </w:rPr>
              <w:t>past year</w:t>
            </w:r>
            <w:r w:rsidRPr="00547A06">
              <w:rPr>
                <w:sz w:val="20"/>
                <w:szCs w:val="20"/>
              </w:rPr>
              <w:t>, how often did you go on an eating binge?</w:t>
            </w:r>
          </w:p>
        </w:tc>
        <w:tc>
          <w:tcPr>
            <w:tcW w:w="1250" w:type="pct"/>
          </w:tcPr>
          <w:p w14:paraId="7434F9D1" w14:textId="77777777" w:rsidR="00082015" w:rsidRPr="00547A06" w:rsidRDefault="00082015" w:rsidP="005D7D0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Less than once a month</w:t>
            </w:r>
          </w:p>
          <w:p w14:paraId="2F60C3C2" w14:textId="77777777" w:rsidR="00082015" w:rsidRPr="00547A06" w:rsidRDefault="00082015" w:rsidP="005D7D0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25" w:hanging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1-3 times a month</w:t>
            </w:r>
          </w:p>
          <w:p w14:paraId="2E42B4A2" w14:textId="77777777" w:rsidR="00082015" w:rsidRPr="00547A06" w:rsidRDefault="00082015" w:rsidP="005D7D0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25" w:hanging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Once a week</w:t>
            </w:r>
          </w:p>
          <w:p w14:paraId="50186572" w14:textId="77777777" w:rsidR="00082015" w:rsidRPr="00547A06" w:rsidRDefault="00082015" w:rsidP="005D7D0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 xml:space="preserve">More than once a week </w:t>
            </w:r>
          </w:p>
          <w:p w14:paraId="52F8A1E7" w14:textId="77777777" w:rsidR="00082015" w:rsidRPr="00547A06" w:rsidRDefault="00082015" w:rsidP="005D7D07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274" w:type="pct"/>
          </w:tcPr>
          <w:p w14:paraId="2767EC71" w14:textId="1555BB54" w:rsidR="00082015" w:rsidRPr="00547A06" w:rsidRDefault="00D80743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bingeing</w:t>
            </w:r>
          </w:p>
          <w:p w14:paraId="58E67681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5 = “no”</w:t>
            </w:r>
          </w:p>
          <w:p w14:paraId="1C5D0955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-4 = “yes”</w:t>
            </w:r>
          </w:p>
          <w:p w14:paraId="383BCCE2" w14:textId="77777777" w:rsidR="00082015" w:rsidRPr="00547A06" w:rsidRDefault="00082015" w:rsidP="005D7D07">
            <w:pPr>
              <w:rPr>
                <w:sz w:val="20"/>
                <w:szCs w:val="20"/>
              </w:rPr>
            </w:pPr>
          </w:p>
          <w:p w14:paraId="78E892DC" w14:textId="7A667253" w:rsidR="00B3654E" w:rsidRPr="00547A06" w:rsidRDefault="00B3654E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DSM </w:t>
            </w:r>
            <w:r w:rsidR="00651382">
              <w:rPr>
                <w:sz w:val="20"/>
                <w:szCs w:val="20"/>
              </w:rPr>
              <w:t>b</w:t>
            </w:r>
            <w:r w:rsidRPr="00547A06">
              <w:rPr>
                <w:sz w:val="20"/>
                <w:szCs w:val="20"/>
              </w:rPr>
              <w:t>ingeing</w:t>
            </w:r>
          </w:p>
          <w:p w14:paraId="0D570A12" w14:textId="77777777" w:rsidR="00B3654E" w:rsidRPr="00547A06" w:rsidRDefault="00B3654E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5 &amp; 1-2 = “no”</w:t>
            </w:r>
          </w:p>
          <w:p w14:paraId="692FCD1F" w14:textId="5F2A09A9" w:rsidR="00082015" w:rsidRPr="00547A06" w:rsidRDefault="00B3654E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-4 = “yes”</w:t>
            </w:r>
          </w:p>
          <w:p w14:paraId="7219BEDF" w14:textId="19BA6301" w:rsidR="00082015" w:rsidRPr="00547A06" w:rsidRDefault="00082015" w:rsidP="005D7D07">
            <w:pPr>
              <w:rPr>
                <w:sz w:val="20"/>
                <w:szCs w:val="20"/>
              </w:rPr>
            </w:pPr>
          </w:p>
        </w:tc>
        <w:tc>
          <w:tcPr>
            <w:tcW w:w="1226" w:type="pct"/>
            <w:vMerge w:val="restart"/>
          </w:tcPr>
          <w:p w14:paraId="60BC5EA1" w14:textId="16EB997A" w:rsidR="00082015" w:rsidRPr="00547A06" w:rsidRDefault="00082015" w:rsidP="005D7D07">
            <w:pPr>
              <w:rPr>
                <w:b/>
                <w:sz w:val="20"/>
                <w:szCs w:val="20"/>
              </w:rPr>
            </w:pPr>
            <w:r w:rsidRPr="00547A06">
              <w:rPr>
                <w:b/>
                <w:sz w:val="20"/>
                <w:szCs w:val="20"/>
              </w:rPr>
              <w:t>Any binge</w:t>
            </w:r>
            <w:r w:rsidR="00D75D0F" w:rsidRPr="00547A06">
              <w:rPr>
                <w:b/>
                <w:sz w:val="20"/>
                <w:szCs w:val="20"/>
              </w:rPr>
              <w:t>-</w:t>
            </w:r>
            <w:r w:rsidRPr="00547A06">
              <w:rPr>
                <w:b/>
                <w:sz w:val="20"/>
                <w:szCs w:val="20"/>
              </w:rPr>
              <w:t>eating</w:t>
            </w:r>
            <w:r w:rsidR="006A4D8F" w:rsidRPr="00547A06">
              <w:rPr>
                <w:b/>
                <w:sz w:val="20"/>
                <w:szCs w:val="20"/>
              </w:rPr>
              <w:t xml:space="preserve"> (age 16)</w:t>
            </w:r>
          </w:p>
          <w:p w14:paraId="35873CCD" w14:textId="15DBA703" w:rsidR="00082015" w:rsidRPr="00547A06" w:rsidRDefault="00D80743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bingeing</w:t>
            </w:r>
          </w:p>
          <w:p w14:paraId="2034570C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D</w:t>
            </w:r>
          </w:p>
          <w:p w14:paraId="12FC2148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Loss of control</w:t>
            </w:r>
          </w:p>
          <w:p w14:paraId="6D958A4A" w14:textId="77777777" w:rsidR="00082015" w:rsidRPr="00547A06" w:rsidRDefault="00082015" w:rsidP="005D7D07">
            <w:pPr>
              <w:rPr>
                <w:sz w:val="20"/>
                <w:szCs w:val="20"/>
              </w:rPr>
            </w:pPr>
          </w:p>
          <w:p w14:paraId="1CE72F7F" w14:textId="77777777" w:rsidR="00082015" w:rsidRPr="00547A06" w:rsidRDefault="00082015" w:rsidP="005D7D07">
            <w:pPr>
              <w:rPr>
                <w:sz w:val="20"/>
                <w:szCs w:val="20"/>
              </w:rPr>
            </w:pPr>
          </w:p>
          <w:p w14:paraId="51D64AEF" w14:textId="77777777" w:rsidR="00082015" w:rsidRPr="00547A06" w:rsidRDefault="00082015" w:rsidP="005D7D07">
            <w:pPr>
              <w:rPr>
                <w:sz w:val="20"/>
                <w:szCs w:val="20"/>
              </w:rPr>
            </w:pPr>
          </w:p>
        </w:tc>
      </w:tr>
      <w:tr w:rsidR="00193295" w:rsidRPr="00547A06" w14:paraId="539B7AA1" w14:textId="77777777" w:rsidTr="005D7D07">
        <w:tc>
          <w:tcPr>
            <w:tcW w:w="1250" w:type="pct"/>
          </w:tcPr>
          <w:p w14:paraId="63AF9642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Did you feel out of control, like you couldn’t stop eating even if you wanted to?</w:t>
            </w:r>
          </w:p>
        </w:tc>
        <w:tc>
          <w:tcPr>
            <w:tcW w:w="1250" w:type="pct"/>
          </w:tcPr>
          <w:p w14:paraId="622454D7" w14:textId="77777777" w:rsidR="00082015" w:rsidRPr="00547A06" w:rsidRDefault="00082015" w:rsidP="005D7D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25" w:hanging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 xml:space="preserve">Yes, usually </w:t>
            </w:r>
          </w:p>
          <w:p w14:paraId="26D7A768" w14:textId="77777777" w:rsidR="00082015" w:rsidRPr="00547A06" w:rsidRDefault="00082015" w:rsidP="005D7D07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ind w:left="325" w:hanging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Yes, sometimes</w:t>
            </w:r>
          </w:p>
          <w:p w14:paraId="3A3DF874" w14:textId="77777777" w:rsidR="00082015" w:rsidRPr="00547A06" w:rsidRDefault="00082015" w:rsidP="005D7D07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325" w:hanging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4" w:type="pct"/>
          </w:tcPr>
          <w:p w14:paraId="76715267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Loss of control</w:t>
            </w:r>
          </w:p>
          <w:p w14:paraId="74733892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 = “no”</w:t>
            </w:r>
          </w:p>
          <w:p w14:paraId="034E1C53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-2 = “yes”</w:t>
            </w:r>
          </w:p>
        </w:tc>
        <w:tc>
          <w:tcPr>
            <w:tcW w:w="1226" w:type="pct"/>
            <w:vMerge/>
          </w:tcPr>
          <w:p w14:paraId="66A14330" w14:textId="77777777" w:rsidR="00082015" w:rsidRPr="00547A06" w:rsidRDefault="00082015" w:rsidP="005D7D07">
            <w:pPr>
              <w:rPr>
                <w:sz w:val="20"/>
                <w:szCs w:val="20"/>
              </w:rPr>
            </w:pPr>
          </w:p>
        </w:tc>
      </w:tr>
    </w:tbl>
    <w:p w14:paraId="7EB26AF8" w14:textId="42FA3C6D" w:rsidR="00E229B9" w:rsidRDefault="00E229B9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13"/>
        <w:gridCol w:w="13"/>
        <w:gridCol w:w="2600"/>
        <w:gridCol w:w="31"/>
        <w:gridCol w:w="2631"/>
        <w:gridCol w:w="2562"/>
      </w:tblGrid>
      <w:tr w:rsidR="00E229B9" w:rsidRPr="00547A06" w14:paraId="313409DA" w14:textId="77777777" w:rsidTr="002245B1">
        <w:trPr>
          <w:tblHeader/>
        </w:trPr>
        <w:tc>
          <w:tcPr>
            <w:tcW w:w="1250" w:type="pct"/>
          </w:tcPr>
          <w:p w14:paraId="6B6E8B75" w14:textId="77777777" w:rsidR="00E229B9" w:rsidRPr="00547A06" w:rsidRDefault="00E229B9" w:rsidP="002245B1">
            <w:pPr>
              <w:jc w:val="center"/>
              <w:rPr>
                <w:sz w:val="24"/>
                <w:szCs w:val="24"/>
              </w:rPr>
            </w:pPr>
            <w:r w:rsidRPr="00547A06">
              <w:rPr>
                <w:b/>
                <w:bCs/>
                <w:sz w:val="24"/>
                <w:szCs w:val="24"/>
              </w:rPr>
              <w:lastRenderedPageBreak/>
              <w:t>Questions</w:t>
            </w:r>
          </w:p>
        </w:tc>
        <w:tc>
          <w:tcPr>
            <w:tcW w:w="1250" w:type="pct"/>
            <w:gridSpan w:val="2"/>
          </w:tcPr>
          <w:p w14:paraId="0AE8F820" w14:textId="77777777" w:rsidR="00E229B9" w:rsidRPr="00547A06" w:rsidRDefault="00E229B9" w:rsidP="002245B1">
            <w:pPr>
              <w:jc w:val="center"/>
              <w:rPr>
                <w:sz w:val="24"/>
                <w:szCs w:val="24"/>
              </w:rPr>
            </w:pPr>
            <w:r w:rsidRPr="00547A06">
              <w:rPr>
                <w:b/>
                <w:bCs/>
                <w:sz w:val="24"/>
                <w:szCs w:val="24"/>
              </w:rPr>
              <w:t>Answers</w:t>
            </w:r>
          </w:p>
        </w:tc>
        <w:tc>
          <w:tcPr>
            <w:tcW w:w="1274" w:type="pct"/>
            <w:gridSpan w:val="2"/>
          </w:tcPr>
          <w:p w14:paraId="26839767" w14:textId="77777777" w:rsidR="00E229B9" w:rsidRPr="00547A06" w:rsidRDefault="00E229B9" w:rsidP="002245B1">
            <w:pPr>
              <w:jc w:val="center"/>
              <w:rPr>
                <w:sz w:val="24"/>
                <w:szCs w:val="24"/>
              </w:rPr>
            </w:pPr>
            <w:r w:rsidRPr="00547A06">
              <w:rPr>
                <w:b/>
                <w:bCs/>
                <w:sz w:val="24"/>
                <w:szCs w:val="24"/>
              </w:rPr>
              <w:t>Coding</w:t>
            </w:r>
          </w:p>
        </w:tc>
        <w:tc>
          <w:tcPr>
            <w:tcW w:w="1226" w:type="pct"/>
          </w:tcPr>
          <w:p w14:paraId="2154119A" w14:textId="77777777" w:rsidR="00E229B9" w:rsidRPr="00547A06" w:rsidRDefault="00E229B9" w:rsidP="002245B1">
            <w:pPr>
              <w:jc w:val="center"/>
              <w:rPr>
                <w:sz w:val="24"/>
                <w:szCs w:val="24"/>
              </w:rPr>
            </w:pPr>
            <w:r w:rsidRPr="00547A06">
              <w:rPr>
                <w:b/>
                <w:bCs/>
                <w:sz w:val="24"/>
                <w:szCs w:val="24"/>
              </w:rPr>
              <w:t>Final variable</w:t>
            </w:r>
          </w:p>
        </w:tc>
      </w:tr>
      <w:tr w:rsidR="00193295" w:rsidRPr="00547A06" w14:paraId="388F044A" w14:textId="77777777" w:rsidTr="005D7D07">
        <w:tc>
          <w:tcPr>
            <w:tcW w:w="5000" w:type="pct"/>
            <w:gridSpan w:val="6"/>
            <w:shd w:val="clear" w:color="auto" w:fill="E7E6E6" w:themeFill="background2"/>
          </w:tcPr>
          <w:p w14:paraId="68B9BCDB" w14:textId="2E765F07" w:rsidR="00082015" w:rsidRPr="00547A06" w:rsidRDefault="00082015" w:rsidP="005D7D07">
            <w:pPr>
              <w:rPr>
                <w:b/>
                <w:bCs/>
                <w:sz w:val="20"/>
                <w:szCs w:val="20"/>
                <w:highlight w:val="yellow"/>
              </w:rPr>
            </w:pPr>
            <w:r w:rsidRPr="00547A06">
              <w:rPr>
                <w:b/>
                <w:bCs/>
                <w:sz w:val="20"/>
                <w:szCs w:val="20"/>
              </w:rPr>
              <w:t>Any disordered eating (age 16)</w:t>
            </w:r>
          </w:p>
        </w:tc>
      </w:tr>
      <w:tr w:rsidR="00502BC4" w:rsidRPr="00547A06" w14:paraId="436D04BA" w14:textId="77777777" w:rsidTr="005D7D07">
        <w:trPr>
          <w:trHeight w:val="1150"/>
        </w:trPr>
        <w:tc>
          <w:tcPr>
            <w:tcW w:w="1250" w:type="pct"/>
          </w:tcPr>
          <w:p w14:paraId="391F14ED" w14:textId="65ABBB66" w:rsidR="00502BC4" w:rsidRPr="00547A06" w:rsidRDefault="00502BC4" w:rsidP="005D7D0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50" w:type="pct"/>
            <w:gridSpan w:val="2"/>
          </w:tcPr>
          <w:p w14:paraId="1D9BA9DB" w14:textId="7A067B0E" w:rsidR="00502BC4" w:rsidRPr="00547A06" w:rsidRDefault="00502BC4" w:rsidP="005D7D07">
            <w:pPr>
              <w:pStyle w:val="ListParagraph"/>
              <w:spacing w:after="0" w:line="240" w:lineRule="auto"/>
              <w:ind w:left="32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pct"/>
            <w:gridSpan w:val="2"/>
          </w:tcPr>
          <w:p w14:paraId="02FCB90C" w14:textId="17FA57C9" w:rsidR="00502BC4" w:rsidRPr="00547A06" w:rsidRDefault="00502BC4" w:rsidP="005D7D07">
            <w:pPr>
              <w:rPr>
                <w:sz w:val="20"/>
                <w:szCs w:val="20"/>
              </w:rPr>
            </w:pPr>
          </w:p>
        </w:tc>
        <w:tc>
          <w:tcPr>
            <w:tcW w:w="1226" w:type="pct"/>
          </w:tcPr>
          <w:p w14:paraId="2451A17F" w14:textId="42D3E675" w:rsidR="00502BC4" w:rsidRPr="00547A06" w:rsidRDefault="00502BC4" w:rsidP="005D7D07">
            <w:pPr>
              <w:rPr>
                <w:b/>
                <w:sz w:val="20"/>
                <w:szCs w:val="20"/>
              </w:rPr>
            </w:pPr>
            <w:r w:rsidRPr="00547A06">
              <w:rPr>
                <w:b/>
                <w:sz w:val="20"/>
                <w:szCs w:val="20"/>
              </w:rPr>
              <w:t>Any disordered eating</w:t>
            </w:r>
            <w:r w:rsidR="006A4D8F" w:rsidRPr="00547A06">
              <w:rPr>
                <w:b/>
                <w:sz w:val="20"/>
                <w:szCs w:val="20"/>
              </w:rPr>
              <w:t xml:space="preserve"> (age 16)</w:t>
            </w:r>
          </w:p>
          <w:p w14:paraId="756841AA" w14:textId="6D790592" w:rsidR="00502BC4" w:rsidRPr="00547A06" w:rsidRDefault="00502BC4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fasting OR</w:t>
            </w:r>
          </w:p>
          <w:p w14:paraId="56D7A19B" w14:textId="51FB7289" w:rsidR="00502BC4" w:rsidRPr="00547A06" w:rsidRDefault="00502BC4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purging OR</w:t>
            </w:r>
          </w:p>
          <w:p w14:paraId="3665E4EF" w14:textId="2C23F85B" w:rsidR="00502BC4" w:rsidRPr="00547A06" w:rsidRDefault="00502BC4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binge-eating OR</w:t>
            </w:r>
          </w:p>
          <w:p w14:paraId="5E53799A" w14:textId="27B978C9" w:rsidR="00502BC4" w:rsidRPr="00547A06" w:rsidRDefault="00502BC4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excessive exercise</w:t>
            </w:r>
          </w:p>
        </w:tc>
      </w:tr>
      <w:tr w:rsidR="00193295" w:rsidRPr="00547A06" w14:paraId="0577DAF1" w14:textId="77777777" w:rsidTr="005D7D07">
        <w:tc>
          <w:tcPr>
            <w:tcW w:w="5000" w:type="pct"/>
            <w:gridSpan w:val="6"/>
            <w:shd w:val="clear" w:color="auto" w:fill="E7E6E6" w:themeFill="background2"/>
          </w:tcPr>
          <w:p w14:paraId="2E4E1B3E" w14:textId="00236504" w:rsidR="00082015" w:rsidRPr="00547A06" w:rsidRDefault="00082015" w:rsidP="005D7D07">
            <w:pPr>
              <w:rPr>
                <w:b/>
                <w:bCs/>
                <w:sz w:val="20"/>
                <w:szCs w:val="20"/>
              </w:rPr>
            </w:pPr>
            <w:r w:rsidRPr="00547A06">
              <w:rPr>
                <w:b/>
                <w:bCs/>
                <w:sz w:val="20"/>
                <w:szCs w:val="20"/>
              </w:rPr>
              <w:t>DSM-5 disordered eating (age 16)</w:t>
            </w:r>
          </w:p>
        </w:tc>
      </w:tr>
      <w:tr w:rsidR="00215A25" w:rsidRPr="00547A06" w14:paraId="3ACC6983" w14:textId="77777777" w:rsidTr="005D7D07">
        <w:trPr>
          <w:trHeight w:val="1523"/>
        </w:trPr>
        <w:tc>
          <w:tcPr>
            <w:tcW w:w="1250" w:type="pct"/>
          </w:tcPr>
          <w:p w14:paraId="6216F29E" w14:textId="77777777" w:rsidR="00215A25" w:rsidRPr="00547A06" w:rsidRDefault="00215A25" w:rsidP="005D7D0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50" w:type="pct"/>
            <w:gridSpan w:val="2"/>
          </w:tcPr>
          <w:p w14:paraId="2566718A" w14:textId="77777777" w:rsidR="00215A25" w:rsidRPr="00547A06" w:rsidRDefault="00215A25" w:rsidP="005D7D07">
            <w:pPr>
              <w:pStyle w:val="ListParagraph"/>
              <w:spacing w:after="0" w:line="240" w:lineRule="auto"/>
              <w:ind w:left="32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4" w:type="pct"/>
            <w:gridSpan w:val="2"/>
          </w:tcPr>
          <w:p w14:paraId="3F502138" w14:textId="77777777" w:rsidR="00DF69C2" w:rsidRPr="00547A06" w:rsidRDefault="00DF69C2" w:rsidP="005D7D07">
            <w:pPr>
              <w:rPr>
                <w:b/>
                <w:bCs/>
                <w:sz w:val="20"/>
                <w:szCs w:val="20"/>
              </w:rPr>
            </w:pPr>
            <w:r w:rsidRPr="00547A06">
              <w:rPr>
                <w:b/>
                <w:bCs/>
                <w:sz w:val="20"/>
                <w:szCs w:val="20"/>
              </w:rPr>
              <w:t>DSM purging</w:t>
            </w:r>
          </w:p>
          <w:p w14:paraId="2FF68E6A" w14:textId="77777777" w:rsidR="00D60D3A" w:rsidRDefault="00DF69C2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DSM self-induced vomiting OR </w:t>
            </w:r>
          </w:p>
          <w:p w14:paraId="1349AE26" w14:textId="160098E7" w:rsidR="00DF69C2" w:rsidRPr="00547A06" w:rsidRDefault="00DF69C2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DSM laxative/ medication use </w:t>
            </w:r>
          </w:p>
          <w:p w14:paraId="27D8B687" w14:textId="77777777" w:rsidR="005176C3" w:rsidRPr="00547A06" w:rsidRDefault="005176C3" w:rsidP="005D7D07">
            <w:pPr>
              <w:rPr>
                <w:sz w:val="20"/>
                <w:szCs w:val="20"/>
              </w:rPr>
            </w:pPr>
          </w:p>
          <w:p w14:paraId="06C72AD7" w14:textId="00172742" w:rsidR="00DF69C2" w:rsidRPr="00547A06" w:rsidRDefault="00DF69C2" w:rsidP="005D7D07">
            <w:pPr>
              <w:rPr>
                <w:b/>
                <w:bCs/>
                <w:sz w:val="20"/>
                <w:szCs w:val="20"/>
              </w:rPr>
            </w:pPr>
            <w:r w:rsidRPr="00547A06">
              <w:rPr>
                <w:b/>
                <w:bCs/>
                <w:sz w:val="20"/>
                <w:szCs w:val="20"/>
              </w:rPr>
              <w:t>DSM binge-eating</w:t>
            </w:r>
          </w:p>
          <w:p w14:paraId="599EB4D9" w14:textId="77777777" w:rsidR="00D60D3A" w:rsidRDefault="00DF69C2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DSM bingeing AND </w:t>
            </w:r>
          </w:p>
          <w:p w14:paraId="6E313E8D" w14:textId="20C250B3" w:rsidR="00DF69C2" w:rsidRPr="00547A06" w:rsidRDefault="00DF69C2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Loss of control</w:t>
            </w:r>
          </w:p>
          <w:p w14:paraId="6DE6F9D8" w14:textId="77777777" w:rsidR="005176C3" w:rsidRPr="00547A06" w:rsidRDefault="005176C3" w:rsidP="005D7D07">
            <w:pPr>
              <w:rPr>
                <w:sz w:val="20"/>
                <w:szCs w:val="20"/>
              </w:rPr>
            </w:pPr>
          </w:p>
          <w:p w14:paraId="45BC7E94" w14:textId="5855C9F2" w:rsidR="00DF69C2" w:rsidRPr="00547A06" w:rsidRDefault="00834107" w:rsidP="005D7D07">
            <w:pPr>
              <w:rPr>
                <w:b/>
                <w:bCs/>
                <w:sz w:val="20"/>
                <w:szCs w:val="20"/>
              </w:rPr>
            </w:pPr>
            <w:r w:rsidRPr="00547A06">
              <w:rPr>
                <w:b/>
                <w:bCs/>
                <w:sz w:val="20"/>
                <w:szCs w:val="20"/>
              </w:rPr>
              <w:t xml:space="preserve">DSM excessive </w:t>
            </w:r>
            <w:r w:rsidR="00DF69C2" w:rsidRPr="00547A06">
              <w:rPr>
                <w:b/>
                <w:bCs/>
                <w:sz w:val="20"/>
                <w:szCs w:val="20"/>
              </w:rPr>
              <w:t>exercise</w:t>
            </w:r>
          </w:p>
          <w:p w14:paraId="0D1A7AE2" w14:textId="77777777" w:rsidR="00D60D3A" w:rsidRDefault="00834107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DSM exercise AND </w:t>
            </w:r>
          </w:p>
          <w:p w14:paraId="661E8250" w14:textId="388CD029" w:rsidR="00215A25" w:rsidRPr="00547A06" w:rsidRDefault="00834107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Exercise to lose weight AND Exercise interfered with life”</w:t>
            </w:r>
          </w:p>
        </w:tc>
        <w:tc>
          <w:tcPr>
            <w:tcW w:w="1226" w:type="pct"/>
          </w:tcPr>
          <w:p w14:paraId="3B7A2655" w14:textId="71BBF6B5" w:rsidR="00215A25" w:rsidRPr="00547A06" w:rsidRDefault="00215A25" w:rsidP="005D7D07">
            <w:pPr>
              <w:rPr>
                <w:b/>
                <w:sz w:val="20"/>
                <w:szCs w:val="20"/>
              </w:rPr>
            </w:pPr>
            <w:r w:rsidRPr="00547A06">
              <w:rPr>
                <w:b/>
                <w:sz w:val="20"/>
                <w:szCs w:val="20"/>
              </w:rPr>
              <w:t xml:space="preserve">DSM-5 disordered eating </w:t>
            </w:r>
            <w:r w:rsidR="006A4D8F" w:rsidRPr="00547A06">
              <w:rPr>
                <w:b/>
                <w:sz w:val="20"/>
                <w:szCs w:val="20"/>
              </w:rPr>
              <w:t>(age 16)</w:t>
            </w:r>
          </w:p>
          <w:p w14:paraId="3A428314" w14:textId="77777777" w:rsidR="007E3CEB" w:rsidRPr="00547A06" w:rsidRDefault="00215A2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DSM fasting </w:t>
            </w:r>
          </w:p>
          <w:p w14:paraId="23F50818" w14:textId="67120B25" w:rsidR="00215A25" w:rsidRPr="00547A06" w:rsidRDefault="00215A2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OR</w:t>
            </w:r>
          </w:p>
          <w:p w14:paraId="4947EB13" w14:textId="77777777" w:rsidR="007E3CEB" w:rsidRPr="00547A06" w:rsidRDefault="00215A2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DSM purging </w:t>
            </w:r>
          </w:p>
          <w:p w14:paraId="0A443685" w14:textId="38950E07" w:rsidR="00215A25" w:rsidRPr="00547A06" w:rsidRDefault="00215A2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OR</w:t>
            </w:r>
          </w:p>
          <w:p w14:paraId="049A900E" w14:textId="77777777" w:rsidR="007E3CEB" w:rsidRPr="00547A06" w:rsidRDefault="00215A2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DSM binge-eating </w:t>
            </w:r>
          </w:p>
          <w:p w14:paraId="75EC4FD3" w14:textId="55750055" w:rsidR="00215A25" w:rsidRPr="00547A06" w:rsidRDefault="00215A2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OR</w:t>
            </w:r>
          </w:p>
          <w:p w14:paraId="6238DEE9" w14:textId="75362123" w:rsidR="001438A9" w:rsidRPr="00547A06" w:rsidRDefault="007E3CEB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DSM excessive exercise</w:t>
            </w:r>
            <w:r w:rsidR="00834107" w:rsidRPr="00547A06">
              <w:rPr>
                <w:sz w:val="20"/>
                <w:szCs w:val="20"/>
              </w:rPr>
              <w:t xml:space="preserve"> </w:t>
            </w:r>
          </w:p>
        </w:tc>
      </w:tr>
      <w:tr w:rsidR="00193295" w:rsidRPr="00547A06" w14:paraId="6B330861" w14:textId="77777777" w:rsidTr="005D7D07">
        <w:tc>
          <w:tcPr>
            <w:tcW w:w="5000" w:type="pct"/>
            <w:gridSpan w:val="6"/>
            <w:shd w:val="clear" w:color="auto" w:fill="E7E6E6" w:themeFill="background2"/>
          </w:tcPr>
          <w:p w14:paraId="0EBC5C71" w14:textId="5A36C3AA" w:rsidR="00082015" w:rsidRPr="00547A06" w:rsidRDefault="00082015" w:rsidP="005D7D07">
            <w:pPr>
              <w:rPr>
                <w:b/>
                <w:bCs/>
                <w:sz w:val="20"/>
                <w:szCs w:val="20"/>
              </w:rPr>
            </w:pPr>
            <w:r w:rsidRPr="00547A06">
              <w:rPr>
                <w:b/>
                <w:bCs/>
                <w:sz w:val="20"/>
                <w:szCs w:val="20"/>
              </w:rPr>
              <w:t>Self-harm (age 16)</w:t>
            </w:r>
          </w:p>
        </w:tc>
      </w:tr>
      <w:tr w:rsidR="00193295" w:rsidRPr="00547A06" w14:paraId="3BECF5EC" w14:textId="77777777" w:rsidTr="005D7D07">
        <w:tc>
          <w:tcPr>
            <w:tcW w:w="1250" w:type="pct"/>
          </w:tcPr>
          <w:p w14:paraId="1FD56D52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When was the </w:t>
            </w:r>
            <w:r w:rsidRPr="00547A06">
              <w:rPr>
                <w:b/>
                <w:bCs/>
                <w:sz w:val="20"/>
                <w:szCs w:val="20"/>
                <w:u w:val="single"/>
              </w:rPr>
              <w:t>last time</w:t>
            </w:r>
            <w:r w:rsidRPr="00547A06">
              <w:rPr>
                <w:sz w:val="20"/>
                <w:szCs w:val="20"/>
              </w:rPr>
              <w:t xml:space="preserve"> you hurt yourself on purpose?</w:t>
            </w:r>
          </w:p>
        </w:tc>
        <w:tc>
          <w:tcPr>
            <w:tcW w:w="1250" w:type="pct"/>
            <w:gridSpan w:val="2"/>
          </w:tcPr>
          <w:p w14:paraId="59CFB4D6" w14:textId="77777777" w:rsidR="00082015" w:rsidRPr="00547A06" w:rsidRDefault="00082015" w:rsidP="005D7D0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In the last week</w:t>
            </w:r>
          </w:p>
          <w:p w14:paraId="10594B9D" w14:textId="77777777" w:rsidR="00082015" w:rsidRPr="00547A06" w:rsidRDefault="00082015" w:rsidP="005D7D0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More than a week ago but in the last year</w:t>
            </w:r>
          </w:p>
          <w:p w14:paraId="4CB67FA8" w14:textId="77777777" w:rsidR="00082015" w:rsidRPr="00547A06" w:rsidRDefault="00082015" w:rsidP="005D7D07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ind w:left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More than a year ago</w:t>
            </w:r>
          </w:p>
        </w:tc>
        <w:tc>
          <w:tcPr>
            <w:tcW w:w="1274" w:type="pct"/>
            <w:gridSpan w:val="2"/>
          </w:tcPr>
          <w:p w14:paraId="104C1DA9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Self-harm past year</w:t>
            </w:r>
          </w:p>
          <w:p w14:paraId="531A96C3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 = “no”</w:t>
            </w:r>
          </w:p>
          <w:p w14:paraId="3E16A3C9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-2 = “yes”</w:t>
            </w:r>
          </w:p>
        </w:tc>
        <w:tc>
          <w:tcPr>
            <w:tcW w:w="1226" w:type="pct"/>
            <w:vMerge w:val="restart"/>
          </w:tcPr>
          <w:p w14:paraId="059633E9" w14:textId="6B061B30" w:rsidR="00082015" w:rsidRPr="00547A06" w:rsidRDefault="00082015" w:rsidP="005D7D07">
            <w:pPr>
              <w:rPr>
                <w:b/>
                <w:bCs/>
                <w:sz w:val="20"/>
                <w:szCs w:val="20"/>
              </w:rPr>
            </w:pPr>
            <w:r w:rsidRPr="00547A06">
              <w:rPr>
                <w:b/>
                <w:bCs/>
                <w:sz w:val="20"/>
                <w:szCs w:val="20"/>
              </w:rPr>
              <w:t xml:space="preserve">Self-harm </w:t>
            </w:r>
            <w:r w:rsidR="00534022" w:rsidRPr="00547A06">
              <w:rPr>
                <w:b/>
                <w:bCs/>
                <w:sz w:val="20"/>
                <w:szCs w:val="20"/>
              </w:rPr>
              <w:t>(age 16)</w:t>
            </w:r>
          </w:p>
          <w:p w14:paraId="6E52159C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Self-harm past year</w:t>
            </w:r>
          </w:p>
          <w:p w14:paraId="5E13E2B4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(= 0 if self-harm ever = no)</w:t>
            </w:r>
          </w:p>
        </w:tc>
      </w:tr>
      <w:tr w:rsidR="00193295" w:rsidRPr="00547A06" w14:paraId="2ED0DF14" w14:textId="77777777" w:rsidTr="005D7D07">
        <w:tc>
          <w:tcPr>
            <w:tcW w:w="1250" w:type="pct"/>
          </w:tcPr>
          <w:p w14:paraId="0CA3331B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Have you ever hurt yourself on purpose in any way (e.g. by taking an overdose of pills, or by cutting yourself)?</w:t>
            </w:r>
          </w:p>
        </w:tc>
        <w:tc>
          <w:tcPr>
            <w:tcW w:w="1250" w:type="pct"/>
            <w:gridSpan w:val="2"/>
          </w:tcPr>
          <w:p w14:paraId="6BEC5A83" w14:textId="77777777" w:rsidR="00082015" w:rsidRPr="00547A06" w:rsidRDefault="00082015" w:rsidP="00D60D3A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389" w:hanging="4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65594D45" w14:textId="77777777" w:rsidR="00082015" w:rsidRPr="00547A06" w:rsidRDefault="00082015" w:rsidP="00D60D3A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ind w:left="389" w:hanging="4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4" w:type="pct"/>
            <w:gridSpan w:val="2"/>
          </w:tcPr>
          <w:p w14:paraId="2DF64FAC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Self-harm ever</w:t>
            </w:r>
          </w:p>
          <w:p w14:paraId="5D5B39C5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 = “yes”</w:t>
            </w:r>
          </w:p>
          <w:p w14:paraId="0FC434ED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 = “no”</w:t>
            </w:r>
          </w:p>
        </w:tc>
        <w:tc>
          <w:tcPr>
            <w:tcW w:w="1226" w:type="pct"/>
            <w:vMerge/>
          </w:tcPr>
          <w:p w14:paraId="752F3353" w14:textId="77777777" w:rsidR="00082015" w:rsidRPr="00547A06" w:rsidRDefault="00082015" w:rsidP="005D7D07">
            <w:pPr>
              <w:rPr>
                <w:sz w:val="20"/>
                <w:szCs w:val="20"/>
              </w:rPr>
            </w:pPr>
          </w:p>
        </w:tc>
      </w:tr>
      <w:tr w:rsidR="00193295" w:rsidRPr="00547A06" w14:paraId="3BFBA871" w14:textId="77777777" w:rsidTr="005D7D07">
        <w:tc>
          <w:tcPr>
            <w:tcW w:w="5000" w:type="pct"/>
            <w:gridSpan w:val="6"/>
            <w:shd w:val="clear" w:color="auto" w:fill="AEAAAA" w:themeFill="background2" w:themeFillShade="BF"/>
          </w:tcPr>
          <w:p w14:paraId="171FDA05" w14:textId="5311A30E" w:rsidR="002165DA" w:rsidRPr="00547A06" w:rsidRDefault="002165DA" w:rsidP="005D7D07">
            <w:pPr>
              <w:jc w:val="center"/>
              <w:rPr>
                <w:b/>
                <w:bCs/>
                <w:sz w:val="21"/>
                <w:szCs w:val="21"/>
              </w:rPr>
            </w:pPr>
            <w:r w:rsidRPr="00547A06">
              <w:rPr>
                <w:b/>
                <w:bCs/>
                <w:sz w:val="21"/>
                <w:szCs w:val="21"/>
              </w:rPr>
              <w:t>Age 24</w:t>
            </w:r>
          </w:p>
        </w:tc>
      </w:tr>
      <w:tr w:rsidR="00193295" w:rsidRPr="00547A06" w14:paraId="04CDE2F2" w14:textId="77777777" w:rsidTr="005D7D07">
        <w:tc>
          <w:tcPr>
            <w:tcW w:w="5000" w:type="pct"/>
            <w:gridSpan w:val="6"/>
            <w:shd w:val="clear" w:color="auto" w:fill="E7E6E6" w:themeFill="background2"/>
          </w:tcPr>
          <w:p w14:paraId="007E3542" w14:textId="40E7E0CB" w:rsidR="00082015" w:rsidRPr="00547A06" w:rsidRDefault="00082015" w:rsidP="005D7D07">
            <w:pPr>
              <w:rPr>
                <w:b/>
                <w:bCs/>
                <w:sz w:val="20"/>
                <w:szCs w:val="20"/>
              </w:rPr>
            </w:pPr>
            <w:r w:rsidRPr="00547A06">
              <w:rPr>
                <w:b/>
                <w:bCs/>
                <w:sz w:val="20"/>
                <w:szCs w:val="20"/>
              </w:rPr>
              <w:t>Fasting</w:t>
            </w:r>
            <w:r w:rsidR="002165DA" w:rsidRPr="00547A06">
              <w:rPr>
                <w:b/>
                <w:bCs/>
                <w:sz w:val="20"/>
                <w:szCs w:val="20"/>
              </w:rPr>
              <w:t xml:space="preserve"> (age 24)</w:t>
            </w:r>
          </w:p>
        </w:tc>
      </w:tr>
      <w:tr w:rsidR="00193295" w:rsidRPr="00547A06" w14:paraId="0B557EA8" w14:textId="77777777" w:rsidTr="005D7D07">
        <w:tc>
          <w:tcPr>
            <w:tcW w:w="1256" w:type="pct"/>
            <w:gridSpan w:val="2"/>
          </w:tcPr>
          <w:p w14:paraId="698819B5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During the </w:t>
            </w:r>
            <w:r w:rsidRPr="00547A06">
              <w:rPr>
                <w:b/>
                <w:bCs/>
                <w:sz w:val="20"/>
                <w:szCs w:val="20"/>
                <w:u w:val="single"/>
              </w:rPr>
              <w:t>past year</w:t>
            </w:r>
            <w:r w:rsidRPr="00547A06">
              <w:rPr>
                <w:sz w:val="20"/>
                <w:szCs w:val="20"/>
              </w:rPr>
              <w:t>, how often did you fast (not eat for at least a day) to lose weight or avoid gaining weight?</w:t>
            </w:r>
          </w:p>
        </w:tc>
        <w:tc>
          <w:tcPr>
            <w:tcW w:w="1259" w:type="pct"/>
            <w:gridSpan w:val="2"/>
          </w:tcPr>
          <w:p w14:paraId="254F1825" w14:textId="77777777" w:rsidR="00082015" w:rsidRPr="00547A06" w:rsidRDefault="00082015" w:rsidP="005D7D07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  <w:p w14:paraId="665E006E" w14:textId="77777777" w:rsidR="00082015" w:rsidRPr="00547A06" w:rsidRDefault="00082015" w:rsidP="005D7D07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Less than once a month</w:t>
            </w:r>
          </w:p>
          <w:p w14:paraId="3F43769E" w14:textId="77777777" w:rsidR="00082015" w:rsidRPr="00547A06" w:rsidRDefault="00082015" w:rsidP="005D7D07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1-3 times a month</w:t>
            </w:r>
          </w:p>
          <w:p w14:paraId="1A2A7281" w14:textId="77777777" w:rsidR="00082015" w:rsidRPr="00547A06" w:rsidRDefault="00082015" w:rsidP="005D7D07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Once a week</w:t>
            </w:r>
          </w:p>
          <w:p w14:paraId="69776FF0" w14:textId="77777777" w:rsidR="00082015" w:rsidRPr="00547A06" w:rsidRDefault="00082015" w:rsidP="005D7D07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ind w:left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More than once a week</w:t>
            </w:r>
          </w:p>
        </w:tc>
        <w:tc>
          <w:tcPr>
            <w:tcW w:w="1259" w:type="pct"/>
          </w:tcPr>
          <w:p w14:paraId="260E496B" w14:textId="4CD8753C" w:rsidR="00082015" w:rsidRPr="00547A06" w:rsidRDefault="00DC5494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fasting</w:t>
            </w:r>
          </w:p>
          <w:p w14:paraId="0D2351AF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0 = “no”</w:t>
            </w:r>
          </w:p>
          <w:p w14:paraId="1F0168D0" w14:textId="0AF991AC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-4 = “yes”</w:t>
            </w:r>
          </w:p>
          <w:p w14:paraId="23562E01" w14:textId="77777777" w:rsidR="00231C6A" w:rsidRPr="001870A9" w:rsidRDefault="00231C6A" w:rsidP="005D7D07">
            <w:pPr>
              <w:rPr>
                <w:sz w:val="12"/>
                <w:szCs w:val="12"/>
              </w:rPr>
            </w:pPr>
          </w:p>
          <w:p w14:paraId="2CBE2C09" w14:textId="45EE1884" w:rsidR="00231C6A" w:rsidRPr="00547A06" w:rsidRDefault="00231C6A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DSM </w:t>
            </w:r>
            <w:r w:rsidR="00D60D3A">
              <w:rPr>
                <w:sz w:val="20"/>
                <w:szCs w:val="20"/>
              </w:rPr>
              <w:t>f</w:t>
            </w:r>
            <w:r w:rsidRPr="00547A06">
              <w:rPr>
                <w:sz w:val="20"/>
                <w:szCs w:val="20"/>
              </w:rPr>
              <w:t xml:space="preserve">asting </w:t>
            </w:r>
          </w:p>
          <w:p w14:paraId="16AC1B08" w14:textId="77777777" w:rsidR="00231C6A" w:rsidRPr="00547A06" w:rsidRDefault="00231C6A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0-2 = “no”</w:t>
            </w:r>
          </w:p>
          <w:p w14:paraId="5DFEDDCC" w14:textId="328223C5" w:rsidR="00082015" w:rsidRPr="00547A06" w:rsidRDefault="00231C6A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-4 = “yes”</w:t>
            </w:r>
          </w:p>
        </w:tc>
        <w:tc>
          <w:tcPr>
            <w:tcW w:w="1226" w:type="pct"/>
          </w:tcPr>
          <w:p w14:paraId="158FCA15" w14:textId="7C6CC3A2" w:rsidR="00082015" w:rsidRPr="00547A06" w:rsidRDefault="00082015" w:rsidP="005D7D07">
            <w:pPr>
              <w:rPr>
                <w:b/>
                <w:bCs/>
                <w:sz w:val="20"/>
                <w:szCs w:val="20"/>
              </w:rPr>
            </w:pPr>
            <w:r w:rsidRPr="00547A06">
              <w:rPr>
                <w:b/>
                <w:bCs/>
                <w:sz w:val="20"/>
                <w:szCs w:val="20"/>
              </w:rPr>
              <w:t>Any fasting</w:t>
            </w:r>
            <w:r w:rsidR="00534022" w:rsidRPr="00547A06">
              <w:rPr>
                <w:b/>
                <w:bCs/>
                <w:sz w:val="20"/>
                <w:szCs w:val="20"/>
              </w:rPr>
              <w:t xml:space="preserve"> (age 24)</w:t>
            </w:r>
          </w:p>
          <w:p w14:paraId="161EABD6" w14:textId="77777777" w:rsidR="00082015" w:rsidRPr="00547A06" w:rsidRDefault="00082015" w:rsidP="005D7D07">
            <w:pPr>
              <w:rPr>
                <w:sz w:val="20"/>
                <w:szCs w:val="20"/>
              </w:rPr>
            </w:pPr>
          </w:p>
          <w:p w14:paraId="31B2F587" w14:textId="77777777" w:rsidR="00082015" w:rsidRPr="00547A06" w:rsidRDefault="00082015" w:rsidP="005D7D07">
            <w:pPr>
              <w:rPr>
                <w:sz w:val="20"/>
                <w:szCs w:val="20"/>
              </w:rPr>
            </w:pPr>
          </w:p>
          <w:p w14:paraId="44FBCF88" w14:textId="77777777" w:rsidR="00082015" w:rsidRPr="00547A06" w:rsidRDefault="00082015" w:rsidP="005D7D07">
            <w:pPr>
              <w:rPr>
                <w:sz w:val="20"/>
                <w:szCs w:val="20"/>
              </w:rPr>
            </w:pPr>
          </w:p>
        </w:tc>
      </w:tr>
      <w:tr w:rsidR="00193295" w:rsidRPr="00547A06" w14:paraId="208A3565" w14:textId="77777777" w:rsidTr="005D7D07">
        <w:trPr>
          <w:trHeight w:val="279"/>
        </w:trPr>
        <w:tc>
          <w:tcPr>
            <w:tcW w:w="5000" w:type="pct"/>
            <w:gridSpan w:val="6"/>
            <w:shd w:val="clear" w:color="auto" w:fill="E7E6E6" w:themeFill="background2"/>
          </w:tcPr>
          <w:p w14:paraId="69E8BC3C" w14:textId="2F4D3B47" w:rsidR="00082015" w:rsidRPr="00547A06" w:rsidRDefault="00082015" w:rsidP="005D7D07">
            <w:pPr>
              <w:rPr>
                <w:b/>
                <w:bCs/>
                <w:sz w:val="20"/>
                <w:szCs w:val="20"/>
              </w:rPr>
            </w:pPr>
            <w:r w:rsidRPr="00547A06">
              <w:rPr>
                <w:b/>
                <w:bCs/>
                <w:sz w:val="20"/>
                <w:szCs w:val="20"/>
              </w:rPr>
              <w:t>Purging</w:t>
            </w:r>
            <w:r w:rsidR="002165DA" w:rsidRPr="00547A06">
              <w:rPr>
                <w:b/>
                <w:bCs/>
                <w:sz w:val="20"/>
                <w:szCs w:val="20"/>
              </w:rPr>
              <w:t xml:space="preserve"> (age 24)</w:t>
            </w:r>
          </w:p>
        </w:tc>
      </w:tr>
      <w:tr w:rsidR="00193295" w:rsidRPr="00547A06" w14:paraId="5E61139A" w14:textId="77777777" w:rsidTr="005D7D07">
        <w:tc>
          <w:tcPr>
            <w:tcW w:w="1256" w:type="pct"/>
            <w:gridSpan w:val="2"/>
          </w:tcPr>
          <w:p w14:paraId="712F373C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During the </w:t>
            </w:r>
            <w:r w:rsidRPr="00547A06">
              <w:rPr>
                <w:b/>
                <w:bCs/>
                <w:sz w:val="20"/>
                <w:szCs w:val="20"/>
                <w:u w:val="single"/>
              </w:rPr>
              <w:t>past year</w:t>
            </w:r>
            <w:r w:rsidRPr="00547A06">
              <w:rPr>
                <w:sz w:val="20"/>
                <w:szCs w:val="20"/>
              </w:rPr>
              <w:t>, how often did you make yourself throw up to lose weight or avoid gaining weight?</w:t>
            </w:r>
          </w:p>
        </w:tc>
        <w:tc>
          <w:tcPr>
            <w:tcW w:w="1259" w:type="pct"/>
            <w:gridSpan w:val="2"/>
          </w:tcPr>
          <w:p w14:paraId="3B66E6F1" w14:textId="77777777" w:rsidR="00082015" w:rsidRPr="00547A06" w:rsidRDefault="00082015" w:rsidP="005D7D0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325" w:hanging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  <w:p w14:paraId="75B685FC" w14:textId="77777777" w:rsidR="00082015" w:rsidRPr="00547A06" w:rsidRDefault="00082015" w:rsidP="005D7D0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325" w:hanging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Less than once a month</w:t>
            </w:r>
          </w:p>
          <w:p w14:paraId="763F1DF6" w14:textId="77777777" w:rsidR="00082015" w:rsidRPr="00547A06" w:rsidRDefault="00082015" w:rsidP="005D7D0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325" w:hanging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1-3 times a month</w:t>
            </w:r>
          </w:p>
          <w:p w14:paraId="6E6D6BAA" w14:textId="77777777" w:rsidR="00082015" w:rsidRPr="00547A06" w:rsidRDefault="00082015" w:rsidP="005D7D0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325" w:hanging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Once a week</w:t>
            </w:r>
          </w:p>
          <w:p w14:paraId="76C837FD" w14:textId="77777777" w:rsidR="00082015" w:rsidRPr="00547A06" w:rsidRDefault="00082015" w:rsidP="005D7D07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ind w:left="325" w:hanging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More than once a week</w:t>
            </w:r>
          </w:p>
        </w:tc>
        <w:tc>
          <w:tcPr>
            <w:tcW w:w="1259" w:type="pct"/>
          </w:tcPr>
          <w:p w14:paraId="7A18E004" w14:textId="40ED2007" w:rsidR="00082015" w:rsidRPr="00547A06" w:rsidRDefault="00DC5494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s</w:t>
            </w:r>
            <w:r w:rsidR="00082015" w:rsidRPr="00547A06">
              <w:rPr>
                <w:sz w:val="20"/>
                <w:szCs w:val="20"/>
              </w:rPr>
              <w:t xml:space="preserve">elf-induced vomiting </w:t>
            </w:r>
          </w:p>
          <w:p w14:paraId="2756E414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0 = “no”</w:t>
            </w:r>
          </w:p>
          <w:p w14:paraId="4B789906" w14:textId="0637B033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-4 = “yes”</w:t>
            </w:r>
          </w:p>
          <w:p w14:paraId="216F533F" w14:textId="77777777" w:rsidR="00064E57" w:rsidRPr="001870A9" w:rsidRDefault="00064E57" w:rsidP="005D7D07">
            <w:pPr>
              <w:rPr>
                <w:sz w:val="12"/>
                <w:szCs w:val="12"/>
              </w:rPr>
            </w:pPr>
          </w:p>
          <w:p w14:paraId="2FDE4279" w14:textId="400F87C4" w:rsidR="007C4C81" w:rsidRPr="00547A06" w:rsidRDefault="007C4C81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DSM self-induced vomiting </w:t>
            </w:r>
          </w:p>
          <w:p w14:paraId="7CA8DA98" w14:textId="77777777" w:rsidR="007C4C81" w:rsidRPr="00547A06" w:rsidRDefault="007C4C81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0-2 = “no”</w:t>
            </w:r>
          </w:p>
          <w:p w14:paraId="1422BEDD" w14:textId="74D6F3B9" w:rsidR="00082015" w:rsidRPr="00547A06" w:rsidRDefault="007C4C81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-4 = “yes”</w:t>
            </w:r>
          </w:p>
        </w:tc>
        <w:tc>
          <w:tcPr>
            <w:tcW w:w="1226" w:type="pct"/>
            <w:vMerge w:val="restart"/>
          </w:tcPr>
          <w:p w14:paraId="1400E7CC" w14:textId="1E299932" w:rsidR="00082015" w:rsidRPr="00547A06" w:rsidRDefault="00082015" w:rsidP="005D7D07">
            <w:pPr>
              <w:rPr>
                <w:b/>
                <w:bCs/>
                <w:sz w:val="20"/>
                <w:szCs w:val="20"/>
              </w:rPr>
            </w:pPr>
            <w:r w:rsidRPr="00547A06">
              <w:rPr>
                <w:b/>
                <w:bCs/>
                <w:sz w:val="20"/>
                <w:szCs w:val="20"/>
              </w:rPr>
              <w:t>Any purging</w:t>
            </w:r>
            <w:r w:rsidR="00534022" w:rsidRPr="00547A06">
              <w:rPr>
                <w:b/>
                <w:bCs/>
                <w:sz w:val="20"/>
                <w:szCs w:val="20"/>
              </w:rPr>
              <w:t xml:space="preserve"> (age 24)</w:t>
            </w:r>
          </w:p>
          <w:p w14:paraId="34226507" w14:textId="77777777" w:rsidR="00DC5494" w:rsidRPr="00547A06" w:rsidRDefault="00DC5494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Any self-induced vomiting </w:t>
            </w:r>
          </w:p>
          <w:p w14:paraId="22227095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OR</w:t>
            </w:r>
          </w:p>
          <w:p w14:paraId="464EDDC5" w14:textId="77777777" w:rsidR="00DC5494" w:rsidRPr="00547A06" w:rsidRDefault="00DC5494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Any laxative use </w:t>
            </w:r>
          </w:p>
          <w:p w14:paraId="782809DD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OR</w:t>
            </w:r>
          </w:p>
          <w:p w14:paraId="397B4150" w14:textId="77777777" w:rsidR="00DC5494" w:rsidRPr="00547A06" w:rsidRDefault="00DC5494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Any other medication use </w:t>
            </w:r>
          </w:p>
          <w:p w14:paraId="6D4F27D9" w14:textId="77777777" w:rsidR="00082015" w:rsidRPr="00547A06" w:rsidRDefault="00082015" w:rsidP="005D7D07">
            <w:pPr>
              <w:rPr>
                <w:sz w:val="20"/>
                <w:szCs w:val="20"/>
              </w:rPr>
            </w:pPr>
          </w:p>
          <w:p w14:paraId="57D34092" w14:textId="77777777" w:rsidR="00082015" w:rsidRPr="00547A06" w:rsidRDefault="00082015" w:rsidP="005D7D07">
            <w:pPr>
              <w:rPr>
                <w:sz w:val="20"/>
                <w:szCs w:val="20"/>
              </w:rPr>
            </w:pPr>
          </w:p>
        </w:tc>
      </w:tr>
      <w:tr w:rsidR="00193295" w:rsidRPr="00547A06" w14:paraId="18DA2970" w14:textId="77777777" w:rsidTr="005D7D07">
        <w:tc>
          <w:tcPr>
            <w:tcW w:w="1256" w:type="pct"/>
            <w:gridSpan w:val="2"/>
          </w:tcPr>
          <w:p w14:paraId="4D39F0BB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During the </w:t>
            </w:r>
            <w:r w:rsidRPr="00547A06">
              <w:rPr>
                <w:b/>
                <w:bCs/>
                <w:sz w:val="20"/>
                <w:szCs w:val="20"/>
                <w:u w:val="single"/>
              </w:rPr>
              <w:t>past year</w:t>
            </w:r>
            <w:r w:rsidRPr="00547A06">
              <w:rPr>
                <w:sz w:val="20"/>
                <w:szCs w:val="20"/>
              </w:rPr>
              <w:t>, how often did you take laxatives to lose weight or avoid gaining weight?</w:t>
            </w:r>
          </w:p>
        </w:tc>
        <w:tc>
          <w:tcPr>
            <w:tcW w:w="1259" w:type="pct"/>
            <w:gridSpan w:val="2"/>
          </w:tcPr>
          <w:p w14:paraId="42D52474" w14:textId="77777777" w:rsidR="00082015" w:rsidRPr="00547A06" w:rsidRDefault="00082015" w:rsidP="005D7D0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325" w:hanging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  <w:p w14:paraId="05E44CE9" w14:textId="77777777" w:rsidR="00082015" w:rsidRPr="00547A06" w:rsidRDefault="00082015" w:rsidP="005D7D0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325" w:hanging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Less than once a month</w:t>
            </w:r>
          </w:p>
          <w:p w14:paraId="22674729" w14:textId="77777777" w:rsidR="00082015" w:rsidRPr="00547A06" w:rsidRDefault="00082015" w:rsidP="005D7D0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325" w:hanging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1-3 times a month</w:t>
            </w:r>
          </w:p>
          <w:p w14:paraId="6F21B26E" w14:textId="77777777" w:rsidR="00082015" w:rsidRPr="00547A06" w:rsidRDefault="00082015" w:rsidP="005D7D0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325" w:hanging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Once a week</w:t>
            </w:r>
          </w:p>
          <w:p w14:paraId="7AC70B30" w14:textId="77777777" w:rsidR="00082015" w:rsidRPr="00547A06" w:rsidRDefault="00082015" w:rsidP="005D7D07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ind w:left="325" w:hanging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More than once a week</w:t>
            </w:r>
          </w:p>
        </w:tc>
        <w:tc>
          <w:tcPr>
            <w:tcW w:w="1259" w:type="pct"/>
          </w:tcPr>
          <w:p w14:paraId="41051990" w14:textId="05E2C736" w:rsidR="00082015" w:rsidRPr="00547A06" w:rsidRDefault="00DC5494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l</w:t>
            </w:r>
            <w:r w:rsidR="00082015" w:rsidRPr="00547A06">
              <w:rPr>
                <w:sz w:val="20"/>
                <w:szCs w:val="20"/>
              </w:rPr>
              <w:t xml:space="preserve">axative use </w:t>
            </w:r>
          </w:p>
          <w:p w14:paraId="7BB27D27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0 = “no”</w:t>
            </w:r>
          </w:p>
          <w:p w14:paraId="09784B31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-4 = “yes”</w:t>
            </w:r>
          </w:p>
          <w:p w14:paraId="61A33399" w14:textId="77777777" w:rsidR="00082015" w:rsidRPr="001870A9" w:rsidRDefault="00082015" w:rsidP="005D7D07">
            <w:pPr>
              <w:rPr>
                <w:sz w:val="12"/>
                <w:szCs w:val="12"/>
              </w:rPr>
            </w:pPr>
          </w:p>
          <w:p w14:paraId="4CFF5550" w14:textId="7A03AAA2" w:rsidR="00AC2B6F" w:rsidRPr="00547A06" w:rsidRDefault="00AC2B6F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DSM </w:t>
            </w:r>
            <w:r w:rsidR="00651382">
              <w:rPr>
                <w:sz w:val="20"/>
                <w:szCs w:val="20"/>
              </w:rPr>
              <w:t>l</w:t>
            </w:r>
            <w:r w:rsidRPr="00547A06">
              <w:rPr>
                <w:sz w:val="20"/>
                <w:szCs w:val="20"/>
              </w:rPr>
              <w:t xml:space="preserve">axative use </w:t>
            </w:r>
          </w:p>
          <w:p w14:paraId="7A78CB01" w14:textId="77777777" w:rsidR="00AC2B6F" w:rsidRPr="00547A06" w:rsidRDefault="00AC2B6F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0-2 = “no”</w:t>
            </w:r>
          </w:p>
          <w:p w14:paraId="5A7F98CC" w14:textId="0710E99E" w:rsidR="00AC2B6F" w:rsidRPr="00547A06" w:rsidRDefault="00AC2B6F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-4 = “yes”</w:t>
            </w:r>
          </w:p>
        </w:tc>
        <w:tc>
          <w:tcPr>
            <w:tcW w:w="1226" w:type="pct"/>
            <w:vMerge/>
          </w:tcPr>
          <w:p w14:paraId="6C15BBFF" w14:textId="77777777" w:rsidR="00082015" w:rsidRPr="00547A06" w:rsidRDefault="00082015" w:rsidP="005D7D07">
            <w:pPr>
              <w:rPr>
                <w:sz w:val="20"/>
                <w:szCs w:val="20"/>
              </w:rPr>
            </w:pPr>
          </w:p>
        </w:tc>
      </w:tr>
      <w:tr w:rsidR="00193295" w:rsidRPr="00547A06" w14:paraId="2AC87540" w14:textId="77777777" w:rsidTr="005D7D07">
        <w:tc>
          <w:tcPr>
            <w:tcW w:w="1256" w:type="pct"/>
            <w:gridSpan w:val="2"/>
          </w:tcPr>
          <w:p w14:paraId="047474A6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During the </w:t>
            </w:r>
            <w:r w:rsidRPr="00547A06">
              <w:rPr>
                <w:b/>
                <w:bCs/>
                <w:sz w:val="20"/>
                <w:szCs w:val="20"/>
                <w:u w:val="single"/>
              </w:rPr>
              <w:t>past year</w:t>
            </w:r>
            <w:r w:rsidRPr="00547A06">
              <w:rPr>
                <w:sz w:val="20"/>
                <w:szCs w:val="20"/>
              </w:rPr>
              <w:t>, how often did you take other tablets/pills/any other medications or substances to lose weight or avoid gaining weight?</w:t>
            </w:r>
          </w:p>
        </w:tc>
        <w:tc>
          <w:tcPr>
            <w:tcW w:w="1259" w:type="pct"/>
            <w:gridSpan w:val="2"/>
          </w:tcPr>
          <w:p w14:paraId="02ABB84F" w14:textId="77777777" w:rsidR="00082015" w:rsidRPr="00547A06" w:rsidRDefault="00082015" w:rsidP="005D7D07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  <w:p w14:paraId="10CA646D" w14:textId="77777777" w:rsidR="00082015" w:rsidRPr="00547A06" w:rsidRDefault="00082015" w:rsidP="005D7D07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325" w:hanging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Less than once a month</w:t>
            </w:r>
          </w:p>
          <w:p w14:paraId="3F7B6624" w14:textId="77777777" w:rsidR="00082015" w:rsidRPr="00547A06" w:rsidRDefault="00082015" w:rsidP="005D7D07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325" w:hanging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1-3 times a month</w:t>
            </w:r>
          </w:p>
          <w:p w14:paraId="7C0A5AED" w14:textId="77777777" w:rsidR="00082015" w:rsidRPr="00547A06" w:rsidRDefault="00082015" w:rsidP="005D7D07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325" w:hanging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Once a week</w:t>
            </w:r>
          </w:p>
          <w:p w14:paraId="344F2CDC" w14:textId="77777777" w:rsidR="00082015" w:rsidRPr="00547A06" w:rsidRDefault="00082015" w:rsidP="005D7D07">
            <w:pPr>
              <w:pStyle w:val="ListParagraph"/>
              <w:numPr>
                <w:ilvl w:val="0"/>
                <w:numId w:val="17"/>
              </w:numPr>
              <w:spacing w:after="0" w:line="240" w:lineRule="auto"/>
              <w:ind w:left="325" w:hanging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More than once a week</w:t>
            </w:r>
          </w:p>
        </w:tc>
        <w:tc>
          <w:tcPr>
            <w:tcW w:w="1259" w:type="pct"/>
          </w:tcPr>
          <w:p w14:paraId="5C78CA03" w14:textId="21744526" w:rsidR="00082015" w:rsidRPr="00547A06" w:rsidRDefault="00DC5494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o</w:t>
            </w:r>
            <w:r w:rsidR="00082015" w:rsidRPr="00547A06">
              <w:rPr>
                <w:sz w:val="20"/>
                <w:szCs w:val="20"/>
              </w:rPr>
              <w:t xml:space="preserve">ther medication use </w:t>
            </w:r>
          </w:p>
          <w:p w14:paraId="20EAC9FB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0 = “no”</w:t>
            </w:r>
          </w:p>
          <w:p w14:paraId="6A536372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-4 = “yes”</w:t>
            </w:r>
          </w:p>
          <w:p w14:paraId="138A9D63" w14:textId="77777777" w:rsidR="00082015" w:rsidRPr="001870A9" w:rsidRDefault="00082015" w:rsidP="005D7D07">
            <w:pPr>
              <w:rPr>
                <w:sz w:val="12"/>
                <w:szCs w:val="12"/>
              </w:rPr>
            </w:pPr>
          </w:p>
          <w:p w14:paraId="47C49CB5" w14:textId="057575DF" w:rsidR="00064E57" w:rsidRPr="00547A06" w:rsidRDefault="00064E57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DSM other medication use </w:t>
            </w:r>
          </w:p>
          <w:p w14:paraId="5CBC9901" w14:textId="77777777" w:rsidR="00064E57" w:rsidRPr="00547A06" w:rsidRDefault="00064E57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0-2 = “no”</w:t>
            </w:r>
          </w:p>
          <w:p w14:paraId="69DE9535" w14:textId="4A469F9E" w:rsidR="00064E57" w:rsidRPr="00547A06" w:rsidRDefault="00064E57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-4 = “yes”</w:t>
            </w:r>
          </w:p>
        </w:tc>
        <w:tc>
          <w:tcPr>
            <w:tcW w:w="1226" w:type="pct"/>
            <w:vMerge/>
          </w:tcPr>
          <w:p w14:paraId="1B0F0891" w14:textId="77777777" w:rsidR="00082015" w:rsidRPr="00547A06" w:rsidRDefault="00082015" w:rsidP="005D7D07">
            <w:pPr>
              <w:rPr>
                <w:sz w:val="20"/>
                <w:szCs w:val="20"/>
              </w:rPr>
            </w:pPr>
          </w:p>
        </w:tc>
      </w:tr>
    </w:tbl>
    <w:p w14:paraId="1DBEB9C9" w14:textId="0C510245" w:rsidR="00E229B9" w:rsidRDefault="00E229B9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13"/>
        <w:gridCol w:w="13"/>
        <w:gridCol w:w="2600"/>
        <w:gridCol w:w="31"/>
        <w:gridCol w:w="2631"/>
        <w:gridCol w:w="2562"/>
      </w:tblGrid>
      <w:tr w:rsidR="00E229B9" w:rsidRPr="00547A06" w14:paraId="01A10BFA" w14:textId="77777777" w:rsidTr="002245B1">
        <w:trPr>
          <w:tblHeader/>
        </w:trPr>
        <w:tc>
          <w:tcPr>
            <w:tcW w:w="1250" w:type="pct"/>
          </w:tcPr>
          <w:p w14:paraId="346ABFEC" w14:textId="77777777" w:rsidR="00E229B9" w:rsidRPr="00547A06" w:rsidRDefault="00E229B9" w:rsidP="002245B1">
            <w:pPr>
              <w:jc w:val="center"/>
              <w:rPr>
                <w:sz w:val="24"/>
                <w:szCs w:val="24"/>
              </w:rPr>
            </w:pPr>
            <w:r w:rsidRPr="00547A06">
              <w:rPr>
                <w:b/>
                <w:bCs/>
                <w:sz w:val="24"/>
                <w:szCs w:val="24"/>
              </w:rPr>
              <w:lastRenderedPageBreak/>
              <w:t>Questions</w:t>
            </w:r>
          </w:p>
        </w:tc>
        <w:tc>
          <w:tcPr>
            <w:tcW w:w="1250" w:type="pct"/>
            <w:gridSpan w:val="2"/>
          </w:tcPr>
          <w:p w14:paraId="7E517E66" w14:textId="77777777" w:rsidR="00E229B9" w:rsidRPr="00547A06" w:rsidRDefault="00E229B9" w:rsidP="002245B1">
            <w:pPr>
              <w:jc w:val="center"/>
              <w:rPr>
                <w:sz w:val="24"/>
                <w:szCs w:val="24"/>
              </w:rPr>
            </w:pPr>
            <w:r w:rsidRPr="00547A06">
              <w:rPr>
                <w:b/>
                <w:bCs/>
                <w:sz w:val="24"/>
                <w:szCs w:val="24"/>
              </w:rPr>
              <w:t>Answers</w:t>
            </w:r>
          </w:p>
        </w:tc>
        <w:tc>
          <w:tcPr>
            <w:tcW w:w="1274" w:type="pct"/>
            <w:gridSpan w:val="2"/>
          </w:tcPr>
          <w:p w14:paraId="176AFBB4" w14:textId="77777777" w:rsidR="00E229B9" w:rsidRPr="00547A06" w:rsidRDefault="00E229B9" w:rsidP="002245B1">
            <w:pPr>
              <w:jc w:val="center"/>
              <w:rPr>
                <w:sz w:val="24"/>
                <w:szCs w:val="24"/>
              </w:rPr>
            </w:pPr>
            <w:r w:rsidRPr="00547A06">
              <w:rPr>
                <w:b/>
                <w:bCs/>
                <w:sz w:val="24"/>
                <w:szCs w:val="24"/>
              </w:rPr>
              <w:t>Coding</w:t>
            </w:r>
          </w:p>
        </w:tc>
        <w:tc>
          <w:tcPr>
            <w:tcW w:w="1226" w:type="pct"/>
          </w:tcPr>
          <w:p w14:paraId="7E46EA8D" w14:textId="77777777" w:rsidR="00E229B9" w:rsidRPr="00547A06" w:rsidRDefault="00E229B9" w:rsidP="002245B1">
            <w:pPr>
              <w:jc w:val="center"/>
              <w:rPr>
                <w:sz w:val="24"/>
                <w:szCs w:val="24"/>
              </w:rPr>
            </w:pPr>
            <w:r w:rsidRPr="00547A06">
              <w:rPr>
                <w:b/>
                <w:bCs/>
                <w:sz w:val="24"/>
                <w:szCs w:val="24"/>
              </w:rPr>
              <w:t>Final variable</w:t>
            </w:r>
          </w:p>
        </w:tc>
      </w:tr>
      <w:tr w:rsidR="00193295" w:rsidRPr="00547A06" w14:paraId="22F9A51F" w14:textId="77777777" w:rsidTr="005D7D07">
        <w:tc>
          <w:tcPr>
            <w:tcW w:w="5000" w:type="pct"/>
            <w:gridSpan w:val="6"/>
            <w:shd w:val="clear" w:color="auto" w:fill="E7E6E6" w:themeFill="background2"/>
          </w:tcPr>
          <w:p w14:paraId="6746D22B" w14:textId="2E23D272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b/>
                <w:bCs/>
                <w:sz w:val="20"/>
                <w:szCs w:val="20"/>
              </w:rPr>
              <w:t>Excessive exercise</w:t>
            </w:r>
            <w:r w:rsidR="002165DA" w:rsidRPr="00547A06">
              <w:rPr>
                <w:b/>
                <w:bCs/>
                <w:sz w:val="20"/>
                <w:szCs w:val="20"/>
              </w:rPr>
              <w:t xml:space="preserve"> (age 24)</w:t>
            </w:r>
          </w:p>
        </w:tc>
      </w:tr>
      <w:tr w:rsidR="00193295" w:rsidRPr="00547A06" w14:paraId="187FFD32" w14:textId="77777777" w:rsidTr="005D7D07">
        <w:tc>
          <w:tcPr>
            <w:tcW w:w="1256" w:type="pct"/>
            <w:gridSpan w:val="2"/>
          </w:tcPr>
          <w:p w14:paraId="5E406682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During the </w:t>
            </w:r>
            <w:r w:rsidRPr="00547A06">
              <w:rPr>
                <w:b/>
                <w:bCs/>
                <w:sz w:val="20"/>
                <w:szCs w:val="20"/>
                <w:u w:val="single"/>
              </w:rPr>
              <w:t>past year</w:t>
            </w:r>
            <w:r w:rsidRPr="00547A06">
              <w:rPr>
                <w:sz w:val="20"/>
                <w:szCs w:val="20"/>
              </w:rPr>
              <w:t xml:space="preserve">, how often did you exercise to </w:t>
            </w:r>
            <w:r w:rsidRPr="00547A06">
              <w:rPr>
                <w:b/>
                <w:bCs/>
                <w:sz w:val="20"/>
                <w:szCs w:val="20"/>
                <w:u w:val="single"/>
              </w:rPr>
              <w:t>lose weight</w:t>
            </w:r>
            <w:r w:rsidRPr="00547A06">
              <w:rPr>
                <w:sz w:val="20"/>
                <w:szCs w:val="20"/>
              </w:rPr>
              <w:t xml:space="preserve"> or </w:t>
            </w:r>
            <w:r w:rsidRPr="00547A06">
              <w:rPr>
                <w:b/>
                <w:bCs/>
                <w:sz w:val="20"/>
                <w:szCs w:val="20"/>
                <w:u w:val="single"/>
              </w:rPr>
              <w:t>avoid gaining weight</w:t>
            </w:r>
            <w:r w:rsidRPr="00547A06">
              <w:rPr>
                <w:sz w:val="20"/>
                <w:szCs w:val="20"/>
              </w:rPr>
              <w:t>?</w:t>
            </w:r>
          </w:p>
        </w:tc>
        <w:tc>
          <w:tcPr>
            <w:tcW w:w="1259" w:type="pct"/>
            <w:gridSpan w:val="2"/>
          </w:tcPr>
          <w:p w14:paraId="67A977AB" w14:textId="77777777" w:rsidR="00082015" w:rsidRPr="00547A06" w:rsidRDefault="00082015" w:rsidP="005D7D07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  <w:p w14:paraId="6B60D148" w14:textId="77777777" w:rsidR="00082015" w:rsidRPr="00547A06" w:rsidRDefault="00082015" w:rsidP="005D7D07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Less than once a month</w:t>
            </w:r>
          </w:p>
          <w:p w14:paraId="7C49A227" w14:textId="77777777" w:rsidR="00082015" w:rsidRPr="00547A06" w:rsidRDefault="00082015" w:rsidP="005D7D07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1-3 times a month</w:t>
            </w:r>
          </w:p>
          <w:p w14:paraId="2FDE9AB2" w14:textId="77777777" w:rsidR="00082015" w:rsidRPr="00547A06" w:rsidRDefault="00082015" w:rsidP="005D7D07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1-4 times a week</w:t>
            </w:r>
          </w:p>
          <w:p w14:paraId="09E16121" w14:textId="77777777" w:rsidR="00082015" w:rsidRPr="00547A06" w:rsidRDefault="00082015" w:rsidP="005D7D07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5 or more times a week</w:t>
            </w:r>
          </w:p>
        </w:tc>
        <w:tc>
          <w:tcPr>
            <w:tcW w:w="1259" w:type="pct"/>
          </w:tcPr>
          <w:p w14:paraId="38DA64C6" w14:textId="77777777" w:rsidR="00494F49" w:rsidRPr="00547A06" w:rsidRDefault="00494F49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exercise to lose weight</w:t>
            </w:r>
          </w:p>
          <w:p w14:paraId="15415946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0 = “no”</w:t>
            </w:r>
          </w:p>
          <w:p w14:paraId="070A9EDC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-4 = “yes”</w:t>
            </w:r>
          </w:p>
          <w:p w14:paraId="2A7C66F2" w14:textId="77777777" w:rsidR="00082015" w:rsidRPr="00547A06" w:rsidRDefault="00082015" w:rsidP="005D7D07">
            <w:pPr>
              <w:rPr>
                <w:sz w:val="20"/>
                <w:szCs w:val="20"/>
              </w:rPr>
            </w:pPr>
          </w:p>
          <w:p w14:paraId="01861282" w14:textId="6A60FE48" w:rsidR="00772238" w:rsidRPr="00547A06" w:rsidRDefault="00772238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DSM exercise to lose weight </w:t>
            </w:r>
          </w:p>
          <w:p w14:paraId="0F80A85F" w14:textId="77777777" w:rsidR="00772238" w:rsidRPr="00547A06" w:rsidRDefault="00772238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0-2 = “no”</w:t>
            </w:r>
          </w:p>
          <w:p w14:paraId="3A7B6CA7" w14:textId="55C7FF41" w:rsidR="00772238" w:rsidRPr="00547A06" w:rsidRDefault="00772238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-4 = “yes”</w:t>
            </w:r>
          </w:p>
        </w:tc>
        <w:tc>
          <w:tcPr>
            <w:tcW w:w="1226" w:type="pct"/>
            <w:vMerge w:val="restart"/>
          </w:tcPr>
          <w:p w14:paraId="2C041EFB" w14:textId="00B4E156" w:rsidR="00082015" w:rsidRPr="00547A06" w:rsidRDefault="00082015" w:rsidP="005D7D07">
            <w:pPr>
              <w:rPr>
                <w:b/>
                <w:bCs/>
                <w:sz w:val="20"/>
                <w:szCs w:val="20"/>
              </w:rPr>
            </w:pPr>
            <w:r w:rsidRPr="00547A06">
              <w:rPr>
                <w:b/>
                <w:bCs/>
                <w:sz w:val="20"/>
                <w:szCs w:val="20"/>
              </w:rPr>
              <w:t>Any excessive exercise</w:t>
            </w:r>
            <w:r w:rsidR="00534022" w:rsidRPr="00547A06">
              <w:rPr>
                <w:b/>
                <w:bCs/>
                <w:sz w:val="20"/>
                <w:szCs w:val="20"/>
              </w:rPr>
              <w:t xml:space="preserve"> (age 24)</w:t>
            </w:r>
          </w:p>
          <w:p w14:paraId="573BCE7F" w14:textId="77777777" w:rsidR="00494F49" w:rsidRPr="00547A06" w:rsidRDefault="00494F49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exercise to lose weight</w:t>
            </w:r>
          </w:p>
          <w:p w14:paraId="742C8F55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D</w:t>
            </w:r>
          </w:p>
          <w:p w14:paraId="6C83B0D4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Exercise interfered with life</w:t>
            </w:r>
          </w:p>
          <w:p w14:paraId="1323A616" w14:textId="77777777" w:rsidR="00082015" w:rsidRPr="00547A06" w:rsidRDefault="00082015" w:rsidP="005D7D07">
            <w:pPr>
              <w:jc w:val="center"/>
              <w:rPr>
                <w:sz w:val="20"/>
                <w:szCs w:val="20"/>
              </w:rPr>
            </w:pPr>
          </w:p>
          <w:p w14:paraId="69C72915" w14:textId="156A6666" w:rsidR="00082015" w:rsidRPr="00547A06" w:rsidRDefault="00082015" w:rsidP="005D7D07">
            <w:pPr>
              <w:rPr>
                <w:sz w:val="20"/>
                <w:szCs w:val="20"/>
              </w:rPr>
            </w:pPr>
          </w:p>
        </w:tc>
      </w:tr>
      <w:tr w:rsidR="00193295" w:rsidRPr="00547A06" w14:paraId="3E39F7BF" w14:textId="77777777" w:rsidTr="005D7D07">
        <w:tc>
          <w:tcPr>
            <w:tcW w:w="1256" w:type="pct"/>
            <w:gridSpan w:val="2"/>
          </w:tcPr>
          <w:p w14:paraId="01213698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Was it difficult for you to do your work or daily chores/routine because of the amount of time that you were exercising to lose weight or avoid gaining weight?</w:t>
            </w:r>
          </w:p>
        </w:tc>
        <w:tc>
          <w:tcPr>
            <w:tcW w:w="1259" w:type="pct"/>
            <w:gridSpan w:val="2"/>
          </w:tcPr>
          <w:p w14:paraId="72380702" w14:textId="77777777" w:rsidR="00082015" w:rsidRPr="00547A06" w:rsidRDefault="00082015" w:rsidP="005D7D0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6A71D4DB" w14:textId="77777777" w:rsidR="00082015" w:rsidRPr="00547A06" w:rsidRDefault="00082015" w:rsidP="005D7D0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Yes, sometimes</w:t>
            </w:r>
          </w:p>
          <w:p w14:paraId="2BFFC7FA" w14:textId="77777777" w:rsidR="00082015" w:rsidRPr="00547A06" w:rsidRDefault="00082015" w:rsidP="005D7D07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Yes, frequently</w:t>
            </w:r>
          </w:p>
        </w:tc>
        <w:tc>
          <w:tcPr>
            <w:tcW w:w="1259" w:type="pct"/>
          </w:tcPr>
          <w:p w14:paraId="0EA78350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Exercise interfered with life</w:t>
            </w:r>
          </w:p>
          <w:p w14:paraId="4B653E19" w14:textId="533D998B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0</w:t>
            </w:r>
            <w:r w:rsidR="007D79CE" w:rsidRPr="00547A06">
              <w:rPr>
                <w:sz w:val="20"/>
                <w:szCs w:val="20"/>
              </w:rPr>
              <w:t>-1</w:t>
            </w:r>
            <w:r w:rsidRPr="00547A06">
              <w:rPr>
                <w:sz w:val="20"/>
                <w:szCs w:val="20"/>
              </w:rPr>
              <w:t xml:space="preserve"> = “no”</w:t>
            </w:r>
          </w:p>
          <w:p w14:paraId="060C1B1B" w14:textId="7628019F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 = “yes”</w:t>
            </w:r>
          </w:p>
        </w:tc>
        <w:tc>
          <w:tcPr>
            <w:tcW w:w="1226" w:type="pct"/>
            <w:vMerge/>
          </w:tcPr>
          <w:p w14:paraId="19787C01" w14:textId="77777777" w:rsidR="00082015" w:rsidRPr="00547A06" w:rsidRDefault="00082015" w:rsidP="005D7D07">
            <w:pPr>
              <w:rPr>
                <w:sz w:val="20"/>
                <w:szCs w:val="20"/>
              </w:rPr>
            </w:pPr>
          </w:p>
        </w:tc>
      </w:tr>
      <w:tr w:rsidR="00193295" w:rsidRPr="00547A06" w14:paraId="121F998E" w14:textId="77777777" w:rsidTr="005D7D07">
        <w:tc>
          <w:tcPr>
            <w:tcW w:w="5000" w:type="pct"/>
            <w:gridSpan w:val="6"/>
            <w:shd w:val="clear" w:color="auto" w:fill="E7E6E6" w:themeFill="background2"/>
          </w:tcPr>
          <w:p w14:paraId="50E23BDE" w14:textId="70E12A32" w:rsidR="00082015" w:rsidRPr="00547A06" w:rsidRDefault="00082015" w:rsidP="005D7D07">
            <w:pPr>
              <w:rPr>
                <w:b/>
                <w:bCs/>
                <w:sz w:val="20"/>
                <w:szCs w:val="20"/>
              </w:rPr>
            </w:pPr>
            <w:r w:rsidRPr="00547A06">
              <w:rPr>
                <w:b/>
                <w:bCs/>
                <w:sz w:val="20"/>
                <w:szCs w:val="20"/>
              </w:rPr>
              <w:t>Binge eating</w:t>
            </w:r>
            <w:r w:rsidR="002165DA" w:rsidRPr="00547A06">
              <w:rPr>
                <w:b/>
                <w:bCs/>
                <w:sz w:val="20"/>
                <w:szCs w:val="20"/>
              </w:rPr>
              <w:t xml:space="preserve"> (age 24)</w:t>
            </w:r>
          </w:p>
        </w:tc>
      </w:tr>
      <w:tr w:rsidR="00193295" w:rsidRPr="00547A06" w14:paraId="2BCDD96B" w14:textId="77777777" w:rsidTr="005D7D07">
        <w:tc>
          <w:tcPr>
            <w:tcW w:w="1256" w:type="pct"/>
            <w:gridSpan w:val="2"/>
          </w:tcPr>
          <w:p w14:paraId="61529142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Sometimes people will go on an ‘eating binge’, where they eat an amount of food that most people, like their friends or family, would consider to be very large in a short period of time. During the </w:t>
            </w:r>
            <w:r w:rsidRPr="00547A06">
              <w:rPr>
                <w:b/>
                <w:bCs/>
                <w:sz w:val="20"/>
                <w:szCs w:val="20"/>
                <w:u w:val="single"/>
              </w:rPr>
              <w:t>past year</w:t>
            </w:r>
            <w:r w:rsidRPr="00547A06">
              <w:rPr>
                <w:sz w:val="20"/>
                <w:szCs w:val="20"/>
              </w:rPr>
              <w:t>, how often did you go on an eating binge?</w:t>
            </w:r>
          </w:p>
        </w:tc>
        <w:tc>
          <w:tcPr>
            <w:tcW w:w="1259" w:type="pct"/>
            <w:gridSpan w:val="2"/>
          </w:tcPr>
          <w:p w14:paraId="379B856A" w14:textId="77777777" w:rsidR="00082015" w:rsidRPr="00547A06" w:rsidRDefault="00082015" w:rsidP="005D7D07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  <w:p w14:paraId="645A17AF" w14:textId="77777777" w:rsidR="00082015" w:rsidRPr="00547A06" w:rsidRDefault="00082015" w:rsidP="005D7D07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325" w:hanging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Less than once a month</w:t>
            </w:r>
          </w:p>
          <w:p w14:paraId="6F4B8F28" w14:textId="77777777" w:rsidR="00082015" w:rsidRPr="00547A06" w:rsidRDefault="00082015" w:rsidP="005D7D07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325" w:hanging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1-3 times a month</w:t>
            </w:r>
          </w:p>
          <w:p w14:paraId="40BFD1AA" w14:textId="77777777" w:rsidR="00082015" w:rsidRPr="00547A06" w:rsidRDefault="00082015" w:rsidP="005D7D07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325" w:hanging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Once a week</w:t>
            </w:r>
          </w:p>
          <w:p w14:paraId="19DB4266" w14:textId="77777777" w:rsidR="00082015" w:rsidRPr="00547A06" w:rsidRDefault="00082015" w:rsidP="005D7D07">
            <w:pPr>
              <w:pStyle w:val="ListParagraph"/>
              <w:numPr>
                <w:ilvl w:val="0"/>
                <w:numId w:val="20"/>
              </w:numPr>
              <w:spacing w:after="0" w:line="240" w:lineRule="auto"/>
              <w:ind w:left="325" w:hanging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More than once a week</w:t>
            </w:r>
          </w:p>
        </w:tc>
        <w:tc>
          <w:tcPr>
            <w:tcW w:w="1259" w:type="pct"/>
          </w:tcPr>
          <w:p w14:paraId="0B8EFC27" w14:textId="66A7CE44" w:rsidR="00082015" w:rsidRPr="00547A06" w:rsidRDefault="00494F49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bingeing</w:t>
            </w:r>
          </w:p>
          <w:p w14:paraId="076C2762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0 = “no”</w:t>
            </w:r>
          </w:p>
          <w:p w14:paraId="5B2F8B74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-4 = “yes”</w:t>
            </w:r>
          </w:p>
          <w:p w14:paraId="4A05CB77" w14:textId="77777777" w:rsidR="00082015" w:rsidRPr="00547A06" w:rsidRDefault="00082015" w:rsidP="005D7D07">
            <w:pPr>
              <w:rPr>
                <w:sz w:val="20"/>
                <w:szCs w:val="20"/>
              </w:rPr>
            </w:pPr>
          </w:p>
          <w:p w14:paraId="01EA236A" w14:textId="5BFC8E62" w:rsidR="00806FC1" w:rsidRPr="00547A06" w:rsidRDefault="00806FC1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DSM bingeing </w:t>
            </w:r>
          </w:p>
          <w:p w14:paraId="0E5D457E" w14:textId="77777777" w:rsidR="00806FC1" w:rsidRPr="00547A06" w:rsidRDefault="00806FC1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0-2 = “no”</w:t>
            </w:r>
          </w:p>
          <w:p w14:paraId="78D3E71C" w14:textId="2B3FBE28" w:rsidR="00082015" w:rsidRPr="00547A06" w:rsidRDefault="00806FC1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-4 = “yes”</w:t>
            </w:r>
          </w:p>
        </w:tc>
        <w:tc>
          <w:tcPr>
            <w:tcW w:w="1226" w:type="pct"/>
            <w:vMerge w:val="restart"/>
          </w:tcPr>
          <w:p w14:paraId="745607CB" w14:textId="36354170" w:rsidR="00082015" w:rsidRPr="00547A06" w:rsidRDefault="00082015" w:rsidP="005D7D07">
            <w:pPr>
              <w:rPr>
                <w:b/>
                <w:bCs/>
                <w:sz w:val="20"/>
                <w:szCs w:val="20"/>
              </w:rPr>
            </w:pPr>
            <w:r w:rsidRPr="00547A06">
              <w:rPr>
                <w:b/>
                <w:bCs/>
                <w:sz w:val="20"/>
                <w:szCs w:val="20"/>
              </w:rPr>
              <w:t>Any binge eating</w:t>
            </w:r>
            <w:r w:rsidR="00534022" w:rsidRPr="00547A06">
              <w:rPr>
                <w:b/>
                <w:bCs/>
                <w:sz w:val="20"/>
                <w:szCs w:val="20"/>
              </w:rPr>
              <w:t xml:space="preserve"> (age 24)</w:t>
            </w:r>
          </w:p>
          <w:p w14:paraId="2375E2DF" w14:textId="1D1F89B3" w:rsidR="00082015" w:rsidRPr="00547A06" w:rsidRDefault="00494F49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bingeing</w:t>
            </w:r>
          </w:p>
          <w:p w14:paraId="7C8D3CAE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D</w:t>
            </w:r>
          </w:p>
          <w:p w14:paraId="515DDDD7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Loss of control</w:t>
            </w:r>
          </w:p>
          <w:p w14:paraId="19145A0C" w14:textId="77777777" w:rsidR="00082015" w:rsidRPr="00547A06" w:rsidRDefault="00082015" w:rsidP="005D7D07">
            <w:pPr>
              <w:rPr>
                <w:sz w:val="20"/>
                <w:szCs w:val="20"/>
              </w:rPr>
            </w:pPr>
          </w:p>
          <w:p w14:paraId="3CCF4923" w14:textId="77777777" w:rsidR="00082015" w:rsidRPr="00547A06" w:rsidRDefault="00082015" w:rsidP="005D7D07">
            <w:pPr>
              <w:rPr>
                <w:sz w:val="20"/>
                <w:szCs w:val="20"/>
              </w:rPr>
            </w:pPr>
          </w:p>
          <w:p w14:paraId="7B758806" w14:textId="77777777" w:rsidR="00082015" w:rsidRPr="00547A06" w:rsidRDefault="00082015" w:rsidP="005D7D07">
            <w:pPr>
              <w:rPr>
                <w:sz w:val="20"/>
                <w:szCs w:val="20"/>
              </w:rPr>
            </w:pPr>
          </w:p>
          <w:p w14:paraId="66F04D2E" w14:textId="77777777" w:rsidR="00082015" w:rsidRPr="00547A06" w:rsidRDefault="00082015" w:rsidP="005D7D07">
            <w:pPr>
              <w:rPr>
                <w:sz w:val="20"/>
                <w:szCs w:val="20"/>
              </w:rPr>
            </w:pPr>
          </w:p>
        </w:tc>
      </w:tr>
      <w:tr w:rsidR="00193295" w:rsidRPr="00547A06" w14:paraId="6B52F9B0" w14:textId="77777777" w:rsidTr="005D7D07">
        <w:tc>
          <w:tcPr>
            <w:tcW w:w="1256" w:type="pct"/>
            <w:gridSpan w:val="2"/>
          </w:tcPr>
          <w:p w14:paraId="131AB371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Do you ever feel like your eating is out of control, like you couldn’t stop eating even if you wanted to?</w:t>
            </w:r>
          </w:p>
        </w:tc>
        <w:tc>
          <w:tcPr>
            <w:tcW w:w="1259" w:type="pct"/>
            <w:gridSpan w:val="2"/>
          </w:tcPr>
          <w:p w14:paraId="0262BA2A" w14:textId="77777777" w:rsidR="00082015" w:rsidRPr="00547A06" w:rsidRDefault="00082015" w:rsidP="005D7D07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208C9502" w14:textId="77777777" w:rsidR="00082015" w:rsidRPr="00547A06" w:rsidRDefault="00082015" w:rsidP="005D7D07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Yes, sometimes</w:t>
            </w:r>
          </w:p>
          <w:p w14:paraId="4C3D2699" w14:textId="77777777" w:rsidR="00082015" w:rsidRPr="00547A06" w:rsidRDefault="00082015" w:rsidP="005D7D07">
            <w:pPr>
              <w:pStyle w:val="ListParagraph"/>
              <w:numPr>
                <w:ilvl w:val="0"/>
                <w:numId w:val="19"/>
              </w:numPr>
              <w:spacing w:after="0" w:line="240" w:lineRule="auto"/>
              <w:ind w:left="32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Yes, usually</w:t>
            </w:r>
          </w:p>
        </w:tc>
        <w:tc>
          <w:tcPr>
            <w:tcW w:w="1259" w:type="pct"/>
          </w:tcPr>
          <w:p w14:paraId="60FEA741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Loss of control</w:t>
            </w:r>
          </w:p>
          <w:p w14:paraId="24634321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0 = “no”</w:t>
            </w:r>
          </w:p>
          <w:p w14:paraId="0F130CA7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-2 = “yes”</w:t>
            </w:r>
          </w:p>
        </w:tc>
        <w:tc>
          <w:tcPr>
            <w:tcW w:w="1226" w:type="pct"/>
            <w:vMerge/>
          </w:tcPr>
          <w:p w14:paraId="68D916F7" w14:textId="77777777" w:rsidR="00082015" w:rsidRPr="00547A06" w:rsidRDefault="00082015" w:rsidP="005D7D07">
            <w:pPr>
              <w:rPr>
                <w:sz w:val="20"/>
                <w:szCs w:val="20"/>
              </w:rPr>
            </w:pPr>
          </w:p>
        </w:tc>
      </w:tr>
      <w:tr w:rsidR="00193295" w:rsidRPr="00547A06" w14:paraId="06F895F2" w14:textId="77777777" w:rsidTr="005D7D07">
        <w:tc>
          <w:tcPr>
            <w:tcW w:w="5000" w:type="pct"/>
            <w:gridSpan w:val="6"/>
            <w:shd w:val="clear" w:color="auto" w:fill="E7E6E6" w:themeFill="background2"/>
          </w:tcPr>
          <w:p w14:paraId="229D48A5" w14:textId="75097A15" w:rsidR="002165DA" w:rsidRPr="00547A06" w:rsidRDefault="002165DA" w:rsidP="005D7D07">
            <w:pPr>
              <w:rPr>
                <w:b/>
                <w:bCs/>
                <w:sz w:val="20"/>
                <w:szCs w:val="20"/>
              </w:rPr>
            </w:pPr>
            <w:r w:rsidRPr="00547A06">
              <w:rPr>
                <w:b/>
                <w:bCs/>
                <w:sz w:val="20"/>
                <w:szCs w:val="20"/>
              </w:rPr>
              <w:t>Any disordered eating (age 24)</w:t>
            </w:r>
          </w:p>
        </w:tc>
      </w:tr>
      <w:tr w:rsidR="00A5683F" w:rsidRPr="00547A06" w14:paraId="786EBFE8" w14:textId="77777777" w:rsidTr="00E229B9">
        <w:trPr>
          <w:trHeight w:val="1361"/>
        </w:trPr>
        <w:tc>
          <w:tcPr>
            <w:tcW w:w="1256" w:type="pct"/>
            <w:gridSpan w:val="2"/>
          </w:tcPr>
          <w:p w14:paraId="099D1AA4" w14:textId="77777777" w:rsidR="00A5683F" w:rsidRPr="00547A06" w:rsidRDefault="00A5683F" w:rsidP="005D7D0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59" w:type="pct"/>
            <w:gridSpan w:val="2"/>
          </w:tcPr>
          <w:p w14:paraId="6B13C21E" w14:textId="77777777" w:rsidR="00A5683F" w:rsidRPr="00547A06" w:rsidRDefault="00A5683F" w:rsidP="005D7D07">
            <w:pPr>
              <w:pStyle w:val="ListParagraph"/>
              <w:spacing w:after="0" w:line="240" w:lineRule="auto"/>
              <w:ind w:left="32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</w:tcPr>
          <w:p w14:paraId="700AF01B" w14:textId="77777777" w:rsidR="00A5683F" w:rsidRPr="00547A06" w:rsidRDefault="00A5683F" w:rsidP="005D7D07">
            <w:pPr>
              <w:rPr>
                <w:sz w:val="20"/>
                <w:szCs w:val="20"/>
              </w:rPr>
            </w:pPr>
          </w:p>
        </w:tc>
        <w:tc>
          <w:tcPr>
            <w:tcW w:w="1226" w:type="pct"/>
          </w:tcPr>
          <w:p w14:paraId="7F60E8C7" w14:textId="4C69C033" w:rsidR="00A5683F" w:rsidRPr="00547A06" w:rsidRDefault="00A5683F" w:rsidP="005D7D07">
            <w:pPr>
              <w:rPr>
                <w:b/>
                <w:sz w:val="20"/>
                <w:szCs w:val="20"/>
              </w:rPr>
            </w:pPr>
            <w:r w:rsidRPr="00547A06">
              <w:rPr>
                <w:b/>
                <w:sz w:val="20"/>
                <w:szCs w:val="20"/>
              </w:rPr>
              <w:t>Any disordered eating</w:t>
            </w:r>
            <w:r w:rsidR="00534022" w:rsidRPr="00547A06">
              <w:rPr>
                <w:b/>
                <w:bCs/>
                <w:sz w:val="20"/>
                <w:szCs w:val="20"/>
              </w:rPr>
              <w:t xml:space="preserve"> (age 24)</w:t>
            </w:r>
          </w:p>
          <w:p w14:paraId="43CF2A01" w14:textId="77777777" w:rsidR="00A5683F" w:rsidRPr="00547A06" w:rsidRDefault="00A5683F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fasting OR</w:t>
            </w:r>
          </w:p>
          <w:p w14:paraId="7D8B512F" w14:textId="77777777" w:rsidR="00A5683F" w:rsidRPr="00547A06" w:rsidRDefault="00A5683F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purging OR</w:t>
            </w:r>
          </w:p>
          <w:p w14:paraId="64B67CB2" w14:textId="77777777" w:rsidR="00A5683F" w:rsidRPr="00547A06" w:rsidRDefault="00A5683F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binge-eating OR</w:t>
            </w:r>
          </w:p>
          <w:p w14:paraId="3F7B4E11" w14:textId="314C4F01" w:rsidR="00A5683F" w:rsidRPr="00547A06" w:rsidRDefault="00A5683F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Any excessive exercise </w:t>
            </w:r>
          </w:p>
        </w:tc>
      </w:tr>
      <w:tr w:rsidR="00193295" w:rsidRPr="00547A06" w14:paraId="5D067B8C" w14:textId="77777777" w:rsidTr="005D7D07">
        <w:tc>
          <w:tcPr>
            <w:tcW w:w="5000" w:type="pct"/>
            <w:gridSpan w:val="6"/>
            <w:shd w:val="clear" w:color="auto" w:fill="E7E6E6" w:themeFill="background2"/>
          </w:tcPr>
          <w:p w14:paraId="52F35B68" w14:textId="6C2774E9" w:rsidR="002165DA" w:rsidRPr="00547A06" w:rsidRDefault="002165DA" w:rsidP="005D7D07">
            <w:pPr>
              <w:rPr>
                <w:b/>
                <w:bCs/>
                <w:sz w:val="20"/>
                <w:szCs w:val="20"/>
              </w:rPr>
            </w:pPr>
            <w:r w:rsidRPr="00547A06">
              <w:rPr>
                <w:b/>
                <w:bCs/>
                <w:sz w:val="20"/>
                <w:szCs w:val="20"/>
              </w:rPr>
              <w:t>DSM-5 disordered eating (age 24)</w:t>
            </w:r>
          </w:p>
        </w:tc>
      </w:tr>
      <w:tr w:rsidR="00D17C26" w:rsidRPr="00547A06" w14:paraId="09F8B754" w14:textId="77777777" w:rsidTr="005D7D07">
        <w:trPr>
          <w:trHeight w:val="1150"/>
        </w:trPr>
        <w:tc>
          <w:tcPr>
            <w:tcW w:w="1256" w:type="pct"/>
            <w:gridSpan w:val="2"/>
          </w:tcPr>
          <w:p w14:paraId="5CBE90BC" w14:textId="77777777" w:rsidR="00D17C26" w:rsidRPr="00547A06" w:rsidRDefault="00D17C26" w:rsidP="005D7D0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59" w:type="pct"/>
            <w:gridSpan w:val="2"/>
          </w:tcPr>
          <w:p w14:paraId="15C36533" w14:textId="77777777" w:rsidR="00D17C26" w:rsidRPr="00547A06" w:rsidRDefault="00D17C26" w:rsidP="005D7D07">
            <w:pPr>
              <w:pStyle w:val="ListParagraph"/>
              <w:spacing w:after="0" w:line="240" w:lineRule="auto"/>
              <w:ind w:left="32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pct"/>
          </w:tcPr>
          <w:p w14:paraId="4A2191FC" w14:textId="0A19A8EB" w:rsidR="00D17C26" w:rsidRPr="00547A06" w:rsidRDefault="00806FC1" w:rsidP="005D7D07">
            <w:pPr>
              <w:rPr>
                <w:b/>
                <w:bCs/>
                <w:sz w:val="20"/>
                <w:szCs w:val="20"/>
              </w:rPr>
            </w:pPr>
            <w:r w:rsidRPr="00547A06">
              <w:rPr>
                <w:b/>
                <w:bCs/>
                <w:sz w:val="20"/>
                <w:szCs w:val="20"/>
              </w:rPr>
              <w:t>DSM purging</w:t>
            </w:r>
          </w:p>
          <w:p w14:paraId="4E52F1FF" w14:textId="586E22E8" w:rsidR="006360A2" w:rsidRPr="00547A06" w:rsidRDefault="006360A2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DSM self-induced vomiting OR </w:t>
            </w:r>
          </w:p>
          <w:p w14:paraId="1DB304FE" w14:textId="77777777" w:rsidR="006360A2" w:rsidRPr="00547A06" w:rsidRDefault="006360A2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DSM laxative use OR </w:t>
            </w:r>
          </w:p>
          <w:p w14:paraId="2B9EE4DA" w14:textId="69A91642" w:rsidR="00806FC1" w:rsidRPr="00547A06" w:rsidRDefault="006360A2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DSM Other medication use</w:t>
            </w:r>
          </w:p>
          <w:p w14:paraId="16C7D36C" w14:textId="77777777" w:rsidR="00D92D08" w:rsidRPr="006C6DD1" w:rsidRDefault="00D92D08" w:rsidP="005D7D07">
            <w:pPr>
              <w:rPr>
                <w:sz w:val="12"/>
                <w:szCs w:val="12"/>
              </w:rPr>
            </w:pPr>
          </w:p>
          <w:p w14:paraId="45DEA193" w14:textId="629291EA" w:rsidR="00806FC1" w:rsidRPr="00547A06" w:rsidRDefault="00806FC1" w:rsidP="005D7D07">
            <w:pPr>
              <w:rPr>
                <w:b/>
                <w:bCs/>
                <w:sz w:val="20"/>
                <w:szCs w:val="20"/>
              </w:rPr>
            </w:pPr>
            <w:r w:rsidRPr="00547A06">
              <w:rPr>
                <w:b/>
                <w:bCs/>
                <w:sz w:val="20"/>
                <w:szCs w:val="20"/>
              </w:rPr>
              <w:t>DSM binge-eating</w:t>
            </w:r>
          </w:p>
          <w:p w14:paraId="7FFE3DF1" w14:textId="77777777" w:rsidR="00651382" w:rsidRDefault="00A00EBF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DSM bingeing AND </w:t>
            </w:r>
          </w:p>
          <w:p w14:paraId="2BF49F14" w14:textId="55D5A3EA" w:rsidR="00A00EBF" w:rsidRPr="00547A06" w:rsidRDefault="00A00EBF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Loss of control</w:t>
            </w:r>
          </w:p>
          <w:p w14:paraId="7CA318C0" w14:textId="77777777" w:rsidR="00806FC1" w:rsidRPr="006C6DD1" w:rsidRDefault="00806FC1" w:rsidP="005D7D07">
            <w:pPr>
              <w:rPr>
                <w:sz w:val="12"/>
                <w:szCs w:val="12"/>
              </w:rPr>
            </w:pPr>
          </w:p>
          <w:p w14:paraId="0F41072F" w14:textId="77777777" w:rsidR="00806FC1" w:rsidRPr="00547A06" w:rsidRDefault="00806FC1" w:rsidP="005D7D07">
            <w:pPr>
              <w:rPr>
                <w:b/>
                <w:bCs/>
                <w:sz w:val="20"/>
                <w:szCs w:val="20"/>
              </w:rPr>
            </w:pPr>
            <w:r w:rsidRPr="00547A06">
              <w:rPr>
                <w:b/>
                <w:bCs/>
                <w:sz w:val="20"/>
                <w:szCs w:val="20"/>
              </w:rPr>
              <w:t>DSM excessive exercise</w:t>
            </w:r>
          </w:p>
          <w:p w14:paraId="579A4F00" w14:textId="77777777" w:rsidR="00651382" w:rsidRDefault="00A00EBF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DSM exercise to lose weight AND</w:t>
            </w:r>
            <w:r w:rsidR="005176C3" w:rsidRPr="00547A06">
              <w:rPr>
                <w:sz w:val="20"/>
                <w:szCs w:val="20"/>
              </w:rPr>
              <w:t xml:space="preserve"> </w:t>
            </w:r>
          </w:p>
          <w:p w14:paraId="040E1465" w14:textId="79B60993" w:rsidR="00A00EBF" w:rsidRPr="00547A06" w:rsidRDefault="005176C3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Exercise interfered with life</w:t>
            </w:r>
          </w:p>
        </w:tc>
        <w:tc>
          <w:tcPr>
            <w:tcW w:w="1226" w:type="pct"/>
          </w:tcPr>
          <w:p w14:paraId="2B312961" w14:textId="4E95C90C" w:rsidR="00D17C26" w:rsidRPr="00547A06" w:rsidRDefault="009750A9" w:rsidP="005D7D07">
            <w:pPr>
              <w:rPr>
                <w:b/>
                <w:sz w:val="20"/>
                <w:szCs w:val="20"/>
              </w:rPr>
            </w:pPr>
            <w:r w:rsidRPr="00547A06">
              <w:rPr>
                <w:b/>
                <w:sz w:val="20"/>
                <w:szCs w:val="20"/>
              </w:rPr>
              <w:t>DSM-5 disordered</w:t>
            </w:r>
            <w:r w:rsidR="00D17C26" w:rsidRPr="00547A06">
              <w:rPr>
                <w:b/>
                <w:sz w:val="20"/>
                <w:szCs w:val="20"/>
              </w:rPr>
              <w:t xml:space="preserve"> eating</w:t>
            </w:r>
            <w:r w:rsidR="00534022" w:rsidRPr="00547A06">
              <w:rPr>
                <w:b/>
                <w:sz w:val="20"/>
                <w:szCs w:val="20"/>
              </w:rPr>
              <w:t xml:space="preserve"> </w:t>
            </w:r>
            <w:r w:rsidR="00534022" w:rsidRPr="00547A06">
              <w:rPr>
                <w:b/>
                <w:bCs/>
                <w:sz w:val="20"/>
                <w:szCs w:val="20"/>
              </w:rPr>
              <w:t>(age 24)</w:t>
            </w:r>
          </w:p>
          <w:p w14:paraId="4CE075E5" w14:textId="77777777" w:rsidR="006360A2" w:rsidRPr="00547A06" w:rsidRDefault="00D17C26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DSM fasting </w:t>
            </w:r>
          </w:p>
          <w:p w14:paraId="7D0AC5D2" w14:textId="27679C35" w:rsidR="00D17C26" w:rsidRPr="00547A06" w:rsidRDefault="00D17C26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OR</w:t>
            </w:r>
          </w:p>
          <w:p w14:paraId="58802877" w14:textId="77777777" w:rsidR="006360A2" w:rsidRPr="00547A06" w:rsidRDefault="00D17C26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DSM purging </w:t>
            </w:r>
          </w:p>
          <w:p w14:paraId="2154146F" w14:textId="5A17A775" w:rsidR="00D17C26" w:rsidRPr="00547A06" w:rsidRDefault="00D17C26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OR</w:t>
            </w:r>
          </w:p>
          <w:p w14:paraId="7872BB62" w14:textId="77777777" w:rsidR="006360A2" w:rsidRPr="00547A06" w:rsidRDefault="00D17C26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DSM binge-eating </w:t>
            </w:r>
          </w:p>
          <w:p w14:paraId="31A0A5A4" w14:textId="479D4BD3" w:rsidR="00D17C26" w:rsidRPr="00547A06" w:rsidRDefault="00D17C26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OR</w:t>
            </w:r>
          </w:p>
          <w:p w14:paraId="3EACE5CD" w14:textId="49203BDA" w:rsidR="00D17C26" w:rsidRPr="00547A06" w:rsidRDefault="00D17C26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DSM excessive exercise </w:t>
            </w:r>
          </w:p>
        </w:tc>
      </w:tr>
      <w:tr w:rsidR="00193295" w:rsidRPr="00547A06" w14:paraId="1C7E048E" w14:textId="77777777" w:rsidTr="005D7D07">
        <w:tc>
          <w:tcPr>
            <w:tcW w:w="5000" w:type="pct"/>
            <w:gridSpan w:val="6"/>
            <w:shd w:val="clear" w:color="auto" w:fill="E7E6E6" w:themeFill="background2"/>
          </w:tcPr>
          <w:p w14:paraId="6941CDB8" w14:textId="70702060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b/>
                <w:bCs/>
                <w:sz w:val="20"/>
                <w:szCs w:val="20"/>
              </w:rPr>
              <w:t xml:space="preserve">Self-harm </w:t>
            </w:r>
            <w:r w:rsidR="002165DA" w:rsidRPr="00547A06">
              <w:rPr>
                <w:b/>
                <w:bCs/>
                <w:sz w:val="20"/>
                <w:szCs w:val="20"/>
              </w:rPr>
              <w:t>(age 24)</w:t>
            </w:r>
          </w:p>
        </w:tc>
      </w:tr>
      <w:tr w:rsidR="00193295" w:rsidRPr="00547A06" w14:paraId="1CD6DB26" w14:textId="77777777" w:rsidTr="005D7D07">
        <w:tc>
          <w:tcPr>
            <w:tcW w:w="1256" w:type="pct"/>
            <w:gridSpan w:val="2"/>
          </w:tcPr>
          <w:p w14:paraId="298186F7" w14:textId="77777777" w:rsidR="00082015" w:rsidRPr="00547A06" w:rsidRDefault="00082015" w:rsidP="005D7D07">
            <w:pPr>
              <w:rPr>
                <w:b/>
                <w:bCs/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Have you </w:t>
            </w:r>
            <w:r w:rsidRPr="00547A06">
              <w:rPr>
                <w:b/>
                <w:bCs/>
                <w:sz w:val="20"/>
                <w:szCs w:val="20"/>
                <w:u w:val="single"/>
              </w:rPr>
              <w:t>ever</w:t>
            </w:r>
            <w:r w:rsidRPr="00547A06">
              <w:rPr>
                <w:sz w:val="20"/>
                <w:szCs w:val="20"/>
              </w:rPr>
              <w:t xml:space="preserve"> hurt yourself on purpose in any way (e.g. by taking an overdose of pills or by cutting yourself)?</w:t>
            </w:r>
          </w:p>
        </w:tc>
        <w:tc>
          <w:tcPr>
            <w:tcW w:w="1259" w:type="pct"/>
            <w:gridSpan w:val="2"/>
          </w:tcPr>
          <w:p w14:paraId="6923813A" w14:textId="77777777" w:rsidR="00082015" w:rsidRPr="00547A06" w:rsidRDefault="00082015" w:rsidP="005D7D07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31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12218390" w14:textId="77777777" w:rsidR="00082015" w:rsidRPr="00547A06" w:rsidRDefault="00082015" w:rsidP="005D7D07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ind w:left="315" w:hanging="31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59" w:type="pct"/>
          </w:tcPr>
          <w:p w14:paraId="2AC0D799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Self-harm ever</w:t>
            </w:r>
          </w:p>
          <w:p w14:paraId="431BC978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0 = “no”</w:t>
            </w:r>
          </w:p>
          <w:p w14:paraId="1C0CE5F9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 = “yes”</w:t>
            </w:r>
          </w:p>
        </w:tc>
        <w:tc>
          <w:tcPr>
            <w:tcW w:w="1226" w:type="pct"/>
            <w:vMerge w:val="restart"/>
          </w:tcPr>
          <w:p w14:paraId="35DF5215" w14:textId="0E7455C4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b/>
                <w:bCs/>
                <w:sz w:val="20"/>
                <w:szCs w:val="20"/>
              </w:rPr>
              <w:t>Self-harm</w:t>
            </w:r>
            <w:r w:rsidR="00534022" w:rsidRPr="00547A06">
              <w:rPr>
                <w:b/>
                <w:bCs/>
                <w:sz w:val="20"/>
                <w:szCs w:val="20"/>
              </w:rPr>
              <w:t xml:space="preserve"> (age 24)</w:t>
            </w:r>
          </w:p>
          <w:p w14:paraId="535CB430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Self-harm past year</w:t>
            </w:r>
          </w:p>
          <w:p w14:paraId="267976FF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(= 0 if self-harm ever = 0)</w:t>
            </w:r>
          </w:p>
        </w:tc>
      </w:tr>
      <w:tr w:rsidR="00193295" w:rsidRPr="00547A06" w14:paraId="6C424559" w14:textId="77777777" w:rsidTr="005D7D07">
        <w:tc>
          <w:tcPr>
            <w:tcW w:w="1256" w:type="pct"/>
            <w:gridSpan w:val="2"/>
          </w:tcPr>
          <w:p w14:paraId="79A1F15B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b/>
                <w:bCs/>
                <w:sz w:val="20"/>
                <w:szCs w:val="20"/>
              </w:rPr>
              <w:t xml:space="preserve">If </w:t>
            </w:r>
            <w:r w:rsidRPr="00547A06">
              <w:rPr>
                <w:b/>
                <w:bCs/>
                <w:sz w:val="20"/>
                <w:szCs w:val="20"/>
                <w:u w:val="single"/>
              </w:rPr>
              <w:t>yes</w:t>
            </w:r>
            <w:r w:rsidRPr="00547A06">
              <w:rPr>
                <w:b/>
                <w:bCs/>
                <w:sz w:val="20"/>
                <w:szCs w:val="20"/>
              </w:rPr>
              <w:t>,</w:t>
            </w:r>
            <w:r w:rsidRPr="00547A06">
              <w:rPr>
                <w:sz w:val="20"/>
                <w:szCs w:val="20"/>
              </w:rPr>
              <w:t xml:space="preserve"> how many times have you done this in the last year?</w:t>
            </w:r>
          </w:p>
        </w:tc>
        <w:tc>
          <w:tcPr>
            <w:tcW w:w="1259" w:type="pct"/>
            <w:gridSpan w:val="2"/>
          </w:tcPr>
          <w:p w14:paraId="54B524DF" w14:textId="77777777" w:rsidR="00082015" w:rsidRPr="00547A06" w:rsidRDefault="00082015" w:rsidP="005D7D07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ind w:left="31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  <w:p w14:paraId="44545FBF" w14:textId="77777777" w:rsidR="00082015" w:rsidRPr="00547A06" w:rsidRDefault="00082015" w:rsidP="005D7D07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ind w:left="31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Once</w:t>
            </w:r>
          </w:p>
          <w:p w14:paraId="73E9E8F7" w14:textId="77777777" w:rsidR="00082015" w:rsidRPr="00547A06" w:rsidRDefault="00082015" w:rsidP="005D7D07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ind w:left="31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2-5 times</w:t>
            </w:r>
          </w:p>
          <w:p w14:paraId="6F9B4FFA" w14:textId="77777777" w:rsidR="00082015" w:rsidRPr="00547A06" w:rsidRDefault="00082015" w:rsidP="005D7D07">
            <w:pPr>
              <w:pStyle w:val="ListParagraph"/>
              <w:numPr>
                <w:ilvl w:val="0"/>
                <w:numId w:val="22"/>
              </w:numPr>
              <w:spacing w:after="0" w:line="240" w:lineRule="auto"/>
              <w:ind w:left="31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6-10 times</w:t>
            </w:r>
          </w:p>
          <w:p w14:paraId="34581A97" w14:textId="77777777" w:rsidR="00082015" w:rsidRPr="00547A06" w:rsidRDefault="00082015" w:rsidP="005D7D07">
            <w:pPr>
              <w:pStyle w:val="ListParagraph"/>
              <w:numPr>
                <w:ilvl w:val="0"/>
                <w:numId w:val="28"/>
              </w:numPr>
              <w:spacing w:after="0" w:line="240" w:lineRule="auto"/>
              <w:ind w:left="315" w:hanging="315"/>
              <w:rPr>
                <w:rFonts w:ascii="Times New Roman" w:hAnsi="Times New Roman" w:cs="Times New Roman"/>
                <w:sz w:val="20"/>
                <w:szCs w:val="20"/>
              </w:rPr>
            </w:pPr>
            <w:r w:rsidRPr="00547A06">
              <w:rPr>
                <w:rFonts w:ascii="Times New Roman" w:hAnsi="Times New Roman" w:cs="Times New Roman"/>
                <w:sz w:val="20"/>
                <w:szCs w:val="20"/>
              </w:rPr>
              <w:t>More than 10 times</w:t>
            </w:r>
          </w:p>
        </w:tc>
        <w:tc>
          <w:tcPr>
            <w:tcW w:w="1259" w:type="pct"/>
          </w:tcPr>
          <w:p w14:paraId="3300D492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Self-harm past year</w:t>
            </w:r>
          </w:p>
          <w:p w14:paraId="41E7A3FB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0 = “no”</w:t>
            </w:r>
          </w:p>
          <w:p w14:paraId="6E8A9DD6" w14:textId="77777777" w:rsidR="00082015" w:rsidRPr="00547A06" w:rsidRDefault="00082015" w:rsidP="005D7D07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-4 = “yes”</w:t>
            </w:r>
          </w:p>
        </w:tc>
        <w:tc>
          <w:tcPr>
            <w:tcW w:w="1226" w:type="pct"/>
            <w:vMerge/>
          </w:tcPr>
          <w:p w14:paraId="56D609C9" w14:textId="77777777" w:rsidR="00082015" w:rsidRPr="00547A06" w:rsidRDefault="00082015" w:rsidP="005D7D07">
            <w:pPr>
              <w:rPr>
                <w:b/>
                <w:bCs/>
                <w:sz w:val="20"/>
                <w:szCs w:val="20"/>
              </w:rPr>
            </w:pPr>
          </w:p>
        </w:tc>
      </w:tr>
    </w:tbl>
    <w:p w14:paraId="1B8B554D" w14:textId="1A5526E7" w:rsidR="009865E8" w:rsidRPr="00547A06" w:rsidRDefault="009865E8"/>
    <w:p w14:paraId="2BE40932" w14:textId="77777777" w:rsidR="009865E8" w:rsidRPr="00547A06" w:rsidRDefault="009865E8" w:rsidP="005D7D07">
      <w:pPr>
        <w:sectPr w:rsidR="009865E8" w:rsidRPr="00547A06" w:rsidSect="005D7D07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0" w:h="16840"/>
          <w:pgMar w:top="720" w:right="720" w:bottom="720" w:left="720" w:header="709" w:footer="709" w:gutter="0"/>
          <w:cols w:space="708"/>
          <w:docGrid w:linePitch="360"/>
        </w:sectPr>
      </w:pPr>
    </w:p>
    <w:p w14:paraId="664183FA" w14:textId="73FB53EC" w:rsidR="009865E8" w:rsidRPr="00547A06" w:rsidRDefault="009865E8" w:rsidP="009865E8">
      <w:pPr>
        <w:rPr>
          <w:b/>
          <w:bCs/>
          <w:sz w:val="20"/>
          <w:szCs w:val="20"/>
        </w:rPr>
      </w:pPr>
      <w:r w:rsidRPr="00547A06">
        <w:rPr>
          <w:b/>
          <w:bCs/>
          <w:sz w:val="20"/>
          <w:szCs w:val="20"/>
        </w:rPr>
        <w:lastRenderedPageBreak/>
        <w:t>Table S</w:t>
      </w:r>
      <w:r w:rsidR="00547A06">
        <w:rPr>
          <w:b/>
          <w:bCs/>
          <w:sz w:val="20"/>
          <w:szCs w:val="20"/>
        </w:rPr>
        <w:t>2</w:t>
      </w:r>
      <w:r w:rsidR="00ED32B8">
        <w:rPr>
          <w:b/>
          <w:bCs/>
          <w:sz w:val="20"/>
          <w:szCs w:val="20"/>
        </w:rPr>
        <w:t xml:space="preserve">. </w:t>
      </w:r>
      <w:r w:rsidRPr="00547A06">
        <w:rPr>
          <w:b/>
          <w:bCs/>
          <w:sz w:val="20"/>
          <w:szCs w:val="20"/>
        </w:rPr>
        <w:t xml:space="preserve">Prevalence of </w:t>
      </w:r>
      <w:r w:rsidR="00A2758D">
        <w:rPr>
          <w:b/>
          <w:bCs/>
          <w:sz w:val="20"/>
          <w:szCs w:val="20"/>
        </w:rPr>
        <w:t>d</w:t>
      </w:r>
      <w:r w:rsidR="00E229B9">
        <w:rPr>
          <w:b/>
          <w:bCs/>
          <w:sz w:val="20"/>
          <w:szCs w:val="20"/>
        </w:rPr>
        <w:t xml:space="preserve">isordered </w:t>
      </w:r>
      <w:r w:rsidR="00A2758D">
        <w:rPr>
          <w:b/>
          <w:bCs/>
          <w:sz w:val="20"/>
          <w:szCs w:val="20"/>
        </w:rPr>
        <w:t>e</w:t>
      </w:r>
      <w:r w:rsidR="00E229B9">
        <w:rPr>
          <w:b/>
          <w:bCs/>
          <w:sz w:val="20"/>
          <w:szCs w:val="20"/>
        </w:rPr>
        <w:t xml:space="preserve">ating and </w:t>
      </w:r>
      <w:r w:rsidR="00A2758D">
        <w:rPr>
          <w:b/>
          <w:bCs/>
          <w:sz w:val="20"/>
          <w:szCs w:val="20"/>
        </w:rPr>
        <w:t>self-harm</w:t>
      </w:r>
      <w:r w:rsidRPr="00547A06">
        <w:rPr>
          <w:b/>
          <w:bCs/>
          <w:sz w:val="20"/>
          <w:szCs w:val="20"/>
        </w:rPr>
        <w:t xml:space="preserve"> at 16 and 24 years across different analytical samples</w:t>
      </w:r>
    </w:p>
    <w:p w14:paraId="7A70EC3A" w14:textId="77777777" w:rsidR="009865E8" w:rsidRPr="00547A06" w:rsidRDefault="009865E8" w:rsidP="009865E8">
      <w:pPr>
        <w:rPr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428"/>
        <w:gridCol w:w="748"/>
        <w:gridCol w:w="1595"/>
        <w:gridCol w:w="748"/>
        <w:gridCol w:w="1500"/>
        <w:gridCol w:w="1497"/>
        <w:gridCol w:w="745"/>
        <w:gridCol w:w="1497"/>
        <w:gridCol w:w="745"/>
        <w:gridCol w:w="1494"/>
        <w:gridCol w:w="1401"/>
      </w:tblGrid>
      <w:tr w:rsidR="009865E8" w:rsidRPr="00547A06" w14:paraId="27F02A12" w14:textId="77777777" w:rsidTr="002245B1">
        <w:trPr>
          <w:trHeight w:val="397"/>
        </w:trPr>
        <w:tc>
          <w:tcPr>
            <w:tcW w:w="11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3682D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77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070F9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Female</w:t>
            </w:r>
          </w:p>
        </w:tc>
        <w:tc>
          <w:tcPr>
            <w:tcW w:w="1910" w:type="pct"/>
            <w:gridSpan w:val="5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AC625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Male</w:t>
            </w:r>
          </w:p>
        </w:tc>
      </w:tr>
      <w:tr w:rsidR="009865E8" w:rsidRPr="00547A06" w14:paraId="26E62FE7" w14:textId="77777777" w:rsidTr="002245B1">
        <w:trPr>
          <w:trHeight w:val="397"/>
        </w:trPr>
        <w:tc>
          <w:tcPr>
            <w:tcW w:w="11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8AC9F5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2988A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Sample 1</w:t>
            </w:r>
            <w:r w:rsidRPr="00547A06">
              <w:rPr>
                <w:sz w:val="20"/>
                <w:szCs w:val="20"/>
              </w:rPr>
              <w:br/>
              <w:t>(n=1798)</w:t>
            </w:r>
          </w:p>
        </w:tc>
        <w:tc>
          <w:tcPr>
            <w:tcW w:w="7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2CC7C" w14:textId="31389CD9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Sample 2</w:t>
            </w:r>
            <w:r w:rsidRPr="00547A06">
              <w:rPr>
                <w:sz w:val="20"/>
                <w:szCs w:val="20"/>
              </w:rPr>
              <w:br/>
              <w:t>(n16=2699, n24=248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7B8F87" w14:textId="07DE8092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Sample 3</w:t>
            </w:r>
            <w:r w:rsidRPr="00547A06">
              <w:rPr>
                <w:sz w:val="20"/>
                <w:szCs w:val="20"/>
              </w:rPr>
              <w:br/>
              <w:t>(MI sample,</w:t>
            </w:r>
            <w:r w:rsidRPr="00547A06">
              <w:rPr>
                <w:sz w:val="20"/>
                <w:szCs w:val="20"/>
              </w:rPr>
              <w:br/>
              <w:t>n=3384)</w:t>
            </w:r>
          </w:p>
        </w:tc>
        <w:tc>
          <w:tcPr>
            <w:tcW w:w="72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E301F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Sample 1</w:t>
            </w:r>
            <w:r w:rsidRPr="00547A06">
              <w:rPr>
                <w:sz w:val="20"/>
                <w:szCs w:val="20"/>
              </w:rPr>
              <w:br/>
              <w:t>(n=915)</w:t>
            </w:r>
          </w:p>
        </w:tc>
        <w:tc>
          <w:tcPr>
            <w:tcW w:w="72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8D554" w14:textId="0A3CC4BE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Sample 2</w:t>
            </w:r>
            <w:r w:rsidRPr="00547A06">
              <w:rPr>
                <w:sz w:val="20"/>
                <w:szCs w:val="20"/>
              </w:rPr>
              <w:br/>
              <w:t>(n16=1882, n24=135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CB69B" w14:textId="5936D38E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Sample 3</w:t>
            </w:r>
            <w:r w:rsidRPr="00547A06">
              <w:rPr>
                <w:sz w:val="20"/>
                <w:szCs w:val="20"/>
              </w:rPr>
              <w:br/>
              <w:t xml:space="preserve">(MI sample, </w:t>
            </w:r>
            <w:r w:rsidRPr="00547A06">
              <w:rPr>
                <w:sz w:val="20"/>
                <w:szCs w:val="20"/>
              </w:rPr>
              <w:br/>
            </w:r>
            <w:r w:rsidR="002B1816">
              <w:rPr>
                <w:sz w:val="20"/>
                <w:szCs w:val="20"/>
              </w:rPr>
              <w:t>n</w:t>
            </w:r>
            <w:r w:rsidRPr="00547A06">
              <w:rPr>
                <w:sz w:val="20"/>
                <w:szCs w:val="20"/>
              </w:rPr>
              <w:t>=2326)</w:t>
            </w:r>
          </w:p>
        </w:tc>
      </w:tr>
      <w:tr w:rsidR="009865E8" w:rsidRPr="00547A06" w14:paraId="29E0090A" w14:textId="77777777" w:rsidTr="002245B1">
        <w:trPr>
          <w:trHeight w:val="397"/>
        </w:trPr>
        <w:tc>
          <w:tcPr>
            <w:tcW w:w="11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8715B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191FE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8043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% (se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74CA7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N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472FE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% (se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5C4952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% (se)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C0D4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N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7063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% (se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B6B0B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N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6601C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% (se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1E737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% (se)</w:t>
            </w:r>
          </w:p>
        </w:tc>
      </w:tr>
      <w:tr w:rsidR="009865E8" w:rsidRPr="00547A06" w14:paraId="155D4101" w14:textId="77777777" w:rsidTr="002245B1">
        <w:trPr>
          <w:trHeight w:val="397"/>
        </w:trPr>
        <w:tc>
          <w:tcPr>
            <w:tcW w:w="111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12C7993B" w14:textId="77777777" w:rsidR="009865E8" w:rsidRPr="00547A06" w:rsidRDefault="009865E8" w:rsidP="002245B1">
            <w:pPr>
              <w:rPr>
                <w:i/>
                <w:iCs/>
                <w:sz w:val="20"/>
                <w:szCs w:val="20"/>
              </w:rPr>
            </w:pPr>
            <w:r w:rsidRPr="00547A06">
              <w:rPr>
                <w:i/>
                <w:iCs/>
                <w:sz w:val="20"/>
                <w:szCs w:val="20"/>
              </w:rPr>
              <w:t>Age 16</w:t>
            </w:r>
          </w:p>
        </w:tc>
        <w:tc>
          <w:tcPr>
            <w:tcW w:w="243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4E22A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955A87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BEEDC6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B47AA7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BD23B92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444740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6E3BCB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F8908B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CE0E5F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0A1F3C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</w:p>
        </w:tc>
      </w:tr>
      <w:tr w:rsidR="009865E8" w:rsidRPr="00547A06" w14:paraId="115BB51A" w14:textId="77777777" w:rsidTr="002245B1">
        <w:trPr>
          <w:trHeight w:val="397"/>
        </w:trPr>
        <w:tc>
          <w:tcPr>
            <w:tcW w:w="1113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36EBF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fasting</w:t>
            </w:r>
          </w:p>
        </w:tc>
        <w:tc>
          <w:tcPr>
            <w:tcW w:w="243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75B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43</w:t>
            </w:r>
          </w:p>
        </w:tc>
        <w:tc>
          <w:tcPr>
            <w:tcW w:w="51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EA7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9.1% (0.93)</w:t>
            </w: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  <w:vAlign w:val="center"/>
          </w:tcPr>
          <w:p w14:paraId="39E9AFF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544</w:t>
            </w:r>
          </w:p>
        </w:tc>
        <w:tc>
          <w:tcPr>
            <w:tcW w:w="487" w:type="pct"/>
            <w:tcBorders>
              <w:left w:val="nil"/>
              <w:bottom w:val="nil"/>
              <w:right w:val="nil"/>
            </w:tcBorders>
            <w:vAlign w:val="center"/>
          </w:tcPr>
          <w:p w14:paraId="5510D93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0.2% (0.77)</w:t>
            </w:r>
          </w:p>
        </w:tc>
        <w:tc>
          <w:tcPr>
            <w:tcW w:w="486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026B0E0C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0.7% (0.77)</w:t>
            </w:r>
          </w:p>
        </w:tc>
        <w:tc>
          <w:tcPr>
            <w:tcW w:w="242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92C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3</w:t>
            </w:r>
          </w:p>
        </w:tc>
        <w:tc>
          <w:tcPr>
            <w:tcW w:w="4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29B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5% (0.52)</w:t>
            </w:r>
          </w:p>
        </w:tc>
        <w:tc>
          <w:tcPr>
            <w:tcW w:w="242" w:type="pct"/>
            <w:tcBorders>
              <w:left w:val="nil"/>
              <w:bottom w:val="nil"/>
              <w:right w:val="nil"/>
            </w:tcBorders>
            <w:vAlign w:val="center"/>
          </w:tcPr>
          <w:p w14:paraId="6702516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57</w:t>
            </w:r>
          </w:p>
        </w:tc>
        <w:tc>
          <w:tcPr>
            <w:tcW w:w="485" w:type="pct"/>
            <w:tcBorders>
              <w:left w:val="nil"/>
              <w:bottom w:val="nil"/>
              <w:right w:val="nil"/>
            </w:tcBorders>
            <w:vAlign w:val="center"/>
          </w:tcPr>
          <w:p w14:paraId="5EF8F8D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0% (0.40)</w:t>
            </w:r>
          </w:p>
        </w:tc>
        <w:tc>
          <w:tcPr>
            <w:tcW w:w="455" w:type="pct"/>
            <w:tcBorders>
              <w:left w:val="nil"/>
              <w:bottom w:val="nil"/>
              <w:right w:val="nil"/>
            </w:tcBorders>
            <w:vAlign w:val="center"/>
          </w:tcPr>
          <w:p w14:paraId="106F1A9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4% (0.45)</w:t>
            </w:r>
          </w:p>
        </w:tc>
      </w:tr>
      <w:tr w:rsidR="009865E8" w:rsidRPr="00547A06" w14:paraId="0668BD41" w14:textId="77777777" w:rsidTr="002245B1">
        <w:trPr>
          <w:trHeight w:val="397"/>
        </w:trPr>
        <w:tc>
          <w:tcPr>
            <w:tcW w:w="11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F5A4D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purging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7E3C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5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749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8.7% (0.67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BEE3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5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EE13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9.3% (0.5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72D30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9.5% (0.56)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165110" w14:textId="746F9A4C" w:rsidR="009865E8" w:rsidRPr="00547A06" w:rsidRDefault="006418C9" w:rsidP="002245B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30C262" w14:textId="10AF9A98" w:rsidR="009865E8" w:rsidRPr="00547A06" w:rsidRDefault="006418C9" w:rsidP="002245B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DEEE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33B2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2% (0.2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1578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9% (0.38)</w:t>
            </w:r>
          </w:p>
        </w:tc>
      </w:tr>
      <w:tr w:rsidR="009865E8" w:rsidRPr="00547A06" w14:paraId="4E4C4425" w14:textId="77777777" w:rsidTr="002245B1">
        <w:trPr>
          <w:trHeight w:val="397"/>
        </w:trPr>
        <w:tc>
          <w:tcPr>
            <w:tcW w:w="11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111D8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binge-eating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844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8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83F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5.6% (0.86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F3FB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2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D51E4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5.8% (0.7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AB409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6.2% (0.70)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B38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1CD4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3% (0.67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6B70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7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7478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9% (0.4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EE4C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3% (0.48)</w:t>
            </w:r>
          </w:p>
        </w:tc>
      </w:tr>
      <w:tr w:rsidR="009865E8" w:rsidRPr="00547A06" w14:paraId="6F11E767" w14:textId="77777777" w:rsidTr="002245B1">
        <w:trPr>
          <w:trHeight w:val="397"/>
        </w:trPr>
        <w:tc>
          <w:tcPr>
            <w:tcW w:w="11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F17B5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excessive exercise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538C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DEB4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8% (0.32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E65B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5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23FB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0% (0.2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03BFC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1% (0.28)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E0FCC7" w14:textId="18A58270" w:rsidR="009865E8" w:rsidRPr="00547A06" w:rsidRDefault="006418C9" w:rsidP="002245B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4E1CB5" w14:textId="50824336" w:rsidR="009865E8" w:rsidRPr="00547A06" w:rsidRDefault="006418C9" w:rsidP="002245B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0315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2559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0.4% (0.1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A3A0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0.8% (0.27)</w:t>
            </w:r>
          </w:p>
        </w:tc>
      </w:tr>
      <w:tr w:rsidR="009865E8" w:rsidRPr="00547A06" w14:paraId="15B7AF7B" w14:textId="77777777" w:rsidTr="002245B1">
        <w:trPr>
          <w:trHeight w:val="397"/>
        </w:trPr>
        <w:tc>
          <w:tcPr>
            <w:tcW w:w="11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73CBA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disordered eating behaviour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6B0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55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0C5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1.0% (1.10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A37F4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86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1570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2.1% (0.90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542A52" w14:textId="5C118320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32.7% </w:t>
            </w:r>
            <w:r w:rsidR="00D10D66">
              <w:rPr>
                <w:sz w:val="20"/>
                <w:szCs w:val="20"/>
              </w:rPr>
              <w:t>(</w:t>
            </w:r>
            <w:r w:rsidRPr="00547A06">
              <w:rPr>
                <w:sz w:val="20"/>
                <w:szCs w:val="20"/>
              </w:rPr>
              <w:t>0.89)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348C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6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D7D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6.8% (0.83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A5DE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3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1434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7.1% (0.5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FDFC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7.6% (0.63)</w:t>
            </w:r>
          </w:p>
        </w:tc>
      </w:tr>
      <w:tr w:rsidR="009865E8" w:rsidRPr="00547A06" w14:paraId="6205279E" w14:textId="77777777" w:rsidTr="002245B1">
        <w:trPr>
          <w:trHeight w:val="397"/>
        </w:trPr>
        <w:tc>
          <w:tcPr>
            <w:tcW w:w="11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3CD47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disordered eating behaviour at DSM 5 level frequency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6F1F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7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CEA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9.7% (0.70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061D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8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63D0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0.6% (0.59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506A7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1.1% (0.61)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571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D5B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6% (0.42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B78F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C9C9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2% (0.3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0D05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8% (0.41)</w:t>
            </w:r>
          </w:p>
        </w:tc>
      </w:tr>
      <w:tr w:rsidR="009865E8" w:rsidRPr="00547A06" w14:paraId="6634C216" w14:textId="77777777" w:rsidTr="002245B1">
        <w:trPr>
          <w:trHeight w:val="397"/>
        </w:trPr>
        <w:tc>
          <w:tcPr>
            <w:tcW w:w="11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DB0F6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self-harm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C20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5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7FB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4.2% (0.82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9EB3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0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17A1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5.0% (0.69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A6A25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5.3% (0.68)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F4D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2D0A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5.4% (0.74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BE25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0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6587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5.4% (0.5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C2CF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5.4% (0.53)</w:t>
            </w:r>
          </w:p>
        </w:tc>
      </w:tr>
      <w:tr w:rsidR="009865E8" w:rsidRPr="00547A06" w14:paraId="25CAB31F" w14:textId="77777777" w:rsidTr="002245B1">
        <w:trPr>
          <w:trHeight w:val="397"/>
        </w:trPr>
        <w:tc>
          <w:tcPr>
            <w:tcW w:w="11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106AA19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84E5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1F72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2AE8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EC02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5E276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9893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18F7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ABB6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518B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30A3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</w:tr>
      <w:tr w:rsidR="009865E8" w:rsidRPr="00547A06" w14:paraId="22C1445A" w14:textId="77777777" w:rsidTr="002245B1">
        <w:trPr>
          <w:trHeight w:val="397"/>
        </w:trPr>
        <w:tc>
          <w:tcPr>
            <w:tcW w:w="11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468460" w14:textId="77777777" w:rsidR="009865E8" w:rsidRPr="00547A06" w:rsidRDefault="009865E8" w:rsidP="002245B1">
            <w:pPr>
              <w:rPr>
                <w:i/>
                <w:iCs/>
                <w:sz w:val="20"/>
                <w:szCs w:val="20"/>
              </w:rPr>
            </w:pPr>
            <w:r w:rsidRPr="00547A06">
              <w:rPr>
                <w:i/>
                <w:iCs/>
                <w:sz w:val="20"/>
                <w:szCs w:val="20"/>
              </w:rPr>
              <w:t>Age 24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1481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785E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7D55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F505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E9808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3B48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236F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3DFA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8B4E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1FA6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</w:tr>
      <w:tr w:rsidR="009865E8" w:rsidRPr="00547A06" w14:paraId="4004A564" w14:textId="77777777" w:rsidTr="002245B1">
        <w:trPr>
          <w:trHeight w:val="397"/>
        </w:trPr>
        <w:tc>
          <w:tcPr>
            <w:tcW w:w="11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67E3DE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fasting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DBE2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1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5880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2.0% (0.77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F8F64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2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CC0E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3.1% (0.68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02168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3.6% (0.67)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6BEA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D4B2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8% (0.71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84D3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7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7061C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5.2% (0.6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20C7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6.2% (0.70)</w:t>
            </w:r>
          </w:p>
        </w:tc>
      </w:tr>
      <w:tr w:rsidR="009865E8" w:rsidRPr="00547A06" w14:paraId="5D8BF7D8" w14:textId="77777777" w:rsidTr="002245B1">
        <w:trPr>
          <w:trHeight w:val="397"/>
        </w:trPr>
        <w:tc>
          <w:tcPr>
            <w:tcW w:w="11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49D2B6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purging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53A6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2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D5FC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2.2% (0.77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0F6A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0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3C4A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2.4% (0.6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AB4269" w14:textId="5780309E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863DE7">
              <w:rPr>
                <w:sz w:val="20"/>
                <w:szCs w:val="20"/>
              </w:rPr>
              <w:t>12.7</w:t>
            </w:r>
            <w:r w:rsidR="00863DE7" w:rsidRPr="00863DE7">
              <w:rPr>
                <w:sz w:val="20"/>
                <w:szCs w:val="20"/>
              </w:rPr>
              <w:t>%</w:t>
            </w:r>
            <w:r w:rsidRPr="00863DE7">
              <w:rPr>
                <w:sz w:val="20"/>
                <w:szCs w:val="20"/>
              </w:rPr>
              <w:t xml:space="preserve"> (</w:t>
            </w:r>
            <w:r w:rsidRPr="00EC03EB">
              <w:rPr>
                <w:sz w:val="20"/>
                <w:szCs w:val="20"/>
              </w:rPr>
              <w:t>0.67)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F7B8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2CB8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8% (0.43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6B99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A642C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2% (0.4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193B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2% (0.55)</w:t>
            </w:r>
          </w:p>
        </w:tc>
      </w:tr>
      <w:tr w:rsidR="009865E8" w:rsidRPr="00547A06" w14:paraId="418C7984" w14:textId="77777777" w:rsidTr="002245B1">
        <w:trPr>
          <w:trHeight w:val="397"/>
        </w:trPr>
        <w:tc>
          <w:tcPr>
            <w:tcW w:w="11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AFF927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binge-eating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6254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2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12C5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3.7% (1.00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023F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61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05A2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4.6% (0.8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CE5B9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4.8% (0.86)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C5AC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1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3D44C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2.9% (1.11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4241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8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8E8A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3.3% (0.9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1EE3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3.7% (0.97)</w:t>
            </w:r>
          </w:p>
        </w:tc>
      </w:tr>
      <w:tr w:rsidR="009865E8" w:rsidRPr="00547A06" w14:paraId="58E61DE5" w14:textId="77777777" w:rsidTr="002245B1">
        <w:trPr>
          <w:trHeight w:val="397"/>
        </w:trPr>
        <w:tc>
          <w:tcPr>
            <w:tcW w:w="11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1E8602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excessive exercise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7D86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529C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0% (0.23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F982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CA4C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2% (0.2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EA17E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6% (0.28)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A39DDC" w14:textId="70BB177E" w:rsidR="009865E8" w:rsidRPr="00547A06" w:rsidRDefault="006418C9" w:rsidP="002245B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EBC974" w14:textId="73E7F8A0" w:rsidR="009865E8" w:rsidRPr="00547A06" w:rsidRDefault="006418C9" w:rsidP="002245B1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C45E4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1F66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0.9% (0.2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5F8C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0% (0.47)</w:t>
            </w:r>
          </w:p>
        </w:tc>
      </w:tr>
      <w:tr w:rsidR="009865E8" w:rsidRPr="00547A06" w14:paraId="2AC53787" w14:textId="77777777" w:rsidTr="002245B1">
        <w:trPr>
          <w:trHeight w:val="397"/>
        </w:trPr>
        <w:tc>
          <w:tcPr>
            <w:tcW w:w="111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15C318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disordered eating behaviour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A2E9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61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9F32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4.2% (1.12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F88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90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49A6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6.4% (0.9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64089C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6.9% (0.96)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AFC1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5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52F9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7.3% (1.25)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041D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5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007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8.5% (1.0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F98C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9.2% (1.02)</w:t>
            </w:r>
          </w:p>
        </w:tc>
      </w:tr>
      <w:tr w:rsidR="009865E8" w:rsidRPr="00547A06" w14:paraId="04921834" w14:textId="77777777" w:rsidTr="002245B1">
        <w:trPr>
          <w:trHeight w:val="397"/>
        </w:trPr>
        <w:tc>
          <w:tcPr>
            <w:tcW w:w="111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AF00E15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disordered eating behaviour at DSM 5 level frequency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5925E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78</w:t>
            </w:r>
          </w:p>
        </w:tc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0EF21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9.9% (0.70)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vAlign w:val="center"/>
          </w:tcPr>
          <w:p w14:paraId="596A55E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74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vAlign w:val="center"/>
          </w:tcPr>
          <w:p w14:paraId="5F6DD74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1.0% (0.63)</w:t>
            </w:r>
          </w:p>
        </w:tc>
        <w:tc>
          <w:tcPr>
            <w:tcW w:w="486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3E8BBA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1.3% (0.63)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72B42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4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75290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7% (0.63)</w:t>
            </w:r>
          </w:p>
        </w:tc>
        <w:tc>
          <w:tcPr>
            <w:tcW w:w="242" w:type="pct"/>
            <w:tcBorders>
              <w:top w:val="nil"/>
              <w:left w:val="nil"/>
              <w:right w:val="nil"/>
            </w:tcBorders>
            <w:vAlign w:val="center"/>
          </w:tcPr>
          <w:p w14:paraId="5AB31574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71</w:t>
            </w:r>
          </w:p>
        </w:tc>
        <w:tc>
          <w:tcPr>
            <w:tcW w:w="485" w:type="pct"/>
            <w:tcBorders>
              <w:top w:val="nil"/>
              <w:left w:val="nil"/>
              <w:right w:val="nil"/>
            </w:tcBorders>
            <w:vAlign w:val="center"/>
          </w:tcPr>
          <w:p w14:paraId="234AFA4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5.2% (0.60)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vAlign w:val="center"/>
          </w:tcPr>
          <w:p w14:paraId="0E70484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5.9% (0.66)</w:t>
            </w:r>
          </w:p>
        </w:tc>
      </w:tr>
      <w:tr w:rsidR="009865E8" w:rsidRPr="00547A06" w14:paraId="5F50E4F7" w14:textId="77777777" w:rsidTr="002245B1">
        <w:trPr>
          <w:trHeight w:val="397"/>
        </w:trPr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723C8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self-harm</w:t>
            </w: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E4A5E4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74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BD0DF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9.7% (0.70)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CCC8E4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38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43B3B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9.6% (0.59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5221A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9.8% (0.61)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E13FD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3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5BA5F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7% (0.70)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FC27F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59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96F49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3% (0.55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32436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5.1% (0.68)</w:t>
            </w:r>
          </w:p>
        </w:tc>
      </w:tr>
    </w:tbl>
    <w:p w14:paraId="32892E9A" w14:textId="77777777" w:rsidR="00201CD8" w:rsidRPr="00201CD8" w:rsidRDefault="00201CD8" w:rsidP="00201CD8">
      <w:pPr>
        <w:rPr>
          <w:b/>
          <w:bCs/>
          <w:sz w:val="20"/>
          <w:szCs w:val="20"/>
        </w:rPr>
      </w:pPr>
      <w:r w:rsidRPr="00201CD8">
        <w:rPr>
          <w:sz w:val="20"/>
          <w:szCs w:val="20"/>
        </w:rPr>
        <w:t>**Data censored to maintain participant anonymity (cell count ≤5)</w:t>
      </w:r>
    </w:p>
    <w:p w14:paraId="0FEA686F" w14:textId="77777777" w:rsidR="009865E8" w:rsidRPr="00547A06" w:rsidRDefault="009865E8" w:rsidP="009865E8">
      <w:pPr>
        <w:rPr>
          <w:sz w:val="20"/>
          <w:szCs w:val="20"/>
        </w:rPr>
      </w:pPr>
    </w:p>
    <w:p w14:paraId="2EB536D4" w14:textId="77777777" w:rsidR="009865E8" w:rsidRPr="00547A06" w:rsidRDefault="009865E8" w:rsidP="009865E8">
      <w:pPr>
        <w:rPr>
          <w:sz w:val="20"/>
          <w:szCs w:val="20"/>
        </w:rPr>
        <w:sectPr w:rsidR="009865E8" w:rsidRPr="00547A06" w:rsidSect="002D52AC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pgSz w:w="16838" w:h="11906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790527F2" w14:textId="3AF2D7EB" w:rsidR="009865E8" w:rsidRPr="00547A06" w:rsidRDefault="009865E8" w:rsidP="009865E8">
      <w:pPr>
        <w:rPr>
          <w:b/>
          <w:bCs/>
          <w:sz w:val="20"/>
          <w:szCs w:val="20"/>
        </w:rPr>
      </w:pPr>
      <w:r w:rsidRPr="00547A06">
        <w:rPr>
          <w:b/>
          <w:bCs/>
          <w:sz w:val="20"/>
          <w:szCs w:val="20"/>
        </w:rPr>
        <w:lastRenderedPageBreak/>
        <w:t>Table S</w:t>
      </w:r>
      <w:r w:rsidR="00547A06">
        <w:rPr>
          <w:b/>
          <w:bCs/>
          <w:sz w:val="20"/>
          <w:szCs w:val="20"/>
        </w:rPr>
        <w:t>3</w:t>
      </w:r>
      <w:r w:rsidRPr="00547A06">
        <w:rPr>
          <w:b/>
          <w:bCs/>
          <w:sz w:val="20"/>
          <w:szCs w:val="20"/>
        </w:rPr>
        <w:t>.1</w:t>
      </w:r>
      <w:r w:rsidR="00ED32B8">
        <w:rPr>
          <w:b/>
          <w:bCs/>
          <w:sz w:val="20"/>
          <w:szCs w:val="20"/>
        </w:rPr>
        <w:t xml:space="preserve">. </w:t>
      </w:r>
      <w:r w:rsidRPr="00547A06">
        <w:rPr>
          <w:b/>
          <w:bCs/>
          <w:sz w:val="20"/>
          <w:szCs w:val="20"/>
        </w:rPr>
        <w:t>Differences between respondents and non-respondents predicted by imputation model (age 16)</w:t>
      </w:r>
    </w:p>
    <w:p w14:paraId="55DA7350" w14:textId="77777777" w:rsidR="009865E8" w:rsidRPr="00547A06" w:rsidRDefault="009865E8" w:rsidP="009865E8"/>
    <w:tbl>
      <w:tblPr>
        <w:tblW w:w="5000" w:type="pct"/>
        <w:tblLook w:val="04A0" w:firstRow="1" w:lastRow="0" w:firstColumn="1" w:lastColumn="0" w:noHBand="0" w:noVBand="1"/>
      </w:tblPr>
      <w:tblGrid>
        <w:gridCol w:w="2405"/>
        <w:gridCol w:w="1279"/>
        <w:gridCol w:w="1279"/>
        <w:gridCol w:w="1480"/>
        <w:gridCol w:w="1212"/>
        <w:gridCol w:w="1277"/>
        <w:gridCol w:w="1534"/>
      </w:tblGrid>
      <w:tr w:rsidR="009865E8" w:rsidRPr="00547A06" w14:paraId="5399850E" w14:textId="77777777" w:rsidTr="00D749E2">
        <w:trPr>
          <w:trHeight w:val="397"/>
        </w:trPr>
        <w:tc>
          <w:tcPr>
            <w:tcW w:w="1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69C67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9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2AFB2E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Female</w:t>
            </w:r>
          </w:p>
        </w:tc>
        <w:tc>
          <w:tcPr>
            <w:tcW w:w="1922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2CC6E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Male</w:t>
            </w:r>
          </w:p>
        </w:tc>
      </w:tr>
      <w:tr w:rsidR="00D749E2" w:rsidRPr="00547A06" w14:paraId="52180064" w14:textId="77777777" w:rsidTr="00D749E2">
        <w:trPr>
          <w:trHeight w:val="397"/>
        </w:trPr>
        <w:tc>
          <w:tcPr>
            <w:tcW w:w="114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255E8" w14:textId="77777777" w:rsidR="00D749E2" w:rsidRPr="00547A06" w:rsidRDefault="00D749E2" w:rsidP="00224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14:paraId="5FF68DBB" w14:textId="02F86ABD" w:rsidR="00D749E2" w:rsidRPr="00547A06" w:rsidRDefault="00D749E2" w:rsidP="00E208BC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Observed data</w:t>
            </w:r>
            <w:r w:rsidRPr="00547A06">
              <w:rPr>
                <w:sz w:val="20"/>
                <w:szCs w:val="20"/>
              </w:rPr>
              <w:br/>
              <w:t>(n=2699)</w:t>
            </w:r>
          </w:p>
        </w:tc>
        <w:tc>
          <w:tcPr>
            <w:tcW w:w="611" w:type="pct"/>
            <w:vMerge w:val="restart"/>
            <w:tcBorders>
              <w:top w:val="nil"/>
              <w:left w:val="nil"/>
              <w:right w:val="nil"/>
            </w:tcBorders>
          </w:tcPr>
          <w:p w14:paraId="6C53965C" w14:textId="77777777" w:rsidR="00A72518" w:rsidRDefault="00D749E2" w:rsidP="00E208BC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Imputed </w:t>
            </w:r>
          </w:p>
          <w:p w14:paraId="6BF37CA0" w14:textId="5FD187E8" w:rsidR="00D749E2" w:rsidRPr="00547A06" w:rsidRDefault="00D749E2" w:rsidP="00E208BC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data</w:t>
            </w:r>
            <w:r w:rsidRPr="00547A06">
              <w:rPr>
                <w:sz w:val="20"/>
                <w:szCs w:val="20"/>
              </w:rPr>
              <w:br/>
              <w:t>(n=685)</w:t>
            </w:r>
          </w:p>
          <w:p w14:paraId="10A820B8" w14:textId="7700FCF5" w:rsidR="00D749E2" w:rsidRPr="00547A06" w:rsidRDefault="00D749E2" w:rsidP="00E208BC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% (se)</w:t>
            </w:r>
          </w:p>
        </w:tc>
        <w:tc>
          <w:tcPr>
            <w:tcW w:w="707" w:type="pct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14:paraId="447B3422" w14:textId="77777777" w:rsidR="00A72518" w:rsidRDefault="00D749E2" w:rsidP="00E208BC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Risk </w:t>
            </w:r>
          </w:p>
          <w:p w14:paraId="1CFBE7E5" w14:textId="177A28C8" w:rsidR="00D749E2" w:rsidRPr="00547A06" w:rsidRDefault="00D749E2" w:rsidP="00E208BC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Ratio </w:t>
            </w:r>
            <w:r w:rsidRPr="00547A06">
              <w:rPr>
                <w:sz w:val="20"/>
                <w:szCs w:val="20"/>
              </w:rPr>
              <w:br/>
              <w:t>[95% CI]</w:t>
            </w:r>
          </w:p>
        </w:tc>
        <w:tc>
          <w:tcPr>
            <w:tcW w:w="579" w:type="pct"/>
            <w:tcBorders>
              <w:top w:val="nil"/>
              <w:left w:val="nil"/>
              <w:right w:val="nil"/>
            </w:tcBorders>
          </w:tcPr>
          <w:p w14:paraId="06FC06C0" w14:textId="34C01C40" w:rsidR="00D749E2" w:rsidRPr="00547A06" w:rsidRDefault="00D749E2" w:rsidP="00E208BC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Observed data</w:t>
            </w:r>
            <w:r w:rsidRPr="00547A06">
              <w:rPr>
                <w:sz w:val="20"/>
                <w:szCs w:val="20"/>
              </w:rPr>
              <w:br/>
              <w:t>(n=1882)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</w:tcPr>
          <w:p w14:paraId="0D9B9CF7" w14:textId="689982E2" w:rsidR="00D749E2" w:rsidRPr="00547A06" w:rsidRDefault="00D749E2" w:rsidP="00E208BC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Imputed</w:t>
            </w:r>
            <w:r w:rsidRPr="00547A06">
              <w:rPr>
                <w:sz w:val="20"/>
                <w:szCs w:val="20"/>
              </w:rPr>
              <w:br/>
              <w:t>data</w:t>
            </w:r>
            <w:r w:rsidRPr="00547A06">
              <w:rPr>
                <w:sz w:val="20"/>
                <w:szCs w:val="20"/>
              </w:rPr>
              <w:br/>
              <w:t>(n=444)</w:t>
            </w:r>
          </w:p>
        </w:tc>
        <w:tc>
          <w:tcPr>
            <w:tcW w:w="733" w:type="pct"/>
            <w:vMerge w:val="restart"/>
            <w:tcBorders>
              <w:top w:val="nil"/>
              <w:left w:val="nil"/>
              <w:right w:val="nil"/>
            </w:tcBorders>
          </w:tcPr>
          <w:p w14:paraId="1B8D5171" w14:textId="77777777" w:rsidR="00A72518" w:rsidRDefault="00D749E2" w:rsidP="00E208BC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Risk </w:t>
            </w:r>
          </w:p>
          <w:p w14:paraId="25E15F76" w14:textId="5DBC4AC5" w:rsidR="00D749E2" w:rsidRPr="00547A06" w:rsidRDefault="00D749E2" w:rsidP="00E208BC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Ratio </w:t>
            </w:r>
            <w:r w:rsidRPr="00547A06">
              <w:rPr>
                <w:sz w:val="20"/>
                <w:szCs w:val="20"/>
              </w:rPr>
              <w:br/>
              <w:t>[95% CI]</w:t>
            </w:r>
          </w:p>
        </w:tc>
      </w:tr>
      <w:tr w:rsidR="00D749E2" w:rsidRPr="00547A06" w14:paraId="07F8D3AD" w14:textId="77777777" w:rsidTr="00901779">
        <w:trPr>
          <w:trHeight w:val="397"/>
        </w:trPr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3E3F3" w14:textId="77777777" w:rsidR="00D749E2" w:rsidRPr="00547A06" w:rsidRDefault="00D749E2" w:rsidP="00224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CE97F" w14:textId="77777777" w:rsidR="00D749E2" w:rsidRPr="00547A06" w:rsidRDefault="00D749E2" w:rsidP="00E208BC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% (se)</w:t>
            </w:r>
          </w:p>
        </w:tc>
        <w:tc>
          <w:tcPr>
            <w:tcW w:w="61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9F68FAA" w14:textId="3DEC8652" w:rsidR="00D749E2" w:rsidRPr="00547A06" w:rsidRDefault="00D749E2" w:rsidP="00E208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2F2677E" w14:textId="01558CB3" w:rsidR="00D749E2" w:rsidRPr="00547A06" w:rsidRDefault="00D749E2" w:rsidP="00E208B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9147C" w14:textId="77777777" w:rsidR="00D749E2" w:rsidRPr="00547A06" w:rsidRDefault="00D749E2" w:rsidP="00E208BC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% (se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38600" w14:textId="77777777" w:rsidR="00D749E2" w:rsidRPr="00547A06" w:rsidRDefault="00D749E2" w:rsidP="00E208BC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% (se)</w:t>
            </w:r>
          </w:p>
        </w:tc>
        <w:tc>
          <w:tcPr>
            <w:tcW w:w="733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2008AD9B" w14:textId="460A3F4E" w:rsidR="00D749E2" w:rsidRPr="00547A06" w:rsidRDefault="00D749E2" w:rsidP="00E208BC">
            <w:pPr>
              <w:jc w:val="center"/>
              <w:rPr>
                <w:sz w:val="20"/>
                <w:szCs w:val="20"/>
              </w:rPr>
            </w:pPr>
          </w:p>
        </w:tc>
      </w:tr>
      <w:tr w:rsidR="009865E8" w:rsidRPr="00547A06" w14:paraId="72EB08F7" w14:textId="77777777" w:rsidTr="00D749E2">
        <w:trPr>
          <w:trHeight w:val="567"/>
        </w:trPr>
        <w:tc>
          <w:tcPr>
            <w:tcW w:w="11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D4872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fasting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312AE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0.2% (0.77)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47087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2.6% (2.28)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41D0B2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12 [0.91, 1.39]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40F6E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0% (0.40)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4C2CA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9% (0.40)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159890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62 [0.80, 1.39]</w:t>
            </w:r>
          </w:p>
        </w:tc>
      </w:tr>
      <w:tr w:rsidR="009865E8" w:rsidRPr="00547A06" w14:paraId="7F9F26B2" w14:textId="77777777" w:rsidTr="00D749E2">
        <w:trPr>
          <w:trHeight w:val="567"/>
        </w:trPr>
        <w:tc>
          <w:tcPr>
            <w:tcW w:w="1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3DEBF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purgin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5185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9.3% (0.56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351A4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0.3% (1.71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F1FD57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11 [0.79, 1.57]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D5514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2% (0.25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5BD1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7% (1.68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4F46A4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06 [1.81, 9.12]</w:t>
            </w:r>
          </w:p>
        </w:tc>
      </w:tr>
      <w:tr w:rsidR="009865E8" w:rsidRPr="00547A06" w14:paraId="42722928" w14:textId="77777777" w:rsidTr="00D749E2">
        <w:trPr>
          <w:trHeight w:val="567"/>
        </w:trPr>
        <w:tc>
          <w:tcPr>
            <w:tcW w:w="1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C7E3E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binge-eatin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3C28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5.8% (0.70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9884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7.8% (2.13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D9D2B0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13 [0.88, 1.44]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9CB8C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9% (0.45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27F5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5.7% (1.6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DEB2ED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48 [0.81, 2.72]</w:t>
            </w:r>
          </w:p>
        </w:tc>
      </w:tr>
      <w:tr w:rsidR="009865E8" w:rsidRPr="00863DE7" w14:paraId="08C44D67" w14:textId="77777777" w:rsidTr="00863DE7">
        <w:trPr>
          <w:trHeight w:val="567"/>
        </w:trPr>
        <w:tc>
          <w:tcPr>
            <w:tcW w:w="1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1BF05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excessive exercis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9F45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0% (0.27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F791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7% (0.91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7240AE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38 [0.68, 2.81]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3A46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0.4% (0.14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5C9F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6% (1.29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FA219CA" w14:textId="77777777" w:rsidR="009865E8" w:rsidRPr="00863DE7" w:rsidRDefault="009865E8" w:rsidP="002245B1">
            <w:pPr>
              <w:jc w:val="right"/>
              <w:rPr>
                <w:sz w:val="20"/>
                <w:szCs w:val="20"/>
              </w:rPr>
            </w:pPr>
            <w:r w:rsidRPr="00863DE7">
              <w:rPr>
                <w:sz w:val="20"/>
                <w:szCs w:val="20"/>
              </w:rPr>
              <w:t>6.90 [2.00, 23.8]</w:t>
            </w:r>
          </w:p>
        </w:tc>
      </w:tr>
      <w:tr w:rsidR="009865E8" w:rsidRPr="00547A06" w14:paraId="5063CCD7" w14:textId="77777777" w:rsidTr="00D749E2">
        <w:trPr>
          <w:trHeight w:val="567"/>
        </w:trPr>
        <w:tc>
          <w:tcPr>
            <w:tcW w:w="1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A14FF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disordered eating behaviou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47DC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2.1% (0.90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976E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5.2% (2.62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B929C2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10 [0.94, 1.28]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DA57C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7.1% (0.59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2891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9.5% (2.1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892521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33 [0.83, 2.13]</w:t>
            </w:r>
          </w:p>
        </w:tc>
      </w:tr>
      <w:tr w:rsidR="009865E8" w:rsidRPr="00547A06" w14:paraId="09D61DCD" w14:textId="77777777" w:rsidTr="00D749E2">
        <w:trPr>
          <w:trHeight w:val="567"/>
        </w:trPr>
        <w:tc>
          <w:tcPr>
            <w:tcW w:w="114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62C73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disordered eating behaviour at DSM 5 level frequency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vAlign w:val="center"/>
          </w:tcPr>
          <w:p w14:paraId="2AD3F12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0.6% (0.59)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vAlign w:val="center"/>
          </w:tcPr>
          <w:p w14:paraId="1FD8041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2.9% (1.88)</w:t>
            </w:r>
          </w:p>
        </w:tc>
        <w:tc>
          <w:tcPr>
            <w:tcW w:w="707" w:type="pct"/>
            <w:tcBorders>
              <w:top w:val="nil"/>
              <w:left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D20ED4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22 [0.90, 1.65]</w:t>
            </w:r>
          </w:p>
        </w:tc>
        <w:tc>
          <w:tcPr>
            <w:tcW w:w="579" w:type="pct"/>
            <w:tcBorders>
              <w:top w:val="nil"/>
              <w:left w:val="nil"/>
              <w:right w:val="nil"/>
            </w:tcBorders>
            <w:vAlign w:val="center"/>
          </w:tcPr>
          <w:p w14:paraId="333B5BE4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2% (0.34)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vAlign w:val="center"/>
          </w:tcPr>
          <w:p w14:paraId="0740FBE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5.1% (1.64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30D21C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2.34 [1.16, 4.71] </w:t>
            </w:r>
          </w:p>
        </w:tc>
      </w:tr>
      <w:tr w:rsidR="009865E8" w:rsidRPr="00547A06" w14:paraId="74D4451C" w14:textId="77777777" w:rsidTr="00D749E2">
        <w:trPr>
          <w:trHeight w:val="567"/>
        </w:trPr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1E5A9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self-harm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147A5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5.0% (0.69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A5E52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6.6% (2.00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453B2B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11 [0.86, 1.43]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FC429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5.4% (0.52)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9388E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5.7% (1.65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F8BF6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07 [0.59, 1.94]</w:t>
            </w:r>
          </w:p>
        </w:tc>
      </w:tr>
    </w:tbl>
    <w:p w14:paraId="0E6C29D4" w14:textId="77777777" w:rsidR="009865E8" w:rsidRPr="00547A06" w:rsidRDefault="009865E8" w:rsidP="009865E8"/>
    <w:p w14:paraId="668D57CB" w14:textId="77777777" w:rsidR="009865E8" w:rsidRPr="00547A06" w:rsidRDefault="009865E8" w:rsidP="009865E8">
      <w:pPr>
        <w:rPr>
          <w:sz w:val="20"/>
          <w:szCs w:val="20"/>
        </w:rPr>
      </w:pPr>
      <w:r w:rsidRPr="00547A06">
        <w:rPr>
          <w:sz w:val="20"/>
          <w:szCs w:val="20"/>
        </w:rPr>
        <w:t xml:space="preserve">Risk Ratio quantifies the extent to which non-respondents are at greater risk of each variable compared to respondents </w:t>
      </w:r>
    </w:p>
    <w:p w14:paraId="576E0646" w14:textId="77777777" w:rsidR="009865E8" w:rsidRPr="00547A06" w:rsidRDefault="009865E8" w:rsidP="009865E8"/>
    <w:p w14:paraId="32F38B1D" w14:textId="77777777" w:rsidR="009865E8" w:rsidRPr="00547A06" w:rsidRDefault="009865E8" w:rsidP="009865E8"/>
    <w:p w14:paraId="442CAFA7" w14:textId="77777777" w:rsidR="009865E8" w:rsidRPr="00547A06" w:rsidRDefault="009865E8" w:rsidP="009865E8"/>
    <w:p w14:paraId="015B6487" w14:textId="19097EB2" w:rsidR="009865E8" w:rsidRPr="00547A06" w:rsidRDefault="009865E8" w:rsidP="009865E8">
      <w:pPr>
        <w:rPr>
          <w:b/>
          <w:bCs/>
          <w:sz w:val="20"/>
          <w:szCs w:val="20"/>
        </w:rPr>
      </w:pPr>
      <w:r w:rsidRPr="00547A06">
        <w:rPr>
          <w:b/>
          <w:bCs/>
          <w:sz w:val="20"/>
          <w:szCs w:val="20"/>
        </w:rPr>
        <w:t>Table S</w:t>
      </w:r>
      <w:r w:rsidR="00547A06">
        <w:rPr>
          <w:b/>
          <w:bCs/>
          <w:sz w:val="20"/>
          <w:szCs w:val="20"/>
        </w:rPr>
        <w:t>3</w:t>
      </w:r>
      <w:r w:rsidRPr="00547A06">
        <w:rPr>
          <w:b/>
          <w:bCs/>
          <w:sz w:val="20"/>
          <w:szCs w:val="20"/>
        </w:rPr>
        <w:t>.</w:t>
      </w:r>
      <w:r w:rsidR="0087145A">
        <w:rPr>
          <w:b/>
          <w:bCs/>
          <w:sz w:val="20"/>
          <w:szCs w:val="20"/>
        </w:rPr>
        <w:t>2</w:t>
      </w:r>
      <w:r w:rsidR="00ED32B8">
        <w:rPr>
          <w:b/>
          <w:bCs/>
          <w:sz w:val="20"/>
          <w:szCs w:val="20"/>
        </w:rPr>
        <w:t xml:space="preserve">. </w:t>
      </w:r>
      <w:r w:rsidRPr="00547A06">
        <w:rPr>
          <w:b/>
          <w:bCs/>
          <w:sz w:val="20"/>
          <w:szCs w:val="20"/>
        </w:rPr>
        <w:t>Differences between respondents and non-respondents predicted by imputation model (age 24)</w:t>
      </w:r>
    </w:p>
    <w:p w14:paraId="2A2C2DC4" w14:textId="77777777" w:rsidR="009865E8" w:rsidRPr="00547A06" w:rsidRDefault="009865E8" w:rsidP="009865E8"/>
    <w:tbl>
      <w:tblPr>
        <w:tblW w:w="5000" w:type="pct"/>
        <w:tblLook w:val="04A0" w:firstRow="1" w:lastRow="0" w:firstColumn="1" w:lastColumn="0" w:noHBand="0" w:noVBand="1"/>
      </w:tblPr>
      <w:tblGrid>
        <w:gridCol w:w="2406"/>
        <w:gridCol w:w="1280"/>
        <w:gridCol w:w="1279"/>
        <w:gridCol w:w="1480"/>
        <w:gridCol w:w="1315"/>
        <w:gridCol w:w="1172"/>
        <w:gridCol w:w="1534"/>
      </w:tblGrid>
      <w:tr w:rsidR="00A72518" w:rsidRPr="00547A06" w14:paraId="6B74545F" w14:textId="77777777" w:rsidTr="0055479D">
        <w:trPr>
          <w:trHeight w:val="397"/>
        </w:trPr>
        <w:tc>
          <w:tcPr>
            <w:tcW w:w="114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EE4780E" w14:textId="77777777" w:rsidR="00A72518" w:rsidRPr="00A72518" w:rsidRDefault="00A72518" w:rsidP="002245B1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vAlign w:val="center"/>
          </w:tcPr>
          <w:p w14:paraId="1DDEBC01" w14:textId="77777777" w:rsidR="00A72518" w:rsidRPr="00361908" w:rsidRDefault="00A72518" w:rsidP="00224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vAlign w:val="center"/>
          </w:tcPr>
          <w:p w14:paraId="04DF4337" w14:textId="04922C2B" w:rsidR="00A72518" w:rsidRPr="00361908" w:rsidRDefault="00A72518" w:rsidP="002245B1">
            <w:pPr>
              <w:jc w:val="center"/>
              <w:rPr>
                <w:sz w:val="20"/>
                <w:szCs w:val="20"/>
              </w:rPr>
            </w:pPr>
            <w:r w:rsidRPr="00361908">
              <w:rPr>
                <w:sz w:val="20"/>
                <w:szCs w:val="20"/>
              </w:rPr>
              <w:t>Female</w:t>
            </w:r>
          </w:p>
        </w:tc>
        <w:tc>
          <w:tcPr>
            <w:tcW w:w="707" w:type="pct"/>
            <w:tcBorders>
              <w:top w:val="nil"/>
              <w:left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4224816" w14:textId="77777777" w:rsidR="00A72518" w:rsidRPr="00361908" w:rsidRDefault="00A7251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vAlign w:val="center"/>
          </w:tcPr>
          <w:p w14:paraId="323422D3" w14:textId="77777777" w:rsidR="00A72518" w:rsidRPr="00361908" w:rsidRDefault="00A72518" w:rsidP="00224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vAlign w:val="center"/>
          </w:tcPr>
          <w:p w14:paraId="1528C049" w14:textId="7A547F34" w:rsidR="00A72518" w:rsidRPr="00361908" w:rsidRDefault="00A72518" w:rsidP="002245B1">
            <w:pPr>
              <w:jc w:val="center"/>
              <w:rPr>
                <w:sz w:val="20"/>
                <w:szCs w:val="20"/>
              </w:rPr>
            </w:pPr>
            <w:r w:rsidRPr="00361908">
              <w:rPr>
                <w:sz w:val="20"/>
                <w:szCs w:val="20"/>
              </w:rPr>
              <w:t>Male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7657CDF" w14:textId="77777777" w:rsidR="00A72518" w:rsidRPr="00361908" w:rsidRDefault="00A72518" w:rsidP="002245B1">
            <w:pPr>
              <w:jc w:val="right"/>
              <w:rPr>
                <w:sz w:val="20"/>
                <w:szCs w:val="20"/>
              </w:rPr>
            </w:pPr>
          </w:p>
        </w:tc>
      </w:tr>
      <w:tr w:rsidR="00A72518" w:rsidRPr="00547A06" w14:paraId="1BDD853C" w14:textId="77777777" w:rsidTr="0055479D">
        <w:trPr>
          <w:trHeight w:val="397"/>
        </w:trPr>
        <w:tc>
          <w:tcPr>
            <w:tcW w:w="114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BE47DCF" w14:textId="77777777" w:rsidR="00A72518" w:rsidRPr="00547A06" w:rsidRDefault="00A72518" w:rsidP="002245B1">
            <w:pPr>
              <w:rPr>
                <w:sz w:val="20"/>
                <w:szCs w:val="20"/>
              </w:rPr>
            </w:pPr>
          </w:p>
        </w:tc>
        <w:tc>
          <w:tcPr>
            <w:tcW w:w="611" w:type="pct"/>
            <w:vMerge w:val="restart"/>
            <w:tcBorders>
              <w:top w:val="nil"/>
              <w:left w:val="nil"/>
              <w:right w:val="nil"/>
            </w:tcBorders>
          </w:tcPr>
          <w:p w14:paraId="5DA8CF83" w14:textId="77777777" w:rsidR="00A72518" w:rsidRPr="00547A06" w:rsidRDefault="00A72518" w:rsidP="00A72518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Observed data</w:t>
            </w:r>
            <w:r w:rsidRPr="00547A06">
              <w:rPr>
                <w:sz w:val="20"/>
                <w:szCs w:val="20"/>
              </w:rPr>
              <w:br/>
              <w:t>(n=2483)</w:t>
            </w:r>
          </w:p>
          <w:p w14:paraId="07BB7017" w14:textId="302DB0C1" w:rsidR="00A72518" w:rsidRPr="00547A06" w:rsidRDefault="00A72518" w:rsidP="00A72518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% (se)</w:t>
            </w:r>
          </w:p>
        </w:tc>
        <w:tc>
          <w:tcPr>
            <w:tcW w:w="611" w:type="pct"/>
            <w:vMerge w:val="restart"/>
            <w:tcBorders>
              <w:top w:val="nil"/>
              <w:left w:val="nil"/>
              <w:right w:val="nil"/>
            </w:tcBorders>
          </w:tcPr>
          <w:p w14:paraId="79940F44" w14:textId="401A9DE9" w:rsidR="00A72518" w:rsidRDefault="00A72518" w:rsidP="00A72518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Imputed</w:t>
            </w:r>
          </w:p>
          <w:p w14:paraId="3435732C" w14:textId="5EA652C8" w:rsidR="00A72518" w:rsidRPr="00547A06" w:rsidRDefault="00A72518" w:rsidP="00A72518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data</w:t>
            </w:r>
            <w:r w:rsidRPr="00547A06">
              <w:rPr>
                <w:sz w:val="20"/>
                <w:szCs w:val="20"/>
              </w:rPr>
              <w:br/>
              <w:t>(n=901)</w:t>
            </w:r>
          </w:p>
          <w:p w14:paraId="3CC7E438" w14:textId="01902A37" w:rsidR="00A72518" w:rsidRPr="00547A06" w:rsidRDefault="00A72518" w:rsidP="00A72518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% (se)</w:t>
            </w:r>
          </w:p>
        </w:tc>
        <w:tc>
          <w:tcPr>
            <w:tcW w:w="707" w:type="pct"/>
            <w:vMerge w:val="restart"/>
            <w:tcBorders>
              <w:top w:val="nil"/>
              <w:left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58D3C19" w14:textId="5828D75F" w:rsidR="00A72518" w:rsidRDefault="00A72518" w:rsidP="00A72518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Risk</w:t>
            </w:r>
          </w:p>
          <w:p w14:paraId="5B8B0538" w14:textId="75B0AA96" w:rsidR="00A72518" w:rsidRPr="00547A06" w:rsidRDefault="00A72518" w:rsidP="00A72518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Ratio </w:t>
            </w:r>
            <w:r w:rsidRPr="00547A06">
              <w:rPr>
                <w:sz w:val="20"/>
                <w:szCs w:val="20"/>
              </w:rPr>
              <w:br/>
              <w:t>[95% CI]</w:t>
            </w:r>
          </w:p>
        </w:tc>
        <w:tc>
          <w:tcPr>
            <w:tcW w:w="628" w:type="pct"/>
            <w:vMerge w:val="restart"/>
            <w:tcBorders>
              <w:top w:val="nil"/>
              <w:left w:val="nil"/>
              <w:right w:val="nil"/>
            </w:tcBorders>
          </w:tcPr>
          <w:p w14:paraId="106A0815" w14:textId="77777777" w:rsidR="00A72518" w:rsidRPr="00547A06" w:rsidRDefault="00A72518" w:rsidP="00A72518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Observed data</w:t>
            </w:r>
            <w:r w:rsidRPr="00547A06">
              <w:rPr>
                <w:sz w:val="20"/>
                <w:szCs w:val="20"/>
              </w:rPr>
              <w:br/>
              <w:t>(n=1359)</w:t>
            </w:r>
          </w:p>
          <w:p w14:paraId="7F541D1E" w14:textId="4EC4B56A" w:rsidR="00A72518" w:rsidRPr="00547A06" w:rsidRDefault="00A72518" w:rsidP="00A72518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% (se)</w:t>
            </w:r>
          </w:p>
        </w:tc>
        <w:tc>
          <w:tcPr>
            <w:tcW w:w="560" w:type="pct"/>
            <w:vMerge w:val="restart"/>
            <w:tcBorders>
              <w:top w:val="nil"/>
              <w:left w:val="nil"/>
              <w:right w:val="nil"/>
            </w:tcBorders>
          </w:tcPr>
          <w:p w14:paraId="7547C09B" w14:textId="1ED21C1D" w:rsidR="00A72518" w:rsidRPr="00547A06" w:rsidRDefault="00A72518" w:rsidP="00A72518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Imputed</w:t>
            </w:r>
            <w:r w:rsidRPr="00547A06">
              <w:rPr>
                <w:sz w:val="20"/>
                <w:szCs w:val="20"/>
              </w:rPr>
              <w:br/>
              <w:t>data</w:t>
            </w:r>
            <w:r w:rsidRPr="00547A06">
              <w:rPr>
                <w:sz w:val="20"/>
                <w:szCs w:val="20"/>
              </w:rPr>
              <w:br/>
              <w:t>(n=967)</w:t>
            </w:r>
          </w:p>
          <w:p w14:paraId="58EDF7B1" w14:textId="5CB503A7" w:rsidR="00A72518" w:rsidRPr="00547A06" w:rsidRDefault="00A72518" w:rsidP="00A72518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% (se)</w:t>
            </w:r>
          </w:p>
        </w:tc>
        <w:tc>
          <w:tcPr>
            <w:tcW w:w="733" w:type="pct"/>
            <w:vMerge w:val="restar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</w:tcPr>
          <w:p w14:paraId="58262F60" w14:textId="31DB4EA6" w:rsidR="00A72518" w:rsidRDefault="00A72518" w:rsidP="00A72518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Risk</w:t>
            </w:r>
          </w:p>
          <w:p w14:paraId="3C441B71" w14:textId="66474B72" w:rsidR="00A72518" w:rsidRPr="00547A06" w:rsidRDefault="00A72518" w:rsidP="00A72518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Ratio </w:t>
            </w:r>
            <w:r w:rsidRPr="00547A06">
              <w:rPr>
                <w:sz w:val="20"/>
                <w:szCs w:val="20"/>
              </w:rPr>
              <w:br/>
              <w:t>[95% CI]</w:t>
            </w:r>
          </w:p>
        </w:tc>
      </w:tr>
      <w:tr w:rsidR="00A72518" w:rsidRPr="00547A06" w14:paraId="24782728" w14:textId="77777777" w:rsidTr="0055479D">
        <w:trPr>
          <w:trHeight w:val="397"/>
        </w:trPr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D17B4" w14:textId="77777777" w:rsidR="00A72518" w:rsidRPr="00547A06" w:rsidRDefault="00A72518" w:rsidP="002245B1">
            <w:pPr>
              <w:rPr>
                <w:sz w:val="20"/>
                <w:szCs w:val="20"/>
              </w:rPr>
            </w:pPr>
          </w:p>
        </w:tc>
        <w:tc>
          <w:tcPr>
            <w:tcW w:w="61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93241D" w14:textId="07AF69CD" w:rsidR="00A72518" w:rsidRPr="00547A06" w:rsidRDefault="00A72518" w:rsidP="00224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DD5091" w14:textId="7E21E353" w:rsidR="00A72518" w:rsidRPr="00547A06" w:rsidRDefault="00A72518" w:rsidP="00224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7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46890F5" w14:textId="16CC6707" w:rsidR="00A72518" w:rsidRPr="00547A06" w:rsidRDefault="00A72518" w:rsidP="00224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8DEF62" w14:textId="6DCB1E5B" w:rsidR="00A72518" w:rsidRPr="00547A06" w:rsidRDefault="00A72518" w:rsidP="00224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25370D" w14:textId="3401BBE0" w:rsidR="00A72518" w:rsidRPr="00547A06" w:rsidRDefault="00A72518" w:rsidP="002245B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3" w:type="pct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BDCD41" w14:textId="6737C670" w:rsidR="00A72518" w:rsidRPr="00547A06" w:rsidRDefault="00A72518" w:rsidP="002245B1">
            <w:pPr>
              <w:jc w:val="center"/>
              <w:rPr>
                <w:sz w:val="20"/>
                <w:szCs w:val="20"/>
              </w:rPr>
            </w:pPr>
          </w:p>
        </w:tc>
      </w:tr>
      <w:tr w:rsidR="009865E8" w:rsidRPr="00547A06" w14:paraId="5BD653F7" w14:textId="77777777" w:rsidTr="0055479D">
        <w:trPr>
          <w:trHeight w:val="567"/>
        </w:trPr>
        <w:tc>
          <w:tcPr>
            <w:tcW w:w="11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82FCC7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fasting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283091" w14:textId="77777777" w:rsidR="009865E8" w:rsidRPr="00547A06" w:rsidRDefault="009865E8" w:rsidP="0055479D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3.1% (0.68)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DBEF16" w14:textId="77777777" w:rsidR="009865E8" w:rsidRPr="00547A06" w:rsidRDefault="009865E8" w:rsidP="0055479D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4.8% (1.66)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C6FF29D" w14:textId="77777777" w:rsidR="009865E8" w:rsidRPr="00547A06" w:rsidRDefault="009865E8" w:rsidP="0055479D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13 [0.89, 1.44]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BB3FC9" w14:textId="77777777" w:rsidR="009865E8" w:rsidRPr="00547A06" w:rsidRDefault="009865E8" w:rsidP="0055479D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5.2% (0.60)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8AD831" w14:textId="77777777" w:rsidR="009865E8" w:rsidRPr="00547A06" w:rsidRDefault="009865E8" w:rsidP="0055479D">
            <w:pPr>
              <w:ind w:left="-73" w:right="-102" w:hanging="142"/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7.6% (1.45)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0947EEF" w14:textId="77777777" w:rsidR="009865E8" w:rsidRPr="00547A06" w:rsidRDefault="009865E8" w:rsidP="0055479D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46 [0.95, 2.26]</w:t>
            </w:r>
          </w:p>
        </w:tc>
      </w:tr>
      <w:tr w:rsidR="009865E8" w:rsidRPr="00547A06" w14:paraId="7C7C1A66" w14:textId="77777777" w:rsidTr="0055479D">
        <w:trPr>
          <w:trHeight w:val="567"/>
        </w:trPr>
        <w:tc>
          <w:tcPr>
            <w:tcW w:w="1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600CF6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purgin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E23B1" w14:textId="77777777" w:rsidR="009865E8" w:rsidRPr="00547A06" w:rsidRDefault="009865E8" w:rsidP="0055479D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2.4% (0.66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C0D7A" w14:textId="77777777" w:rsidR="009865E8" w:rsidRPr="00547A06" w:rsidRDefault="009865E8" w:rsidP="0055479D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3.4% (1.74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96DC26F" w14:textId="77777777" w:rsidR="009865E8" w:rsidRPr="00547A06" w:rsidRDefault="009865E8" w:rsidP="0055479D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09 [0.82, 1.43]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8F03E" w14:textId="77777777" w:rsidR="009865E8" w:rsidRPr="00547A06" w:rsidRDefault="009865E8" w:rsidP="0055479D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2% (0.4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56526" w14:textId="77777777" w:rsidR="009865E8" w:rsidRPr="00547A06" w:rsidRDefault="009865E8" w:rsidP="0055479D">
            <w:pPr>
              <w:ind w:left="-73" w:right="-102" w:hanging="142"/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6% (1.22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6F6287E" w14:textId="77777777" w:rsidR="009865E8" w:rsidRPr="00547A06" w:rsidRDefault="009865E8" w:rsidP="0055479D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08 [1.11, 3.93]</w:t>
            </w:r>
          </w:p>
        </w:tc>
      </w:tr>
      <w:tr w:rsidR="009865E8" w:rsidRPr="00547A06" w14:paraId="3E3D0D5B" w14:textId="77777777" w:rsidTr="0055479D">
        <w:trPr>
          <w:trHeight w:val="567"/>
        </w:trPr>
        <w:tc>
          <w:tcPr>
            <w:tcW w:w="1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0DB6D6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binge-eatin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C0C47" w14:textId="77777777" w:rsidR="009865E8" w:rsidRPr="00547A06" w:rsidRDefault="009865E8" w:rsidP="0055479D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4.6% (0.86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FE625" w14:textId="77777777" w:rsidR="009865E8" w:rsidRPr="00547A06" w:rsidRDefault="009865E8" w:rsidP="0055479D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5.5% (2.19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D8CF7EC" w14:textId="77777777" w:rsidR="009865E8" w:rsidRPr="00547A06" w:rsidRDefault="009865E8" w:rsidP="0055479D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04 [0.86, 1.24]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01AD0" w14:textId="77777777" w:rsidR="009865E8" w:rsidRPr="00547A06" w:rsidRDefault="009865E8" w:rsidP="0055479D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3.3% (0.9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15DA1" w14:textId="77777777" w:rsidR="009865E8" w:rsidRPr="00547A06" w:rsidRDefault="009865E8" w:rsidP="0055479D">
            <w:pPr>
              <w:ind w:left="-73" w:right="-102" w:hanging="142"/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4.2% (1.9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8D1A895" w14:textId="77777777" w:rsidR="009865E8" w:rsidRPr="00547A06" w:rsidRDefault="009865E8" w:rsidP="0055479D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06 [0.79, 1.44]</w:t>
            </w:r>
          </w:p>
        </w:tc>
      </w:tr>
      <w:tr w:rsidR="009865E8" w:rsidRPr="00547A06" w14:paraId="71E8BF2C" w14:textId="77777777" w:rsidTr="0055479D">
        <w:trPr>
          <w:trHeight w:val="567"/>
        </w:trPr>
        <w:tc>
          <w:tcPr>
            <w:tcW w:w="1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3642DC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excessive exercis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FD3DB" w14:textId="77777777" w:rsidR="009865E8" w:rsidRPr="00547A06" w:rsidRDefault="009865E8" w:rsidP="0055479D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2% (0.22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F3B8A" w14:textId="77777777" w:rsidR="009865E8" w:rsidRPr="00547A06" w:rsidRDefault="009865E8" w:rsidP="0055479D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5% (0.91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37C2C2D" w14:textId="77777777" w:rsidR="009865E8" w:rsidRPr="00547A06" w:rsidRDefault="009865E8" w:rsidP="0055479D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06 [0.93, 4.60]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76462" w14:textId="77777777" w:rsidR="009865E8" w:rsidRPr="00547A06" w:rsidRDefault="009865E8" w:rsidP="0055479D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0.9% (0.2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2D99F" w14:textId="77777777" w:rsidR="009865E8" w:rsidRPr="00547A06" w:rsidRDefault="009865E8" w:rsidP="0055479D">
            <w:pPr>
              <w:ind w:left="-73" w:right="-102" w:hanging="142"/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6% (1.0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FB37052" w14:textId="77777777" w:rsidR="009865E8" w:rsidRPr="00547A06" w:rsidRDefault="009865E8" w:rsidP="0055479D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09 [1.83, 9.16]</w:t>
            </w:r>
          </w:p>
        </w:tc>
      </w:tr>
      <w:tr w:rsidR="009865E8" w:rsidRPr="00547A06" w14:paraId="16046607" w14:textId="77777777" w:rsidTr="0055479D">
        <w:trPr>
          <w:trHeight w:val="567"/>
        </w:trPr>
        <w:tc>
          <w:tcPr>
            <w:tcW w:w="11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FADC78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disordered eating behaviour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8A736" w14:textId="77777777" w:rsidR="009865E8" w:rsidRPr="00547A06" w:rsidRDefault="009865E8" w:rsidP="0055479D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6.4% (0.97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37E42" w14:textId="77777777" w:rsidR="009865E8" w:rsidRPr="00547A06" w:rsidRDefault="009865E8" w:rsidP="0055479D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8.2% (2.46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5EF9A4C" w14:textId="77777777" w:rsidR="009865E8" w:rsidRPr="00547A06" w:rsidRDefault="009865E8" w:rsidP="0055479D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05 [0.91, 1.20]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F13CD" w14:textId="77777777" w:rsidR="009865E8" w:rsidRPr="00547A06" w:rsidRDefault="009865E8" w:rsidP="0055479D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8.5% (1.0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7702B" w14:textId="77777777" w:rsidR="009865E8" w:rsidRPr="00547A06" w:rsidRDefault="009865E8" w:rsidP="0055479D">
            <w:pPr>
              <w:ind w:left="-73" w:right="-102" w:hanging="142"/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0.1% (1.95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1871383" w14:textId="77777777" w:rsidR="009865E8" w:rsidRPr="00547A06" w:rsidRDefault="009865E8" w:rsidP="0055479D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08 [0.87, 1.35]</w:t>
            </w:r>
          </w:p>
        </w:tc>
      </w:tr>
      <w:tr w:rsidR="009865E8" w:rsidRPr="00547A06" w14:paraId="720F65AE" w14:textId="77777777" w:rsidTr="0055479D">
        <w:trPr>
          <w:trHeight w:val="567"/>
        </w:trPr>
        <w:tc>
          <w:tcPr>
            <w:tcW w:w="114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41CAE16D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disordered eating behaviour at DSM 5 level frequency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vAlign w:val="center"/>
          </w:tcPr>
          <w:p w14:paraId="1F36E5FF" w14:textId="77777777" w:rsidR="009865E8" w:rsidRPr="00547A06" w:rsidRDefault="009865E8" w:rsidP="0055479D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1.0% (0.63)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vAlign w:val="center"/>
          </w:tcPr>
          <w:p w14:paraId="1822217C" w14:textId="77777777" w:rsidR="009865E8" w:rsidRPr="00547A06" w:rsidRDefault="009865E8" w:rsidP="0055479D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2.0% (1.63)</w:t>
            </w:r>
          </w:p>
        </w:tc>
        <w:tc>
          <w:tcPr>
            <w:tcW w:w="707" w:type="pct"/>
            <w:tcBorders>
              <w:top w:val="nil"/>
              <w:left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06B4E36" w14:textId="77777777" w:rsidR="009865E8" w:rsidRPr="00547A06" w:rsidRDefault="009865E8" w:rsidP="0055479D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1.09 [0.81, 1.45] 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vAlign w:val="center"/>
          </w:tcPr>
          <w:p w14:paraId="5FA46859" w14:textId="77777777" w:rsidR="009865E8" w:rsidRPr="00547A06" w:rsidRDefault="009865E8" w:rsidP="0055479D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5.2% (0.60)</w:t>
            </w:r>
          </w:p>
        </w:tc>
        <w:tc>
          <w:tcPr>
            <w:tcW w:w="560" w:type="pct"/>
            <w:tcBorders>
              <w:top w:val="nil"/>
              <w:left w:val="nil"/>
              <w:right w:val="nil"/>
            </w:tcBorders>
            <w:vAlign w:val="center"/>
          </w:tcPr>
          <w:p w14:paraId="41440C8D" w14:textId="77777777" w:rsidR="009865E8" w:rsidRPr="00547A06" w:rsidRDefault="009865E8" w:rsidP="0055479D">
            <w:pPr>
              <w:ind w:left="-73" w:right="-102" w:hanging="142"/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6.8% (1.34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6AA25E7A" w14:textId="77777777" w:rsidR="009865E8" w:rsidRPr="00547A06" w:rsidRDefault="009865E8" w:rsidP="0055479D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29 [0.82, 2.03]</w:t>
            </w:r>
          </w:p>
        </w:tc>
      </w:tr>
      <w:tr w:rsidR="009865E8" w:rsidRPr="00547A06" w14:paraId="1E10BAC2" w14:textId="77777777" w:rsidTr="0055479D">
        <w:trPr>
          <w:trHeight w:val="567"/>
        </w:trPr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CAB9C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self-harm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1072FE" w14:textId="77777777" w:rsidR="009865E8" w:rsidRPr="00547A06" w:rsidRDefault="009865E8" w:rsidP="0055479D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9.6% (0.59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181C4A" w14:textId="77777777" w:rsidR="009865E8" w:rsidRPr="00547A06" w:rsidRDefault="009865E8" w:rsidP="0055479D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0.5% (1.63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A022E8F" w14:textId="77777777" w:rsidR="009865E8" w:rsidRPr="00547A06" w:rsidRDefault="009865E8" w:rsidP="0055479D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09 [0.78, 1.52]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C0D82D" w14:textId="77777777" w:rsidR="009865E8" w:rsidRPr="00547A06" w:rsidRDefault="009865E8" w:rsidP="0055479D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3% (0.55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3200FA" w14:textId="77777777" w:rsidR="009865E8" w:rsidRPr="00547A06" w:rsidRDefault="009865E8" w:rsidP="0055479D">
            <w:pPr>
              <w:ind w:left="-73" w:right="-102" w:hanging="142"/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6.2% (1.44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065C4D5E" w14:textId="77777777" w:rsidR="009865E8" w:rsidRPr="00547A06" w:rsidRDefault="009865E8" w:rsidP="0055479D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42 [0.84, 2.39]</w:t>
            </w:r>
          </w:p>
        </w:tc>
      </w:tr>
    </w:tbl>
    <w:p w14:paraId="02D97361" w14:textId="77777777" w:rsidR="009865E8" w:rsidRPr="00547A06" w:rsidRDefault="009865E8" w:rsidP="009865E8">
      <w:pPr>
        <w:rPr>
          <w:sz w:val="20"/>
          <w:szCs w:val="20"/>
        </w:rPr>
      </w:pPr>
    </w:p>
    <w:p w14:paraId="6B2C0DFA" w14:textId="77777777" w:rsidR="009865E8" w:rsidRPr="00547A06" w:rsidRDefault="009865E8" w:rsidP="009865E8">
      <w:pPr>
        <w:rPr>
          <w:sz w:val="20"/>
          <w:szCs w:val="20"/>
        </w:rPr>
      </w:pPr>
      <w:r w:rsidRPr="00547A06">
        <w:rPr>
          <w:sz w:val="20"/>
          <w:szCs w:val="20"/>
        </w:rPr>
        <w:t xml:space="preserve">Risk Ratio quantifies the extent to which non-respondents are at greater risk of each variable compared to respondents </w:t>
      </w:r>
    </w:p>
    <w:p w14:paraId="14212371" w14:textId="77777777" w:rsidR="009865E8" w:rsidRPr="00547A06" w:rsidRDefault="009865E8" w:rsidP="009865E8">
      <w:pPr>
        <w:rPr>
          <w:sz w:val="20"/>
          <w:szCs w:val="20"/>
        </w:rPr>
      </w:pPr>
    </w:p>
    <w:p w14:paraId="56595495" w14:textId="77777777" w:rsidR="009865E8" w:rsidRPr="00547A06" w:rsidRDefault="009865E8" w:rsidP="009865E8">
      <w:pPr>
        <w:rPr>
          <w:sz w:val="20"/>
          <w:szCs w:val="20"/>
        </w:rPr>
        <w:sectPr w:rsidR="009865E8" w:rsidRPr="00547A06" w:rsidSect="00F84DFB">
          <w:pgSz w:w="11906" w:h="16838"/>
          <w:pgMar w:top="720" w:right="720" w:bottom="720" w:left="720" w:header="720" w:footer="720" w:gutter="0"/>
          <w:cols w:space="720"/>
          <w:docGrid w:linePitch="360"/>
        </w:sectPr>
      </w:pPr>
    </w:p>
    <w:p w14:paraId="3C0EAA40" w14:textId="6813ED47" w:rsidR="009865E8" w:rsidRPr="00547A06" w:rsidRDefault="009865E8" w:rsidP="009865E8">
      <w:pPr>
        <w:rPr>
          <w:b/>
          <w:bCs/>
          <w:sz w:val="20"/>
          <w:szCs w:val="20"/>
        </w:rPr>
      </w:pPr>
      <w:r w:rsidRPr="00547A06">
        <w:rPr>
          <w:b/>
          <w:bCs/>
          <w:sz w:val="20"/>
          <w:szCs w:val="20"/>
        </w:rPr>
        <w:lastRenderedPageBreak/>
        <w:t>Table S</w:t>
      </w:r>
      <w:r w:rsidR="00547A06" w:rsidRPr="00547A06">
        <w:rPr>
          <w:b/>
          <w:bCs/>
          <w:sz w:val="20"/>
          <w:szCs w:val="20"/>
        </w:rPr>
        <w:t>4</w:t>
      </w:r>
      <w:r w:rsidRPr="00547A06">
        <w:rPr>
          <w:b/>
          <w:bCs/>
          <w:sz w:val="20"/>
          <w:szCs w:val="20"/>
        </w:rPr>
        <w:t>.1</w:t>
      </w:r>
      <w:r w:rsidR="00ED32B8">
        <w:rPr>
          <w:b/>
          <w:bCs/>
          <w:sz w:val="20"/>
          <w:szCs w:val="20"/>
        </w:rPr>
        <w:t xml:space="preserve">. </w:t>
      </w:r>
      <w:r w:rsidR="00547A06" w:rsidRPr="00547A06">
        <w:rPr>
          <w:b/>
          <w:bCs/>
          <w:sz w:val="20"/>
          <w:szCs w:val="20"/>
        </w:rPr>
        <w:t xml:space="preserve">Rates of </w:t>
      </w:r>
      <w:r w:rsidR="00D23E30">
        <w:rPr>
          <w:b/>
          <w:bCs/>
          <w:sz w:val="20"/>
          <w:szCs w:val="20"/>
        </w:rPr>
        <w:t>s</w:t>
      </w:r>
      <w:r w:rsidR="00547A06" w:rsidRPr="00547A06">
        <w:rPr>
          <w:b/>
          <w:bCs/>
          <w:sz w:val="20"/>
          <w:szCs w:val="20"/>
        </w:rPr>
        <w:t>elf-</w:t>
      </w:r>
      <w:r w:rsidR="00D23E30">
        <w:rPr>
          <w:b/>
          <w:bCs/>
          <w:sz w:val="20"/>
          <w:szCs w:val="20"/>
        </w:rPr>
        <w:t>h</w:t>
      </w:r>
      <w:r w:rsidR="00547A06" w:rsidRPr="00547A06">
        <w:rPr>
          <w:b/>
          <w:bCs/>
          <w:sz w:val="20"/>
          <w:szCs w:val="20"/>
        </w:rPr>
        <w:t xml:space="preserve">arm across strata of </w:t>
      </w:r>
      <w:r w:rsidR="00D23E30">
        <w:rPr>
          <w:b/>
          <w:bCs/>
          <w:sz w:val="20"/>
          <w:szCs w:val="20"/>
        </w:rPr>
        <w:t>d</w:t>
      </w:r>
      <w:r w:rsidR="00547A06" w:rsidRPr="00547A06">
        <w:rPr>
          <w:b/>
          <w:bCs/>
          <w:sz w:val="20"/>
          <w:szCs w:val="20"/>
        </w:rPr>
        <w:t xml:space="preserve">isordered </w:t>
      </w:r>
      <w:r w:rsidR="00D23E30">
        <w:rPr>
          <w:b/>
          <w:bCs/>
          <w:sz w:val="20"/>
          <w:szCs w:val="20"/>
        </w:rPr>
        <w:t>e</w:t>
      </w:r>
      <w:r w:rsidR="00547A06" w:rsidRPr="00547A06">
        <w:rPr>
          <w:b/>
          <w:bCs/>
          <w:sz w:val="20"/>
          <w:szCs w:val="20"/>
        </w:rPr>
        <w:t>ating (age 16)</w:t>
      </w:r>
    </w:p>
    <w:p w14:paraId="19A63617" w14:textId="77777777" w:rsidR="009865E8" w:rsidRPr="00547A06" w:rsidRDefault="009865E8" w:rsidP="009865E8"/>
    <w:tbl>
      <w:tblPr>
        <w:tblW w:w="4936" w:type="pct"/>
        <w:tblLayout w:type="fixed"/>
        <w:tblLook w:val="04A0" w:firstRow="1" w:lastRow="0" w:firstColumn="1" w:lastColumn="0" w:noHBand="0" w:noVBand="1"/>
      </w:tblPr>
      <w:tblGrid>
        <w:gridCol w:w="1476"/>
        <w:gridCol w:w="1482"/>
        <w:gridCol w:w="1475"/>
        <w:gridCol w:w="1480"/>
        <w:gridCol w:w="1475"/>
        <w:gridCol w:w="1475"/>
        <w:gridCol w:w="1469"/>
      </w:tblGrid>
      <w:tr w:rsidR="009865E8" w:rsidRPr="00547A06" w14:paraId="0F13EC3D" w14:textId="77777777" w:rsidTr="00CF722D">
        <w:trPr>
          <w:trHeight w:val="283"/>
        </w:trPr>
        <w:tc>
          <w:tcPr>
            <w:tcW w:w="7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75C5D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34308E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Female</w:t>
            </w:r>
          </w:p>
        </w:tc>
        <w:tc>
          <w:tcPr>
            <w:tcW w:w="213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37BB29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Male</w:t>
            </w:r>
          </w:p>
        </w:tc>
      </w:tr>
      <w:tr w:rsidR="009865E8" w:rsidRPr="00547A06" w14:paraId="3D43F3B4" w14:textId="77777777" w:rsidTr="002245B1">
        <w:trPr>
          <w:trHeight w:val="454"/>
        </w:trPr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5A998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C1BBAB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Sample 1</w:t>
            </w:r>
            <w:r w:rsidRPr="00547A06">
              <w:rPr>
                <w:sz w:val="20"/>
                <w:szCs w:val="20"/>
              </w:rPr>
              <w:br/>
              <w:t>(n=1798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497C38" w14:textId="2D46014A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Sample 2</w:t>
            </w:r>
            <w:r w:rsidRPr="00547A06">
              <w:rPr>
                <w:sz w:val="20"/>
                <w:szCs w:val="20"/>
              </w:rPr>
              <w:br/>
              <w:t>(n=2699)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2F35CE" w14:textId="78BE946E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Sample 3</w:t>
            </w:r>
            <w:r w:rsidRPr="00547A06">
              <w:rPr>
                <w:sz w:val="20"/>
                <w:szCs w:val="20"/>
              </w:rPr>
              <w:br/>
              <w:t>(MI sample,</w:t>
            </w:r>
            <w:r w:rsidRPr="00547A06">
              <w:rPr>
                <w:sz w:val="20"/>
                <w:szCs w:val="20"/>
              </w:rPr>
              <w:br/>
              <w:t>n=3384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2FE1ED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Sample 1</w:t>
            </w:r>
            <w:r w:rsidRPr="00547A06">
              <w:rPr>
                <w:sz w:val="20"/>
                <w:szCs w:val="20"/>
              </w:rPr>
              <w:br/>
              <w:t>(n=915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FAFC85" w14:textId="409BEE13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Sample 2</w:t>
            </w:r>
            <w:r w:rsidRPr="00547A06">
              <w:rPr>
                <w:sz w:val="20"/>
                <w:szCs w:val="20"/>
              </w:rPr>
              <w:br/>
              <w:t>(n=1882)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B62F5D" w14:textId="316F5B8C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Sample 3</w:t>
            </w:r>
            <w:r w:rsidRPr="00547A06">
              <w:rPr>
                <w:sz w:val="20"/>
                <w:szCs w:val="20"/>
              </w:rPr>
              <w:br/>
              <w:t xml:space="preserve">(MI sample, </w:t>
            </w:r>
            <w:r w:rsidRPr="00547A06">
              <w:rPr>
                <w:sz w:val="20"/>
                <w:szCs w:val="20"/>
              </w:rPr>
              <w:br/>
              <w:t>n=2326)</w:t>
            </w:r>
          </w:p>
        </w:tc>
      </w:tr>
      <w:tr w:rsidR="009865E8" w:rsidRPr="00547A06" w14:paraId="6A4B1934" w14:textId="77777777" w:rsidTr="002245B1">
        <w:trPr>
          <w:trHeight w:val="454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90FF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64CD2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% (se) / </w:t>
            </w:r>
            <w:r w:rsidRPr="00547A06">
              <w:rPr>
                <w:sz w:val="20"/>
                <w:szCs w:val="20"/>
              </w:rPr>
              <w:br/>
              <w:t>RR [95% CI]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8E0940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% (se) / </w:t>
            </w:r>
            <w:r w:rsidRPr="00547A06">
              <w:rPr>
                <w:sz w:val="20"/>
                <w:szCs w:val="20"/>
              </w:rPr>
              <w:br/>
              <w:t>RR [95% CI]</w:t>
            </w: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05CAEB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% (se) / </w:t>
            </w:r>
            <w:r w:rsidRPr="00547A06">
              <w:rPr>
                <w:sz w:val="20"/>
                <w:szCs w:val="20"/>
              </w:rPr>
              <w:br/>
              <w:t>RR [95% CI]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67E14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% (se) / </w:t>
            </w:r>
            <w:r w:rsidRPr="00547A06">
              <w:rPr>
                <w:sz w:val="20"/>
                <w:szCs w:val="20"/>
              </w:rPr>
              <w:br/>
              <w:t>RR [95% CI]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5F7D89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% (se) / </w:t>
            </w:r>
            <w:r w:rsidRPr="00547A06">
              <w:rPr>
                <w:sz w:val="20"/>
                <w:szCs w:val="20"/>
              </w:rPr>
              <w:br/>
              <w:t>RR [95% CI]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5FDA6C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% (se) / </w:t>
            </w:r>
            <w:r w:rsidRPr="00547A06">
              <w:rPr>
                <w:sz w:val="20"/>
                <w:szCs w:val="20"/>
              </w:rPr>
              <w:br/>
              <w:t>RR [95% CI]</w:t>
            </w:r>
          </w:p>
        </w:tc>
      </w:tr>
      <w:tr w:rsidR="009865E8" w:rsidRPr="00547A06" w14:paraId="171486F6" w14:textId="77777777" w:rsidTr="002245B1">
        <w:trPr>
          <w:trHeight w:val="482"/>
        </w:trPr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2D407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fasting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35CFF3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1B79F5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C67EB6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9BF77F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169D72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46FFB9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</w:tr>
      <w:tr w:rsidR="009865E8" w:rsidRPr="00547A06" w14:paraId="1D0F6E5C" w14:textId="77777777" w:rsidTr="002245B1">
        <w:trPr>
          <w:trHeight w:val="482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A457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896AAC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9.6% (0.7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721C2D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0.1% (0.6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53CC7A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0.2% (0.6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7C48D8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6% (0.7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A75C2B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5% (0.4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2BCB8F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5% (0.49)</w:t>
            </w:r>
          </w:p>
        </w:tc>
      </w:tr>
      <w:tr w:rsidR="009865E8" w:rsidRPr="00547A06" w14:paraId="545D3A57" w14:textId="77777777" w:rsidTr="002245B1">
        <w:trPr>
          <w:trHeight w:val="482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887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Ye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CC5A4FC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3.8% (2.5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5572A5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4.4% (2.04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C0040C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5.0% (2.0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C288E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4.8% (9.9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20A178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3.3% (6.24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83640B4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2.1% (6.21)</w:t>
            </w:r>
          </w:p>
        </w:tc>
      </w:tr>
      <w:tr w:rsidR="009865E8" w:rsidRPr="00547A06" w14:paraId="58658453" w14:textId="77777777" w:rsidTr="002245B1">
        <w:trPr>
          <w:trHeight w:val="482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940CA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5B6FFF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51 [2.83, 4.36]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887A77C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41 [2.88, 4.05]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73135B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44 [2.90, 4.08]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5E55B4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7.57 [4.01, 14.3]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AECAC4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7.42 [4.86, 11.3]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49A240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7.13 [4.58, 11.1]</w:t>
            </w:r>
          </w:p>
        </w:tc>
      </w:tr>
      <w:tr w:rsidR="009865E8" w:rsidRPr="00547A06" w14:paraId="56F17DDC" w14:textId="77777777" w:rsidTr="002245B1">
        <w:trPr>
          <w:trHeight w:val="482"/>
        </w:trPr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2452F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purging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B74FE8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25574C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36EF50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12BAE07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642F82C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23784E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</w:tr>
      <w:tr w:rsidR="009865E8" w:rsidRPr="00547A06" w14:paraId="62017B16" w14:textId="77777777" w:rsidTr="002245B1">
        <w:trPr>
          <w:trHeight w:val="482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63DC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82C175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1.6% (0.7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E88329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2.0% (0.6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A0A4184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2.2% (0.6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768063A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5.3% (0.7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67C03D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5.0% (0.5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EAD1B6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5.1% (0.51)</w:t>
            </w:r>
          </w:p>
        </w:tc>
      </w:tr>
      <w:tr w:rsidR="009865E8" w:rsidRPr="00547A06" w14:paraId="70C8B557" w14:textId="77777777" w:rsidTr="002245B1">
        <w:trPr>
          <w:trHeight w:val="482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E31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Ye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A2E87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1.4% (3.9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FBD805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4.4% (3.14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3F1524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5.4% (3.0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  <w:hideMark/>
          </w:tcPr>
          <w:p w14:paraId="2BEE9BB4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BD8126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6.4</w:t>
            </w:r>
            <w:r w:rsidRPr="00863DE7">
              <w:rPr>
                <w:sz w:val="20"/>
                <w:szCs w:val="20"/>
              </w:rPr>
              <w:t>% (10.3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B477E6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4.4% (9.49)</w:t>
            </w:r>
          </w:p>
        </w:tc>
      </w:tr>
      <w:tr w:rsidR="009865E8" w:rsidRPr="00547A06" w14:paraId="10035FDA" w14:textId="77777777" w:rsidTr="002245B1">
        <w:trPr>
          <w:trHeight w:val="482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E1C3D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622E50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56 [2.83, 4.47]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3B9E44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71 [3.11, 4.42]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D789A9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72 [3.14, 4.41]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36CE8DC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D221B1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7.27 [4.04, 13.1]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075BDE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6.81 [3.81, 12.2]</w:t>
            </w:r>
          </w:p>
        </w:tc>
      </w:tr>
      <w:tr w:rsidR="009865E8" w:rsidRPr="00547A06" w14:paraId="7C8033CF" w14:textId="77777777" w:rsidTr="002245B1">
        <w:trPr>
          <w:trHeight w:val="482"/>
        </w:trPr>
        <w:tc>
          <w:tcPr>
            <w:tcW w:w="14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0D741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binge-eating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5CEC72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8BA3A3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6B5757A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0CA39B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9152D8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</w:tr>
      <w:tr w:rsidR="009865E8" w:rsidRPr="00547A06" w14:paraId="70335121" w14:textId="77777777" w:rsidTr="002245B1">
        <w:trPr>
          <w:trHeight w:val="482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08D0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63E1C2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2.1% (0.8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7CA03B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2.7% (0.70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BFE5D4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2.9% (0.6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584D2AA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7% (0.7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36B56C4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8% (0.50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7EC52D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9% (0.52)</w:t>
            </w:r>
          </w:p>
        </w:tc>
      </w:tr>
      <w:tr w:rsidR="009865E8" w:rsidRPr="00547A06" w14:paraId="42D8F6A4" w14:textId="77777777" w:rsidTr="002245B1">
        <w:trPr>
          <w:trHeight w:val="482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5A5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Ye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E1D50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5.7% (2.6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9B6544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7.2% (2.1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2CBB60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8.2% (2.1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  <w:hideMark/>
          </w:tcPr>
          <w:p w14:paraId="4C13180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0.5% (6.4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38D136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9.2% (4.61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62DB72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9.4% (4.73)</w:t>
            </w:r>
          </w:p>
        </w:tc>
      </w:tr>
      <w:tr w:rsidR="009865E8" w:rsidRPr="00547A06" w14:paraId="5A2E54A3" w14:textId="77777777" w:rsidTr="002245B1">
        <w:trPr>
          <w:trHeight w:val="482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7ABB6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773753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12 [1.67, 2.70]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364BE4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15 [1.78, 2.60]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AE4C14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19 [1.82, 2.63]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24D8651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38 [2.21, 8.71]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CAAED1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99 [2.39, 6.66]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45634A4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95 [2.33, 6.69]</w:t>
            </w:r>
          </w:p>
        </w:tc>
      </w:tr>
      <w:tr w:rsidR="009865E8" w:rsidRPr="00547A06" w14:paraId="5B8E9F87" w14:textId="77777777" w:rsidTr="002245B1">
        <w:trPr>
          <w:trHeight w:val="482"/>
        </w:trPr>
        <w:tc>
          <w:tcPr>
            <w:tcW w:w="14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1E1FB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excessive exercise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1F7422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5B2E36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6ACB00E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8EF263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998F22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</w:tr>
      <w:tr w:rsidR="009865E8" w:rsidRPr="00547A06" w14:paraId="4A1CC22E" w14:textId="77777777" w:rsidTr="002245B1">
        <w:trPr>
          <w:trHeight w:val="482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AE45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065F54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4.1% (0.8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280912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4.6% (0.6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94E04A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4.9% [0.68]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3116237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5.3% (0.7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95B2BB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5.3% (0.52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9A856F4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5.4% (0.51)</w:t>
            </w:r>
          </w:p>
        </w:tc>
      </w:tr>
      <w:tr w:rsidR="009865E8" w:rsidRPr="00547A06" w14:paraId="6A92C047" w14:textId="77777777" w:rsidTr="002245B1">
        <w:trPr>
          <w:trHeight w:val="482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3C2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Ye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09DA44B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4.2% (7.4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589E75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4.0% (6.51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67C881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4.9% (6.5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  <w:hideMark/>
          </w:tcPr>
          <w:p w14:paraId="527D968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704670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EF2256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8.7% (16.8)</w:t>
            </w:r>
          </w:p>
        </w:tc>
      </w:tr>
      <w:tr w:rsidR="009865E8" w:rsidRPr="00547A06" w14:paraId="74C9AAF0" w14:textId="77777777" w:rsidTr="002245B1">
        <w:trPr>
          <w:trHeight w:val="482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E7636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9DD005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73 [0.93, 3.19]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E6303F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33 [1.58, 3.43]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79BE5F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33 [1.60, 3.41]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62D1CFE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622B4D4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C7FFAE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5.32 [1.63, 17.4]</w:t>
            </w:r>
          </w:p>
        </w:tc>
      </w:tr>
      <w:tr w:rsidR="009865E8" w:rsidRPr="00547A06" w14:paraId="75351FCA" w14:textId="77777777" w:rsidTr="002245B1">
        <w:trPr>
          <w:trHeight w:val="482"/>
        </w:trPr>
        <w:tc>
          <w:tcPr>
            <w:tcW w:w="14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FA169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disordered eating behaviour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7D02C7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846735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41C3036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167698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7474BD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</w:tr>
      <w:tr w:rsidR="009865E8" w:rsidRPr="00547A06" w14:paraId="1B206180" w14:textId="77777777" w:rsidTr="002245B1">
        <w:trPr>
          <w:trHeight w:val="482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17A6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3926CC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7.6% (0.7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3631B0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8.2% (0.64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C11B3FC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8.3% (0.65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7E32CAD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9% (0.6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D9BD94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9% (0.47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EEBE79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0% (0.47)</w:t>
            </w:r>
          </w:p>
        </w:tc>
      </w:tr>
      <w:tr w:rsidR="009865E8" w:rsidRPr="00547A06" w14:paraId="67C8A4B0" w14:textId="77777777" w:rsidTr="002245B1">
        <w:trPr>
          <w:trHeight w:val="482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3694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Yes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47BFA5C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9.1% (1.9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E46BCB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9.3% (1.5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AC2D65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9.9% (1.5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  <w:hideMark/>
          </w:tcPr>
          <w:p w14:paraId="3FA6300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5.8% (5.5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58D8DF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3.9% (3.68)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28C9F5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3.7% (3.64)</w:t>
            </w:r>
          </w:p>
        </w:tc>
      </w:tr>
      <w:tr w:rsidR="009865E8" w:rsidRPr="00547A06" w14:paraId="3D812903" w14:textId="77777777" w:rsidTr="002245B1">
        <w:trPr>
          <w:trHeight w:val="482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62F1F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9E9958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84 [3.04, 4.85]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1194A9C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58 [3.00, 4.31]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25006D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62 [3.00, 4.36]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3323E4A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6.67 [3.89, 11.4]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3071C5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6.05 [4.13, 8.85]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2D6978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5.93 [4.05, 8.70]</w:t>
            </w:r>
          </w:p>
        </w:tc>
      </w:tr>
      <w:tr w:rsidR="009865E8" w:rsidRPr="00547A06" w14:paraId="7ECB7986" w14:textId="77777777" w:rsidTr="002245B1">
        <w:trPr>
          <w:trHeight w:val="482"/>
        </w:trPr>
        <w:tc>
          <w:tcPr>
            <w:tcW w:w="286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F1D53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disordered eating behaviour at DSM 5 level frequency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21E4CCB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18DB6C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4AAFD7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</w:tr>
      <w:tr w:rsidR="009865E8" w:rsidRPr="00547A06" w14:paraId="0C47EC2D" w14:textId="77777777" w:rsidTr="002245B1">
        <w:trPr>
          <w:trHeight w:val="482"/>
        </w:trPr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02171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E3BDE1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2.1% (0.81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9C3D5F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2.4% (0.67)</w:t>
            </w:r>
          </w:p>
        </w:tc>
        <w:tc>
          <w:tcPr>
            <w:tcW w:w="716" w:type="pct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8F38AB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2.7% (0.66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721E6F1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5.1% (0.73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498BDE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9% (0.51)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2BA9DE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5.0% (0.52)</w:t>
            </w:r>
          </w:p>
        </w:tc>
      </w:tr>
      <w:tr w:rsidR="009865E8" w:rsidRPr="00547A06" w14:paraId="5E272514" w14:textId="77777777" w:rsidTr="002245B1">
        <w:trPr>
          <w:trHeight w:val="482"/>
        </w:trPr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449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Yes</w:t>
            </w: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  <w:hideMark/>
          </w:tcPr>
          <w:p w14:paraId="2920A20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3.7% (3.57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3F40D4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6.2% (2.84)</w:t>
            </w:r>
          </w:p>
        </w:tc>
        <w:tc>
          <w:tcPr>
            <w:tcW w:w="716" w:type="pct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4AF365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7.0% (2.83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  <w:hideMark/>
          </w:tcPr>
          <w:p w14:paraId="70C55D2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E92C8E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4.4% (6.71)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03220F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4.2% (6.47)</w:t>
            </w:r>
          </w:p>
        </w:tc>
      </w:tr>
      <w:tr w:rsidR="009865E8" w:rsidRPr="00547A06" w14:paraId="564F17C5" w14:textId="77777777" w:rsidTr="002245B1">
        <w:trPr>
          <w:trHeight w:val="482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C6547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9A26DA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78 [2.17, 3.55]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754BFF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91 [2.42, 3.51]</w:t>
            </w:r>
          </w:p>
        </w:tc>
        <w:tc>
          <w:tcPr>
            <w:tcW w:w="71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956021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92 [2.44, 3.50]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739BC4A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9D4752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93 [2.78, 8.77]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69FAA2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85 [2.78, 8.48]</w:t>
            </w:r>
          </w:p>
        </w:tc>
      </w:tr>
    </w:tbl>
    <w:p w14:paraId="334FC19A" w14:textId="3BA79104" w:rsidR="009865E8" w:rsidRPr="00201CD8" w:rsidRDefault="006418C9" w:rsidP="009865E8">
      <w:pPr>
        <w:rPr>
          <w:b/>
          <w:bCs/>
          <w:sz w:val="20"/>
          <w:szCs w:val="20"/>
        </w:rPr>
      </w:pPr>
      <w:r w:rsidRPr="00201CD8">
        <w:rPr>
          <w:sz w:val="20"/>
          <w:szCs w:val="20"/>
        </w:rPr>
        <w:t>**Data censored to maintain participant anonymity</w:t>
      </w:r>
      <w:r w:rsidR="004078B4" w:rsidRPr="00201CD8">
        <w:rPr>
          <w:sz w:val="20"/>
          <w:szCs w:val="20"/>
        </w:rPr>
        <w:t xml:space="preserve"> (cell count </w:t>
      </w:r>
      <w:r w:rsidR="00201CD8" w:rsidRPr="00201CD8">
        <w:rPr>
          <w:sz w:val="20"/>
          <w:szCs w:val="20"/>
        </w:rPr>
        <w:t>≤5)</w:t>
      </w:r>
    </w:p>
    <w:p w14:paraId="15C2ED0A" w14:textId="77777777" w:rsidR="009865E8" w:rsidRPr="00547A06" w:rsidRDefault="009865E8" w:rsidP="009865E8">
      <w:pPr>
        <w:rPr>
          <w:b/>
          <w:bCs/>
          <w:sz w:val="20"/>
          <w:szCs w:val="20"/>
        </w:rPr>
      </w:pPr>
      <w:r w:rsidRPr="00547A06">
        <w:rPr>
          <w:b/>
          <w:bCs/>
          <w:sz w:val="20"/>
          <w:szCs w:val="20"/>
        </w:rPr>
        <w:br w:type="page"/>
      </w:r>
    </w:p>
    <w:p w14:paraId="4738D75F" w14:textId="499BD539" w:rsidR="00547A06" w:rsidRPr="00547A06" w:rsidRDefault="00547A06" w:rsidP="00547A06">
      <w:pPr>
        <w:rPr>
          <w:b/>
          <w:bCs/>
          <w:sz w:val="20"/>
          <w:szCs w:val="20"/>
        </w:rPr>
      </w:pPr>
      <w:r w:rsidRPr="00547A06">
        <w:rPr>
          <w:b/>
          <w:bCs/>
          <w:sz w:val="20"/>
          <w:szCs w:val="20"/>
        </w:rPr>
        <w:lastRenderedPageBreak/>
        <w:t>Table S4.</w:t>
      </w:r>
      <w:r>
        <w:rPr>
          <w:b/>
          <w:bCs/>
          <w:sz w:val="20"/>
          <w:szCs w:val="20"/>
        </w:rPr>
        <w:t>2</w:t>
      </w:r>
      <w:r w:rsidR="00ED32B8">
        <w:rPr>
          <w:b/>
          <w:bCs/>
          <w:sz w:val="20"/>
          <w:szCs w:val="20"/>
        </w:rPr>
        <w:t xml:space="preserve">. </w:t>
      </w:r>
      <w:r w:rsidRPr="00547A06">
        <w:rPr>
          <w:b/>
          <w:bCs/>
          <w:sz w:val="20"/>
          <w:szCs w:val="20"/>
        </w:rPr>
        <w:t xml:space="preserve">Rates of </w:t>
      </w:r>
      <w:r w:rsidR="00D23E30">
        <w:rPr>
          <w:b/>
          <w:bCs/>
          <w:sz w:val="20"/>
          <w:szCs w:val="20"/>
        </w:rPr>
        <w:t>s</w:t>
      </w:r>
      <w:r w:rsidRPr="00547A06">
        <w:rPr>
          <w:b/>
          <w:bCs/>
          <w:sz w:val="20"/>
          <w:szCs w:val="20"/>
        </w:rPr>
        <w:t>elf-</w:t>
      </w:r>
      <w:r w:rsidR="00D23E30">
        <w:rPr>
          <w:b/>
          <w:bCs/>
          <w:sz w:val="20"/>
          <w:szCs w:val="20"/>
        </w:rPr>
        <w:t>h</w:t>
      </w:r>
      <w:r w:rsidRPr="00547A06">
        <w:rPr>
          <w:b/>
          <w:bCs/>
          <w:sz w:val="20"/>
          <w:szCs w:val="20"/>
        </w:rPr>
        <w:t xml:space="preserve">arm across strata of </w:t>
      </w:r>
      <w:r w:rsidR="00D23E30">
        <w:rPr>
          <w:b/>
          <w:bCs/>
          <w:sz w:val="20"/>
          <w:szCs w:val="20"/>
        </w:rPr>
        <w:t>d</w:t>
      </w:r>
      <w:r w:rsidRPr="00547A06">
        <w:rPr>
          <w:b/>
          <w:bCs/>
          <w:sz w:val="20"/>
          <w:szCs w:val="20"/>
        </w:rPr>
        <w:t xml:space="preserve">isordered </w:t>
      </w:r>
      <w:r w:rsidR="00D23E30">
        <w:rPr>
          <w:b/>
          <w:bCs/>
          <w:sz w:val="20"/>
          <w:szCs w:val="20"/>
        </w:rPr>
        <w:t>e</w:t>
      </w:r>
      <w:r w:rsidRPr="00547A06">
        <w:rPr>
          <w:b/>
          <w:bCs/>
          <w:sz w:val="20"/>
          <w:szCs w:val="20"/>
        </w:rPr>
        <w:t xml:space="preserve">ating (age </w:t>
      </w:r>
      <w:r>
        <w:rPr>
          <w:b/>
          <w:bCs/>
          <w:sz w:val="20"/>
          <w:szCs w:val="20"/>
        </w:rPr>
        <w:t>24</w:t>
      </w:r>
      <w:r w:rsidRPr="00547A06">
        <w:rPr>
          <w:b/>
          <w:bCs/>
          <w:sz w:val="20"/>
          <w:szCs w:val="20"/>
        </w:rPr>
        <w:t>)</w:t>
      </w:r>
    </w:p>
    <w:p w14:paraId="60B33318" w14:textId="77777777" w:rsidR="009865E8" w:rsidRPr="00547A06" w:rsidRDefault="009865E8" w:rsidP="009865E8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94"/>
        <w:gridCol w:w="1494"/>
        <w:gridCol w:w="1494"/>
        <w:gridCol w:w="1497"/>
        <w:gridCol w:w="1495"/>
        <w:gridCol w:w="1495"/>
        <w:gridCol w:w="1497"/>
      </w:tblGrid>
      <w:tr w:rsidR="009865E8" w:rsidRPr="00547A06" w14:paraId="2BE1688E" w14:textId="77777777" w:rsidTr="00816982">
        <w:trPr>
          <w:trHeight w:val="300"/>
        </w:trPr>
        <w:tc>
          <w:tcPr>
            <w:tcW w:w="7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BC190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21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8FE4E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Female</w:t>
            </w:r>
          </w:p>
        </w:tc>
        <w:tc>
          <w:tcPr>
            <w:tcW w:w="214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E0CB3B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Male</w:t>
            </w:r>
          </w:p>
        </w:tc>
      </w:tr>
      <w:tr w:rsidR="009865E8" w:rsidRPr="00547A06" w14:paraId="75E5788A" w14:textId="77777777" w:rsidTr="002245B1">
        <w:trPr>
          <w:trHeight w:val="300"/>
        </w:trPr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74EC6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9EC718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Sample 1</w:t>
            </w:r>
            <w:r w:rsidRPr="00547A06">
              <w:rPr>
                <w:sz w:val="20"/>
                <w:szCs w:val="20"/>
              </w:rPr>
              <w:br/>
              <w:t>(n=1798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48D815" w14:textId="66258B9B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Sample 2</w:t>
            </w:r>
            <w:r w:rsidRPr="00547A06">
              <w:rPr>
                <w:sz w:val="20"/>
                <w:szCs w:val="20"/>
              </w:rPr>
              <w:br/>
              <w:t>(n=2483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968674" w14:textId="7366FD2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Sample 3</w:t>
            </w:r>
            <w:r w:rsidRPr="00547A06">
              <w:rPr>
                <w:sz w:val="20"/>
                <w:szCs w:val="20"/>
              </w:rPr>
              <w:br/>
              <w:t>(MI sample,</w:t>
            </w:r>
            <w:r w:rsidRPr="00547A06">
              <w:rPr>
                <w:sz w:val="20"/>
                <w:szCs w:val="20"/>
              </w:rPr>
              <w:br/>
              <w:t>n=3384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B0EE68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Sample 1</w:t>
            </w:r>
            <w:r w:rsidRPr="00547A06">
              <w:rPr>
                <w:sz w:val="20"/>
                <w:szCs w:val="20"/>
              </w:rPr>
              <w:br/>
              <w:t>(n=915)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B6AC39" w14:textId="5A188D61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Sample 2</w:t>
            </w:r>
            <w:r w:rsidRPr="00547A06">
              <w:rPr>
                <w:sz w:val="20"/>
                <w:szCs w:val="20"/>
              </w:rPr>
              <w:br/>
              <w:t>(n=1359)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F9F980" w14:textId="2439103B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Sample 3</w:t>
            </w:r>
            <w:r w:rsidRPr="00547A06">
              <w:rPr>
                <w:sz w:val="20"/>
                <w:szCs w:val="20"/>
              </w:rPr>
              <w:br/>
              <w:t xml:space="preserve">(MI sample, </w:t>
            </w:r>
            <w:r w:rsidRPr="00547A06">
              <w:rPr>
                <w:sz w:val="20"/>
                <w:szCs w:val="20"/>
              </w:rPr>
              <w:br/>
              <w:t>n=2326)</w:t>
            </w:r>
          </w:p>
        </w:tc>
      </w:tr>
      <w:tr w:rsidR="009865E8" w:rsidRPr="00547A06" w14:paraId="02A277DF" w14:textId="77777777" w:rsidTr="002245B1">
        <w:trPr>
          <w:trHeight w:val="300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E4C8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BB854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% (se) / </w:t>
            </w:r>
            <w:r w:rsidRPr="00547A06">
              <w:rPr>
                <w:sz w:val="20"/>
                <w:szCs w:val="20"/>
              </w:rPr>
              <w:br/>
              <w:t>RR [95% CI]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3B5923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% (se) / </w:t>
            </w:r>
            <w:r w:rsidRPr="00547A06">
              <w:rPr>
                <w:sz w:val="20"/>
                <w:szCs w:val="20"/>
              </w:rPr>
              <w:br/>
              <w:t>RR [95% CI]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D77FD6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% (se) / </w:t>
            </w:r>
            <w:r w:rsidRPr="00547A06">
              <w:rPr>
                <w:sz w:val="20"/>
                <w:szCs w:val="20"/>
              </w:rPr>
              <w:br/>
              <w:t>RR [95% CI]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012C7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% (se) / </w:t>
            </w:r>
            <w:r w:rsidRPr="00547A06">
              <w:rPr>
                <w:sz w:val="20"/>
                <w:szCs w:val="20"/>
              </w:rPr>
              <w:br/>
              <w:t>RR [95% CI]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ED348F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% (se) / </w:t>
            </w:r>
            <w:r w:rsidRPr="00547A06">
              <w:rPr>
                <w:sz w:val="20"/>
                <w:szCs w:val="20"/>
              </w:rPr>
              <w:br/>
              <w:t>RR [95% CI]</w:t>
            </w: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062ABD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% (se) / </w:t>
            </w:r>
            <w:r w:rsidRPr="00547A06">
              <w:rPr>
                <w:sz w:val="20"/>
                <w:szCs w:val="20"/>
              </w:rPr>
              <w:br/>
              <w:t>RR [95% CI]</w:t>
            </w:r>
          </w:p>
        </w:tc>
      </w:tr>
      <w:tr w:rsidR="009865E8" w:rsidRPr="00547A06" w14:paraId="377F6E06" w14:textId="77777777" w:rsidTr="002245B1">
        <w:trPr>
          <w:trHeight w:val="482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DDD4602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fastin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CD383B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970A47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161A69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A41E95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DA0B43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92FBD5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</w:tr>
      <w:tr w:rsidR="009865E8" w:rsidRPr="00547A06" w14:paraId="3D1F8320" w14:textId="77777777" w:rsidTr="002245B1">
        <w:trPr>
          <w:trHeight w:val="482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EACB7A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30EECA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7.9% (0.6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E99416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7.6% (0.57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86E962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7.8% (0.5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5836DE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7% (0.6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E1BE394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6% (0.52)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EF6622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3% (0.64)</w:t>
            </w:r>
          </w:p>
        </w:tc>
      </w:tr>
      <w:tr w:rsidR="009865E8" w:rsidRPr="00547A06" w14:paraId="2BE44A2F" w14:textId="77777777" w:rsidTr="002245B1">
        <w:trPr>
          <w:trHeight w:val="482"/>
        </w:trPr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CF6351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Yes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C60BF94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2.7% (2.85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6A2580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3.1% (2.33)</w:t>
            </w:r>
          </w:p>
        </w:tc>
        <w:tc>
          <w:tcPr>
            <w:tcW w:w="715" w:type="pct"/>
            <w:tcBorders>
              <w:top w:val="nil"/>
              <w:left w:val="nil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D17AE0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3.0% (2.34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07D1AD7" w14:textId="1FB890D9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5</w:t>
            </w:r>
            <w:r w:rsidR="00CC6FD4">
              <w:rPr>
                <w:sz w:val="20"/>
                <w:szCs w:val="20"/>
              </w:rPr>
              <w:t>.0</w:t>
            </w:r>
            <w:r w:rsidRPr="00547A06">
              <w:rPr>
                <w:sz w:val="20"/>
                <w:szCs w:val="20"/>
              </w:rPr>
              <w:t>% (6.53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A7B7614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8.3% (4.59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D6DE48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7.9% (4.48)</w:t>
            </w:r>
          </w:p>
        </w:tc>
      </w:tr>
      <w:tr w:rsidR="009865E8" w:rsidRPr="00547A06" w14:paraId="2AD2C993" w14:textId="77777777" w:rsidTr="002245B1">
        <w:trPr>
          <w:trHeight w:val="482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FFEC9C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C8F0BC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87 [2.12, 3.87]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6C3347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04 [2.38, 3.90]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9BFD5D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97 [2.32, 3.78]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F7CD1C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6.80 [3.68, 12.6]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287E22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5.13 [2.91, 9.04]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1FBFAD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22 [2.39, 7.46]</w:t>
            </w:r>
          </w:p>
        </w:tc>
      </w:tr>
      <w:tr w:rsidR="009865E8" w:rsidRPr="00547A06" w14:paraId="4C792011" w14:textId="77777777" w:rsidTr="002245B1">
        <w:trPr>
          <w:trHeight w:val="482"/>
        </w:trPr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38BD11C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purging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55E20EA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C59746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ED2D1A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28C0FB4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E73F0D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0EC189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</w:tr>
      <w:tr w:rsidR="009865E8" w:rsidRPr="00547A06" w14:paraId="1BE695E5" w14:textId="77777777" w:rsidTr="002245B1">
        <w:trPr>
          <w:trHeight w:val="482"/>
        </w:trPr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DD00EA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11CE2A4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8.4% (0.70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D37CB7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8.0% (0.58)</w:t>
            </w:r>
          </w:p>
        </w:tc>
        <w:tc>
          <w:tcPr>
            <w:tcW w:w="715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08480F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8.2% (0.59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0655936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6% (0.70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C0484F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2% (0.55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46D306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5.0% (0.64)</w:t>
            </w:r>
          </w:p>
        </w:tc>
      </w:tr>
      <w:tr w:rsidR="009865E8" w:rsidRPr="00547A06" w14:paraId="7F236042" w14:textId="77777777" w:rsidTr="002245B1">
        <w:trPr>
          <w:trHeight w:val="482"/>
        </w:trPr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81127C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Yes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452F5F2C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9.1% (2.65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562F43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0.5% (2.30)</w:t>
            </w:r>
          </w:p>
        </w:tc>
        <w:tc>
          <w:tcPr>
            <w:tcW w:w="715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040155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0.7% (2.31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35803E6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3E75A1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D78676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9.7% (5.06)</w:t>
            </w:r>
          </w:p>
        </w:tc>
      </w:tr>
      <w:tr w:rsidR="009865E8" w:rsidRPr="00547A06" w14:paraId="7C1F9EEC" w14:textId="77777777" w:rsidTr="002245B1">
        <w:trPr>
          <w:trHeight w:val="482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B30CAA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69DA1F5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28 [1.66, 3.13]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FF0FD7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55 [1.96, 3.32]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B385BD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52 [1.94, 3.29]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0C27A444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7D58CC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686CAD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96 [0.68, 5.63]</w:t>
            </w:r>
          </w:p>
        </w:tc>
      </w:tr>
      <w:tr w:rsidR="009865E8" w:rsidRPr="00547A06" w14:paraId="78B23CC7" w14:textId="77777777" w:rsidTr="002245B1">
        <w:trPr>
          <w:trHeight w:val="482"/>
        </w:trPr>
        <w:tc>
          <w:tcPr>
            <w:tcW w:w="14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420AC42" w14:textId="77777777" w:rsidR="009865E8" w:rsidRPr="00547A06" w:rsidRDefault="009865E8" w:rsidP="002245B1">
            <w:pPr>
              <w:ind w:right="100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binge-eating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47D48C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55EBEB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7EC7F91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8AC4D3C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51BDB2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</w:tr>
      <w:tr w:rsidR="009865E8" w:rsidRPr="00547A06" w14:paraId="641D8EFA" w14:textId="77777777" w:rsidTr="002245B1">
        <w:trPr>
          <w:trHeight w:val="482"/>
        </w:trPr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8D29C8C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72CC833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8.1% (0.74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AD3E04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7.8% (0.62)</w:t>
            </w:r>
          </w:p>
        </w:tc>
        <w:tc>
          <w:tcPr>
            <w:tcW w:w="715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D50D0B4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8.0% (0.62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40633DF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0% (0.70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A4E006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7% (0.55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D71718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4% (0.68)</w:t>
            </w:r>
          </w:p>
        </w:tc>
      </w:tr>
      <w:tr w:rsidR="009865E8" w:rsidRPr="00547A06" w14:paraId="2EE0BD32" w14:textId="77777777" w:rsidTr="002245B1">
        <w:trPr>
          <w:trHeight w:val="482"/>
        </w:trPr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D02F07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Yes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54D0422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4.8% (1.72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4859C3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4.9% (1.44)</w:t>
            </w:r>
          </w:p>
        </w:tc>
        <w:tc>
          <w:tcPr>
            <w:tcW w:w="715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4C7CF7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5.1% (1.44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206ED30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9.3% (0.27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6A1D834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8.8% (2.11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9F032FC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9.3% (2.23)</w:t>
            </w:r>
          </w:p>
        </w:tc>
      </w:tr>
      <w:tr w:rsidR="009865E8" w:rsidRPr="00547A06" w14:paraId="37209FE8" w14:textId="77777777" w:rsidTr="002245B1">
        <w:trPr>
          <w:trHeight w:val="482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EC7043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33F9EF7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82 [1.37, 2.44]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664DD0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90 [1.49, 2.43]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680613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89 [1.49, 2.40]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761E1E4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32 [1.20, 4.48]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C7C2C1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42 [1.39, 4.21]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2B50F8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12 [1.23, 3.65]</w:t>
            </w:r>
          </w:p>
        </w:tc>
      </w:tr>
      <w:tr w:rsidR="009865E8" w:rsidRPr="00547A06" w14:paraId="1CAC9E63" w14:textId="77777777" w:rsidTr="002245B1">
        <w:trPr>
          <w:trHeight w:val="482"/>
        </w:trPr>
        <w:tc>
          <w:tcPr>
            <w:tcW w:w="14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79A34B2A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excessive exercise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88779D4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0597F5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14766DA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E59FCC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D435F5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</w:tr>
      <w:tr w:rsidR="009865E8" w:rsidRPr="00547A06" w14:paraId="635556D7" w14:textId="77777777" w:rsidTr="002245B1">
        <w:trPr>
          <w:trHeight w:val="482"/>
        </w:trPr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25450E7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65489E2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9.5% (0.69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DE9385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9.4% (0.59)</w:t>
            </w:r>
          </w:p>
        </w:tc>
        <w:tc>
          <w:tcPr>
            <w:tcW w:w="715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722E4C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9.6% (0.59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40AE8BB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7% (0.70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332CFE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3% (0.55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F5DFA3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5.1% (0.68)</w:t>
            </w:r>
          </w:p>
        </w:tc>
      </w:tr>
      <w:tr w:rsidR="009865E8" w:rsidRPr="00547A06" w14:paraId="3F8774BA" w14:textId="77777777" w:rsidTr="002245B1">
        <w:trPr>
          <w:trHeight w:val="482"/>
        </w:trPr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5BF169C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Yes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57747BF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AC4B02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3.3% (7.72)</w:t>
            </w:r>
          </w:p>
        </w:tc>
        <w:tc>
          <w:tcPr>
            <w:tcW w:w="715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6A6F14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3.2% (7.37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5D832F9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CC4DAC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7096C2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0.0% (9.82)</w:t>
            </w:r>
          </w:p>
        </w:tc>
      </w:tr>
      <w:tr w:rsidR="009865E8" w:rsidRPr="00547A06" w14:paraId="2590A079" w14:textId="77777777" w:rsidTr="002245B1">
        <w:trPr>
          <w:trHeight w:val="482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A95EBF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74897DB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9A9281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48 [1.28, 4.79]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9745E1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42 [1.28, 4.57]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104965E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AD628F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4EDE5A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97 [0.28, 13.9]</w:t>
            </w:r>
          </w:p>
        </w:tc>
      </w:tr>
      <w:tr w:rsidR="009865E8" w:rsidRPr="00547A06" w14:paraId="67FD8C6D" w14:textId="77777777" w:rsidTr="002245B1">
        <w:trPr>
          <w:trHeight w:val="482"/>
        </w:trPr>
        <w:tc>
          <w:tcPr>
            <w:tcW w:w="142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8690325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disordered eating behaviour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FAA7D5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A96E60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4A0313E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31E4BD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C5084A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</w:tr>
      <w:tr w:rsidR="009865E8" w:rsidRPr="00547A06" w14:paraId="63C39DBD" w14:textId="77777777" w:rsidTr="002245B1">
        <w:trPr>
          <w:trHeight w:val="482"/>
        </w:trPr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05010D64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146B560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6.5% (0.72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4CEF8F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6.0% (0.60)</w:t>
            </w:r>
          </w:p>
        </w:tc>
        <w:tc>
          <w:tcPr>
            <w:tcW w:w="715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3321A0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6.0% (0.62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741E94E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2% (0.64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442570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0% (0.51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0107E2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6% (0.65)</w:t>
            </w:r>
          </w:p>
        </w:tc>
      </w:tr>
      <w:tr w:rsidR="009865E8" w:rsidRPr="00547A06" w14:paraId="361BEBFA" w14:textId="77777777" w:rsidTr="002245B1">
        <w:trPr>
          <w:trHeight w:val="482"/>
        </w:trPr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2874F1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Yes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7BF354F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5.8% (1.47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10E84F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5.9% (1.22)</w:t>
            </w:r>
          </w:p>
        </w:tc>
        <w:tc>
          <w:tcPr>
            <w:tcW w:w="715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5106C8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6.1% (1.19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42201444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2.0% (2.59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3B6486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0.3% (1.91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30446C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1.1% (2.05)</w:t>
            </w:r>
          </w:p>
        </w:tc>
      </w:tr>
      <w:tr w:rsidR="009865E8" w:rsidRPr="00547A06" w14:paraId="400CF058" w14:textId="77777777" w:rsidTr="002245B1">
        <w:trPr>
          <w:trHeight w:val="482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6838ABB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611F5EE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42 [1.83, 3.22]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B89515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68 [2.09, 3.42]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E03172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67 [2.09, 3.42]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479C201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79 [2.13, 6.75]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B88D66C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46 [2.11, 5.68]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B96B79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06 [1.83, 5.11]</w:t>
            </w:r>
          </w:p>
        </w:tc>
      </w:tr>
      <w:tr w:rsidR="009865E8" w:rsidRPr="00547A06" w14:paraId="2A638921" w14:textId="77777777" w:rsidTr="002245B1">
        <w:trPr>
          <w:trHeight w:val="482"/>
        </w:trPr>
        <w:tc>
          <w:tcPr>
            <w:tcW w:w="2856" w:type="pct"/>
            <w:gridSpan w:val="4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B6D426D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disordered eating behaviour at DSM 5 level frequency</w:t>
            </w: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399A1D0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85754D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95E1BF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</w:tr>
      <w:tr w:rsidR="009865E8" w:rsidRPr="00547A06" w14:paraId="6F97FF88" w14:textId="77777777" w:rsidTr="002245B1">
        <w:trPr>
          <w:trHeight w:val="482"/>
        </w:trPr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47908C0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No 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0F58EEF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8.6% (0.70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1D44E5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8.2% (0.59)</w:t>
            </w:r>
          </w:p>
        </w:tc>
        <w:tc>
          <w:tcPr>
            <w:tcW w:w="715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8CDA2C4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8.4% (0.59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73EA002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3% (0.68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314FF4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9% (0.54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791633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5% (0.62)</w:t>
            </w:r>
          </w:p>
        </w:tc>
      </w:tr>
      <w:tr w:rsidR="009865E8" w:rsidRPr="00547A06" w14:paraId="74202AB6" w14:textId="77777777" w:rsidTr="002245B1">
        <w:trPr>
          <w:trHeight w:val="482"/>
        </w:trPr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3532FA5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Yes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7FBAD83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9.1% (2.95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E056C14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0.4% (2.44)</w:t>
            </w:r>
          </w:p>
        </w:tc>
        <w:tc>
          <w:tcPr>
            <w:tcW w:w="715" w:type="pct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1101ACC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0.7% (2.46)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11E0F4A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E167DE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2.7% (0.39)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FE94C4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3.8% (4.01)</w:t>
            </w:r>
          </w:p>
        </w:tc>
      </w:tr>
      <w:tr w:rsidR="009865E8" w:rsidRPr="00547A06" w14:paraId="3C13D486" w14:textId="77777777" w:rsidTr="002245B1">
        <w:trPr>
          <w:trHeight w:val="482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vAlign w:val="center"/>
          </w:tcPr>
          <w:p w14:paraId="1113900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3689964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21 [1.57, 3.11]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75779BC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48 [1.89, 3.26]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1E60DD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47 [1.89, 3.24]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tcMar>
              <w:left w:w="57" w:type="dxa"/>
              <w:right w:w="57" w:type="dxa"/>
            </w:tcMar>
            <w:vAlign w:val="center"/>
          </w:tcPr>
          <w:p w14:paraId="01AEDF0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CAFFB0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27 [1.67, 6.37]</w:t>
            </w:r>
          </w:p>
        </w:tc>
        <w:tc>
          <w:tcPr>
            <w:tcW w:w="71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63DCDF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10 [1.66, 5.79]</w:t>
            </w:r>
          </w:p>
        </w:tc>
      </w:tr>
    </w:tbl>
    <w:p w14:paraId="0326FF6C" w14:textId="77777777" w:rsidR="00201CD8" w:rsidRPr="00201CD8" w:rsidRDefault="00201CD8" w:rsidP="00201CD8">
      <w:pPr>
        <w:rPr>
          <w:b/>
          <w:bCs/>
          <w:sz w:val="20"/>
          <w:szCs w:val="20"/>
        </w:rPr>
      </w:pPr>
      <w:r w:rsidRPr="00201CD8">
        <w:rPr>
          <w:sz w:val="20"/>
          <w:szCs w:val="20"/>
        </w:rPr>
        <w:t>**Data censored to maintain participant anonymity (cell count ≤5)</w:t>
      </w:r>
    </w:p>
    <w:p w14:paraId="5FCCF750" w14:textId="77777777" w:rsidR="009865E8" w:rsidRPr="00547A06" w:rsidRDefault="009865E8" w:rsidP="009865E8">
      <w:pPr>
        <w:rPr>
          <w:sz w:val="20"/>
          <w:szCs w:val="20"/>
        </w:rPr>
      </w:pPr>
    </w:p>
    <w:p w14:paraId="5538A1B6" w14:textId="77777777" w:rsidR="009865E8" w:rsidRPr="00547A06" w:rsidRDefault="009865E8" w:rsidP="009865E8">
      <w:pPr>
        <w:rPr>
          <w:sz w:val="20"/>
          <w:szCs w:val="20"/>
        </w:rPr>
        <w:sectPr w:rsidR="009865E8" w:rsidRPr="00547A06" w:rsidSect="00DD381B">
          <w:pgSz w:w="11906" w:h="16838"/>
          <w:pgMar w:top="720" w:right="720" w:bottom="720" w:left="720" w:header="720" w:footer="720" w:gutter="0"/>
          <w:cols w:space="720"/>
          <w:docGrid w:linePitch="360"/>
        </w:sectPr>
      </w:pPr>
    </w:p>
    <w:p w14:paraId="05E8CA42" w14:textId="463902E6" w:rsidR="00547A06" w:rsidRPr="00547A06" w:rsidRDefault="00547A06" w:rsidP="00547A06">
      <w:pPr>
        <w:rPr>
          <w:b/>
          <w:bCs/>
          <w:sz w:val="20"/>
          <w:szCs w:val="20"/>
        </w:rPr>
      </w:pPr>
      <w:r w:rsidRPr="00547A06">
        <w:rPr>
          <w:b/>
          <w:bCs/>
          <w:sz w:val="20"/>
          <w:szCs w:val="20"/>
        </w:rPr>
        <w:lastRenderedPageBreak/>
        <w:t>Table S</w:t>
      </w:r>
      <w:r>
        <w:rPr>
          <w:b/>
          <w:bCs/>
          <w:sz w:val="20"/>
          <w:szCs w:val="20"/>
        </w:rPr>
        <w:t>5</w:t>
      </w:r>
      <w:r w:rsidR="00ED32B8">
        <w:rPr>
          <w:b/>
          <w:bCs/>
          <w:sz w:val="20"/>
          <w:szCs w:val="20"/>
        </w:rPr>
        <w:t xml:space="preserve">. </w:t>
      </w:r>
      <w:r w:rsidRPr="00547A06">
        <w:rPr>
          <w:b/>
          <w:bCs/>
          <w:sz w:val="20"/>
          <w:szCs w:val="20"/>
        </w:rPr>
        <w:t xml:space="preserve">Rates of </w:t>
      </w:r>
      <w:r w:rsidR="00D23E30">
        <w:rPr>
          <w:b/>
          <w:bCs/>
          <w:sz w:val="20"/>
          <w:szCs w:val="20"/>
        </w:rPr>
        <w:t>d</w:t>
      </w:r>
      <w:r w:rsidRPr="00547A06">
        <w:rPr>
          <w:b/>
          <w:bCs/>
          <w:sz w:val="20"/>
          <w:szCs w:val="20"/>
        </w:rPr>
        <w:t xml:space="preserve">isordered </w:t>
      </w:r>
      <w:r w:rsidR="00D23E30">
        <w:rPr>
          <w:b/>
          <w:bCs/>
          <w:sz w:val="20"/>
          <w:szCs w:val="20"/>
        </w:rPr>
        <w:t>e</w:t>
      </w:r>
      <w:r w:rsidRPr="00547A06">
        <w:rPr>
          <w:b/>
          <w:bCs/>
          <w:sz w:val="20"/>
          <w:szCs w:val="20"/>
        </w:rPr>
        <w:t xml:space="preserve">ating across strata of </w:t>
      </w:r>
      <w:r w:rsidR="00D23E30">
        <w:rPr>
          <w:b/>
          <w:bCs/>
          <w:sz w:val="20"/>
          <w:szCs w:val="20"/>
        </w:rPr>
        <w:t>s</w:t>
      </w:r>
      <w:r w:rsidRPr="00547A06">
        <w:rPr>
          <w:b/>
          <w:bCs/>
          <w:sz w:val="20"/>
          <w:szCs w:val="20"/>
        </w:rPr>
        <w:t>elf-</w:t>
      </w:r>
      <w:r w:rsidR="00D23E30">
        <w:rPr>
          <w:b/>
          <w:bCs/>
          <w:sz w:val="20"/>
          <w:szCs w:val="20"/>
        </w:rPr>
        <w:t>h</w:t>
      </w:r>
      <w:r w:rsidRPr="00547A06">
        <w:rPr>
          <w:b/>
          <w:bCs/>
          <w:sz w:val="20"/>
          <w:szCs w:val="20"/>
        </w:rPr>
        <w:t>arm</w:t>
      </w:r>
    </w:p>
    <w:p w14:paraId="4558ED2D" w14:textId="77777777" w:rsidR="009865E8" w:rsidRPr="00547A06" w:rsidRDefault="009865E8" w:rsidP="009865E8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551"/>
        <w:gridCol w:w="816"/>
        <w:gridCol w:w="816"/>
        <w:gridCol w:w="2051"/>
        <w:gridCol w:w="2082"/>
        <w:gridCol w:w="2073"/>
        <w:gridCol w:w="1922"/>
        <w:gridCol w:w="2079"/>
        <w:gridCol w:w="2008"/>
      </w:tblGrid>
      <w:tr w:rsidR="009865E8" w:rsidRPr="00547A06" w14:paraId="0F327674" w14:textId="77777777" w:rsidTr="00F92415">
        <w:trPr>
          <w:trHeight w:val="283"/>
        </w:trPr>
        <w:tc>
          <w:tcPr>
            <w:tcW w:w="50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F8FA7E4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528E025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4C2BD145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01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8081823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Females</w:t>
            </w:r>
          </w:p>
        </w:tc>
        <w:tc>
          <w:tcPr>
            <w:tcW w:w="195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92C8E8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Males</w:t>
            </w:r>
          </w:p>
        </w:tc>
      </w:tr>
      <w:tr w:rsidR="009865E8" w:rsidRPr="00547A06" w14:paraId="6098BB96" w14:textId="77777777" w:rsidTr="004256CC">
        <w:tc>
          <w:tcPr>
            <w:tcW w:w="50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DF6F185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59C49B1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7C3E4FD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134A803" w14:textId="77777777" w:rsidR="009865E8" w:rsidRPr="00547A06" w:rsidRDefault="009865E8" w:rsidP="004256CC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Sample 1</w:t>
            </w:r>
            <w:r w:rsidRPr="00547A06">
              <w:rPr>
                <w:sz w:val="20"/>
                <w:szCs w:val="20"/>
              </w:rPr>
              <w:br/>
              <w:t>(n=1798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0508C9A" w14:textId="10C10A0B" w:rsidR="00AD486E" w:rsidRDefault="009865E8" w:rsidP="004256CC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Sample 2</w:t>
            </w:r>
            <w:r w:rsidRPr="00547A06">
              <w:rPr>
                <w:sz w:val="20"/>
                <w:szCs w:val="20"/>
              </w:rPr>
              <w:br/>
              <w:t>(n16=2699,</w:t>
            </w:r>
          </w:p>
          <w:p w14:paraId="4C1E365C" w14:textId="5EC896DD" w:rsidR="009865E8" w:rsidRPr="00547A06" w:rsidRDefault="009865E8" w:rsidP="004256CC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n24=2483)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E1834E6" w14:textId="489B0333" w:rsidR="009865E8" w:rsidRPr="00547A06" w:rsidRDefault="009865E8" w:rsidP="004256CC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Sample 3</w:t>
            </w:r>
            <w:r w:rsidRPr="00547A06">
              <w:rPr>
                <w:sz w:val="20"/>
                <w:szCs w:val="20"/>
              </w:rPr>
              <w:br/>
              <w:t>(MI sample,</w:t>
            </w:r>
            <w:r w:rsidRPr="00547A06">
              <w:rPr>
                <w:sz w:val="20"/>
                <w:szCs w:val="20"/>
              </w:rPr>
              <w:br/>
              <w:t>n=3384)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1B22E5A" w14:textId="57F8C2EA" w:rsidR="009865E8" w:rsidRPr="00AD486E" w:rsidRDefault="009865E8" w:rsidP="004256CC">
            <w:pPr>
              <w:jc w:val="center"/>
              <w:rPr>
                <w:sz w:val="20"/>
                <w:szCs w:val="20"/>
              </w:rPr>
            </w:pPr>
            <w:r w:rsidRPr="00AD486E">
              <w:rPr>
                <w:sz w:val="20"/>
                <w:szCs w:val="20"/>
              </w:rPr>
              <w:t>Sample 1</w:t>
            </w:r>
            <w:r w:rsidRPr="00AD486E">
              <w:rPr>
                <w:sz w:val="20"/>
                <w:szCs w:val="20"/>
              </w:rPr>
              <w:br/>
              <w:t>(</w:t>
            </w:r>
            <w:r w:rsidR="008C352A" w:rsidRPr="00AD486E">
              <w:rPr>
                <w:sz w:val="20"/>
                <w:szCs w:val="20"/>
              </w:rPr>
              <w:t>n=915</w:t>
            </w:r>
            <w:r w:rsidRPr="00AD486E">
              <w:rPr>
                <w:sz w:val="20"/>
                <w:szCs w:val="20"/>
              </w:rPr>
              <w:t>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D17392C" w14:textId="58AAF0FB" w:rsidR="00B556ED" w:rsidRPr="00AD486E" w:rsidRDefault="009865E8" w:rsidP="004256CC">
            <w:pPr>
              <w:jc w:val="center"/>
              <w:rPr>
                <w:sz w:val="20"/>
                <w:szCs w:val="20"/>
              </w:rPr>
            </w:pPr>
            <w:r w:rsidRPr="00AD486E">
              <w:rPr>
                <w:sz w:val="20"/>
                <w:szCs w:val="20"/>
              </w:rPr>
              <w:t>Sample 2</w:t>
            </w:r>
            <w:r w:rsidRPr="00AD486E">
              <w:rPr>
                <w:sz w:val="20"/>
                <w:szCs w:val="20"/>
              </w:rPr>
              <w:br/>
              <w:t>(</w:t>
            </w:r>
            <w:r w:rsidR="00B556ED" w:rsidRPr="00AD486E">
              <w:rPr>
                <w:sz w:val="20"/>
                <w:szCs w:val="20"/>
              </w:rPr>
              <w:t>n16=1882</w:t>
            </w:r>
            <w:r w:rsidRPr="00AD486E">
              <w:rPr>
                <w:sz w:val="20"/>
                <w:szCs w:val="20"/>
              </w:rPr>
              <w:t>,</w:t>
            </w:r>
          </w:p>
          <w:p w14:paraId="6BA90184" w14:textId="14474463" w:rsidR="009865E8" w:rsidRPr="00AD486E" w:rsidRDefault="008C352A" w:rsidP="004256CC">
            <w:pPr>
              <w:jc w:val="center"/>
              <w:rPr>
                <w:sz w:val="20"/>
                <w:szCs w:val="20"/>
              </w:rPr>
            </w:pPr>
            <w:r w:rsidRPr="00AD486E">
              <w:rPr>
                <w:sz w:val="20"/>
                <w:szCs w:val="20"/>
              </w:rPr>
              <w:t>n24=1359</w:t>
            </w:r>
            <w:r w:rsidR="009865E8" w:rsidRPr="00AD486E">
              <w:rPr>
                <w:sz w:val="20"/>
                <w:szCs w:val="20"/>
              </w:rPr>
              <w:t>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AC2874" w14:textId="2A080186" w:rsidR="009865E8" w:rsidRPr="00AD486E" w:rsidRDefault="009865E8" w:rsidP="004256CC">
            <w:pPr>
              <w:jc w:val="center"/>
              <w:rPr>
                <w:sz w:val="20"/>
                <w:szCs w:val="20"/>
              </w:rPr>
            </w:pPr>
            <w:r w:rsidRPr="00AD486E">
              <w:rPr>
                <w:sz w:val="20"/>
                <w:szCs w:val="20"/>
              </w:rPr>
              <w:t>Sample 3</w:t>
            </w:r>
            <w:r w:rsidRPr="00AD486E">
              <w:rPr>
                <w:sz w:val="20"/>
                <w:szCs w:val="20"/>
              </w:rPr>
              <w:br/>
              <w:t xml:space="preserve">(MI sample, </w:t>
            </w:r>
            <w:r w:rsidRPr="00AD486E">
              <w:rPr>
                <w:sz w:val="20"/>
                <w:szCs w:val="20"/>
              </w:rPr>
              <w:br/>
            </w:r>
            <w:r w:rsidR="008C352A" w:rsidRPr="00AD486E">
              <w:rPr>
                <w:sz w:val="20"/>
                <w:szCs w:val="20"/>
              </w:rPr>
              <w:t>n=2326</w:t>
            </w:r>
            <w:r w:rsidRPr="00AD486E">
              <w:rPr>
                <w:sz w:val="20"/>
                <w:szCs w:val="20"/>
              </w:rPr>
              <w:t>)</w:t>
            </w:r>
          </w:p>
        </w:tc>
      </w:tr>
      <w:tr w:rsidR="009865E8" w:rsidRPr="00547A06" w14:paraId="694A4014" w14:textId="77777777" w:rsidTr="002245B1"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E615457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DE measure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6ED6831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ge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CC310CA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SH status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68124B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% (se) / </w:t>
            </w:r>
            <w:r w:rsidRPr="00547A06">
              <w:rPr>
                <w:sz w:val="20"/>
                <w:szCs w:val="20"/>
              </w:rPr>
              <w:br/>
              <w:t>RR [95% CI]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9272EE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% (se) / </w:t>
            </w:r>
            <w:r w:rsidRPr="00547A06">
              <w:rPr>
                <w:sz w:val="20"/>
                <w:szCs w:val="20"/>
              </w:rPr>
              <w:br/>
              <w:t>RR [95% CI]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4FEA54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% (se) / </w:t>
            </w:r>
            <w:r w:rsidRPr="00547A06">
              <w:rPr>
                <w:sz w:val="20"/>
                <w:szCs w:val="20"/>
              </w:rPr>
              <w:br/>
              <w:t>RR [95% CI]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2DD7880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% (se) / </w:t>
            </w:r>
            <w:r w:rsidRPr="00547A06">
              <w:rPr>
                <w:sz w:val="20"/>
                <w:szCs w:val="20"/>
              </w:rPr>
              <w:br/>
              <w:t>RR [95% CI]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564941F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% (se) / </w:t>
            </w:r>
            <w:r w:rsidRPr="00547A06">
              <w:rPr>
                <w:sz w:val="20"/>
                <w:szCs w:val="20"/>
              </w:rPr>
              <w:br/>
              <w:t>RR [95% CI]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93705C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% (se) / </w:t>
            </w:r>
            <w:r w:rsidRPr="00547A06">
              <w:rPr>
                <w:sz w:val="20"/>
                <w:szCs w:val="20"/>
              </w:rPr>
              <w:br/>
              <w:t>RR [95% CI]</w:t>
            </w:r>
          </w:p>
        </w:tc>
      </w:tr>
      <w:tr w:rsidR="009865E8" w:rsidRPr="00547A06" w14:paraId="02FD4BA8" w14:textId="77777777" w:rsidTr="002245B1">
        <w:trPr>
          <w:trHeight w:val="397"/>
        </w:trPr>
        <w:tc>
          <w:tcPr>
            <w:tcW w:w="504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6089241E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fasting</w:t>
            </w:r>
          </w:p>
        </w:tc>
        <w:tc>
          <w:tcPr>
            <w:tcW w:w="265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083B7F79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ge 16</w:t>
            </w: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D96000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No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E8ADEE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4.7% (0.90)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097560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5.6% (0.76)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8CD521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5.9% (0.75)</w:t>
            </w: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7D42C7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7% (0.44)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1BB2D8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1% (0.34)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4CE220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4% (0.39)</w:t>
            </w:r>
          </w:p>
        </w:tc>
      </w:tr>
      <w:tr w:rsidR="009865E8" w:rsidRPr="00547A06" w14:paraId="07A84556" w14:textId="77777777" w:rsidTr="002245B1">
        <w:trPr>
          <w:trHeight w:val="397"/>
        </w:trPr>
        <w:tc>
          <w:tcPr>
            <w:tcW w:w="504" w:type="pct"/>
            <w:vMerge/>
            <w:shd w:val="clear" w:color="auto" w:fill="FFFFFF" w:themeFill="background1"/>
          </w:tcPr>
          <w:p w14:paraId="4A4C13F8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vMerge/>
            <w:shd w:val="clear" w:color="auto" w:fill="FFFFFF" w:themeFill="background1"/>
          </w:tcPr>
          <w:p w14:paraId="63A6E3D1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FFFFFF" w:themeFill="background1"/>
            <w:vAlign w:val="center"/>
          </w:tcPr>
          <w:p w14:paraId="147EA7C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Yes</w:t>
            </w:r>
          </w:p>
        </w:tc>
        <w:tc>
          <w:tcPr>
            <w:tcW w:w="666" w:type="pct"/>
            <w:shd w:val="clear" w:color="auto" w:fill="FFFFFF" w:themeFill="background1"/>
            <w:vAlign w:val="center"/>
          </w:tcPr>
          <w:p w14:paraId="59F7A23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5.3% (3.11)</w:t>
            </w:r>
          </w:p>
        </w:tc>
        <w:tc>
          <w:tcPr>
            <w:tcW w:w="676" w:type="pct"/>
            <w:shd w:val="clear" w:color="auto" w:fill="FFFFFF" w:themeFill="background1"/>
            <w:vAlign w:val="center"/>
          </w:tcPr>
          <w:p w14:paraId="0C16C37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6.3% (2.48)</w:t>
            </w:r>
          </w:p>
        </w:tc>
        <w:tc>
          <w:tcPr>
            <w:tcW w:w="673" w:type="pct"/>
            <w:shd w:val="clear" w:color="auto" w:fill="FFFFFF" w:themeFill="background1"/>
            <w:vAlign w:val="center"/>
          </w:tcPr>
          <w:p w14:paraId="6054870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7.2% (2.51)</w:t>
            </w:r>
          </w:p>
        </w:tc>
        <w:tc>
          <w:tcPr>
            <w:tcW w:w="624" w:type="pct"/>
            <w:shd w:val="clear" w:color="auto" w:fill="FFFFFF" w:themeFill="background1"/>
            <w:vAlign w:val="center"/>
          </w:tcPr>
          <w:p w14:paraId="25CC6A7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6.3% (5.28)</w:t>
            </w:r>
          </w:p>
        </w:tc>
        <w:tc>
          <w:tcPr>
            <w:tcW w:w="675" w:type="pct"/>
            <w:shd w:val="clear" w:color="auto" w:fill="FFFFFF" w:themeFill="background1"/>
            <w:vAlign w:val="center"/>
          </w:tcPr>
          <w:p w14:paraId="2E1C173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8.8% (3.89)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06B277B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0.1% (4.23)</w:t>
            </w:r>
          </w:p>
        </w:tc>
      </w:tr>
      <w:tr w:rsidR="009865E8" w:rsidRPr="00547A06" w14:paraId="0257D2D3" w14:textId="77777777" w:rsidTr="002245B1">
        <w:trPr>
          <w:trHeight w:val="397"/>
        </w:trPr>
        <w:tc>
          <w:tcPr>
            <w:tcW w:w="504" w:type="pct"/>
            <w:vMerge/>
            <w:shd w:val="clear" w:color="auto" w:fill="FFFFFF" w:themeFill="background1"/>
          </w:tcPr>
          <w:p w14:paraId="5D78A625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88AB23A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BE464A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F5ADF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08 [2.57, 3.69]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1E993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98 [2.58, 3.43]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7E9BD2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98 [2.59, 3.42]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0B8FDC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9.43 [4.20, 21.2]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9AEF5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8.82 [5.28, 14.7]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DBF52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8.23 [4.90, 13.8]</w:t>
            </w:r>
          </w:p>
        </w:tc>
      </w:tr>
      <w:tr w:rsidR="009865E8" w:rsidRPr="00547A06" w14:paraId="047613CC" w14:textId="77777777" w:rsidTr="002245B1">
        <w:trPr>
          <w:trHeight w:val="397"/>
        </w:trPr>
        <w:tc>
          <w:tcPr>
            <w:tcW w:w="504" w:type="pct"/>
            <w:vMerge/>
            <w:shd w:val="clear" w:color="auto" w:fill="FFFFFF" w:themeFill="background1"/>
          </w:tcPr>
          <w:p w14:paraId="7E3FA857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6B29FA94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ge 24</w:t>
            </w: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47F02F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No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7A199A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0.3% (0.75)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D910A1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1.2% (0.67)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03CED7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1.6% (0.67)</w:t>
            </w: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C6E0734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8% (0.64)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417392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5% (0.57)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9F91A6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5.4% (0.68)</w:t>
            </w:r>
          </w:p>
        </w:tc>
      </w:tr>
      <w:tr w:rsidR="009865E8" w:rsidRPr="00547A06" w14:paraId="04FBAE2F" w14:textId="77777777" w:rsidTr="002245B1">
        <w:trPr>
          <w:trHeight w:val="397"/>
        </w:trPr>
        <w:tc>
          <w:tcPr>
            <w:tcW w:w="504" w:type="pct"/>
            <w:vMerge/>
            <w:shd w:val="clear" w:color="auto" w:fill="FFFFFF" w:themeFill="background1"/>
          </w:tcPr>
          <w:p w14:paraId="40E225B1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vMerge/>
            <w:shd w:val="clear" w:color="auto" w:fill="FFFFFF" w:themeFill="background1"/>
          </w:tcPr>
          <w:p w14:paraId="3ECCD410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FFFFFF" w:themeFill="background1"/>
            <w:vAlign w:val="center"/>
          </w:tcPr>
          <w:p w14:paraId="52F03EB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Yes</w:t>
            </w:r>
          </w:p>
        </w:tc>
        <w:tc>
          <w:tcPr>
            <w:tcW w:w="666" w:type="pct"/>
            <w:shd w:val="clear" w:color="auto" w:fill="FFFFFF" w:themeFill="background1"/>
            <w:vAlign w:val="center"/>
          </w:tcPr>
          <w:p w14:paraId="65A277E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8.2% (3.41)</w:t>
            </w:r>
          </w:p>
        </w:tc>
        <w:tc>
          <w:tcPr>
            <w:tcW w:w="676" w:type="pct"/>
            <w:shd w:val="clear" w:color="auto" w:fill="FFFFFF" w:themeFill="background1"/>
            <w:vAlign w:val="center"/>
          </w:tcPr>
          <w:p w14:paraId="24DDA93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1.5% (3.01)</w:t>
            </w:r>
          </w:p>
        </w:tc>
        <w:tc>
          <w:tcPr>
            <w:tcW w:w="673" w:type="pct"/>
            <w:shd w:val="clear" w:color="auto" w:fill="FFFFFF" w:themeFill="background1"/>
            <w:vAlign w:val="center"/>
          </w:tcPr>
          <w:p w14:paraId="66B1587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1.8% (2.94)</w:t>
            </w:r>
          </w:p>
        </w:tc>
        <w:tc>
          <w:tcPr>
            <w:tcW w:w="624" w:type="pct"/>
            <w:shd w:val="clear" w:color="auto" w:fill="FFFFFF" w:themeFill="background1"/>
            <w:vAlign w:val="center"/>
          </w:tcPr>
          <w:p w14:paraId="3C9C34A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5.6% (6.65)</w:t>
            </w:r>
          </w:p>
        </w:tc>
        <w:tc>
          <w:tcPr>
            <w:tcW w:w="675" w:type="pct"/>
            <w:shd w:val="clear" w:color="auto" w:fill="FFFFFF" w:themeFill="background1"/>
            <w:vAlign w:val="center"/>
          </w:tcPr>
          <w:p w14:paraId="4F9DFAC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2.0% (5.40)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7AAAC95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1.9% (5.23)</w:t>
            </w:r>
          </w:p>
        </w:tc>
      </w:tr>
      <w:tr w:rsidR="009865E8" w:rsidRPr="00547A06" w14:paraId="710297C7" w14:textId="77777777" w:rsidTr="002245B1">
        <w:trPr>
          <w:trHeight w:val="397"/>
        </w:trPr>
        <w:tc>
          <w:tcPr>
            <w:tcW w:w="504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655F9F2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6B628D95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DE70B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96B90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74 [2.06, 3.61]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45234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82 [2.26, 3.51]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6622B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74 [2.21, 3.41]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4DD55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6.76 [3.67, 12.4]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FE39C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94 [2.87, 8.49]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FC6D8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06 [2.36, 6.99]</w:t>
            </w:r>
          </w:p>
        </w:tc>
      </w:tr>
      <w:tr w:rsidR="009865E8" w:rsidRPr="00547A06" w14:paraId="7D9DEFE3" w14:textId="77777777" w:rsidTr="002245B1">
        <w:trPr>
          <w:trHeight w:val="397"/>
        </w:trPr>
        <w:tc>
          <w:tcPr>
            <w:tcW w:w="504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0B858EEE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purging</w:t>
            </w:r>
          </w:p>
        </w:tc>
        <w:tc>
          <w:tcPr>
            <w:tcW w:w="265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1DC8E7A7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ge 16</w:t>
            </w: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F6BA51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No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FA86E3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6.0% (0.60)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B9A1E0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6.1% (0.50)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27F0D2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6.1% (0.50)</w:t>
            </w: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F272D8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D0AC15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0.8% (0.21)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0A88FB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3% (0.32)</w:t>
            </w:r>
          </w:p>
        </w:tc>
      </w:tr>
      <w:tr w:rsidR="009865E8" w:rsidRPr="00547A06" w14:paraId="633D1A93" w14:textId="77777777" w:rsidTr="002245B1">
        <w:trPr>
          <w:trHeight w:val="397"/>
        </w:trPr>
        <w:tc>
          <w:tcPr>
            <w:tcW w:w="504" w:type="pct"/>
            <w:vMerge/>
            <w:shd w:val="clear" w:color="auto" w:fill="FFFFFF" w:themeFill="background1"/>
          </w:tcPr>
          <w:p w14:paraId="2F08CF34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vMerge/>
            <w:shd w:val="clear" w:color="auto" w:fill="FFFFFF" w:themeFill="background1"/>
          </w:tcPr>
          <w:p w14:paraId="0001BB90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FFFFFF" w:themeFill="background1"/>
            <w:vAlign w:val="center"/>
          </w:tcPr>
          <w:p w14:paraId="5D85233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Yes</w:t>
            </w:r>
          </w:p>
        </w:tc>
        <w:tc>
          <w:tcPr>
            <w:tcW w:w="666" w:type="pct"/>
            <w:shd w:val="clear" w:color="auto" w:fill="FFFFFF" w:themeFill="background1"/>
            <w:vAlign w:val="center"/>
          </w:tcPr>
          <w:p w14:paraId="57A576C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5.4% (2.72)</w:t>
            </w:r>
          </w:p>
        </w:tc>
        <w:tc>
          <w:tcPr>
            <w:tcW w:w="676" w:type="pct"/>
            <w:shd w:val="clear" w:color="auto" w:fill="FFFFFF" w:themeFill="background1"/>
            <w:vAlign w:val="center"/>
          </w:tcPr>
          <w:p w14:paraId="01CBCBE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7.5% (2.22)</w:t>
            </w:r>
          </w:p>
        </w:tc>
        <w:tc>
          <w:tcPr>
            <w:tcW w:w="673" w:type="pct"/>
            <w:shd w:val="clear" w:color="auto" w:fill="FFFFFF" w:themeFill="background1"/>
            <w:vAlign w:val="center"/>
          </w:tcPr>
          <w:p w14:paraId="025920B4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8.0% (2.21)</w:t>
            </w:r>
          </w:p>
        </w:tc>
        <w:tc>
          <w:tcPr>
            <w:tcW w:w="624" w:type="pct"/>
            <w:shd w:val="clear" w:color="auto" w:fill="FFFFFF" w:themeFill="background1"/>
            <w:vAlign w:val="center"/>
          </w:tcPr>
          <w:p w14:paraId="3048421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675" w:type="pct"/>
            <w:shd w:val="clear" w:color="auto" w:fill="FFFFFF" w:themeFill="background1"/>
            <w:vAlign w:val="center"/>
          </w:tcPr>
          <w:p w14:paraId="5F1BDBF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7.9% (2.69)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4AD1873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1.5% 93.68)</w:t>
            </w:r>
          </w:p>
        </w:tc>
      </w:tr>
      <w:tr w:rsidR="009865E8" w:rsidRPr="00547A06" w14:paraId="49D4A6CD" w14:textId="77777777" w:rsidTr="002245B1">
        <w:trPr>
          <w:trHeight w:val="397"/>
        </w:trPr>
        <w:tc>
          <w:tcPr>
            <w:tcW w:w="504" w:type="pct"/>
            <w:vMerge/>
            <w:shd w:val="clear" w:color="auto" w:fill="FFFFFF" w:themeFill="background1"/>
          </w:tcPr>
          <w:p w14:paraId="3A317230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5F66DC9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DE836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63AF8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26 [3.19, 5.68]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352A9B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54 [3.62, 5.69]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457DC4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59 [3.67, 5.73]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5F6891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F633BC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0.1 [4.33, 23.5]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2BA13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8.93 [4.06, 19.6]</w:t>
            </w:r>
          </w:p>
        </w:tc>
      </w:tr>
      <w:tr w:rsidR="009865E8" w:rsidRPr="00547A06" w14:paraId="73FAC95D" w14:textId="77777777" w:rsidTr="002245B1">
        <w:trPr>
          <w:trHeight w:val="397"/>
        </w:trPr>
        <w:tc>
          <w:tcPr>
            <w:tcW w:w="504" w:type="pct"/>
            <w:vMerge/>
            <w:shd w:val="clear" w:color="auto" w:fill="FFFFFF" w:themeFill="background1"/>
          </w:tcPr>
          <w:p w14:paraId="7E0FEEEB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444DB584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ge 24</w:t>
            </w: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439647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No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8CF149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1.0% (0.78)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B5516DC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0.9% (0.66)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A5AA60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1.1% (0.68)</w:t>
            </w: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2A0258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6% (0.43)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4CD3EE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1% (0.40)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0F2217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0% (0.55)</w:t>
            </w:r>
          </w:p>
        </w:tc>
      </w:tr>
      <w:tr w:rsidR="009865E8" w:rsidRPr="00547A06" w14:paraId="0E80237F" w14:textId="77777777" w:rsidTr="002245B1">
        <w:trPr>
          <w:trHeight w:val="397"/>
        </w:trPr>
        <w:tc>
          <w:tcPr>
            <w:tcW w:w="504" w:type="pct"/>
            <w:vMerge/>
            <w:shd w:val="clear" w:color="auto" w:fill="FFFFFF" w:themeFill="background1"/>
          </w:tcPr>
          <w:p w14:paraId="770BEDA4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vMerge/>
            <w:shd w:val="clear" w:color="auto" w:fill="FFFFFF" w:themeFill="background1"/>
          </w:tcPr>
          <w:p w14:paraId="1FA8AC55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FFFFFF" w:themeFill="background1"/>
            <w:vAlign w:val="center"/>
          </w:tcPr>
          <w:p w14:paraId="24E8072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Yes</w:t>
            </w:r>
          </w:p>
        </w:tc>
        <w:tc>
          <w:tcPr>
            <w:tcW w:w="666" w:type="pct"/>
            <w:shd w:val="clear" w:color="auto" w:fill="FFFFFF" w:themeFill="background1"/>
            <w:vAlign w:val="center"/>
          </w:tcPr>
          <w:p w14:paraId="7468426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4.1% (3.24)</w:t>
            </w:r>
          </w:p>
        </w:tc>
        <w:tc>
          <w:tcPr>
            <w:tcW w:w="676" w:type="pct"/>
            <w:shd w:val="clear" w:color="auto" w:fill="FFFFFF" w:themeFill="background1"/>
            <w:vAlign w:val="center"/>
          </w:tcPr>
          <w:p w14:paraId="5EC9642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6.5% (2.86)</w:t>
            </w:r>
          </w:p>
        </w:tc>
        <w:tc>
          <w:tcPr>
            <w:tcW w:w="673" w:type="pct"/>
            <w:shd w:val="clear" w:color="auto" w:fill="FFFFFF" w:themeFill="background1"/>
            <w:vAlign w:val="center"/>
          </w:tcPr>
          <w:p w14:paraId="6F151A0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6.8% (2.85)</w:t>
            </w:r>
          </w:p>
        </w:tc>
        <w:tc>
          <w:tcPr>
            <w:tcW w:w="624" w:type="pct"/>
            <w:shd w:val="clear" w:color="auto" w:fill="FFFFFF" w:themeFill="background1"/>
            <w:vAlign w:val="center"/>
          </w:tcPr>
          <w:p w14:paraId="1794EFF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675" w:type="pct"/>
            <w:shd w:val="clear" w:color="auto" w:fill="FFFFFF" w:themeFill="background1"/>
            <w:vAlign w:val="center"/>
          </w:tcPr>
          <w:p w14:paraId="47C693CC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2820D46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6.1% (3.23)</w:t>
            </w:r>
          </w:p>
        </w:tc>
      </w:tr>
      <w:tr w:rsidR="009865E8" w:rsidRPr="00547A06" w14:paraId="121CD260" w14:textId="77777777" w:rsidTr="002245B1">
        <w:trPr>
          <w:trHeight w:val="397"/>
        </w:trPr>
        <w:tc>
          <w:tcPr>
            <w:tcW w:w="504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64DE7096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4922633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D0481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6AAB3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20 [1.64, 2.97]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3654E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44 [1.91, 3.10]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C644DE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41 [1.88, 3.07]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0C856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66CA5C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6E14B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01 [0.67, 6.00]</w:t>
            </w:r>
          </w:p>
        </w:tc>
      </w:tr>
      <w:tr w:rsidR="009865E8" w:rsidRPr="00547A06" w14:paraId="4D3E2E0D" w14:textId="77777777" w:rsidTr="002245B1">
        <w:trPr>
          <w:trHeight w:val="397"/>
        </w:trPr>
        <w:tc>
          <w:tcPr>
            <w:tcW w:w="504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76BF5AF4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binge-eating</w:t>
            </w:r>
          </w:p>
        </w:tc>
        <w:tc>
          <w:tcPr>
            <w:tcW w:w="265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261137AE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ge 16</w:t>
            </w: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D91DD8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No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FED9E8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3.5% (0.87)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9E66F8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3.5% (0.71)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851CF3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3.7% (0.71)</w:t>
            </w: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587086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6% (0.63)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85B5E8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3% (0.42)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446DAA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6% (0.47)</w:t>
            </w:r>
          </w:p>
        </w:tc>
      </w:tr>
      <w:tr w:rsidR="009865E8" w:rsidRPr="00547A06" w14:paraId="5F55BE41" w14:textId="77777777" w:rsidTr="002245B1">
        <w:trPr>
          <w:trHeight w:val="397"/>
        </w:trPr>
        <w:tc>
          <w:tcPr>
            <w:tcW w:w="504" w:type="pct"/>
            <w:vMerge/>
            <w:shd w:val="clear" w:color="auto" w:fill="FFFFFF" w:themeFill="background1"/>
          </w:tcPr>
          <w:p w14:paraId="65798136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vMerge/>
            <w:shd w:val="clear" w:color="auto" w:fill="FFFFFF" w:themeFill="background1"/>
          </w:tcPr>
          <w:p w14:paraId="015EE251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FFFFFF" w:themeFill="background1"/>
            <w:vAlign w:val="center"/>
          </w:tcPr>
          <w:p w14:paraId="301CEDE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Yes</w:t>
            </w:r>
          </w:p>
        </w:tc>
        <w:tc>
          <w:tcPr>
            <w:tcW w:w="666" w:type="pct"/>
            <w:shd w:val="clear" w:color="auto" w:fill="FFFFFF" w:themeFill="background1"/>
            <w:vAlign w:val="center"/>
          </w:tcPr>
          <w:p w14:paraId="60DFA4C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8.1% (2.81)</w:t>
            </w:r>
          </w:p>
        </w:tc>
        <w:tc>
          <w:tcPr>
            <w:tcW w:w="676" w:type="pct"/>
            <w:shd w:val="clear" w:color="auto" w:fill="FFFFFF" w:themeFill="background1"/>
            <w:vAlign w:val="center"/>
          </w:tcPr>
          <w:p w14:paraId="7EC0BD1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8.7% (2.25)</w:t>
            </w:r>
          </w:p>
        </w:tc>
        <w:tc>
          <w:tcPr>
            <w:tcW w:w="673" w:type="pct"/>
            <w:shd w:val="clear" w:color="auto" w:fill="FFFFFF" w:themeFill="background1"/>
            <w:vAlign w:val="center"/>
          </w:tcPr>
          <w:p w14:paraId="43241C3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9.7% (2.23)</w:t>
            </w:r>
          </w:p>
        </w:tc>
        <w:tc>
          <w:tcPr>
            <w:tcW w:w="624" w:type="pct"/>
            <w:shd w:val="clear" w:color="auto" w:fill="FFFFFF" w:themeFill="background1"/>
            <w:vAlign w:val="center"/>
          </w:tcPr>
          <w:p w14:paraId="5B5A33A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6.3% (5.28)</w:t>
            </w:r>
          </w:p>
        </w:tc>
        <w:tc>
          <w:tcPr>
            <w:tcW w:w="675" w:type="pct"/>
            <w:shd w:val="clear" w:color="auto" w:fill="FFFFFF" w:themeFill="background1"/>
            <w:vAlign w:val="center"/>
          </w:tcPr>
          <w:p w14:paraId="2E7D76A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3.9% (3.44)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1E3E83D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4.9% (3.64)</w:t>
            </w:r>
          </w:p>
        </w:tc>
      </w:tr>
      <w:tr w:rsidR="009865E8" w:rsidRPr="00547A06" w14:paraId="6FDF69AB" w14:textId="77777777" w:rsidTr="002245B1">
        <w:trPr>
          <w:trHeight w:val="397"/>
        </w:trPr>
        <w:tc>
          <w:tcPr>
            <w:tcW w:w="504" w:type="pct"/>
            <w:vMerge/>
            <w:shd w:val="clear" w:color="auto" w:fill="FFFFFF" w:themeFill="background1"/>
          </w:tcPr>
          <w:p w14:paraId="77709EF3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68EBA3A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8B16E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FAF2A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09 [1.65, 2.63]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C3C2D9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13 [1.77, 2.58]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ACC3E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16 [1.81, 2.58]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E55A6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56 [2.22, 9.39]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C9EC3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18 [2.42, 7.23]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771EA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12 [2.36, 7.19]</w:t>
            </w:r>
          </w:p>
        </w:tc>
      </w:tr>
      <w:tr w:rsidR="009865E8" w:rsidRPr="00547A06" w14:paraId="2F6F0F47" w14:textId="77777777" w:rsidTr="002245B1">
        <w:trPr>
          <w:trHeight w:val="397"/>
        </w:trPr>
        <w:tc>
          <w:tcPr>
            <w:tcW w:w="504" w:type="pct"/>
            <w:vMerge/>
            <w:shd w:val="clear" w:color="auto" w:fill="FFFFFF" w:themeFill="background1"/>
          </w:tcPr>
          <w:p w14:paraId="68E5BB22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5048E47D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ge 24</w:t>
            </w: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77260C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No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9F7BC8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2.4% (1.03)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008B27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3.1% (0.89)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8B3E2E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3.3% (0.89)</w:t>
            </w: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815EB4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2.3% (1.11)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BEEDCF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2.7% (0.92)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5A03DC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3.0% (0.96)</w:t>
            </w:r>
          </w:p>
        </w:tc>
      </w:tr>
      <w:tr w:rsidR="009865E8" w:rsidRPr="00547A06" w14:paraId="40825728" w14:textId="77777777" w:rsidTr="002245B1">
        <w:trPr>
          <w:trHeight w:val="397"/>
        </w:trPr>
        <w:tc>
          <w:tcPr>
            <w:tcW w:w="504" w:type="pct"/>
            <w:vMerge/>
            <w:shd w:val="clear" w:color="auto" w:fill="FFFFFF" w:themeFill="background1"/>
          </w:tcPr>
          <w:p w14:paraId="52A9E6AA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vMerge/>
            <w:shd w:val="clear" w:color="auto" w:fill="FFFFFF" w:themeFill="background1"/>
          </w:tcPr>
          <w:p w14:paraId="5B02F9B9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FFFFFF" w:themeFill="background1"/>
            <w:vAlign w:val="center"/>
          </w:tcPr>
          <w:p w14:paraId="1C33129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Yes</w:t>
            </w:r>
          </w:p>
        </w:tc>
        <w:tc>
          <w:tcPr>
            <w:tcW w:w="666" w:type="pct"/>
            <w:shd w:val="clear" w:color="auto" w:fill="FFFFFF" w:themeFill="background1"/>
            <w:vAlign w:val="center"/>
          </w:tcPr>
          <w:p w14:paraId="6E5DD3C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6.2% (3.64)</w:t>
            </w:r>
          </w:p>
        </w:tc>
        <w:tc>
          <w:tcPr>
            <w:tcW w:w="676" w:type="pct"/>
            <w:shd w:val="clear" w:color="auto" w:fill="FFFFFF" w:themeFill="background1"/>
            <w:vAlign w:val="center"/>
          </w:tcPr>
          <w:p w14:paraId="20930CE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8.2% (3.15)</w:t>
            </w:r>
          </w:p>
        </w:tc>
        <w:tc>
          <w:tcPr>
            <w:tcW w:w="673" w:type="pct"/>
            <w:shd w:val="clear" w:color="auto" w:fill="FFFFFF" w:themeFill="background1"/>
            <w:vAlign w:val="center"/>
          </w:tcPr>
          <w:p w14:paraId="4461F09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8.4% (3.08)</w:t>
            </w:r>
          </w:p>
        </w:tc>
        <w:tc>
          <w:tcPr>
            <w:tcW w:w="624" w:type="pct"/>
            <w:shd w:val="clear" w:color="auto" w:fill="FFFFFF" w:themeFill="background1"/>
            <w:vAlign w:val="center"/>
          </w:tcPr>
          <w:p w14:paraId="7C57134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5.6% (6.65)</w:t>
            </w:r>
          </w:p>
        </w:tc>
        <w:tc>
          <w:tcPr>
            <w:tcW w:w="675" w:type="pct"/>
            <w:shd w:val="clear" w:color="auto" w:fill="FFFFFF" w:themeFill="background1"/>
            <w:vAlign w:val="center"/>
          </w:tcPr>
          <w:p w14:paraId="338AE5B4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7.1% (5.78)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729B07AC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5.1% (5.49)</w:t>
            </w:r>
          </w:p>
        </w:tc>
      </w:tr>
      <w:tr w:rsidR="009865E8" w:rsidRPr="00547A06" w14:paraId="03C53D7A" w14:textId="77777777" w:rsidTr="002245B1">
        <w:trPr>
          <w:trHeight w:val="397"/>
        </w:trPr>
        <w:tc>
          <w:tcPr>
            <w:tcW w:w="504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6356752B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6D9D215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5D32D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74395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62 [1.30, 2.01]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C7E91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65 [1.38, 1.98]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46CDB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65 [1.38, 1.96]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4E803B" w14:textId="1ED7AB90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2.08 </w:t>
            </w:r>
            <w:r w:rsidR="00F92415">
              <w:rPr>
                <w:sz w:val="20"/>
                <w:szCs w:val="20"/>
              </w:rPr>
              <w:t>[</w:t>
            </w:r>
            <w:r w:rsidRPr="00547A06">
              <w:rPr>
                <w:sz w:val="20"/>
                <w:szCs w:val="20"/>
              </w:rPr>
              <w:t>1.22, 3.58]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9A2B5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14 [1.37, 3.32]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7E065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92 [1.23, 2.99]</w:t>
            </w:r>
          </w:p>
        </w:tc>
      </w:tr>
    </w:tbl>
    <w:p w14:paraId="6AF4F450" w14:textId="77777777" w:rsidR="00201CD8" w:rsidRDefault="00201CD8" w:rsidP="00201CD8">
      <w:pPr>
        <w:rPr>
          <w:sz w:val="20"/>
          <w:szCs w:val="20"/>
        </w:rPr>
        <w:sectPr w:rsidR="00201CD8" w:rsidSect="006F51BB">
          <w:pgSz w:w="16838" w:h="11906" w:orient="landscape"/>
          <w:pgMar w:top="720" w:right="720" w:bottom="720" w:left="720" w:header="720" w:footer="720" w:gutter="0"/>
          <w:cols w:space="720"/>
          <w:docGrid w:linePitch="360"/>
        </w:sectPr>
      </w:pPr>
      <w:r w:rsidRPr="00201CD8">
        <w:rPr>
          <w:sz w:val="20"/>
          <w:szCs w:val="20"/>
        </w:rPr>
        <w:t>**Data censored to maintain participant anonymity (cell count ≤5)</w:t>
      </w:r>
    </w:p>
    <w:p w14:paraId="5AAF4907" w14:textId="1C1B53D4" w:rsidR="00547A06" w:rsidRPr="00547A06" w:rsidRDefault="00547A06" w:rsidP="00547A06">
      <w:pPr>
        <w:rPr>
          <w:b/>
          <w:bCs/>
          <w:sz w:val="20"/>
          <w:szCs w:val="20"/>
        </w:rPr>
      </w:pPr>
      <w:r w:rsidRPr="00547A06">
        <w:rPr>
          <w:b/>
          <w:bCs/>
          <w:sz w:val="20"/>
          <w:szCs w:val="20"/>
        </w:rPr>
        <w:lastRenderedPageBreak/>
        <w:t>Table S</w:t>
      </w:r>
      <w:r>
        <w:rPr>
          <w:b/>
          <w:bCs/>
          <w:sz w:val="20"/>
          <w:szCs w:val="20"/>
        </w:rPr>
        <w:t>5</w:t>
      </w:r>
      <w:r w:rsidR="00ED32B8">
        <w:rPr>
          <w:b/>
          <w:bCs/>
          <w:sz w:val="20"/>
          <w:szCs w:val="20"/>
        </w:rPr>
        <w:t xml:space="preserve">. </w:t>
      </w:r>
      <w:r w:rsidRPr="00547A06">
        <w:rPr>
          <w:b/>
          <w:bCs/>
          <w:sz w:val="20"/>
          <w:szCs w:val="20"/>
        </w:rPr>
        <w:t xml:space="preserve">Rates of </w:t>
      </w:r>
      <w:r w:rsidR="00F92415">
        <w:rPr>
          <w:b/>
          <w:bCs/>
          <w:sz w:val="20"/>
          <w:szCs w:val="20"/>
        </w:rPr>
        <w:t>d</w:t>
      </w:r>
      <w:r w:rsidRPr="00547A06">
        <w:rPr>
          <w:b/>
          <w:bCs/>
          <w:sz w:val="20"/>
          <w:szCs w:val="20"/>
        </w:rPr>
        <w:t xml:space="preserve">isordered </w:t>
      </w:r>
      <w:r w:rsidR="00F92415">
        <w:rPr>
          <w:b/>
          <w:bCs/>
          <w:sz w:val="20"/>
          <w:szCs w:val="20"/>
        </w:rPr>
        <w:t>e</w:t>
      </w:r>
      <w:r w:rsidRPr="00547A06">
        <w:rPr>
          <w:b/>
          <w:bCs/>
          <w:sz w:val="20"/>
          <w:szCs w:val="20"/>
        </w:rPr>
        <w:t xml:space="preserve">ating across strata of </w:t>
      </w:r>
      <w:r w:rsidR="00F92415">
        <w:rPr>
          <w:b/>
          <w:bCs/>
          <w:sz w:val="20"/>
          <w:szCs w:val="20"/>
        </w:rPr>
        <w:t>s</w:t>
      </w:r>
      <w:r w:rsidRPr="00547A06">
        <w:rPr>
          <w:b/>
          <w:bCs/>
          <w:sz w:val="20"/>
          <w:szCs w:val="20"/>
        </w:rPr>
        <w:t>elf-</w:t>
      </w:r>
      <w:r w:rsidR="00F92415">
        <w:rPr>
          <w:b/>
          <w:bCs/>
          <w:sz w:val="20"/>
          <w:szCs w:val="20"/>
        </w:rPr>
        <w:t>h</w:t>
      </w:r>
      <w:r w:rsidRPr="00547A06">
        <w:rPr>
          <w:b/>
          <w:bCs/>
          <w:sz w:val="20"/>
          <w:szCs w:val="20"/>
        </w:rPr>
        <w:t>arm</w:t>
      </w:r>
      <w:r>
        <w:rPr>
          <w:b/>
          <w:bCs/>
          <w:sz w:val="20"/>
          <w:szCs w:val="20"/>
        </w:rPr>
        <w:t xml:space="preserve"> (cont.)</w:t>
      </w:r>
    </w:p>
    <w:p w14:paraId="0BF47560" w14:textId="77777777" w:rsidR="009865E8" w:rsidRPr="00547A06" w:rsidRDefault="009865E8" w:rsidP="009865E8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551"/>
        <w:gridCol w:w="816"/>
        <w:gridCol w:w="816"/>
        <w:gridCol w:w="2051"/>
        <w:gridCol w:w="2082"/>
        <w:gridCol w:w="2073"/>
        <w:gridCol w:w="1922"/>
        <w:gridCol w:w="2079"/>
        <w:gridCol w:w="2008"/>
      </w:tblGrid>
      <w:tr w:rsidR="009865E8" w:rsidRPr="00547A06" w14:paraId="243E5096" w14:textId="77777777" w:rsidTr="00F92415">
        <w:trPr>
          <w:trHeight w:val="283"/>
        </w:trPr>
        <w:tc>
          <w:tcPr>
            <w:tcW w:w="504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C47A729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3E4AE15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6F71B78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01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E59B25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Females</w:t>
            </w:r>
          </w:p>
        </w:tc>
        <w:tc>
          <w:tcPr>
            <w:tcW w:w="195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37D9809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Males</w:t>
            </w:r>
          </w:p>
        </w:tc>
      </w:tr>
      <w:tr w:rsidR="00AD486E" w:rsidRPr="00547A06" w14:paraId="6187B925" w14:textId="77777777" w:rsidTr="002245B1">
        <w:tc>
          <w:tcPr>
            <w:tcW w:w="504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5A650A1" w14:textId="77777777" w:rsidR="00AD486E" w:rsidRPr="00547A06" w:rsidRDefault="00AD486E" w:rsidP="00AD486E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86FE490" w14:textId="77777777" w:rsidR="00AD486E" w:rsidRPr="00547A06" w:rsidRDefault="00AD486E" w:rsidP="00AD486E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7A04B5E" w14:textId="77777777" w:rsidR="00AD486E" w:rsidRPr="00547A06" w:rsidRDefault="00AD486E" w:rsidP="00AD486E">
            <w:pPr>
              <w:rPr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B7833EF" w14:textId="77777777" w:rsidR="00AD486E" w:rsidRPr="00547A06" w:rsidRDefault="00AD486E" w:rsidP="00AD486E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Sample 1</w:t>
            </w:r>
            <w:r w:rsidRPr="00547A06">
              <w:rPr>
                <w:sz w:val="20"/>
                <w:szCs w:val="20"/>
              </w:rPr>
              <w:br/>
              <w:t>(n=1798)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718C18" w14:textId="77777777" w:rsidR="00AD486E" w:rsidRDefault="00AD486E" w:rsidP="00AD486E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Sample 2</w:t>
            </w:r>
            <w:r w:rsidRPr="00547A06">
              <w:rPr>
                <w:sz w:val="20"/>
                <w:szCs w:val="20"/>
              </w:rPr>
              <w:br/>
              <w:t xml:space="preserve">(n16=2699, </w:t>
            </w:r>
          </w:p>
          <w:p w14:paraId="0D6D290D" w14:textId="25EFB14D" w:rsidR="00AD486E" w:rsidRPr="00547A06" w:rsidRDefault="00AD486E" w:rsidP="00AD486E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n24=2483)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FCC874E" w14:textId="760B41C2" w:rsidR="00AD486E" w:rsidRPr="00547A06" w:rsidRDefault="00AD486E" w:rsidP="00AD486E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Sample 3</w:t>
            </w:r>
            <w:r w:rsidRPr="00547A06">
              <w:rPr>
                <w:sz w:val="20"/>
                <w:szCs w:val="20"/>
              </w:rPr>
              <w:br/>
              <w:t>(MI sample,</w:t>
            </w:r>
            <w:r w:rsidRPr="00547A06">
              <w:rPr>
                <w:sz w:val="20"/>
                <w:szCs w:val="20"/>
              </w:rPr>
              <w:br/>
              <w:t>n=3384)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6F7BEC" w14:textId="51904CA0" w:rsidR="00AD486E" w:rsidRPr="00547A06" w:rsidRDefault="00AD486E" w:rsidP="00AD486E">
            <w:pPr>
              <w:jc w:val="center"/>
              <w:rPr>
                <w:sz w:val="20"/>
                <w:szCs w:val="20"/>
              </w:rPr>
            </w:pPr>
            <w:r w:rsidRPr="00AD486E">
              <w:rPr>
                <w:sz w:val="20"/>
                <w:szCs w:val="20"/>
              </w:rPr>
              <w:t>Sample 1</w:t>
            </w:r>
            <w:r w:rsidRPr="00AD486E">
              <w:rPr>
                <w:sz w:val="20"/>
                <w:szCs w:val="20"/>
              </w:rPr>
              <w:br/>
              <w:t>(n=915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E7616B" w14:textId="77777777" w:rsidR="00AD486E" w:rsidRPr="00AD486E" w:rsidRDefault="00AD486E" w:rsidP="00AD486E">
            <w:pPr>
              <w:jc w:val="center"/>
              <w:rPr>
                <w:sz w:val="20"/>
                <w:szCs w:val="20"/>
              </w:rPr>
            </w:pPr>
            <w:r w:rsidRPr="00AD486E">
              <w:rPr>
                <w:sz w:val="20"/>
                <w:szCs w:val="20"/>
              </w:rPr>
              <w:t>Sample 2</w:t>
            </w:r>
            <w:r w:rsidRPr="00AD486E">
              <w:rPr>
                <w:sz w:val="20"/>
                <w:szCs w:val="20"/>
              </w:rPr>
              <w:br/>
              <w:t xml:space="preserve">(n16=1882, </w:t>
            </w:r>
          </w:p>
          <w:p w14:paraId="53F1FC9A" w14:textId="089126E8" w:rsidR="00AD486E" w:rsidRPr="00547A06" w:rsidRDefault="00AD486E" w:rsidP="00AD486E">
            <w:pPr>
              <w:jc w:val="center"/>
              <w:rPr>
                <w:sz w:val="20"/>
                <w:szCs w:val="20"/>
              </w:rPr>
            </w:pPr>
            <w:r w:rsidRPr="00AD486E">
              <w:rPr>
                <w:sz w:val="20"/>
                <w:szCs w:val="20"/>
              </w:rPr>
              <w:t>n24=1359)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74810E" w14:textId="45618647" w:rsidR="00AD486E" w:rsidRPr="00547A06" w:rsidRDefault="00AD486E" w:rsidP="00AD486E">
            <w:pPr>
              <w:jc w:val="center"/>
              <w:rPr>
                <w:sz w:val="20"/>
                <w:szCs w:val="20"/>
              </w:rPr>
            </w:pPr>
            <w:r w:rsidRPr="00AD486E">
              <w:rPr>
                <w:sz w:val="20"/>
                <w:szCs w:val="20"/>
              </w:rPr>
              <w:t>Sample 3</w:t>
            </w:r>
            <w:r w:rsidRPr="00AD486E">
              <w:rPr>
                <w:sz w:val="20"/>
                <w:szCs w:val="20"/>
              </w:rPr>
              <w:br/>
              <w:t xml:space="preserve">(MI sample, </w:t>
            </w:r>
            <w:r w:rsidRPr="00AD486E">
              <w:rPr>
                <w:sz w:val="20"/>
                <w:szCs w:val="20"/>
              </w:rPr>
              <w:br/>
              <w:t>n=2326)</w:t>
            </w:r>
          </w:p>
        </w:tc>
      </w:tr>
      <w:tr w:rsidR="009865E8" w:rsidRPr="00547A06" w14:paraId="1DC02862" w14:textId="77777777" w:rsidTr="002245B1"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ED6B016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DE measure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D2E0831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ge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9FD3596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SH status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1FDAA03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% (se) / </w:t>
            </w:r>
            <w:r w:rsidRPr="00547A06">
              <w:rPr>
                <w:sz w:val="20"/>
                <w:szCs w:val="20"/>
              </w:rPr>
              <w:br/>
              <w:t>RR [95% CI]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700BDB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% (se) / </w:t>
            </w:r>
            <w:r w:rsidRPr="00547A06">
              <w:rPr>
                <w:sz w:val="20"/>
                <w:szCs w:val="20"/>
              </w:rPr>
              <w:br/>
              <w:t>RR [95% CI]</w:t>
            </w:r>
          </w:p>
        </w:tc>
        <w:tc>
          <w:tcPr>
            <w:tcW w:w="67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83B76F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% (se) / </w:t>
            </w:r>
            <w:r w:rsidRPr="00547A06">
              <w:rPr>
                <w:sz w:val="20"/>
                <w:szCs w:val="20"/>
              </w:rPr>
              <w:br/>
              <w:t>RR [95% CI]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21064D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% (se) / </w:t>
            </w:r>
            <w:r w:rsidRPr="00547A06">
              <w:rPr>
                <w:sz w:val="20"/>
                <w:szCs w:val="20"/>
              </w:rPr>
              <w:br/>
              <w:t>RR [95% CI]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FB7DCE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% (se) / </w:t>
            </w:r>
            <w:r w:rsidRPr="00547A06">
              <w:rPr>
                <w:sz w:val="20"/>
                <w:szCs w:val="20"/>
              </w:rPr>
              <w:br/>
              <w:t>RR [95% CI]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162CC3" w14:textId="77777777" w:rsidR="009865E8" w:rsidRPr="00547A06" w:rsidRDefault="009865E8" w:rsidP="002245B1">
            <w:pPr>
              <w:jc w:val="center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 xml:space="preserve">% (se) / </w:t>
            </w:r>
            <w:r w:rsidRPr="00547A06">
              <w:rPr>
                <w:sz w:val="20"/>
                <w:szCs w:val="20"/>
              </w:rPr>
              <w:br/>
              <w:t>RR [95% CI]</w:t>
            </w:r>
          </w:p>
        </w:tc>
      </w:tr>
      <w:tr w:rsidR="009865E8" w:rsidRPr="00547A06" w14:paraId="6C1833EB" w14:textId="77777777" w:rsidTr="002245B1">
        <w:trPr>
          <w:trHeight w:val="397"/>
        </w:trPr>
        <w:tc>
          <w:tcPr>
            <w:tcW w:w="504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6FD9EEAC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excessive exercise</w:t>
            </w:r>
          </w:p>
        </w:tc>
        <w:tc>
          <w:tcPr>
            <w:tcW w:w="265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16A629BC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ge 16</w:t>
            </w: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F9BBE7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No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4E73C7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6% (0.32)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6077BAC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5% (0.26)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820322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6% (0.26)</w:t>
            </w: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631C72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EB1349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F3AC15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0.6% (0.24)</w:t>
            </w:r>
          </w:p>
        </w:tc>
      </w:tr>
      <w:tr w:rsidR="009865E8" w:rsidRPr="00547A06" w14:paraId="4DE4DDB0" w14:textId="77777777" w:rsidTr="002245B1">
        <w:trPr>
          <w:trHeight w:val="397"/>
        </w:trPr>
        <w:tc>
          <w:tcPr>
            <w:tcW w:w="504" w:type="pct"/>
            <w:vMerge/>
            <w:shd w:val="clear" w:color="auto" w:fill="FFFFFF" w:themeFill="background1"/>
          </w:tcPr>
          <w:p w14:paraId="778CAE3C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vMerge/>
            <w:shd w:val="clear" w:color="auto" w:fill="FFFFFF" w:themeFill="background1"/>
          </w:tcPr>
          <w:p w14:paraId="6B053B57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FFFFFF" w:themeFill="background1"/>
            <w:vAlign w:val="center"/>
          </w:tcPr>
          <w:p w14:paraId="42C2691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Yes</w:t>
            </w:r>
          </w:p>
        </w:tc>
        <w:tc>
          <w:tcPr>
            <w:tcW w:w="666" w:type="pct"/>
            <w:shd w:val="clear" w:color="auto" w:fill="FFFFFF" w:themeFill="background1"/>
            <w:vAlign w:val="center"/>
          </w:tcPr>
          <w:p w14:paraId="3745CA1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1% (0.11)</w:t>
            </w:r>
          </w:p>
        </w:tc>
        <w:tc>
          <w:tcPr>
            <w:tcW w:w="676" w:type="pct"/>
            <w:shd w:val="clear" w:color="auto" w:fill="FFFFFF" w:themeFill="background1"/>
            <w:vAlign w:val="center"/>
          </w:tcPr>
          <w:p w14:paraId="0B673D3C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5% (1.03)</w:t>
            </w:r>
          </w:p>
        </w:tc>
        <w:tc>
          <w:tcPr>
            <w:tcW w:w="673" w:type="pct"/>
            <w:shd w:val="clear" w:color="auto" w:fill="FFFFFF" w:themeFill="background1"/>
            <w:vAlign w:val="center"/>
          </w:tcPr>
          <w:p w14:paraId="12A4EEF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8% (1.13)</w:t>
            </w:r>
          </w:p>
        </w:tc>
        <w:tc>
          <w:tcPr>
            <w:tcW w:w="624" w:type="pct"/>
            <w:shd w:val="clear" w:color="auto" w:fill="FFFFFF" w:themeFill="background1"/>
            <w:vAlign w:val="center"/>
          </w:tcPr>
          <w:p w14:paraId="5C6FDD6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675" w:type="pct"/>
            <w:shd w:val="clear" w:color="auto" w:fill="FFFFFF" w:themeFill="background1"/>
            <w:vAlign w:val="center"/>
          </w:tcPr>
          <w:p w14:paraId="4A8DC5A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3BE4A6E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1% (2.83)</w:t>
            </w:r>
          </w:p>
        </w:tc>
      </w:tr>
      <w:tr w:rsidR="009865E8" w:rsidRPr="00547A06" w14:paraId="359DCC8E" w14:textId="77777777" w:rsidTr="002245B1">
        <w:trPr>
          <w:trHeight w:val="397"/>
        </w:trPr>
        <w:tc>
          <w:tcPr>
            <w:tcW w:w="504" w:type="pct"/>
            <w:vMerge/>
            <w:shd w:val="clear" w:color="auto" w:fill="FFFFFF" w:themeFill="background1"/>
          </w:tcPr>
          <w:p w14:paraId="601991FC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500263B6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B81DE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60DAA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93 [0.88, 4.23]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EB0EC1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92 [1.67, 5.11]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5D393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96 [1.70, 5.15]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769DD1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544FF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8D8E6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7.17 [1.42, 36.2]</w:t>
            </w:r>
          </w:p>
        </w:tc>
      </w:tr>
      <w:tr w:rsidR="009865E8" w:rsidRPr="00547A06" w14:paraId="0D330CC7" w14:textId="77777777" w:rsidTr="002245B1">
        <w:trPr>
          <w:trHeight w:val="397"/>
        </w:trPr>
        <w:tc>
          <w:tcPr>
            <w:tcW w:w="504" w:type="pct"/>
            <w:vMerge/>
            <w:shd w:val="clear" w:color="auto" w:fill="FFFFFF" w:themeFill="background1"/>
          </w:tcPr>
          <w:p w14:paraId="01BD3F14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54298D6C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ge 24</w:t>
            </w: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9235A0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No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C42923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0.8% (0.22)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0EF4A1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0% (0.21)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6FA9B4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3% (0.27)</w:t>
            </w: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724498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625FCE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0.8% (0.25)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A6559C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8% (0.46)</w:t>
            </w:r>
          </w:p>
        </w:tc>
      </w:tr>
      <w:tr w:rsidR="009865E8" w:rsidRPr="00547A06" w14:paraId="7AEE9EA4" w14:textId="77777777" w:rsidTr="002245B1">
        <w:trPr>
          <w:trHeight w:val="397"/>
        </w:trPr>
        <w:tc>
          <w:tcPr>
            <w:tcW w:w="504" w:type="pct"/>
            <w:vMerge/>
            <w:shd w:val="clear" w:color="auto" w:fill="FFFFFF" w:themeFill="background1"/>
          </w:tcPr>
          <w:p w14:paraId="7A7DF911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vMerge/>
            <w:shd w:val="clear" w:color="auto" w:fill="FFFFFF" w:themeFill="background1"/>
          </w:tcPr>
          <w:p w14:paraId="4DC90C04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FFFFFF" w:themeFill="background1"/>
            <w:vAlign w:val="center"/>
          </w:tcPr>
          <w:p w14:paraId="34DEE59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Yes</w:t>
            </w:r>
          </w:p>
        </w:tc>
        <w:tc>
          <w:tcPr>
            <w:tcW w:w="666" w:type="pct"/>
            <w:shd w:val="clear" w:color="auto" w:fill="FFFFFF" w:themeFill="background1"/>
            <w:vAlign w:val="center"/>
          </w:tcPr>
          <w:p w14:paraId="661BDB6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676" w:type="pct"/>
            <w:shd w:val="clear" w:color="auto" w:fill="FFFFFF" w:themeFill="background1"/>
            <w:vAlign w:val="center"/>
          </w:tcPr>
          <w:p w14:paraId="55BBF12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9% (1.10)</w:t>
            </w:r>
          </w:p>
        </w:tc>
        <w:tc>
          <w:tcPr>
            <w:tcW w:w="673" w:type="pct"/>
            <w:shd w:val="clear" w:color="auto" w:fill="FFFFFF" w:themeFill="background1"/>
            <w:vAlign w:val="center"/>
          </w:tcPr>
          <w:p w14:paraId="26203C7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7% (1.32)</w:t>
            </w:r>
          </w:p>
        </w:tc>
        <w:tc>
          <w:tcPr>
            <w:tcW w:w="624" w:type="pct"/>
            <w:shd w:val="clear" w:color="auto" w:fill="FFFFFF" w:themeFill="background1"/>
            <w:vAlign w:val="center"/>
          </w:tcPr>
          <w:p w14:paraId="3DBD6BE4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675" w:type="pct"/>
            <w:shd w:val="clear" w:color="auto" w:fill="FFFFFF" w:themeFill="background1"/>
            <w:vAlign w:val="center"/>
          </w:tcPr>
          <w:p w14:paraId="26E0D38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1A20E49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9% (3.93)</w:t>
            </w:r>
          </w:p>
        </w:tc>
      </w:tr>
      <w:tr w:rsidR="009865E8" w:rsidRPr="00547A06" w14:paraId="70284710" w14:textId="77777777" w:rsidTr="002245B1">
        <w:trPr>
          <w:trHeight w:val="397"/>
        </w:trPr>
        <w:tc>
          <w:tcPr>
            <w:tcW w:w="504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F48EA59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B531A0C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E1AFD4C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743CA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246B52C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87 [1.25, 6.62]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A113C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80 [1.26, 6.21]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818FD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078FCC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875DD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11 [0.25, 17.4]</w:t>
            </w:r>
          </w:p>
        </w:tc>
      </w:tr>
      <w:tr w:rsidR="009865E8" w:rsidRPr="00547A06" w14:paraId="4492C3FF" w14:textId="77777777" w:rsidTr="002245B1">
        <w:trPr>
          <w:trHeight w:val="397"/>
        </w:trPr>
        <w:tc>
          <w:tcPr>
            <w:tcW w:w="504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543B2D1E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disordered eating behaviour</w:t>
            </w:r>
          </w:p>
        </w:tc>
        <w:tc>
          <w:tcPr>
            <w:tcW w:w="265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7D3EBEEC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ge 16</w:t>
            </w: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B2F5A9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No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2B2702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5.6% (1.11)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2863FC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6.7% (0.92)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34A399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7.1% (0.93)</w:t>
            </w: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19056C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5.3% (0.76)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95F0DD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5.7% (0.55)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EA2548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6.1% (0.59)</w:t>
            </w:r>
          </w:p>
        </w:tc>
      </w:tr>
      <w:tr w:rsidR="009865E8" w:rsidRPr="00547A06" w14:paraId="040D02B9" w14:textId="77777777" w:rsidTr="002245B1">
        <w:trPr>
          <w:trHeight w:val="397"/>
        </w:trPr>
        <w:tc>
          <w:tcPr>
            <w:tcW w:w="504" w:type="pct"/>
            <w:vMerge/>
            <w:shd w:val="clear" w:color="auto" w:fill="FFFFFF" w:themeFill="background1"/>
          </w:tcPr>
          <w:p w14:paraId="4D75E381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vMerge/>
            <w:shd w:val="clear" w:color="auto" w:fill="FFFFFF" w:themeFill="background1"/>
          </w:tcPr>
          <w:p w14:paraId="3EA5ABD9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FFFFFF" w:themeFill="background1"/>
            <w:vAlign w:val="center"/>
          </w:tcPr>
          <w:p w14:paraId="74BE7174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Yes</w:t>
            </w:r>
          </w:p>
        </w:tc>
        <w:tc>
          <w:tcPr>
            <w:tcW w:w="666" w:type="pct"/>
            <w:shd w:val="clear" w:color="auto" w:fill="FFFFFF" w:themeFill="background1"/>
            <w:vAlign w:val="center"/>
          </w:tcPr>
          <w:p w14:paraId="4913763C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63.3% (3.01)</w:t>
            </w:r>
          </w:p>
        </w:tc>
        <w:tc>
          <w:tcPr>
            <w:tcW w:w="676" w:type="pct"/>
            <w:shd w:val="clear" w:color="auto" w:fill="FFFFFF" w:themeFill="background1"/>
            <w:vAlign w:val="center"/>
          </w:tcPr>
          <w:p w14:paraId="0AABC8D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62.9% (2.40)</w:t>
            </w:r>
          </w:p>
        </w:tc>
        <w:tc>
          <w:tcPr>
            <w:tcW w:w="673" w:type="pct"/>
            <w:shd w:val="clear" w:color="auto" w:fill="FFFFFF" w:themeFill="background1"/>
            <w:vAlign w:val="center"/>
          </w:tcPr>
          <w:p w14:paraId="7B43DEC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63.7% (2.37)</w:t>
            </w:r>
          </w:p>
        </w:tc>
        <w:tc>
          <w:tcPr>
            <w:tcW w:w="624" w:type="pct"/>
            <w:shd w:val="clear" w:color="auto" w:fill="FFFFFF" w:themeFill="background1"/>
            <w:vAlign w:val="center"/>
          </w:tcPr>
          <w:p w14:paraId="75C664DC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2.7% (6.70)</w:t>
            </w:r>
          </w:p>
        </w:tc>
        <w:tc>
          <w:tcPr>
            <w:tcW w:w="675" w:type="pct"/>
            <w:shd w:val="clear" w:color="auto" w:fill="FFFFFF" w:themeFill="background1"/>
            <w:vAlign w:val="center"/>
          </w:tcPr>
          <w:p w14:paraId="571853C4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1.7% (4.63)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5B526C2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2.7% (4.68)</w:t>
            </w:r>
          </w:p>
        </w:tc>
      </w:tr>
      <w:tr w:rsidR="009865E8" w:rsidRPr="00547A06" w14:paraId="31441AB4" w14:textId="77777777" w:rsidTr="002245B1">
        <w:trPr>
          <w:trHeight w:val="397"/>
        </w:trPr>
        <w:tc>
          <w:tcPr>
            <w:tcW w:w="504" w:type="pct"/>
            <w:vMerge/>
            <w:shd w:val="clear" w:color="auto" w:fill="FFFFFF" w:themeFill="background1"/>
          </w:tcPr>
          <w:p w14:paraId="022E16CD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D2D74AA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3E16E7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57610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47 [2.18, 2.80]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5326AA4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36 [2.13, 2.61]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31DD4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35 [2.12, 2.60]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030CD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6.15 [3.76, 10.0]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106D5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5.53 [3.93, 7.79]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3FAFB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5.35 [3.81, 7.52]</w:t>
            </w:r>
          </w:p>
        </w:tc>
      </w:tr>
      <w:tr w:rsidR="009865E8" w:rsidRPr="00547A06" w14:paraId="0494DADA" w14:textId="77777777" w:rsidTr="002245B1">
        <w:trPr>
          <w:trHeight w:val="397"/>
        </w:trPr>
        <w:tc>
          <w:tcPr>
            <w:tcW w:w="504" w:type="pct"/>
            <w:vMerge/>
            <w:shd w:val="clear" w:color="auto" w:fill="FFFFFF" w:themeFill="background1"/>
          </w:tcPr>
          <w:p w14:paraId="1CC13978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3BC66E69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ge 24</w:t>
            </w: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686865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No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1DD7DE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1.9% (1.16)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9347BF0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3.9% (1.00)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D83585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4.3% (0.99)</w:t>
            </w: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2DFE2C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5.9% (1.24)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20B035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7.4% (1.05)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B8B284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8.0% (1.04)</w:t>
            </w:r>
          </w:p>
        </w:tc>
      </w:tr>
      <w:tr w:rsidR="009865E8" w:rsidRPr="00547A06" w14:paraId="68C3D9C6" w14:textId="77777777" w:rsidTr="002245B1">
        <w:trPr>
          <w:trHeight w:val="397"/>
        </w:trPr>
        <w:tc>
          <w:tcPr>
            <w:tcW w:w="504" w:type="pct"/>
            <w:vMerge/>
            <w:shd w:val="clear" w:color="auto" w:fill="FFFFFF" w:themeFill="background1"/>
          </w:tcPr>
          <w:p w14:paraId="5D9C935E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vMerge/>
            <w:shd w:val="clear" w:color="auto" w:fill="FFFFFF" w:themeFill="background1"/>
          </w:tcPr>
          <w:p w14:paraId="5ACE6380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FFFFFF" w:themeFill="background1"/>
            <w:vAlign w:val="center"/>
          </w:tcPr>
          <w:p w14:paraId="3ACC03FC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Yes</w:t>
            </w:r>
          </w:p>
        </w:tc>
        <w:tc>
          <w:tcPr>
            <w:tcW w:w="666" w:type="pct"/>
            <w:shd w:val="clear" w:color="auto" w:fill="FFFFFF" w:themeFill="background1"/>
            <w:vAlign w:val="center"/>
          </w:tcPr>
          <w:p w14:paraId="3FC1B64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55.8% (3.77)</w:t>
            </w:r>
          </w:p>
        </w:tc>
        <w:tc>
          <w:tcPr>
            <w:tcW w:w="676" w:type="pct"/>
            <w:shd w:val="clear" w:color="auto" w:fill="FFFFFF" w:themeFill="background1"/>
            <w:vAlign w:val="center"/>
          </w:tcPr>
          <w:p w14:paraId="0579E86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60.5% (3.17)</w:t>
            </w:r>
          </w:p>
        </w:tc>
        <w:tc>
          <w:tcPr>
            <w:tcW w:w="673" w:type="pct"/>
            <w:shd w:val="clear" w:color="auto" w:fill="FFFFFF" w:themeFill="background1"/>
            <w:vAlign w:val="center"/>
          </w:tcPr>
          <w:p w14:paraId="30D59CD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60.9% (3.18)</w:t>
            </w:r>
          </w:p>
        </w:tc>
        <w:tc>
          <w:tcPr>
            <w:tcW w:w="624" w:type="pct"/>
            <w:shd w:val="clear" w:color="auto" w:fill="FFFFFF" w:themeFill="background1"/>
            <w:vAlign w:val="center"/>
          </w:tcPr>
          <w:p w14:paraId="0DEFEE9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4.2% (7.57)</w:t>
            </w:r>
          </w:p>
        </w:tc>
        <w:tc>
          <w:tcPr>
            <w:tcW w:w="675" w:type="pct"/>
            <w:shd w:val="clear" w:color="auto" w:fill="FFFFFF" w:themeFill="background1"/>
            <w:vAlign w:val="center"/>
          </w:tcPr>
          <w:p w14:paraId="48A170B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4.1% (6.46)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746F315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1.9% (6.42)</w:t>
            </w:r>
          </w:p>
        </w:tc>
      </w:tr>
      <w:tr w:rsidR="009865E8" w:rsidRPr="00547A06" w14:paraId="6324FE5A" w14:textId="77777777" w:rsidTr="002245B1">
        <w:trPr>
          <w:trHeight w:val="397"/>
        </w:trPr>
        <w:tc>
          <w:tcPr>
            <w:tcW w:w="504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C8669C1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B93EF60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52FCA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B4920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75 [1.50, 2.03]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951EE53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77 [1.59, 2.01]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30EEAC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78 [1.58, 2.00]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41148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77 [1.92, 4.01]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BD42E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53 [1.86, 3.46]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BD6DA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33 [1.69, 3.26]</w:t>
            </w:r>
          </w:p>
        </w:tc>
      </w:tr>
      <w:tr w:rsidR="009865E8" w:rsidRPr="00547A06" w14:paraId="3E579774" w14:textId="77777777" w:rsidTr="002245B1">
        <w:trPr>
          <w:trHeight w:val="397"/>
        </w:trPr>
        <w:tc>
          <w:tcPr>
            <w:tcW w:w="504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1D3EBC9B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ny disordered eating behaviour at DSM 5 level frequency</w:t>
            </w:r>
          </w:p>
        </w:tc>
        <w:tc>
          <w:tcPr>
            <w:tcW w:w="26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AD64E18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ge 16</w:t>
            </w: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A7EA2A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No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732690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7.5% (0.67)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3F54B7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8.0% (0.57)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45D57CC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8.3% (0.58)</w:t>
            </w: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BFDE3E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4% (0.40)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61C267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.7% (0.31)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0FCD3D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2% (0.38)</w:t>
            </w:r>
          </w:p>
        </w:tc>
      </w:tr>
      <w:tr w:rsidR="009865E8" w:rsidRPr="00547A06" w14:paraId="0E33725A" w14:textId="77777777" w:rsidTr="002245B1">
        <w:trPr>
          <w:trHeight w:val="397"/>
        </w:trPr>
        <w:tc>
          <w:tcPr>
            <w:tcW w:w="504" w:type="pct"/>
            <w:vMerge/>
            <w:shd w:val="clear" w:color="auto" w:fill="FFFFFF" w:themeFill="background1"/>
          </w:tcPr>
          <w:p w14:paraId="415A0765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5DA87C2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FFFFFF" w:themeFill="background1"/>
            <w:vAlign w:val="center"/>
          </w:tcPr>
          <w:p w14:paraId="1B96DDB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Yes</w:t>
            </w:r>
          </w:p>
        </w:tc>
        <w:tc>
          <w:tcPr>
            <w:tcW w:w="666" w:type="pct"/>
            <w:shd w:val="clear" w:color="auto" w:fill="FFFFFF" w:themeFill="background1"/>
            <w:vAlign w:val="center"/>
          </w:tcPr>
          <w:p w14:paraId="05C39C5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3.0% (2.63)</w:t>
            </w:r>
          </w:p>
        </w:tc>
        <w:tc>
          <w:tcPr>
            <w:tcW w:w="676" w:type="pct"/>
            <w:shd w:val="clear" w:color="auto" w:fill="FFFFFF" w:themeFill="background1"/>
            <w:vAlign w:val="center"/>
          </w:tcPr>
          <w:p w14:paraId="3C5111D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5.7% (2.18)</w:t>
            </w:r>
          </w:p>
        </w:tc>
        <w:tc>
          <w:tcPr>
            <w:tcW w:w="673" w:type="pct"/>
            <w:shd w:val="clear" w:color="auto" w:fill="FFFFFF" w:themeFill="background1"/>
            <w:vAlign w:val="center"/>
          </w:tcPr>
          <w:p w14:paraId="0D2732D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6.7% (2.18)</w:t>
            </w:r>
          </w:p>
        </w:tc>
        <w:tc>
          <w:tcPr>
            <w:tcW w:w="624" w:type="pct"/>
            <w:shd w:val="clear" w:color="auto" w:fill="FFFFFF" w:themeFill="background1"/>
            <w:vAlign w:val="center"/>
          </w:tcPr>
          <w:p w14:paraId="33D616A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675" w:type="pct"/>
            <w:shd w:val="clear" w:color="auto" w:fill="FFFFFF" w:themeFill="background1"/>
            <w:vAlign w:val="center"/>
          </w:tcPr>
          <w:p w14:paraId="372F04F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9.9% (2.97)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21DF4A5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2.1% (3.43)</w:t>
            </w:r>
          </w:p>
        </w:tc>
      </w:tr>
      <w:tr w:rsidR="009865E8" w:rsidRPr="00547A06" w14:paraId="432AC027" w14:textId="77777777" w:rsidTr="002245B1">
        <w:trPr>
          <w:trHeight w:val="397"/>
        </w:trPr>
        <w:tc>
          <w:tcPr>
            <w:tcW w:w="504" w:type="pct"/>
            <w:vMerge/>
            <w:shd w:val="clear" w:color="auto" w:fill="FFFFFF" w:themeFill="background1"/>
          </w:tcPr>
          <w:p w14:paraId="66B6A782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84504A4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CFB5F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84628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06 [2.31, 4.07]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C5A04E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23 [2.60, 4.01]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A3852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23 [2.62, 3.99]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E3851E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AB0D37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5.69 [2.87, 11.3]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26F24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5.49 [2.86, 10.5]</w:t>
            </w:r>
          </w:p>
        </w:tc>
      </w:tr>
      <w:tr w:rsidR="009865E8" w:rsidRPr="00547A06" w14:paraId="444A00FF" w14:textId="77777777" w:rsidTr="002245B1">
        <w:trPr>
          <w:trHeight w:val="397"/>
        </w:trPr>
        <w:tc>
          <w:tcPr>
            <w:tcW w:w="504" w:type="pct"/>
            <w:vMerge/>
            <w:shd w:val="clear" w:color="auto" w:fill="FFFFFF" w:themeFill="background1"/>
          </w:tcPr>
          <w:p w14:paraId="5A1A70F5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436C4A36" w14:textId="77777777" w:rsidR="009865E8" w:rsidRPr="00547A06" w:rsidRDefault="009865E8" w:rsidP="002245B1">
            <w:pPr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Age 24</w:t>
            </w: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C67BFF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No</w:t>
            </w:r>
          </w:p>
        </w:tc>
        <w:tc>
          <w:tcPr>
            <w:tcW w:w="66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33CA2CD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8.9% (0.71)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683E692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9.7% (0.62)</w:t>
            </w:r>
          </w:p>
        </w:tc>
        <w:tc>
          <w:tcPr>
            <w:tcW w:w="673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D55502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9.9% (0.63)</w:t>
            </w:r>
          </w:p>
        </w:tc>
        <w:tc>
          <w:tcPr>
            <w:tcW w:w="624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CF1484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3% (0.61)</w:t>
            </w:r>
          </w:p>
        </w:tc>
        <w:tc>
          <w:tcPr>
            <w:tcW w:w="67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F6EB0A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4.8% (0.59)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47B968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5.3% (0.65)</w:t>
            </w:r>
          </w:p>
        </w:tc>
      </w:tr>
      <w:tr w:rsidR="009865E8" w:rsidRPr="00547A06" w14:paraId="4FFED6F8" w14:textId="77777777" w:rsidTr="002245B1">
        <w:trPr>
          <w:trHeight w:val="397"/>
        </w:trPr>
        <w:tc>
          <w:tcPr>
            <w:tcW w:w="504" w:type="pct"/>
            <w:vMerge/>
            <w:shd w:val="clear" w:color="auto" w:fill="FFFFFF" w:themeFill="background1"/>
          </w:tcPr>
          <w:p w14:paraId="66151592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vMerge/>
            <w:shd w:val="clear" w:color="auto" w:fill="FFFFFF" w:themeFill="background1"/>
          </w:tcPr>
          <w:p w14:paraId="51E96132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shd w:val="clear" w:color="auto" w:fill="FFFFFF" w:themeFill="background1"/>
            <w:vAlign w:val="center"/>
          </w:tcPr>
          <w:p w14:paraId="0142AF3B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Yes</w:t>
            </w:r>
          </w:p>
        </w:tc>
        <w:tc>
          <w:tcPr>
            <w:tcW w:w="666" w:type="pct"/>
            <w:shd w:val="clear" w:color="auto" w:fill="FFFFFF" w:themeFill="background1"/>
            <w:vAlign w:val="center"/>
          </w:tcPr>
          <w:p w14:paraId="76492BC5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9.5% (3.01)</w:t>
            </w:r>
          </w:p>
        </w:tc>
        <w:tc>
          <w:tcPr>
            <w:tcW w:w="676" w:type="pct"/>
            <w:shd w:val="clear" w:color="auto" w:fill="FFFFFF" w:themeFill="background1"/>
            <w:vAlign w:val="center"/>
          </w:tcPr>
          <w:p w14:paraId="70210D64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3.5% (2.75)</w:t>
            </w:r>
          </w:p>
        </w:tc>
        <w:tc>
          <w:tcPr>
            <w:tcW w:w="673" w:type="pct"/>
            <w:shd w:val="clear" w:color="auto" w:fill="FFFFFF" w:themeFill="background1"/>
            <w:vAlign w:val="center"/>
          </w:tcPr>
          <w:p w14:paraId="3F0B9F34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4.0% (2.75)</w:t>
            </w:r>
          </w:p>
        </w:tc>
        <w:tc>
          <w:tcPr>
            <w:tcW w:w="624" w:type="pct"/>
            <w:shd w:val="clear" w:color="auto" w:fill="FFFFFF" w:themeFill="background1"/>
            <w:vAlign w:val="center"/>
          </w:tcPr>
          <w:p w14:paraId="3BE75AB1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675" w:type="pct"/>
            <w:shd w:val="clear" w:color="auto" w:fill="FFFFFF" w:themeFill="background1"/>
            <w:vAlign w:val="center"/>
          </w:tcPr>
          <w:p w14:paraId="358F191C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5.3% (4.68)</w:t>
            </w:r>
          </w:p>
        </w:tc>
        <w:tc>
          <w:tcPr>
            <w:tcW w:w="652" w:type="pct"/>
            <w:shd w:val="clear" w:color="auto" w:fill="FFFFFF" w:themeFill="background1"/>
            <w:vAlign w:val="center"/>
          </w:tcPr>
          <w:p w14:paraId="4DC314B9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16.2% (4.58)</w:t>
            </w:r>
          </w:p>
        </w:tc>
      </w:tr>
      <w:tr w:rsidR="009865E8" w:rsidRPr="00547A06" w14:paraId="3823B153" w14:textId="77777777" w:rsidTr="002245B1">
        <w:trPr>
          <w:trHeight w:val="397"/>
        </w:trPr>
        <w:tc>
          <w:tcPr>
            <w:tcW w:w="504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E89D928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95CD769" w14:textId="77777777" w:rsidR="009865E8" w:rsidRPr="00547A06" w:rsidRDefault="009865E8" w:rsidP="002245B1">
            <w:pPr>
              <w:rPr>
                <w:sz w:val="20"/>
                <w:szCs w:val="20"/>
              </w:rPr>
            </w:pP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9C07EA2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6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C6DC1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20 [1.57, 3.09]</w:t>
            </w:r>
          </w:p>
        </w:tc>
        <w:tc>
          <w:tcPr>
            <w:tcW w:w="67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F79834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42 [1.87, 3.15]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970856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2.41 [1.86, 3.12]</w:t>
            </w:r>
          </w:p>
        </w:tc>
        <w:tc>
          <w:tcPr>
            <w:tcW w:w="624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27B86A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**</w:t>
            </w:r>
          </w:p>
        </w:tc>
        <w:tc>
          <w:tcPr>
            <w:tcW w:w="67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DA86EF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20 [1.67, 6.12]</w:t>
            </w:r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D776328" w14:textId="77777777" w:rsidR="009865E8" w:rsidRPr="00547A06" w:rsidRDefault="009865E8" w:rsidP="002245B1">
            <w:pPr>
              <w:jc w:val="right"/>
              <w:rPr>
                <w:sz w:val="20"/>
                <w:szCs w:val="20"/>
              </w:rPr>
            </w:pPr>
            <w:r w:rsidRPr="00547A06">
              <w:rPr>
                <w:sz w:val="20"/>
                <w:szCs w:val="20"/>
              </w:rPr>
              <w:t>3.05 [1.66, 5.59]</w:t>
            </w:r>
          </w:p>
        </w:tc>
      </w:tr>
    </w:tbl>
    <w:p w14:paraId="2201EF11" w14:textId="77777777" w:rsidR="00A70267" w:rsidRDefault="00201CD8" w:rsidP="00201CD8">
      <w:pPr>
        <w:rPr>
          <w:sz w:val="20"/>
          <w:szCs w:val="20"/>
        </w:rPr>
        <w:sectPr w:rsidR="00A70267" w:rsidSect="006F51BB">
          <w:pgSz w:w="16838" w:h="11906" w:orient="landscape"/>
          <w:pgMar w:top="720" w:right="720" w:bottom="720" w:left="720" w:header="720" w:footer="720" w:gutter="0"/>
          <w:cols w:space="720"/>
          <w:docGrid w:linePitch="360"/>
        </w:sectPr>
      </w:pPr>
      <w:r w:rsidRPr="00201CD8">
        <w:rPr>
          <w:sz w:val="20"/>
          <w:szCs w:val="20"/>
        </w:rPr>
        <w:t>**Data censored to maintain participant anonymity (cell count ≤5)</w:t>
      </w:r>
    </w:p>
    <w:p w14:paraId="502C9150" w14:textId="77777777" w:rsidR="007372F4" w:rsidRDefault="007372F4" w:rsidP="007372F4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Table S6.1 Complete case (Sample 1) descriptive analysis for any disordered eating in those with no self-harm, a single self-harm instance and repeated self-harm instances at age 16</w:t>
      </w:r>
    </w:p>
    <w:p w14:paraId="58CF97D5" w14:textId="77777777" w:rsidR="007372F4" w:rsidRDefault="007372F4" w:rsidP="007372F4">
      <w:pPr>
        <w:rPr>
          <w:b/>
          <w:bCs/>
          <w:sz w:val="20"/>
          <w:szCs w:val="20"/>
        </w:rPr>
      </w:pPr>
    </w:p>
    <w:tbl>
      <w:tblPr>
        <w:tblW w:w="1526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31"/>
        <w:gridCol w:w="747"/>
        <w:gridCol w:w="1842"/>
        <w:gridCol w:w="2126"/>
        <w:gridCol w:w="2640"/>
        <w:gridCol w:w="1471"/>
        <w:gridCol w:w="1938"/>
        <w:gridCol w:w="2273"/>
      </w:tblGrid>
      <w:tr w:rsidR="007372F4" w:rsidRPr="00A70267" w14:paraId="029A3AFA" w14:textId="77777777" w:rsidTr="009022D3">
        <w:trPr>
          <w:trHeight w:val="272"/>
        </w:trPr>
        <w:tc>
          <w:tcPr>
            <w:tcW w:w="2231" w:type="dxa"/>
            <w:shd w:val="clear" w:color="auto" w:fill="auto"/>
            <w:noWrap/>
            <w:vAlign w:val="bottom"/>
            <w:hideMark/>
          </w:tcPr>
          <w:p w14:paraId="2F00A431" w14:textId="77777777" w:rsidR="007372F4" w:rsidRPr="00A70267" w:rsidRDefault="007372F4" w:rsidP="009022D3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6A7AF29" w14:textId="77777777" w:rsidR="007372F4" w:rsidRPr="00A70267" w:rsidRDefault="007372F4" w:rsidP="009022D3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66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79D0D" w14:textId="77777777" w:rsidR="007372F4" w:rsidRPr="00A70267" w:rsidRDefault="007372F4" w:rsidP="009022D3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 xml:space="preserve">Females </w:t>
            </w:r>
            <w:r>
              <w:rPr>
                <w:color w:val="000000"/>
                <w:sz w:val="20"/>
                <w:szCs w:val="20"/>
                <w:lang w:eastAsia="en-GB"/>
              </w:rPr>
              <w:t>(n=1797)</w:t>
            </w:r>
          </w:p>
        </w:tc>
        <w:tc>
          <w:tcPr>
            <w:tcW w:w="568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0B771" w14:textId="77777777" w:rsidR="007372F4" w:rsidRPr="00A70267" w:rsidRDefault="007372F4" w:rsidP="009022D3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 xml:space="preserve">Males </w:t>
            </w:r>
            <w:r>
              <w:rPr>
                <w:color w:val="000000"/>
                <w:sz w:val="20"/>
                <w:szCs w:val="20"/>
                <w:lang w:eastAsia="en-GB"/>
              </w:rPr>
              <w:t>(n=915)</w:t>
            </w:r>
          </w:p>
        </w:tc>
      </w:tr>
      <w:tr w:rsidR="007372F4" w:rsidRPr="00AE6E2F" w14:paraId="4C3101E3" w14:textId="77777777" w:rsidTr="009022D3">
        <w:trPr>
          <w:trHeight w:val="272"/>
        </w:trPr>
        <w:tc>
          <w:tcPr>
            <w:tcW w:w="22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542E3" w14:textId="77777777" w:rsidR="007372F4" w:rsidRPr="00A70267" w:rsidRDefault="007372F4" w:rsidP="009022D3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F5E8" w14:textId="77777777" w:rsidR="007372F4" w:rsidRPr="00A70267" w:rsidRDefault="007372F4" w:rsidP="009022D3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D7E02" w14:textId="77777777" w:rsidR="007372F4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No self-harm</w:t>
            </w:r>
          </w:p>
          <w:p w14:paraId="0EC7B319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E8B8B" w14:textId="77777777" w:rsidR="007372F4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1 instance self-harm</w:t>
            </w:r>
          </w:p>
          <w:p w14:paraId="7AAC1594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D6E9" w14:textId="77777777" w:rsidR="007372F4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2+ instances self-harm</w:t>
            </w:r>
          </w:p>
          <w:p w14:paraId="38758422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ADDE0" w14:textId="77777777" w:rsidR="007372F4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No self-harm</w:t>
            </w:r>
          </w:p>
          <w:p w14:paraId="2BFEA5D4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C8C7B" w14:textId="77777777" w:rsidR="007372F4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1 instance self-harm</w:t>
            </w:r>
          </w:p>
          <w:p w14:paraId="3F163C0D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A91BE" w14:textId="77777777" w:rsidR="007372F4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2+ instances self-harm</w:t>
            </w:r>
          </w:p>
          <w:p w14:paraId="578609C0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N (%)</w:t>
            </w:r>
          </w:p>
        </w:tc>
      </w:tr>
      <w:tr w:rsidR="007372F4" w:rsidRPr="00AE6E2F" w14:paraId="1129E84C" w14:textId="77777777" w:rsidTr="009022D3">
        <w:trPr>
          <w:trHeight w:val="272"/>
        </w:trPr>
        <w:tc>
          <w:tcPr>
            <w:tcW w:w="223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233F7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Any disordered eating</w:t>
            </w:r>
            <w:r w:rsidRPr="00AE6E2F">
              <w:rPr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03DAF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B29D6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1073 (76.15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0A041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 xml:space="preserve"> 83 (56.46%)</w:t>
            </w:r>
          </w:p>
        </w:tc>
        <w:tc>
          <w:tcPr>
            <w:tcW w:w="2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0A938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84 (34.85%)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8762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798 (95.11%)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EA3BA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25 (71.43%)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BEA58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30 (73.17%)</w:t>
            </w:r>
          </w:p>
        </w:tc>
      </w:tr>
      <w:tr w:rsidR="007372F4" w:rsidRPr="00AE6E2F" w14:paraId="15D56769" w14:textId="77777777" w:rsidTr="009022D3">
        <w:trPr>
          <w:trHeight w:val="272"/>
        </w:trPr>
        <w:tc>
          <w:tcPr>
            <w:tcW w:w="2231" w:type="dxa"/>
            <w:vMerge/>
            <w:shd w:val="clear" w:color="auto" w:fill="auto"/>
            <w:vAlign w:val="center"/>
            <w:hideMark/>
          </w:tcPr>
          <w:p w14:paraId="0FC1532D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06A0953B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14:paraId="5989AE88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336 (23.85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1F976CB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64 (43.54%)</w:t>
            </w:r>
          </w:p>
        </w:tc>
        <w:tc>
          <w:tcPr>
            <w:tcW w:w="2640" w:type="dxa"/>
            <w:shd w:val="clear" w:color="auto" w:fill="auto"/>
            <w:noWrap/>
            <w:vAlign w:val="bottom"/>
            <w:hideMark/>
          </w:tcPr>
          <w:p w14:paraId="2A4F05FD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157 (65.15%)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4A59640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41 (4.89%)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14:paraId="4F81D8D6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10 (28.57%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14:paraId="43685D70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11 (26.83%)</w:t>
            </w:r>
          </w:p>
        </w:tc>
      </w:tr>
    </w:tbl>
    <w:p w14:paraId="36ECD2D4" w14:textId="77777777" w:rsidR="007372F4" w:rsidRPr="00B25CDE" w:rsidRDefault="007372F4" w:rsidP="007372F4">
      <w:pPr>
        <w:rPr>
          <w:i/>
          <w:iCs/>
          <w:sz w:val="20"/>
          <w:szCs w:val="20"/>
        </w:rPr>
      </w:pPr>
      <w:r w:rsidRPr="00B25CDE">
        <w:rPr>
          <w:i/>
          <w:iCs/>
          <w:sz w:val="20"/>
          <w:szCs w:val="20"/>
        </w:rPr>
        <w:t>Note: 1 female did not disclose frequency of self-harm in the last year</w:t>
      </w:r>
    </w:p>
    <w:p w14:paraId="3660E4E2" w14:textId="77777777" w:rsidR="007372F4" w:rsidRPr="00AE6E2F" w:rsidRDefault="007372F4" w:rsidP="007372F4">
      <w:pPr>
        <w:rPr>
          <w:b/>
          <w:bCs/>
          <w:sz w:val="20"/>
          <w:szCs w:val="20"/>
        </w:rPr>
      </w:pPr>
    </w:p>
    <w:p w14:paraId="3E399216" w14:textId="77777777" w:rsidR="007372F4" w:rsidRPr="00AE6E2F" w:rsidRDefault="007372F4" w:rsidP="007372F4">
      <w:pPr>
        <w:rPr>
          <w:b/>
          <w:bCs/>
          <w:sz w:val="20"/>
          <w:szCs w:val="20"/>
        </w:rPr>
      </w:pPr>
      <w:r w:rsidRPr="00AE6E2F">
        <w:rPr>
          <w:b/>
          <w:bCs/>
          <w:sz w:val="20"/>
          <w:szCs w:val="20"/>
        </w:rPr>
        <w:t>Table S6.2</w:t>
      </w:r>
      <w:r>
        <w:rPr>
          <w:b/>
          <w:bCs/>
          <w:sz w:val="20"/>
          <w:szCs w:val="20"/>
        </w:rPr>
        <w:t xml:space="preserve"> Complete case (Sample 1) descriptive analysis for any disordered eating in those with no self-harm, a single self-harm instance and repeated self-harm instances at age 24</w:t>
      </w:r>
    </w:p>
    <w:p w14:paraId="41A6239E" w14:textId="77777777" w:rsidR="007372F4" w:rsidRPr="00AE6E2F" w:rsidRDefault="007372F4" w:rsidP="007372F4">
      <w:pPr>
        <w:rPr>
          <w:b/>
          <w:bCs/>
          <w:sz w:val="20"/>
          <w:szCs w:val="20"/>
        </w:rPr>
      </w:pPr>
    </w:p>
    <w:tbl>
      <w:tblPr>
        <w:tblW w:w="1525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29"/>
        <w:gridCol w:w="746"/>
        <w:gridCol w:w="1845"/>
        <w:gridCol w:w="2126"/>
        <w:gridCol w:w="2633"/>
        <w:gridCol w:w="1478"/>
        <w:gridCol w:w="1929"/>
        <w:gridCol w:w="2272"/>
      </w:tblGrid>
      <w:tr w:rsidR="007372F4" w:rsidRPr="00AE6E2F" w14:paraId="2E000F73" w14:textId="77777777" w:rsidTr="009022D3">
        <w:trPr>
          <w:trHeight w:val="273"/>
        </w:trPr>
        <w:tc>
          <w:tcPr>
            <w:tcW w:w="2229" w:type="dxa"/>
            <w:shd w:val="clear" w:color="auto" w:fill="auto"/>
            <w:noWrap/>
            <w:vAlign w:val="bottom"/>
            <w:hideMark/>
          </w:tcPr>
          <w:p w14:paraId="1DB14522" w14:textId="77777777" w:rsidR="007372F4" w:rsidRPr="00A70267" w:rsidRDefault="007372F4" w:rsidP="009022D3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34B5EFEF" w14:textId="77777777" w:rsidR="007372F4" w:rsidRPr="00A70267" w:rsidRDefault="007372F4" w:rsidP="009022D3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66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281B6" w14:textId="77777777" w:rsidR="007372F4" w:rsidRPr="00A70267" w:rsidRDefault="007372F4" w:rsidP="009022D3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 xml:space="preserve">Females </w:t>
            </w:r>
            <w:r>
              <w:rPr>
                <w:color w:val="000000"/>
                <w:sz w:val="20"/>
                <w:szCs w:val="20"/>
                <w:lang w:eastAsia="en-GB"/>
              </w:rPr>
              <w:t>(n=1798)</w:t>
            </w:r>
          </w:p>
        </w:tc>
        <w:tc>
          <w:tcPr>
            <w:tcW w:w="56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6ED72" w14:textId="77777777" w:rsidR="007372F4" w:rsidRPr="00A70267" w:rsidRDefault="007372F4" w:rsidP="009022D3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 xml:space="preserve">Males </w:t>
            </w:r>
            <w:r>
              <w:rPr>
                <w:color w:val="000000"/>
                <w:sz w:val="20"/>
                <w:szCs w:val="20"/>
                <w:lang w:eastAsia="en-GB"/>
              </w:rPr>
              <w:t>(n=915)</w:t>
            </w:r>
          </w:p>
        </w:tc>
      </w:tr>
      <w:tr w:rsidR="007372F4" w:rsidRPr="00AE6E2F" w14:paraId="2B185FFF" w14:textId="77777777" w:rsidTr="009022D3">
        <w:trPr>
          <w:trHeight w:val="273"/>
        </w:trPr>
        <w:tc>
          <w:tcPr>
            <w:tcW w:w="22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D6ADE" w14:textId="77777777" w:rsidR="007372F4" w:rsidRPr="00A70267" w:rsidRDefault="007372F4" w:rsidP="009022D3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9BA6A" w14:textId="77777777" w:rsidR="007372F4" w:rsidRPr="00A70267" w:rsidRDefault="007372F4" w:rsidP="009022D3">
            <w:pPr>
              <w:rPr>
                <w:sz w:val="20"/>
                <w:szCs w:val="20"/>
                <w:lang w:eastAsia="en-GB"/>
              </w:rPr>
            </w:pP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14056" w14:textId="77777777" w:rsidR="007372F4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No self-harm</w:t>
            </w:r>
          </w:p>
          <w:p w14:paraId="6E9DF62F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A6C33" w14:textId="77777777" w:rsidR="007372F4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1 instance self-harm</w:t>
            </w:r>
          </w:p>
          <w:p w14:paraId="6E15B592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2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38219" w14:textId="77777777" w:rsidR="007372F4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2+ instances self-harm</w:t>
            </w:r>
          </w:p>
          <w:p w14:paraId="2002CDD4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F0234" w14:textId="77777777" w:rsidR="007372F4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No self-harm</w:t>
            </w:r>
          </w:p>
          <w:p w14:paraId="3D24439B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6C6C" w14:textId="77777777" w:rsidR="007372F4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1 instance self-harm</w:t>
            </w:r>
          </w:p>
          <w:p w14:paraId="16464048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CC3DA" w14:textId="77777777" w:rsidR="007372F4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2+ instances self-harm</w:t>
            </w:r>
          </w:p>
          <w:p w14:paraId="0A9256CB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N (%)</w:t>
            </w:r>
          </w:p>
        </w:tc>
      </w:tr>
      <w:tr w:rsidR="007372F4" w:rsidRPr="00AE6E2F" w14:paraId="58E21307" w14:textId="77777777" w:rsidTr="009022D3">
        <w:trPr>
          <w:trHeight w:val="273"/>
        </w:trPr>
        <w:tc>
          <w:tcPr>
            <w:tcW w:w="222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78098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Any disordered eating</w:t>
            </w:r>
            <w:r w:rsidRPr="00AE6E2F">
              <w:rPr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7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2195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E2D38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1106 (68.10%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979E3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29 (51.79%)</w:t>
            </w:r>
          </w:p>
        </w:tc>
        <w:tc>
          <w:tcPr>
            <w:tcW w:w="2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5CA4F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48 (40.68%)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F3887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733 (84.06%)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86862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7 (53.85%)</w:t>
            </w:r>
          </w:p>
        </w:tc>
        <w:tc>
          <w:tcPr>
            <w:tcW w:w="22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97388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17 (56.67%)</w:t>
            </w:r>
          </w:p>
        </w:tc>
      </w:tr>
      <w:tr w:rsidR="007372F4" w:rsidRPr="00AE6E2F" w14:paraId="039D260A" w14:textId="77777777" w:rsidTr="009022D3">
        <w:trPr>
          <w:trHeight w:val="273"/>
        </w:trPr>
        <w:tc>
          <w:tcPr>
            <w:tcW w:w="2229" w:type="dxa"/>
            <w:vMerge/>
            <w:vAlign w:val="center"/>
            <w:hideMark/>
          </w:tcPr>
          <w:p w14:paraId="7400DFA9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46" w:type="dxa"/>
            <w:shd w:val="clear" w:color="auto" w:fill="auto"/>
            <w:noWrap/>
            <w:vAlign w:val="bottom"/>
            <w:hideMark/>
          </w:tcPr>
          <w:p w14:paraId="60915AB7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45" w:type="dxa"/>
            <w:shd w:val="clear" w:color="auto" w:fill="auto"/>
            <w:noWrap/>
            <w:vAlign w:val="bottom"/>
            <w:hideMark/>
          </w:tcPr>
          <w:p w14:paraId="4352164A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518 (31.90%)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F2DFFBB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27 (48.21%)</w:t>
            </w:r>
          </w:p>
        </w:tc>
        <w:tc>
          <w:tcPr>
            <w:tcW w:w="2633" w:type="dxa"/>
            <w:shd w:val="clear" w:color="auto" w:fill="auto"/>
            <w:noWrap/>
            <w:vAlign w:val="bottom"/>
            <w:hideMark/>
          </w:tcPr>
          <w:p w14:paraId="62B88385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70 (59.32%)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14:paraId="5B9A764F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139 (15.94%)</w:t>
            </w:r>
          </w:p>
        </w:tc>
        <w:tc>
          <w:tcPr>
            <w:tcW w:w="1929" w:type="dxa"/>
            <w:shd w:val="clear" w:color="auto" w:fill="auto"/>
            <w:noWrap/>
            <w:vAlign w:val="bottom"/>
            <w:hideMark/>
          </w:tcPr>
          <w:p w14:paraId="4FB98B3E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6 (46.15%)</w:t>
            </w:r>
          </w:p>
        </w:tc>
        <w:tc>
          <w:tcPr>
            <w:tcW w:w="2272" w:type="dxa"/>
            <w:shd w:val="clear" w:color="auto" w:fill="auto"/>
            <w:noWrap/>
            <w:vAlign w:val="bottom"/>
            <w:hideMark/>
          </w:tcPr>
          <w:p w14:paraId="1C1F9B7F" w14:textId="77777777" w:rsidR="007372F4" w:rsidRPr="00A70267" w:rsidRDefault="007372F4" w:rsidP="009022D3">
            <w:pPr>
              <w:rPr>
                <w:color w:val="000000"/>
                <w:sz w:val="20"/>
                <w:szCs w:val="20"/>
                <w:lang w:eastAsia="en-GB"/>
              </w:rPr>
            </w:pPr>
            <w:r w:rsidRPr="00A70267">
              <w:rPr>
                <w:color w:val="000000"/>
                <w:sz w:val="20"/>
                <w:szCs w:val="20"/>
                <w:lang w:eastAsia="en-GB"/>
              </w:rPr>
              <w:t>13 (43.33%)</w:t>
            </w:r>
          </w:p>
        </w:tc>
      </w:tr>
    </w:tbl>
    <w:p w14:paraId="11D54E09" w14:textId="77777777" w:rsidR="009503CA" w:rsidRPr="00201CD8" w:rsidRDefault="009503CA" w:rsidP="00201CD8">
      <w:pPr>
        <w:rPr>
          <w:b/>
          <w:bCs/>
          <w:sz w:val="20"/>
          <w:szCs w:val="20"/>
        </w:rPr>
      </w:pPr>
    </w:p>
    <w:sectPr w:rsidR="009503CA" w:rsidRPr="00201CD8" w:rsidSect="006F51BB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D245DA" w14:textId="77777777" w:rsidR="00535A83" w:rsidRDefault="00535A83" w:rsidP="00283F59">
      <w:r>
        <w:separator/>
      </w:r>
    </w:p>
  </w:endnote>
  <w:endnote w:type="continuationSeparator" w:id="0">
    <w:p w14:paraId="6E5E51EB" w14:textId="77777777" w:rsidR="00535A83" w:rsidRDefault="00535A83" w:rsidP="00283F59">
      <w:r>
        <w:continuationSeparator/>
      </w:r>
    </w:p>
  </w:endnote>
  <w:endnote w:type="continuationNotice" w:id="1">
    <w:p w14:paraId="5BE7F5F1" w14:textId="77777777" w:rsidR="00535A83" w:rsidRDefault="00535A8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158560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5651A6" w14:textId="4E31B9E3" w:rsidR="00283F59" w:rsidRDefault="00283F59" w:rsidP="009F2C7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63879B" w14:textId="77777777" w:rsidR="00283F59" w:rsidRDefault="00283F59" w:rsidP="00283F59">
    <w:pPr>
      <w:pStyle w:val="Footer"/>
      <w:ind w:right="360"/>
    </w:pPr>
  </w:p>
  <w:p w14:paraId="1C827AD8" w14:textId="77777777" w:rsidR="009A2BDB" w:rsidRDefault="009A2BDB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1270760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AF77BD9" w14:textId="06981B48" w:rsidR="00283F59" w:rsidRDefault="00283F59" w:rsidP="009F2C7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8511DF7" w14:textId="77777777" w:rsidR="00283F59" w:rsidRDefault="00283F59" w:rsidP="00283F59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F5167A" w14:textId="77777777" w:rsidR="002B02C2" w:rsidRDefault="002B02C2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A97AA9" w14:textId="77777777" w:rsidR="009865E8" w:rsidRDefault="009865E8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970466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51CC22" w14:textId="77777777" w:rsidR="009865E8" w:rsidRDefault="009865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1103A0" w14:textId="77777777" w:rsidR="009865E8" w:rsidRDefault="009865E8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FFFCAC" w14:textId="77777777" w:rsidR="009865E8" w:rsidRDefault="009865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5255B7" w14:textId="77777777" w:rsidR="00535A83" w:rsidRDefault="00535A83" w:rsidP="00283F59">
      <w:r>
        <w:separator/>
      </w:r>
    </w:p>
  </w:footnote>
  <w:footnote w:type="continuationSeparator" w:id="0">
    <w:p w14:paraId="187BFDDF" w14:textId="77777777" w:rsidR="00535A83" w:rsidRDefault="00535A83" w:rsidP="00283F59">
      <w:r>
        <w:continuationSeparator/>
      </w:r>
    </w:p>
  </w:footnote>
  <w:footnote w:type="continuationNotice" w:id="1">
    <w:p w14:paraId="5BF25B80" w14:textId="77777777" w:rsidR="00535A83" w:rsidRDefault="00535A8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479341" w14:textId="77777777" w:rsidR="005818B2" w:rsidRDefault="005818B2">
    <w:pPr>
      <w:pStyle w:val="Header"/>
    </w:pPr>
  </w:p>
  <w:p w14:paraId="42EA7C9E" w14:textId="77777777" w:rsidR="009A2BDB" w:rsidRDefault="009A2BDB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0741F1" w14:textId="77777777" w:rsidR="002B02C2" w:rsidRDefault="002B02C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6DC080" w14:textId="77777777" w:rsidR="002B02C2" w:rsidRDefault="002B02C2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A0A34F" w14:textId="77777777" w:rsidR="009865E8" w:rsidRDefault="009865E8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6E7949" w14:textId="77777777" w:rsidR="009865E8" w:rsidRDefault="009865E8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798BC3" w14:textId="77777777" w:rsidR="009865E8" w:rsidRDefault="009865E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C836B8"/>
    <w:multiLevelType w:val="hybridMultilevel"/>
    <w:tmpl w:val="0F9C4456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F832D4"/>
    <w:multiLevelType w:val="hybridMultilevel"/>
    <w:tmpl w:val="14EC2414"/>
    <w:lvl w:ilvl="0" w:tplc="702E1E62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047DB5"/>
    <w:multiLevelType w:val="hybridMultilevel"/>
    <w:tmpl w:val="9F68CCBE"/>
    <w:lvl w:ilvl="0" w:tplc="7982E9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925212"/>
    <w:multiLevelType w:val="hybridMultilevel"/>
    <w:tmpl w:val="DA52F7BA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631AA5"/>
    <w:multiLevelType w:val="hybridMultilevel"/>
    <w:tmpl w:val="989E686C"/>
    <w:lvl w:ilvl="0" w:tplc="CFB879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F666B9"/>
    <w:multiLevelType w:val="hybridMultilevel"/>
    <w:tmpl w:val="2B90A422"/>
    <w:lvl w:ilvl="0" w:tplc="C318EAE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575A1C"/>
    <w:multiLevelType w:val="hybridMultilevel"/>
    <w:tmpl w:val="CF6AA672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243C73"/>
    <w:multiLevelType w:val="hybridMultilevel"/>
    <w:tmpl w:val="989E686C"/>
    <w:lvl w:ilvl="0" w:tplc="CFB879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3B5F86"/>
    <w:multiLevelType w:val="hybridMultilevel"/>
    <w:tmpl w:val="B8807D1A"/>
    <w:lvl w:ilvl="0" w:tplc="8B0E37C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D0A40E7"/>
    <w:multiLevelType w:val="hybridMultilevel"/>
    <w:tmpl w:val="B82CFF50"/>
    <w:lvl w:ilvl="0" w:tplc="5F1AE6A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A57DD7"/>
    <w:multiLevelType w:val="hybridMultilevel"/>
    <w:tmpl w:val="D556E1BC"/>
    <w:lvl w:ilvl="0" w:tplc="E91EAA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3B22DC"/>
    <w:multiLevelType w:val="hybridMultilevel"/>
    <w:tmpl w:val="0F9C4456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294879"/>
    <w:multiLevelType w:val="hybridMultilevel"/>
    <w:tmpl w:val="FB860E8A"/>
    <w:lvl w:ilvl="0" w:tplc="FB7A446C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677FD8"/>
    <w:multiLevelType w:val="hybridMultilevel"/>
    <w:tmpl w:val="4A28492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1752FF"/>
    <w:multiLevelType w:val="hybridMultilevel"/>
    <w:tmpl w:val="B438467C"/>
    <w:lvl w:ilvl="0" w:tplc="74C88BE6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216DBF"/>
    <w:multiLevelType w:val="hybridMultilevel"/>
    <w:tmpl w:val="25AE062E"/>
    <w:lvl w:ilvl="0" w:tplc="59CC6A4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9EA7989"/>
    <w:multiLevelType w:val="hybridMultilevel"/>
    <w:tmpl w:val="0F9C4456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3E27CD"/>
    <w:multiLevelType w:val="hybridMultilevel"/>
    <w:tmpl w:val="1CF68F92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A691413"/>
    <w:multiLevelType w:val="hybridMultilevel"/>
    <w:tmpl w:val="C3DC5D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03150E"/>
    <w:multiLevelType w:val="hybridMultilevel"/>
    <w:tmpl w:val="D556E1BC"/>
    <w:lvl w:ilvl="0" w:tplc="E91EAA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1C56EB0"/>
    <w:multiLevelType w:val="hybridMultilevel"/>
    <w:tmpl w:val="0F9C4456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2A90C69"/>
    <w:multiLevelType w:val="hybridMultilevel"/>
    <w:tmpl w:val="CF2E9E7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90456DE"/>
    <w:multiLevelType w:val="hybridMultilevel"/>
    <w:tmpl w:val="7A56A60C"/>
    <w:lvl w:ilvl="0" w:tplc="DFB23B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9E87D4D"/>
    <w:multiLevelType w:val="hybridMultilevel"/>
    <w:tmpl w:val="9F68CCBE"/>
    <w:lvl w:ilvl="0" w:tplc="7982E9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0B39C7"/>
    <w:multiLevelType w:val="hybridMultilevel"/>
    <w:tmpl w:val="33301608"/>
    <w:lvl w:ilvl="0" w:tplc="705C100E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8835D0B"/>
    <w:multiLevelType w:val="hybridMultilevel"/>
    <w:tmpl w:val="989E686C"/>
    <w:lvl w:ilvl="0" w:tplc="CFB8792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025381B"/>
    <w:multiLevelType w:val="hybridMultilevel"/>
    <w:tmpl w:val="D556E1BC"/>
    <w:lvl w:ilvl="0" w:tplc="E91EAA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3D7091"/>
    <w:multiLevelType w:val="hybridMultilevel"/>
    <w:tmpl w:val="62B6661A"/>
    <w:lvl w:ilvl="0" w:tplc="CE7C12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805A66"/>
    <w:multiLevelType w:val="hybridMultilevel"/>
    <w:tmpl w:val="0F9C4456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343862"/>
    <w:multiLevelType w:val="hybridMultilevel"/>
    <w:tmpl w:val="0F9C4456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EE44DAC"/>
    <w:multiLevelType w:val="hybridMultilevel"/>
    <w:tmpl w:val="0B6EE5AC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7"/>
  </w:num>
  <w:num w:numId="3">
    <w:abstractNumId w:val="22"/>
  </w:num>
  <w:num w:numId="4">
    <w:abstractNumId w:val="15"/>
  </w:num>
  <w:num w:numId="5">
    <w:abstractNumId w:val="2"/>
  </w:num>
  <w:num w:numId="6">
    <w:abstractNumId w:val="23"/>
  </w:num>
  <w:num w:numId="7">
    <w:abstractNumId w:val="5"/>
  </w:num>
  <w:num w:numId="8">
    <w:abstractNumId w:val="10"/>
  </w:num>
  <w:num w:numId="9">
    <w:abstractNumId w:val="12"/>
  </w:num>
  <w:num w:numId="10">
    <w:abstractNumId w:val="19"/>
  </w:num>
  <w:num w:numId="11">
    <w:abstractNumId w:val="26"/>
  </w:num>
  <w:num w:numId="12">
    <w:abstractNumId w:val="18"/>
  </w:num>
  <w:num w:numId="13">
    <w:abstractNumId w:val="11"/>
  </w:num>
  <w:num w:numId="14">
    <w:abstractNumId w:val="17"/>
  </w:num>
  <w:num w:numId="15">
    <w:abstractNumId w:val="20"/>
  </w:num>
  <w:num w:numId="16">
    <w:abstractNumId w:val="0"/>
  </w:num>
  <w:num w:numId="17">
    <w:abstractNumId w:val="29"/>
  </w:num>
  <w:num w:numId="18">
    <w:abstractNumId w:val="28"/>
  </w:num>
  <w:num w:numId="19">
    <w:abstractNumId w:val="3"/>
  </w:num>
  <w:num w:numId="20">
    <w:abstractNumId w:val="16"/>
  </w:num>
  <w:num w:numId="21">
    <w:abstractNumId w:val="24"/>
  </w:num>
  <w:num w:numId="22">
    <w:abstractNumId w:val="6"/>
  </w:num>
  <w:num w:numId="23">
    <w:abstractNumId w:val="1"/>
  </w:num>
  <w:num w:numId="24">
    <w:abstractNumId w:val="7"/>
  </w:num>
  <w:num w:numId="25">
    <w:abstractNumId w:val="30"/>
  </w:num>
  <w:num w:numId="26">
    <w:abstractNumId w:val="21"/>
  </w:num>
  <w:num w:numId="27">
    <w:abstractNumId w:val="4"/>
  </w:num>
  <w:num w:numId="28">
    <w:abstractNumId w:val="8"/>
  </w:num>
  <w:num w:numId="29">
    <w:abstractNumId w:val="14"/>
  </w:num>
  <w:num w:numId="30">
    <w:abstractNumId w:val="25"/>
  </w:num>
  <w:num w:numId="3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015"/>
    <w:rsid w:val="00003FF5"/>
    <w:rsid w:val="00006EE7"/>
    <w:rsid w:val="00051CD4"/>
    <w:rsid w:val="00064E57"/>
    <w:rsid w:val="00082015"/>
    <w:rsid w:val="000A6BF7"/>
    <w:rsid w:val="000B19F3"/>
    <w:rsid w:val="000C5FE4"/>
    <w:rsid w:val="000D0BC4"/>
    <w:rsid w:val="001075CE"/>
    <w:rsid w:val="00141D5D"/>
    <w:rsid w:val="001438A9"/>
    <w:rsid w:val="00147984"/>
    <w:rsid w:val="0018681F"/>
    <w:rsid w:val="001870A9"/>
    <w:rsid w:val="00193295"/>
    <w:rsid w:val="001B4CE6"/>
    <w:rsid w:val="001C478D"/>
    <w:rsid w:val="001F2A13"/>
    <w:rsid w:val="00201CD8"/>
    <w:rsid w:val="002121FF"/>
    <w:rsid w:val="00215A25"/>
    <w:rsid w:val="002165DA"/>
    <w:rsid w:val="00231C6A"/>
    <w:rsid w:val="002345E8"/>
    <w:rsid w:val="00283F59"/>
    <w:rsid w:val="00293496"/>
    <w:rsid w:val="002B02C2"/>
    <w:rsid w:val="002B1816"/>
    <w:rsid w:val="002C0949"/>
    <w:rsid w:val="002C6C7C"/>
    <w:rsid w:val="002D718A"/>
    <w:rsid w:val="002F3A71"/>
    <w:rsid w:val="00343338"/>
    <w:rsid w:val="0034477B"/>
    <w:rsid w:val="00361908"/>
    <w:rsid w:val="003716DF"/>
    <w:rsid w:val="0037233A"/>
    <w:rsid w:val="003B17F2"/>
    <w:rsid w:val="003C434F"/>
    <w:rsid w:val="003F0836"/>
    <w:rsid w:val="004064AC"/>
    <w:rsid w:val="004078B4"/>
    <w:rsid w:val="004256CC"/>
    <w:rsid w:val="00434A6F"/>
    <w:rsid w:val="004632B9"/>
    <w:rsid w:val="004649E4"/>
    <w:rsid w:val="00494F49"/>
    <w:rsid w:val="00495279"/>
    <w:rsid w:val="004E4EB1"/>
    <w:rsid w:val="00502BC4"/>
    <w:rsid w:val="005176C3"/>
    <w:rsid w:val="00534022"/>
    <w:rsid w:val="00535A83"/>
    <w:rsid w:val="00540B44"/>
    <w:rsid w:val="00547A06"/>
    <w:rsid w:val="0055479D"/>
    <w:rsid w:val="00557FB9"/>
    <w:rsid w:val="005818B2"/>
    <w:rsid w:val="005A73DF"/>
    <w:rsid w:val="005D7D07"/>
    <w:rsid w:val="005E3078"/>
    <w:rsid w:val="005F2D2B"/>
    <w:rsid w:val="006163FD"/>
    <w:rsid w:val="00624D63"/>
    <w:rsid w:val="006326B4"/>
    <w:rsid w:val="006360A2"/>
    <w:rsid w:val="006418C9"/>
    <w:rsid w:val="00642C59"/>
    <w:rsid w:val="00651382"/>
    <w:rsid w:val="0066427F"/>
    <w:rsid w:val="00692656"/>
    <w:rsid w:val="006A4D8F"/>
    <w:rsid w:val="006B3998"/>
    <w:rsid w:val="006C6DD1"/>
    <w:rsid w:val="006D0CC4"/>
    <w:rsid w:val="006D5A98"/>
    <w:rsid w:val="006F462A"/>
    <w:rsid w:val="00723BB3"/>
    <w:rsid w:val="007372F4"/>
    <w:rsid w:val="00737F4C"/>
    <w:rsid w:val="007629DF"/>
    <w:rsid w:val="00763987"/>
    <w:rsid w:val="00772238"/>
    <w:rsid w:val="00772D5B"/>
    <w:rsid w:val="00780E29"/>
    <w:rsid w:val="007940C2"/>
    <w:rsid w:val="007C4C81"/>
    <w:rsid w:val="007D79CE"/>
    <w:rsid w:val="007E3CEB"/>
    <w:rsid w:val="007E6FB0"/>
    <w:rsid w:val="007E78CE"/>
    <w:rsid w:val="008067A9"/>
    <w:rsid w:val="00806FC1"/>
    <w:rsid w:val="0080735B"/>
    <w:rsid w:val="00816982"/>
    <w:rsid w:val="0083367D"/>
    <w:rsid w:val="00834107"/>
    <w:rsid w:val="00863DE7"/>
    <w:rsid w:val="0087145A"/>
    <w:rsid w:val="008944F8"/>
    <w:rsid w:val="008C352A"/>
    <w:rsid w:val="008C62B7"/>
    <w:rsid w:val="00900835"/>
    <w:rsid w:val="00910ACD"/>
    <w:rsid w:val="00912BCB"/>
    <w:rsid w:val="00926862"/>
    <w:rsid w:val="009503CA"/>
    <w:rsid w:val="009618E7"/>
    <w:rsid w:val="00961F13"/>
    <w:rsid w:val="009637D8"/>
    <w:rsid w:val="009750A9"/>
    <w:rsid w:val="009807AD"/>
    <w:rsid w:val="009865E8"/>
    <w:rsid w:val="009A2BDB"/>
    <w:rsid w:val="009A659F"/>
    <w:rsid w:val="009C6A1E"/>
    <w:rsid w:val="009F3298"/>
    <w:rsid w:val="00A00EBF"/>
    <w:rsid w:val="00A2758D"/>
    <w:rsid w:val="00A34D17"/>
    <w:rsid w:val="00A5683F"/>
    <w:rsid w:val="00A610A6"/>
    <w:rsid w:val="00A70267"/>
    <w:rsid w:val="00A72518"/>
    <w:rsid w:val="00A75744"/>
    <w:rsid w:val="00A9516D"/>
    <w:rsid w:val="00AA1AAE"/>
    <w:rsid w:val="00AA4996"/>
    <w:rsid w:val="00AB774A"/>
    <w:rsid w:val="00AC2B6F"/>
    <w:rsid w:val="00AD486E"/>
    <w:rsid w:val="00AE6E2F"/>
    <w:rsid w:val="00B129C0"/>
    <w:rsid w:val="00B20978"/>
    <w:rsid w:val="00B25CDE"/>
    <w:rsid w:val="00B3654E"/>
    <w:rsid w:val="00B46954"/>
    <w:rsid w:val="00B556ED"/>
    <w:rsid w:val="00BA0AA6"/>
    <w:rsid w:val="00BC1320"/>
    <w:rsid w:val="00BE00B5"/>
    <w:rsid w:val="00BE4D7F"/>
    <w:rsid w:val="00C03432"/>
    <w:rsid w:val="00C12E70"/>
    <w:rsid w:val="00C14447"/>
    <w:rsid w:val="00C3243D"/>
    <w:rsid w:val="00C413D6"/>
    <w:rsid w:val="00C84916"/>
    <w:rsid w:val="00CB5A86"/>
    <w:rsid w:val="00CC6FD4"/>
    <w:rsid w:val="00CF722D"/>
    <w:rsid w:val="00D036F8"/>
    <w:rsid w:val="00D10D66"/>
    <w:rsid w:val="00D17C26"/>
    <w:rsid w:val="00D23E30"/>
    <w:rsid w:val="00D60D3A"/>
    <w:rsid w:val="00D749E2"/>
    <w:rsid w:val="00D75D0F"/>
    <w:rsid w:val="00D80743"/>
    <w:rsid w:val="00D853BF"/>
    <w:rsid w:val="00D92D08"/>
    <w:rsid w:val="00DA773A"/>
    <w:rsid w:val="00DB6046"/>
    <w:rsid w:val="00DC5494"/>
    <w:rsid w:val="00DC55F9"/>
    <w:rsid w:val="00DE3F38"/>
    <w:rsid w:val="00DF69C2"/>
    <w:rsid w:val="00E208BC"/>
    <w:rsid w:val="00E229B9"/>
    <w:rsid w:val="00E60045"/>
    <w:rsid w:val="00EA309F"/>
    <w:rsid w:val="00EA7DBE"/>
    <w:rsid w:val="00EB7FFC"/>
    <w:rsid w:val="00EC03EB"/>
    <w:rsid w:val="00EC6CD9"/>
    <w:rsid w:val="00EC6E48"/>
    <w:rsid w:val="00EC7336"/>
    <w:rsid w:val="00ED0DF5"/>
    <w:rsid w:val="00ED32B8"/>
    <w:rsid w:val="00ED46A0"/>
    <w:rsid w:val="00ED4BB2"/>
    <w:rsid w:val="00EE13F5"/>
    <w:rsid w:val="00EE18C8"/>
    <w:rsid w:val="00EE43AA"/>
    <w:rsid w:val="00EF7417"/>
    <w:rsid w:val="00F05F19"/>
    <w:rsid w:val="00F213DC"/>
    <w:rsid w:val="00F2603A"/>
    <w:rsid w:val="00F92415"/>
    <w:rsid w:val="00FE5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695203"/>
  <w15:chartTrackingRefBased/>
  <w15:docId w15:val="{24D81CB4-79A0-024C-AEC2-92235F7FC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015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7F4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-Thesis1">
    <w:name w:val="Pre-Thesis1"/>
    <w:basedOn w:val="Normal"/>
    <w:qFormat/>
    <w:rsid w:val="003C434F"/>
    <w:pPr>
      <w:spacing w:before="100" w:beforeAutospacing="1" w:after="120" w:line="480" w:lineRule="auto"/>
      <w:jc w:val="center"/>
      <w:outlineLvl w:val="0"/>
    </w:pPr>
    <w:rPr>
      <w:b/>
      <w:bCs/>
      <w:kern w:val="36"/>
      <w:szCs w:val="48"/>
      <w:lang w:eastAsia="en-US"/>
    </w:rPr>
  </w:style>
  <w:style w:type="paragraph" w:styleId="ListParagraph">
    <w:name w:val="List Paragraph"/>
    <w:basedOn w:val="Normal"/>
    <w:uiPriority w:val="34"/>
    <w:qFormat/>
    <w:rsid w:val="0008201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082015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83F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3F5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83F59"/>
  </w:style>
  <w:style w:type="paragraph" w:styleId="Header">
    <w:name w:val="header"/>
    <w:basedOn w:val="Normal"/>
    <w:link w:val="HeaderChar"/>
    <w:uiPriority w:val="99"/>
    <w:unhideWhenUsed/>
    <w:rsid w:val="00B2097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0978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7D0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D07"/>
    <w:rPr>
      <w:rFonts w:ascii="Segoe UI" w:eastAsia="Times New Roman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737F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471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18" Type="http://schemas.openxmlformats.org/officeDocument/2006/relationships/footer" Target="footer6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eader" Target="header6.xml"/><Relationship Id="rId2" Type="http://schemas.openxmlformats.org/officeDocument/2006/relationships/styles" Target="styles.xml"/><Relationship Id="rId16" Type="http://schemas.openxmlformats.org/officeDocument/2006/relationships/footer" Target="footer5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footer" Target="footer4.xml"/><Relationship Id="rId10" Type="http://schemas.openxmlformats.org/officeDocument/2006/relationships/footer" Target="footer2.xml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eader" Target="header5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904</Words>
  <Characters>22258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Warne</dc:creator>
  <cp:keywords/>
  <dc:description/>
  <cp:lastModifiedBy>Naomi Warne</cp:lastModifiedBy>
  <cp:revision>6</cp:revision>
  <dcterms:created xsi:type="dcterms:W3CDTF">2020-12-18T09:48:00Z</dcterms:created>
  <dcterms:modified xsi:type="dcterms:W3CDTF">2020-12-18T10:17:00Z</dcterms:modified>
</cp:coreProperties>
</file>